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4278" w:rsidRPr="003C3878" w:rsidRDefault="00CC1ACA" w:rsidP="007F3356">
      <w:pPr>
        <w:spacing w:line="360" w:lineRule="auto"/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Appendix - </w:t>
      </w:r>
      <w:r w:rsidR="00B306C8" w:rsidRPr="003C3878">
        <w:rPr>
          <w:rFonts w:ascii="Times New Roman" w:hAnsi="Times New Roman" w:cs="Times New Roman"/>
          <w:b/>
          <w:sz w:val="20"/>
          <w:szCs w:val="20"/>
          <w:lang w:val="en-US"/>
        </w:rPr>
        <w:t>Study on</w:t>
      </w:r>
      <w:r w:rsidR="00867946" w:rsidRPr="003C3878">
        <w:rPr>
          <w:rFonts w:ascii="Times New Roman" w:hAnsi="Times New Roman" w:cs="Times New Roman"/>
          <w:b/>
          <w:sz w:val="20"/>
          <w:szCs w:val="20"/>
          <w:lang w:val="en-US"/>
        </w:rPr>
        <w:t xml:space="preserve"> a</w:t>
      </w:r>
      <w:r w:rsidR="00B105A4" w:rsidRPr="003C3878">
        <w:rPr>
          <w:rFonts w:ascii="Times New Roman" w:hAnsi="Times New Roman" w:cs="Times New Roman"/>
          <w:b/>
          <w:sz w:val="20"/>
          <w:szCs w:val="20"/>
          <w:lang w:val="en-US"/>
        </w:rPr>
        <w:t>ttrac</w:t>
      </w:r>
      <w:r w:rsidR="001728AC" w:rsidRPr="003C3878">
        <w:rPr>
          <w:rFonts w:ascii="Times New Roman" w:hAnsi="Times New Roman" w:cs="Times New Roman"/>
          <w:b/>
          <w:sz w:val="20"/>
          <w:szCs w:val="20"/>
          <w:lang w:val="en-US"/>
        </w:rPr>
        <w:t>tors during organism evolution</w:t>
      </w:r>
    </w:p>
    <w:p w:rsidR="00CC1ACA" w:rsidRDefault="00CC1ACA" w:rsidP="00CC1ACA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021796" w:rsidRPr="003C3878" w:rsidRDefault="00B02792" w:rsidP="00CC1ACA">
      <w:pPr>
        <w:spacing w:after="120"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3C3878">
        <w:rPr>
          <w:rFonts w:ascii="Times New Roman" w:hAnsi="Times New Roman" w:cs="Times New Roman"/>
          <w:sz w:val="20"/>
          <w:szCs w:val="20"/>
          <w:lang w:val="en-US"/>
        </w:rPr>
        <w:t>Andrzej Kasperski</w:t>
      </w:r>
      <w:r w:rsidR="00E62631" w:rsidRPr="003C387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*</w:t>
      </w:r>
      <w:r w:rsidR="00021796" w:rsidRPr="003C3878">
        <w:rPr>
          <w:rFonts w:ascii="Times New Roman" w:hAnsi="Times New Roman" w:cs="Times New Roman"/>
          <w:sz w:val="20"/>
          <w:szCs w:val="20"/>
          <w:lang w:val="en-US"/>
        </w:rPr>
        <w:t>, Renata Kasperska</w:t>
      </w:r>
      <w:r w:rsidR="00021796" w:rsidRPr="003C387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</w:p>
    <w:p w:rsidR="00B86533" w:rsidRPr="003C3878" w:rsidRDefault="00E62631" w:rsidP="00C05282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C3878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1</w:t>
      </w:r>
      <w:r w:rsidRPr="003C3878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Institute of Biological Sciences, Department of Biotechnology,</w:t>
      </w:r>
      <w:r w:rsidR="00025D91" w:rsidRPr="003C3878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="00CF16BE" w:rsidRPr="003C3878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University of </w:t>
      </w:r>
      <w:proofErr w:type="spellStart"/>
      <w:r w:rsidR="00CF16BE" w:rsidRPr="003C3878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Zielona</w:t>
      </w:r>
      <w:proofErr w:type="spellEnd"/>
      <w:r w:rsidR="00CF16BE" w:rsidRPr="003C3878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Gora, </w:t>
      </w:r>
      <w:proofErr w:type="spellStart"/>
      <w:r w:rsidR="00CF16BE" w:rsidRPr="003C3878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Zielona</w:t>
      </w:r>
      <w:proofErr w:type="spellEnd"/>
      <w:r w:rsidR="00CF16BE" w:rsidRPr="003C3878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Go</w:t>
      </w:r>
      <w:r w:rsidRPr="003C3878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ra, </w:t>
      </w:r>
      <w:proofErr w:type="spellStart"/>
      <w:r w:rsidR="00CF16BE" w:rsidRPr="003C3878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ul</w:t>
      </w:r>
      <w:proofErr w:type="spellEnd"/>
      <w:r w:rsidR="00CF16BE" w:rsidRPr="003C3878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. </w:t>
      </w:r>
      <w:proofErr w:type="spellStart"/>
      <w:r w:rsidR="00CF16BE" w:rsidRPr="003C3878">
        <w:rPr>
          <w:rFonts w:ascii="Times New Roman" w:hAnsi="Times New Roman" w:cs="Times New Roman"/>
          <w:color w:val="000000" w:themeColor="text1"/>
          <w:sz w:val="20"/>
          <w:szCs w:val="20"/>
        </w:rPr>
        <w:t>Szafrana</w:t>
      </w:r>
      <w:proofErr w:type="spellEnd"/>
      <w:r w:rsidR="00CF16BE" w:rsidRPr="003C387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1, 65-516 Zielona </w:t>
      </w:r>
      <w:proofErr w:type="spellStart"/>
      <w:r w:rsidR="00CF16BE" w:rsidRPr="003C3878">
        <w:rPr>
          <w:rFonts w:ascii="Times New Roman" w:hAnsi="Times New Roman" w:cs="Times New Roman"/>
          <w:color w:val="000000" w:themeColor="text1"/>
          <w:sz w:val="20"/>
          <w:szCs w:val="20"/>
        </w:rPr>
        <w:t>Gora</w:t>
      </w:r>
      <w:proofErr w:type="spellEnd"/>
      <w:r w:rsidR="00CF16BE" w:rsidRPr="003C387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="007A25C3" w:rsidRPr="003C3878">
        <w:rPr>
          <w:rFonts w:ascii="Times New Roman" w:hAnsi="Times New Roman" w:cs="Times New Roman"/>
          <w:color w:val="000000" w:themeColor="text1"/>
          <w:sz w:val="20"/>
          <w:szCs w:val="20"/>
        </w:rPr>
        <w:t>Poland</w:t>
      </w:r>
      <w:r w:rsidR="00B86533" w:rsidRPr="003C3878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="0045060C" w:rsidRPr="003C387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-mail: </w:t>
      </w:r>
      <w:hyperlink r:id="rId8" w:history="1">
        <w:r w:rsidR="0045060C" w:rsidRPr="003C3878">
          <w:rPr>
            <w:rStyle w:val="Hipercze"/>
            <w:rFonts w:ascii="Times New Roman" w:hAnsi="Times New Roman" w:cs="Times New Roman"/>
            <w:sz w:val="20"/>
            <w:szCs w:val="20"/>
          </w:rPr>
          <w:t>A.Kasperski@wnb.uz.zgora.pl</w:t>
        </w:r>
      </w:hyperlink>
      <w:r w:rsidR="0045060C" w:rsidRPr="003C387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="00B86533" w:rsidRPr="003C3878">
        <w:rPr>
          <w:rFonts w:ascii="Times New Roman" w:hAnsi="Times New Roman" w:cs="Times New Roman"/>
          <w:color w:val="000000" w:themeColor="text1"/>
          <w:sz w:val="20"/>
          <w:szCs w:val="20"/>
        </w:rPr>
        <w:t>ORCID</w:t>
      </w:r>
      <w:r w:rsidR="0045060C" w:rsidRPr="003C3878">
        <w:rPr>
          <w:rFonts w:ascii="Times New Roman" w:hAnsi="Times New Roman" w:cs="Times New Roman"/>
          <w:color w:val="000000" w:themeColor="text1"/>
          <w:sz w:val="20"/>
          <w:szCs w:val="20"/>
        </w:rPr>
        <w:t>:</w:t>
      </w:r>
      <w:r w:rsidR="00B86533" w:rsidRPr="003C387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hyperlink r:id="rId9" w:history="1">
        <w:r w:rsidR="00B86533" w:rsidRPr="003C3878">
          <w:rPr>
            <w:rStyle w:val="Hipercze"/>
            <w:rFonts w:ascii="Times New Roman" w:hAnsi="Times New Roman" w:cs="Times New Roman"/>
            <w:sz w:val="20"/>
            <w:szCs w:val="20"/>
          </w:rPr>
          <w:t>0000-0003-2590-6688</w:t>
        </w:r>
      </w:hyperlink>
    </w:p>
    <w:p w:rsidR="00E62631" w:rsidRPr="003C3878" w:rsidRDefault="00A34C33" w:rsidP="00C05282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C387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3C3878">
        <w:rPr>
          <w:rFonts w:ascii="Times New Roman" w:hAnsi="Times New Roman" w:cs="Times New Roman"/>
          <w:sz w:val="20"/>
          <w:szCs w:val="20"/>
          <w:lang w:val="en-US"/>
        </w:rPr>
        <w:t>Faculty of Mechanical Engin</w:t>
      </w:r>
      <w:r w:rsidR="00CF16BE" w:rsidRPr="003C3878">
        <w:rPr>
          <w:rFonts w:ascii="Times New Roman" w:hAnsi="Times New Roman" w:cs="Times New Roman"/>
          <w:sz w:val="20"/>
          <w:szCs w:val="20"/>
          <w:lang w:val="en-US"/>
        </w:rPr>
        <w:t xml:space="preserve">eering, University of </w:t>
      </w:r>
      <w:proofErr w:type="spellStart"/>
      <w:r w:rsidR="00CF16BE" w:rsidRPr="003C3878">
        <w:rPr>
          <w:rFonts w:ascii="Times New Roman" w:hAnsi="Times New Roman" w:cs="Times New Roman"/>
          <w:sz w:val="20"/>
          <w:szCs w:val="20"/>
          <w:lang w:val="en-US"/>
        </w:rPr>
        <w:t>Zielona</w:t>
      </w:r>
      <w:proofErr w:type="spellEnd"/>
      <w:r w:rsidR="00CF16BE" w:rsidRPr="003C3878">
        <w:rPr>
          <w:rFonts w:ascii="Times New Roman" w:hAnsi="Times New Roman" w:cs="Times New Roman"/>
          <w:sz w:val="20"/>
          <w:szCs w:val="20"/>
          <w:lang w:val="en-US"/>
        </w:rPr>
        <w:t xml:space="preserve"> Go</w:t>
      </w:r>
      <w:r w:rsidRPr="003C3878">
        <w:rPr>
          <w:rFonts w:ascii="Times New Roman" w:hAnsi="Times New Roman" w:cs="Times New Roman"/>
          <w:sz w:val="20"/>
          <w:szCs w:val="20"/>
          <w:lang w:val="en-US"/>
        </w:rPr>
        <w:t xml:space="preserve">ra, </w:t>
      </w:r>
      <w:proofErr w:type="spellStart"/>
      <w:r w:rsidR="00CF16BE" w:rsidRPr="003C3878">
        <w:rPr>
          <w:rFonts w:ascii="Times New Roman" w:hAnsi="Times New Roman" w:cs="Times New Roman"/>
          <w:sz w:val="20"/>
          <w:szCs w:val="20"/>
          <w:lang w:val="en-US"/>
        </w:rPr>
        <w:t>ul</w:t>
      </w:r>
      <w:proofErr w:type="spellEnd"/>
      <w:r w:rsidR="00CF16BE" w:rsidRPr="003C3878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proofErr w:type="spellStart"/>
      <w:r w:rsidR="00CF16BE" w:rsidRPr="003C3878">
        <w:rPr>
          <w:rFonts w:ascii="Times New Roman" w:hAnsi="Times New Roman" w:cs="Times New Roman"/>
          <w:sz w:val="20"/>
          <w:szCs w:val="20"/>
          <w:lang w:val="en-US"/>
        </w:rPr>
        <w:t>Szafrana</w:t>
      </w:r>
      <w:proofErr w:type="spellEnd"/>
      <w:r w:rsidR="00CF16BE" w:rsidRPr="003C3878">
        <w:rPr>
          <w:rFonts w:ascii="Times New Roman" w:hAnsi="Times New Roman" w:cs="Times New Roman"/>
          <w:sz w:val="20"/>
          <w:szCs w:val="20"/>
          <w:lang w:val="en-US"/>
        </w:rPr>
        <w:t xml:space="preserve"> 4, 65-516 </w:t>
      </w:r>
      <w:proofErr w:type="spellStart"/>
      <w:r w:rsidR="00CF16BE" w:rsidRPr="003C3878">
        <w:rPr>
          <w:rFonts w:ascii="Times New Roman" w:hAnsi="Times New Roman" w:cs="Times New Roman"/>
          <w:sz w:val="20"/>
          <w:szCs w:val="20"/>
          <w:lang w:val="en-US"/>
        </w:rPr>
        <w:t>Zielona</w:t>
      </w:r>
      <w:proofErr w:type="spellEnd"/>
      <w:r w:rsidR="00CF16BE" w:rsidRPr="003C3878">
        <w:rPr>
          <w:rFonts w:ascii="Times New Roman" w:hAnsi="Times New Roman" w:cs="Times New Roman"/>
          <w:sz w:val="20"/>
          <w:szCs w:val="20"/>
          <w:lang w:val="en-US"/>
        </w:rPr>
        <w:t xml:space="preserve"> Gora</w:t>
      </w:r>
      <w:r w:rsidRPr="003C3878">
        <w:rPr>
          <w:rFonts w:ascii="Times New Roman" w:hAnsi="Times New Roman" w:cs="Times New Roman"/>
          <w:sz w:val="20"/>
          <w:szCs w:val="20"/>
          <w:lang w:val="en-US"/>
        </w:rPr>
        <w:t>, Poland</w:t>
      </w:r>
    </w:p>
    <w:p w:rsidR="00CC1ACA" w:rsidRPr="003C3878" w:rsidRDefault="007A25C3" w:rsidP="00C05282">
      <w:pPr>
        <w:spacing w:after="24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C3878">
        <w:rPr>
          <w:rFonts w:ascii="Times New Roman" w:hAnsi="Times New Roman" w:cs="Times New Roman"/>
          <w:sz w:val="20"/>
          <w:szCs w:val="20"/>
          <w:lang w:val="en-US"/>
        </w:rPr>
        <w:t>*To whom correspondence should be addressed.</w:t>
      </w:r>
    </w:p>
    <w:p w:rsidR="00800B19" w:rsidRPr="003C3878" w:rsidRDefault="00800B19" w:rsidP="00800B19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C3878">
        <w:rPr>
          <w:rFonts w:ascii="Times New Roman" w:hAnsi="Times New Roman" w:cs="Times New Roman"/>
          <w:sz w:val="20"/>
          <w:szCs w:val="20"/>
          <w:lang w:val="en-US"/>
        </w:rPr>
        <w:t>A.1. Artificial neural network - organisms used to teach.</w:t>
      </w:r>
    </w:p>
    <w:p w:rsidR="00800B19" w:rsidRDefault="00800B19" w:rsidP="00800B19">
      <w:pPr>
        <w:spacing w:line="360" w:lineRule="auto"/>
        <w:ind w:firstLine="284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C3878"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proofErr w:type="spellStart"/>
      <w:r w:rsidRPr="003C3878">
        <w:rPr>
          <w:rFonts w:ascii="Times New Roman" w:hAnsi="Times New Roman" w:cs="Times New Roman"/>
          <w:sz w:val="20"/>
          <w:szCs w:val="20"/>
          <w:lang w:val="en-US"/>
        </w:rPr>
        <w:t>cytochrome</w:t>
      </w:r>
      <w:proofErr w:type="spellEnd"/>
      <w:r w:rsidRPr="003C3878">
        <w:rPr>
          <w:rFonts w:ascii="Times New Roman" w:hAnsi="Times New Roman" w:cs="Times New Roman"/>
          <w:sz w:val="20"/>
          <w:szCs w:val="20"/>
          <w:lang w:val="en-US"/>
        </w:rPr>
        <w:t xml:space="preserve"> b amino-acid sequences of the following 36 organisms have been used to teach the artificial neural network</w:t>
      </w:r>
      <w:r w:rsidR="00FD1651" w:rsidRPr="003C3878"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hyperlink r:id="rId10" w:history="1">
        <w:r w:rsidR="00FD1651" w:rsidRPr="003C3878">
          <w:rPr>
            <w:rStyle w:val="Hipercze"/>
            <w:rFonts w:ascii="Times New Roman" w:hAnsi="Times New Roman" w:cs="Times New Roman"/>
            <w:sz w:val="20"/>
            <w:szCs w:val="20"/>
            <w:lang w:val="en-US"/>
          </w:rPr>
          <w:t>https://github.com/biopgms/bioattr/blob/main/teaching_sequences.xml</w:t>
        </w:r>
      </w:hyperlink>
      <w:r w:rsidR="00FD1651" w:rsidRPr="003C3878">
        <w:rPr>
          <w:rFonts w:ascii="Times New Roman" w:hAnsi="Times New Roman" w:cs="Times New Roman"/>
          <w:sz w:val="20"/>
          <w:szCs w:val="20"/>
          <w:lang w:val="en-US"/>
        </w:rPr>
        <w:t>)</w:t>
      </w:r>
      <w:r w:rsidRPr="003C3878">
        <w:rPr>
          <w:rFonts w:ascii="Times New Roman" w:hAnsi="Times New Roman" w:cs="Times New Roman"/>
          <w:sz w:val="20"/>
          <w:szCs w:val="20"/>
          <w:lang w:val="en-US"/>
        </w:rPr>
        <w:t>: Bacteria (</w:t>
      </w:r>
      <w:r w:rsidRPr="003C3878">
        <w:rPr>
          <w:rFonts w:ascii="Times New Roman" w:hAnsi="Times New Roman" w:cs="Times New Roman"/>
          <w:i/>
          <w:sz w:val="20"/>
          <w:szCs w:val="20"/>
          <w:lang w:val="en-US"/>
        </w:rPr>
        <w:t>Escherichia coli</w:t>
      </w:r>
      <w:r w:rsidRPr="003C3878">
        <w:rPr>
          <w:rFonts w:ascii="Times New Roman" w:hAnsi="Times New Roman" w:cs="Times New Roman"/>
          <w:sz w:val="20"/>
          <w:szCs w:val="20"/>
          <w:lang w:val="en-US"/>
        </w:rPr>
        <w:t>) {#1}, Green alga (</w:t>
      </w:r>
      <w:proofErr w:type="spellStart"/>
      <w:r w:rsidRPr="003C3878">
        <w:rPr>
          <w:rFonts w:ascii="Times New Roman" w:hAnsi="Times New Roman" w:cs="Times New Roman"/>
          <w:i/>
          <w:sz w:val="20"/>
          <w:szCs w:val="20"/>
          <w:lang w:val="en-US"/>
        </w:rPr>
        <w:t>Chlamydomonas</w:t>
      </w:r>
      <w:proofErr w:type="spellEnd"/>
      <w:r w:rsidRPr="003C3878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proofErr w:type="spellStart"/>
      <w:r w:rsidRPr="003C3878">
        <w:rPr>
          <w:rFonts w:ascii="Times New Roman" w:hAnsi="Times New Roman" w:cs="Times New Roman"/>
          <w:i/>
          <w:sz w:val="20"/>
          <w:szCs w:val="20"/>
          <w:lang w:val="en-US"/>
        </w:rPr>
        <w:t>reinhardtii</w:t>
      </w:r>
      <w:proofErr w:type="spellEnd"/>
      <w:r w:rsidRPr="003C3878">
        <w:rPr>
          <w:rFonts w:ascii="Times New Roman" w:hAnsi="Times New Roman" w:cs="Times New Roman"/>
          <w:sz w:val="20"/>
          <w:szCs w:val="20"/>
          <w:lang w:val="en-US"/>
        </w:rPr>
        <w:t>) {#2}, Pellucid four-tooth moss (</w:t>
      </w:r>
      <w:proofErr w:type="spellStart"/>
      <w:r w:rsidRPr="003C3878">
        <w:rPr>
          <w:rFonts w:ascii="Times New Roman" w:hAnsi="Times New Roman" w:cs="Times New Roman"/>
          <w:i/>
          <w:sz w:val="20"/>
          <w:szCs w:val="20"/>
          <w:lang w:val="en-US"/>
        </w:rPr>
        <w:t>Tetraphis</w:t>
      </w:r>
      <w:proofErr w:type="spellEnd"/>
      <w:r w:rsidRPr="003C3878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proofErr w:type="spellStart"/>
      <w:r w:rsidRPr="003C3878">
        <w:rPr>
          <w:rFonts w:ascii="Times New Roman" w:hAnsi="Times New Roman" w:cs="Times New Roman"/>
          <w:i/>
          <w:sz w:val="20"/>
          <w:szCs w:val="20"/>
          <w:lang w:val="en-US"/>
        </w:rPr>
        <w:t>pellucida</w:t>
      </w:r>
      <w:proofErr w:type="spellEnd"/>
      <w:r w:rsidRPr="003C3878">
        <w:rPr>
          <w:rFonts w:ascii="Times New Roman" w:hAnsi="Times New Roman" w:cs="Times New Roman"/>
          <w:sz w:val="20"/>
          <w:szCs w:val="20"/>
          <w:lang w:val="en-US"/>
        </w:rPr>
        <w:t>) {#3}, Date palm (</w:t>
      </w:r>
      <w:r w:rsidRPr="003C3878">
        <w:rPr>
          <w:rFonts w:ascii="Times New Roman" w:hAnsi="Times New Roman" w:cs="Times New Roman"/>
          <w:i/>
          <w:sz w:val="20"/>
          <w:szCs w:val="20"/>
          <w:lang w:val="en-US"/>
        </w:rPr>
        <w:t xml:space="preserve">Phoenix </w:t>
      </w:r>
      <w:proofErr w:type="spellStart"/>
      <w:r w:rsidRPr="003C3878">
        <w:rPr>
          <w:rFonts w:ascii="Times New Roman" w:hAnsi="Times New Roman" w:cs="Times New Roman"/>
          <w:i/>
          <w:sz w:val="20"/>
          <w:szCs w:val="20"/>
          <w:lang w:val="en-US"/>
        </w:rPr>
        <w:t>dactylifera</w:t>
      </w:r>
      <w:proofErr w:type="spellEnd"/>
      <w:r w:rsidRPr="003C3878">
        <w:rPr>
          <w:rFonts w:ascii="Times New Roman" w:hAnsi="Times New Roman" w:cs="Times New Roman"/>
          <w:sz w:val="20"/>
          <w:szCs w:val="20"/>
          <w:lang w:val="en-US"/>
        </w:rPr>
        <w:t>) {#4}, Maize (</w:t>
      </w:r>
      <w:proofErr w:type="spellStart"/>
      <w:r w:rsidRPr="003C3878">
        <w:rPr>
          <w:rFonts w:ascii="Times New Roman" w:hAnsi="Times New Roman" w:cs="Times New Roman"/>
          <w:i/>
          <w:sz w:val="20"/>
          <w:szCs w:val="20"/>
          <w:lang w:val="en-US"/>
        </w:rPr>
        <w:t>Zea</w:t>
      </w:r>
      <w:proofErr w:type="spellEnd"/>
      <w:r w:rsidRPr="003C3878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proofErr w:type="spellStart"/>
      <w:r w:rsidRPr="003C3878">
        <w:rPr>
          <w:rFonts w:ascii="Times New Roman" w:hAnsi="Times New Roman" w:cs="Times New Roman"/>
          <w:i/>
          <w:sz w:val="20"/>
          <w:szCs w:val="20"/>
          <w:lang w:val="en-US"/>
        </w:rPr>
        <w:t>mays</w:t>
      </w:r>
      <w:proofErr w:type="spellEnd"/>
      <w:r w:rsidRPr="003C3878">
        <w:rPr>
          <w:rFonts w:ascii="Times New Roman" w:hAnsi="Times New Roman" w:cs="Times New Roman"/>
          <w:sz w:val="20"/>
          <w:szCs w:val="20"/>
          <w:lang w:val="en-US"/>
        </w:rPr>
        <w:t>) {#5}, Seep monkey-flower (</w:t>
      </w:r>
      <w:proofErr w:type="spellStart"/>
      <w:r w:rsidRPr="003C3878">
        <w:rPr>
          <w:rFonts w:ascii="Times New Roman" w:hAnsi="Times New Roman" w:cs="Times New Roman"/>
          <w:i/>
          <w:sz w:val="20"/>
          <w:szCs w:val="20"/>
          <w:lang w:val="en-US"/>
        </w:rPr>
        <w:t>Erythranthe</w:t>
      </w:r>
      <w:proofErr w:type="spellEnd"/>
      <w:r w:rsidRPr="003C3878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proofErr w:type="spellStart"/>
      <w:r w:rsidRPr="003C3878">
        <w:rPr>
          <w:rFonts w:ascii="Times New Roman" w:hAnsi="Times New Roman" w:cs="Times New Roman"/>
          <w:i/>
          <w:sz w:val="20"/>
          <w:szCs w:val="20"/>
          <w:lang w:val="en-US"/>
        </w:rPr>
        <w:t>guttata</w:t>
      </w:r>
      <w:proofErr w:type="spellEnd"/>
      <w:r w:rsidRPr="003C3878">
        <w:rPr>
          <w:rFonts w:ascii="Times New Roman" w:hAnsi="Times New Roman" w:cs="Times New Roman"/>
          <w:sz w:val="20"/>
          <w:szCs w:val="20"/>
          <w:lang w:val="en-US"/>
        </w:rPr>
        <w:t>) {#6}, Yeast (</w:t>
      </w:r>
      <w:proofErr w:type="spellStart"/>
      <w:r w:rsidRPr="003C3878">
        <w:rPr>
          <w:rFonts w:ascii="Times New Roman" w:hAnsi="Times New Roman" w:cs="Times New Roman"/>
          <w:i/>
          <w:sz w:val="20"/>
          <w:szCs w:val="20"/>
          <w:lang w:val="en-US"/>
        </w:rPr>
        <w:t>Saccharomyces</w:t>
      </w:r>
      <w:proofErr w:type="spellEnd"/>
      <w:r w:rsidRPr="003C3878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proofErr w:type="spellStart"/>
      <w:r w:rsidRPr="003C3878">
        <w:rPr>
          <w:rFonts w:ascii="Times New Roman" w:hAnsi="Times New Roman" w:cs="Times New Roman"/>
          <w:i/>
          <w:sz w:val="20"/>
          <w:szCs w:val="20"/>
          <w:lang w:val="en-US"/>
        </w:rPr>
        <w:t>cerevisiae</w:t>
      </w:r>
      <w:proofErr w:type="spellEnd"/>
      <w:r w:rsidRPr="003C3878">
        <w:rPr>
          <w:rFonts w:ascii="Times New Roman" w:hAnsi="Times New Roman" w:cs="Times New Roman"/>
          <w:sz w:val="20"/>
          <w:szCs w:val="20"/>
          <w:lang w:val="en-US"/>
        </w:rPr>
        <w:t>) {#7}, Poplar mushroom (</w:t>
      </w:r>
      <w:proofErr w:type="spellStart"/>
      <w:r w:rsidRPr="003C3878">
        <w:rPr>
          <w:rFonts w:ascii="Times New Roman" w:hAnsi="Times New Roman" w:cs="Times New Roman"/>
          <w:i/>
          <w:sz w:val="20"/>
          <w:szCs w:val="20"/>
          <w:lang w:val="en-US"/>
        </w:rPr>
        <w:t>Agrocybe</w:t>
      </w:r>
      <w:proofErr w:type="spellEnd"/>
      <w:r w:rsidRPr="003C3878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proofErr w:type="spellStart"/>
      <w:r w:rsidRPr="003C3878">
        <w:rPr>
          <w:rFonts w:ascii="Times New Roman" w:hAnsi="Times New Roman" w:cs="Times New Roman"/>
          <w:i/>
          <w:sz w:val="20"/>
          <w:szCs w:val="20"/>
          <w:lang w:val="en-US"/>
        </w:rPr>
        <w:t>aegerita</w:t>
      </w:r>
      <w:proofErr w:type="spellEnd"/>
      <w:r w:rsidRPr="003C3878">
        <w:rPr>
          <w:rFonts w:ascii="Times New Roman" w:hAnsi="Times New Roman" w:cs="Times New Roman"/>
          <w:sz w:val="20"/>
          <w:szCs w:val="20"/>
          <w:lang w:val="en-US"/>
        </w:rPr>
        <w:t>) {#8}, Freshwater sponge (</w:t>
      </w:r>
      <w:proofErr w:type="spellStart"/>
      <w:r w:rsidRPr="003C3878">
        <w:rPr>
          <w:rFonts w:ascii="Times New Roman" w:hAnsi="Times New Roman" w:cs="Times New Roman"/>
          <w:i/>
          <w:sz w:val="20"/>
          <w:szCs w:val="20"/>
          <w:lang w:val="en-US"/>
        </w:rPr>
        <w:t>Eunapius</w:t>
      </w:r>
      <w:proofErr w:type="spellEnd"/>
      <w:r w:rsidRPr="003C3878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proofErr w:type="spellStart"/>
      <w:r w:rsidRPr="003C3878">
        <w:rPr>
          <w:rFonts w:ascii="Times New Roman" w:hAnsi="Times New Roman" w:cs="Times New Roman"/>
          <w:i/>
          <w:sz w:val="20"/>
          <w:szCs w:val="20"/>
          <w:lang w:val="en-US"/>
        </w:rPr>
        <w:t>subterraneus</w:t>
      </w:r>
      <w:proofErr w:type="spellEnd"/>
      <w:r w:rsidRPr="003C3878">
        <w:rPr>
          <w:rFonts w:ascii="Times New Roman" w:hAnsi="Times New Roman" w:cs="Times New Roman"/>
          <w:sz w:val="20"/>
          <w:szCs w:val="20"/>
          <w:lang w:val="en-US"/>
        </w:rPr>
        <w:t>) {#9}, Earthworm (</w:t>
      </w:r>
      <w:proofErr w:type="spellStart"/>
      <w:r w:rsidRPr="003C3878">
        <w:rPr>
          <w:rFonts w:ascii="Times New Roman" w:hAnsi="Times New Roman" w:cs="Times New Roman"/>
          <w:i/>
          <w:sz w:val="20"/>
          <w:szCs w:val="20"/>
          <w:lang w:val="en-US"/>
        </w:rPr>
        <w:t>Drawida</w:t>
      </w:r>
      <w:proofErr w:type="spellEnd"/>
      <w:r w:rsidRPr="003C3878">
        <w:rPr>
          <w:rFonts w:ascii="Times New Roman" w:hAnsi="Times New Roman" w:cs="Times New Roman"/>
          <w:i/>
          <w:sz w:val="20"/>
          <w:szCs w:val="20"/>
          <w:lang w:val="en-US"/>
        </w:rPr>
        <w:t xml:space="preserve"> japonica</w:t>
      </w:r>
      <w:r w:rsidRPr="003C3878">
        <w:rPr>
          <w:rFonts w:ascii="Times New Roman" w:hAnsi="Times New Roman" w:cs="Times New Roman"/>
          <w:sz w:val="20"/>
          <w:szCs w:val="20"/>
          <w:lang w:val="en-US"/>
        </w:rPr>
        <w:t>) {#10}, Chinese scorpion (</w:t>
      </w:r>
      <w:proofErr w:type="spellStart"/>
      <w:r w:rsidRPr="003C3878">
        <w:rPr>
          <w:rFonts w:ascii="Times New Roman" w:hAnsi="Times New Roman" w:cs="Times New Roman"/>
          <w:i/>
          <w:sz w:val="20"/>
          <w:szCs w:val="20"/>
          <w:lang w:val="en-US"/>
        </w:rPr>
        <w:t>Mesobuthus</w:t>
      </w:r>
      <w:proofErr w:type="spellEnd"/>
      <w:r w:rsidRPr="003C3878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proofErr w:type="spellStart"/>
      <w:r w:rsidRPr="003C3878">
        <w:rPr>
          <w:rFonts w:ascii="Times New Roman" w:hAnsi="Times New Roman" w:cs="Times New Roman"/>
          <w:i/>
          <w:sz w:val="20"/>
          <w:szCs w:val="20"/>
          <w:lang w:val="en-US"/>
        </w:rPr>
        <w:t>martensii</w:t>
      </w:r>
      <w:proofErr w:type="spellEnd"/>
      <w:r w:rsidRPr="003C3878">
        <w:rPr>
          <w:rFonts w:ascii="Times New Roman" w:hAnsi="Times New Roman" w:cs="Times New Roman"/>
          <w:sz w:val="20"/>
          <w:szCs w:val="20"/>
          <w:lang w:val="en-US"/>
        </w:rPr>
        <w:t>) {#11}, Parasitoid wasp (</w:t>
      </w:r>
      <w:proofErr w:type="spellStart"/>
      <w:r w:rsidRPr="003C3878">
        <w:rPr>
          <w:rFonts w:ascii="Times New Roman" w:hAnsi="Times New Roman" w:cs="Times New Roman"/>
          <w:i/>
          <w:sz w:val="20"/>
          <w:szCs w:val="20"/>
          <w:lang w:val="en-US"/>
        </w:rPr>
        <w:t>Diadegma</w:t>
      </w:r>
      <w:proofErr w:type="spellEnd"/>
      <w:r w:rsidRPr="003C3878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proofErr w:type="spellStart"/>
      <w:r w:rsidRPr="003C3878">
        <w:rPr>
          <w:rFonts w:ascii="Times New Roman" w:hAnsi="Times New Roman" w:cs="Times New Roman"/>
          <w:i/>
          <w:sz w:val="20"/>
          <w:szCs w:val="20"/>
          <w:lang w:val="en-US"/>
        </w:rPr>
        <w:t>semiclausum</w:t>
      </w:r>
      <w:proofErr w:type="spellEnd"/>
      <w:r w:rsidRPr="003C3878">
        <w:rPr>
          <w:rFonts w:ascii="Times New Roman" w:hAnsi="Times New Roman" w:cs="Times New Roman"/>
          <w:sz w:val="20"/>
          <w:szCs w:val="20"/>
          <w:lang w:val="en-US"/>
        </w:rPr>
        <w:t>) {#12}, Mosquito (</w:t>
      </w:r>
      <w:r w:rsidRPr="003C3878">
        <w:rPr>
          <w:rFonts w:ascii="Times New Roman" w:hAnsi="Times New Roman" w:cs="Times New Roman"/>
          <w:i/>
          <w:sz w:val="20"/>
          <w:szCs w:val="20"/>
          <w:lang w:val="en-US"/>
        </w:rPr>
        <w:t xml:space="preserve">Anopheles </w:t>
      </w:r>
      <w:proofErr w:type="spellStart"/>
      <w:r w:rsidRPr="003C3878">
        <w:rPr>
          <w:rFonts w:ascii="Times New Roman" w:hAnsi="Times New Roman" w:cs="Times New Roman"/>
          <w:i/>
          <w:sz w:val="20"/>
          <w:szCs w:val="20"/>
          <w:lang w:val="en-US"/>
        </w:rPr>
        <w:t>darlingi</w:t>
      </w:r>
      <w:proofErr w:type="spellEnd"/>
      <w:r w:rsidRPr="003C3878">
        <w:rPr>
          <w:rFonts w:ascii="Times New Roman" w:hAnsi="Times New Roman" w:cs="Times New Roman"/>
          <w:sz w:val="20"/>
          <w:szCs w:val="20"/>
          <w:lang w:val="en-US"/>
        </w:rPr>
        <w:t>) {#13}, Monarch butterfly (</w:t>
      </w:r>
      <w:proofErr w:type="spellStart"/>
      <w:r w:rsidRPr="003C3878">
        <w:rPr>
          <w:rFonts w:ascii="Times New Roman" w:hAnsi="Times New Roman" w:cs="Times New Roman"/>
          <w:i/>
          <w:sz w:val="20"/>
          <w:szCs w:val="20"/>
          <w:lang w:val="en-US"/>
        </w:rPr>
        <w:t>Danaus</w:t>
      </w:r>
      <w:proofErr w:type="spellEnd"/>
      <w:r w:rsidRPr="003C3878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proofErr w:type="spellStart"/>
      <w:r w:rsidRPr="003C3878">
        <w:rPr>
          <w:rFonts w:ascii="Times New Roman" w:hAnsi="Times New Roman" w:cs="Times New Roman"/>
          <w:i/>
          <w:sz w:val="20"/>
          <w:szCs w:val="20"/>
          <w:lang w:val="en-US"/>
        </w:rPr>
        <w:t>plexippus</w:t>
      </w:r>
      <w:proofErr w:type="spellEnd"/>
      <w:r w:rsidRPr="003C3878">
        <w:rPr>
          <w:rFonts w:ascii="Times New Roman" w:hAnsi="Times New Roman" w:cs="Times New Roman"/>
          <w:sz w:val="20"/>
          <w:szCs w:val="20"/>
          <w:lang w:val="en-US"/>
        </w:rPr>
        <w:t>) {#14}, Atlantic awning clam (</w:t>
      </w:r>
      <w:proofErr w:type="spellStart"/>
      <w:r w:rsidRPr="003C3878">
        <w:rPr>
          <w:rFonts w:ascii="Times New Roman" w:hAnsi="Times New Roman" w:cs="Times New Roman"/>
          <w:i/>
          <w:sz w:val="20"/>
          <w:szCs w:val="20"/>
          <w:lang w:val="en-US"/>
        </w:rPr>
        <w:t>Solemya</w:t>
      </w:r>
      <w:proofErr w:type="spellEnd"/>
      <w:r w:rsidRPr="003C3878">
        <w:rPr>
          <w:rFonts w:ascii="Times New Roman" w:hAnsi="Times New Roman" w:cs="Times New Roman"/>
          <w:i/>
          <w:sz w:val="20"/>
          <w:szCs w:val="20"/>
          <w:lang w:val="en-US"/>
        </w:rPr>
        <w:t xml:space="preserve"> velum</w:t>
      </w:r>
      <w:r w:rsidRPr="003C3878">
        <w:rPr>
          <w:rFonts w:ascii="Times New Roman" w:hAnsi="Times New Roman" w:cs="Times New Roman"/>
          <w:sz w:val="20"/>
          <w:szCs w:val="20"/>
          <w:lang w:val="en-US"/>
        </w:rPr>
        <w:t>) {#15}, Common octopus (</w:t>
      </w:r>
      <w:r w:rsidRPr="003C3878">
        <w:rPr>
          <w:rFonts w:ascii="Times New Roman" w:hAnsi="Times New Roman" w:cs="Times New Roman"/>
          <w:i/>
          <w:sz w:val="20"/>
          <w:szCs w:val="20"/>
          <w:lang w:val="en-US"/>
        </w:rPr>
        <w:t xml:space="preserve">Octopus </w:t>
      </w:r>
      <w:proofErr w:type="spellStart"/>
      <w:r w:rsidRPr="003C3878">
        <w:rPr>
          <w:rFonts w:ascii="Times New Roman" w:hAnsi="Times New Roman" w:cs="Times New Roman"/>
          <w:i/>
          <w:sz w:val="20"/>
          <w:szCs w:val="20"/>
          <w:lang w:val="en-US"/>
        </w:rPr>
        <w:t>vulgaris</w:t>
      </w:r>
      <w:proofErr w:type="spellEnd"/>
      <w:r w:rsidRPr="003C3878">
        <w:rPr>
          <w:rFonts w:ascii="Times New Roman" w:hAnsi="Times New Roman" w:cs="Times New Roman"/>
          <w:sz w:val="20"/>
          <w:szCs w:val="20"/>
          <w:lang w:val="en-US"/>
        </w:rPr>
        <w:t>) {#16}, Whale shark (</w:t>
      </w:r>
      <w:proofErr w:type="spellStart"/>
      <w:r w:rsidRPr="003C3878">
        <w:rPr>
          <w:rFonts w:ascii="Times New Roman" w:hAnsi="Times New Roman" w:cs="Times New Roman"/>
          <w:i/>
          <w:sz w:val="20"/>
          <w:szCs w:val="20"/>
          <w:lang w:val="en-US"/>
        </w:rPr>
        <w:t>Rhincodon</w:t>
      </w:r>
      <w:proofErr w:type="spellEnd"/>
      <w:r w:rsidRPr="003C3878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proofErr w:type="spellStart"/>
      <w:r w:rsidRPr="003C3878">
        <w:rPr>
          <w:rFonts w:ascii="Times New Roman" w:hAnsi="Times New Roman" w:cs="Times New Roman"/>
          <w:i/>
          <w:sz w:val="20"/>
          <w:szCs w:val="20"/>
          <w:lang w:val="en-US"/>
        </w:rPr>
        <w:t>typus</w:t>
      </w:r>
      <w:proofErr w:type="spellEnd"/>
      <w:r w:rsidRPr="003C3878">
        <w:rPr>
          <w:rFonts w:ascii="Times New Roman" w:hAnsi="Times New Roman" w:cs="Times New Roman"/>
          <w:sz w:val="20"/>
          <w:szCs w:val="20"/>
          <w:lang w:val="en-US"/>
        </w:rPr>
        <w:t>) {#17}, South American lungfish (</w:t>
      </w:r>
      <w:proofErr w:type="spellStart"/>
      <w:r w:rsidRPr="003C3878">
        <w:rPr>
          <w:rFonts w:ascii="Times New Roman" w:hAnsi="Times New Roman" w:cs="Times New Roman"/>
          <w:i/>
          <w:sz w:val="20"/>
          <w:szCs w:val="20"/>
          <w:lang w:val="en-US"/>
        </w:rPr>
        <w:t>Lepidosiren</w:t>
      </w:r>
      <w:proofErr w:type="spellEnd"/>
      <w:r w:rsidRPr="003C3878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proofErr w:type="spellStart"/>
      <w:r w:rsidRPr="003C3878">
        <w:rPr>
          <w:rFonts w:ascii="Times New Roman" w:hAnsi="Times New Roman" w:cs="Times New Roman"/>
          <w:i/>
          <w:sz w:val="20"/>
          <w:szCs w:val="20"/>
          <w:lang w:val="en-US"/>
        </w:rPr>
        <w:t>paradoxa</w:t>
      </w:r>
      <w:proofErr w:type="spellEnd"/>
      <w:r w:rsidRPr="003C3878">
        <w:rPr>
          <w:rFonts w:ascii="Times New Roman" w:hAnsi="Times New Roman" w:cs="Times New Roman"/>
          <w:sz w:val="20"/>
          <w:szCs w:val="20"/>
          <w:lang w:val="en-US"/>
        </w:rPr>
        <w:t>) {#18}, European flounder (</w:t>
      </w:r>
      <w:proofErr w:type="spellStart"/>
      <w:r w:rsidRPr="003C3878">
        <w:rPr>
          <w:rFonts w:ascii="Times New Roman" w:hAnsi="Times New Roman" w:cs="Times New Roman"/>
          <w:i/>
          <w:sz w:val="20"/>
          <w:szCs w:val="20"/>
          <w:lang w:val="en-US"/>
        </w:rPr>
        <w:t>Platichthys</w:t>
      </w:r>
      <w:proofErr w:type="spellEnd"/>
      <w:r w:rsidRPr="003C3878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proofErr w:type="spellStart"/>
      <w:r w:rsidRPr="003C3878">
        <w:rPr>
          <w:rFonts w:ascii="Times New Roman" w:hAnsi="Times New Roman" w:cs="Times New Roman"/>
          <w:i/>
          <w:sz w:val="20"/>
          <w:szCs w:val="20"/>
          <w:lang w:val="en-US"/>
        </w:rPr>
        <w:t>flesus</w:t>
      </w:r>
      <w:proofErr w:type="spellEnd"/>
      <w:r w:rsidRPr="003C3878">
        <w:rPr>
          <w:rFonts w:ascii="Times New Roman" w:hAnsi="Times New Roman" w:cs="Times New Roman"/>
          <w:sz w:val="20"/>
          <w:szCs w:val="20"/>
          <w:lang w:val="en-US"/>
        </w:rPr>
        <w:t xml:space="preserve">) {#19}, </w:t>
      </w:r>
      <w:proofErr w:type="spellStart"/>
      <w:r w:rsidRPr="003C3878">
        <w:rPr>
          <w:rFonts w:ascii="Times New Roman" w:hAnsi="Times New Roman" w:cs="Times New Roman"/>
          <w:sz w:val="20"/>
          <w:szCs w:val="20"/>
          <w:lang w:val="en-US"/>
        </w:rPr>
        <w:t>Atif's</w:t>
      </w:r>
      <w:proofErr w:type="spellEnd"/>
      <w:r w:rsidRPr="003C38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3C3878">
        <w:rPr>
          <w:rFonts w:ascii="Times New Roman" w:hAnsi="Times New Roman" w:cs="Times New Roman"/>
          <w:sz w:val="20"/>
          <w:szCs w:val="20"/>
          <w:lang w:val="en-US"/>
        </w:rPr>
        <w:t>Lycian</w:t>
      </w:r>
      <w:proofErr w:type="spellEnd"/>
      <w:r w:rsidRPr="003C3878">
        <w:rPr>
          <w:rFonts w:ascii="Times New Roman" w:hAnsi="Times New Roman" w:cs="Times New Roman"/>
          <w:sz w:val="20"/>
          <w:szCs w:val="20"/>
          <w:lang w:val="en-US"/>
        </w:rPr>
        <w:t xml:space="preserve"> salamander (</w:t>
      </w:r>
      <w:proofErr w:type="spellStart"/>
      <w:r w:rsidRPr="003C3878">
        <w:rPr>
          <w:rFonts w:ascii="Times New Roman" w:hAnsi="Times New Roman" w:cs="Times New Roman"/>
          <w:i/>
          <w:sz w:val="20"/>
          <w:szCs w:val="20"/>
          <w:lang w:val="en-US"/>
        </w:rPr>
        <w:t>Lyciasalamandra</w:t>
      </w:r>
      <w:proofErr w:type="spellEnd"/>
      <w:r w:rsidRPr="003C3878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proofErr w:type="spellStart"/>
      <w:r w:rsidRPr="003C3878">
        <w:rPr>
          <w:rFonts w:ascii="Times New Roman" w:hAnsi="Times New Roman" w:cs="Times New Roman"/>
          <w:i/>
          <w:sz w:val="20"/>
          <w:szCs w:val="20"/>
          <w:lang w:val="en-US"/>
        </w:rPr>
        <w:t>atifi</w:t>
      </w:r>
      <w:proofErr w:type="spellEnd"/>
      <w:r w:rsidRPr="003C3878">
        <w:rPr>
          <w:rFonts w:ascii="Times New Roman" w:hAnsi="Times New Roman" w:cs="Times New Roman"/>
          <w:sz w:val="20"/>
          <w:szCs w:val="20"/>
          <w:lang w:val="en-US"/>
        </w:rPr>
        <w:t>) {#20}, Burmese python (</w:t>
      </w:r>
      <w:r w:rsidRPr="003C3878">
        <w:rPr>
          <w:rFonts w:ascii="Times New Roman" w:hAnsi="Times New Roman" w:cs="Times New Roman"/>
          <w:i/>
          <w:sz w:val="20"/>
          <w:szCs w:val="20"/>
          <w:lang w:val="en-US"/>
        </w:rPr>
        <w:t xml:space="preserve">Python </w:t>
      </w:r>
      <w:proofErr w:type="spellStart"/>
      <w:r w:rsidRPr="003C3878">
        <w:rPr>
          <w:rFonts w:ascii="Times New Roman" w:hAnsi="Times New Roman" w:cs="Times New Roman"/>
          <w:i/>
          <w:sz w:val="20"/>
          <w:szCs w:val="20"/>
          <w:lang w:val="en-US"/>
        </w:rPr>
        <w:t>bivittatus</w:t>
      </w:r>
      <w:proofErr w:type="spellEnd"/>
      <w:r w:rsidRPr="003C3878">
        <w:rPr>
          <w:rFonts w:ascii="Times New Roman" w:hAnsi="Times New Roman" w:cs="Times New Roman"/>
          <w:sz w:val="20"/>
          <w:szCs w:val="20"/>
          <w:lang w:val="en-US"/>
        </w:rPr>
        <w:t>) {#21}, Indo-Pacific crocodile (</w:t>
      </w:r>
      <w:proofErr w:type="spellStart"/>
      <w:r w:rsidRPr="003C3878">
        <w:rPr>
          <w:rFonts w:ascii="Times New Roman" w:hAnsi="Times New Roman" w:cs="Times New Roman"/>
          <w:i/>
          <w:sz w:val="20"/>
          <w:szCs w:val="20"/>
          <w:lang w:val="en-US"/>
        </w:rPr>
        <w:t>Crocodylus</w:t>
      </w:r>
      <w:proofErr w:type="spellEnd"/>
      <w:r w:rsidRPr="003C3878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proofErr w:type="spellStart"/>
      <w:r w:rsidRPr="003C3878">
        <w:rPr>
          <w:rFonts w:ascii="Times New Roman" w:hAnsi="Times New Roman" w:cs="Times New Roman"/>
          <w:i/>
          <w:sz w:val="20"/>
          <w:szCs w:val="20"/>
          <w:lang w:val="en-US"/>
        </w:rPr>
        <w:t>porosus</w:t>
      </w:r>
      <w:proofErr w:type="spellEnd"/>
      <w:r w:rsidRPr="003C3878">
        <w:rPr>
          <w:rFonts w:ascii="Times New Roman" w:hAnsi="Times New Roman" w:cs="Times New Roman"/>
          <w:sz w:val="20"/>
          <w:szCs w:val="20"/>
          <w:lang w:val="en-US"/>
        </w:rPr>
        <w:t>) {#22}, Maroon-fronted parrot (</w:t>
      </w:r>
      <w:proofErr w:type="spellStart"/>
      <w:r w:rsidRPr="003C3878">
        <w:rPr>
          <w:rFonts w:ascii="Times New Roman" w:hAnsi="Times New Roman" w:cs="Times New Roman"/>
          <w:i/>
          <w:sz w:val="20"/>
          <w:szCs w:val="20"/>
          <w:lang w:val="en-US"/>
        </w:rPr>
        <w:t>Rhynchopsitta</w:t>
      </w:r>
      <w:proofErr w:type="spellEnd"/>
      <w:r w:rsidRPr="003C3878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proofErr w:type="spellStart"/>
      <w:r w:rsidRPr="003C3878">
        <w:rPr>
          <w:rFonts w:ascii="Times New Roman" w:hAnsi="Times New Roman" w:cs="Times New Roman"/>
          <w:i/>
          <w:sz w:val="20"/>
          <w:szCs w:val="20"/>
          <w:lang w:val="en-US"/>
        </w:rPr>
        <w:t>terrisi</w:t>
      </w:r>
      <w:proofErr w:type="spellEnd"/>
      <w:r w:rsidRPr="003C3878">
        <w:rPr>
          <w:rFonts w:ascii="Times New Roman" w:hAnsi="Times New Roman" w:cs="Times New Roman"/>
          <w:sz w:val="20"/>
          <w:szCs w:val="20"/>
          <w:lang w:val="en-US"/>
        </w:rPr>
        <w:t>) {#23}, Chinese hare (</w:t>
      </w:r>
      <w:proofErr w:type="spellStart"/>
      <w:r w:rsidRPr="003C3878">
        <w:rPr>
          <w:rFonts w:ascii="Times New Roman" w:hAnsi="Times New Roman" w:cs="Times New Roman"/>
          <w:i/>
          <w:sz w:val="20"/>
          <w:szCs w:val="20"/>
          <w:lang w:val="en-US"/>
        </w:rPr>
        <w:t>Lepus</w:t>
      </w:r>
      <w:proofErr w:type="spellEnd"/>
      <w:r w:rsidRPr="003C3878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proofErr w:type="spellStart"/>
      <w:r w:rsidRPr="003C3878">
        <w:rPr>
          <w:rFonts w:ascii="Times New Roman" w:hAnsi="Times New Roman" w:cs="Times New Roman"/>
          <w:i/>
          <w:sz w:val="20"/>
          <w:szCs w:val="20"/>
          <w:lang w:val="en-US"/>
        </w:rPr>
        <w:t>sinensis</w:t>
      </w:r>
      <w:proofErr w:type="spellEnd"/>
      <w:r w:rsidRPr="003C3878">
        <w:rPr>
          <w:rFonts w:ascii="Times New Roman" w:hAnsi="Times New Roman" w:cs="Times New Roman"/>
          <w:sz w:val="20"/>
          <w:szCs w:val="20"/>
          <w:lang w:val="en-US"/>
        </w:rPr>
        <w:t>) {#24}, Golden hamster (</w:t>
      </w:r>
      <w:proofErr w:type="spellStart"/>
      <w:r w:rsidRPr="003C3878">
        <w:rPr>
          <w:rFonts w:ascii="Times New Roman" w:hAnsi="Times New Roman" w:cs="Times New Roman"/>
          <w:i/>
          <w:sz w:val="20"/>
          <w:szCs w:val="20"/>
          <w:lang w:val="en-US"/>
        </w:rPr>
        <w:t>Mesocricetus</w:t>
      </w:r>
      <w:proofErr w:type="spellEnd"/>
      <w:r w:rsidRPr="003C3878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proofErr w:type="spellStart"/>
      <w:r w:rsidRPr="003C3878">
        <w:rPr>
          <w:rFonts w:ascii="Times New Roman" w:hAnsi="Times New Roman" w:cs="Times New Roman"/>
          <w:i/>
          <w:sz w:val="20"/>
          <w:szCs w:val="20"/>
          <w:lang w:val="en-US"/>
        </w:rPr>
        <w:t>auratus</w:t>
      </w:r>
      <w:proofErr w:type="spellEnd"/>
      <w:r w:rsidRPr="003C3878">
        <w:rPr>
          <w:rFonts w:ascii="Times New Roman" w:hAnsi="Times New Roman" w:cs="Times New Roman"/>
          <w:sz w:val="20"/>
          <w:szCs w:val="20"/>
          <w:lang w:val="en-US"/>
        </w:rPr>
        <w:t>) {#25}, Asian rat (</w:t>
      </w:r>
      <w:proofErr w:type="spellStart"/>
      <w:r w:rsidRPr="003C3878">
        <w:rPr>
          <w:rFonts w:ascii="Times New Roman" w:hAnsi="Times New Roman" w:cs="Times New Roman"/>
          <w:i/>
          <w:sz w:val="20"/>
          <w:szCs w:val="20"/>
          <w:lang w:val="en-US"/>
        </w:rPr>
        <w:t>Rattus</w:t>
      </w:r>
      <w:proofErr w:type="spellEnd"/>
      <w:r w:rsidRPr="003C3878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proofErr w:type="spellStart"/>
      <w:r w:rsidRPr="003C3878">
        <w:rPr>
          <w:rFonts w:ascii="Times New Roman" w:hAnsi="Times New Roman" w:cs="Times New Roman"/>
          <w:i/>
          <w:sz w:val="20"/>
          <w:szCs w:val="20"/>
          <w:lang w:val="en-US"/>
        </w:rPr>
        <w:t>tanezumi</w:t>
      </w:r>
      <w:proofErr w:type="spellEnd"/>
      <w:r w:rsidRPr="003C3878">
        <w:rPr>
          <w:rFonts w:ascii="Times New Roman" w:hAnsi="Times New Roman" w:cs="Times New Roman"/>
          <w:sz w:val="20"/>
          <w:szCs w:val="20"/>
          <w:lang w:val="en-US"/>
        </w:rPr>
        <w:t>) {#26}, Human (</w:t>
      </w:r>
      <w:r w:rsidRPr="003C3878">
        <w:rPr>
          <w:rFonts w:ascii="Times New Roman" w:hAnsi="Times New Roman" w:cs="Times New Roman"/>
          <w:i/>
          <w:sz w:val="20"/>
          <w:szCs w:val="20"/>
          <w:lang w:val="en-US"/>
        </w:rPr>
        <w:t>Homo sapiens</w:t>
      </w:r>
      <w:r w:rsidRPr="003C3878">
        <w:rPr>
          <w:rFonts w:ascii="Times New Roman" w:hAnsi="Times New Roman" w:cs="Times New Roman"/>
          <w:sz w:val="20"/>
          <w:szCs w:val="20"/>
          <w:lang w:val="en-US"/>
        </w:rPr>
        <w:t>) {#27}, African lion (</w:t>
      </w:r>
      <w:proofErr w:type="spellStart"/>
      <w:r w:rsidRPr="003C3878">
        <w:rPr>
          <w:rFonts w:ascii="Times New Roman" w:hAnsi="Times New Roman" w:cs="Times New Roman"/>
          <w:i/>
          <w:sz w:val="20"/>
          <w:szCs w:val="20"/>
          <w:lang w:val="en-US"/>
        </w:rPr>
        <w:t>Panthera</w:t>
      </w:r>
      <w:proofErr w:type="spellEnd"/>
      <w:r w:rsidRPr="003C3878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proofErr w:type="spellStart"/>
      <w:r w:rsidRPr="003C3878">
        <w:rPr>
          <w:rFonts w:ascii="Times New Roman" w:hAnsi="Times New Roman" w:cs="Times New Roman"/>
          <w:i/>
          <w:sz w:val="20"/>
          <w:szCs w:val="20"/>
          <w:lang w:val="en-US"/>
        </w:rPr>
        <w:t>leo</w:t>
      </w:r>
      <w:proofErr w:type="spellEnd"/>
      <w:r w:rsidRPr="003C3878">
        <w:rPr>
          <w:rFonts w:ascii="Times New Roman" w:hAnsi="Times New Roman" w:cs="Times New Roman"/>
          <w:sz w:val="20"/>
          <w:szCs w:val="20"/>
          <w:lang w:val="en-US"/>
        </w:rPr>
        <w:t>) {#28}, Brown bear (</w:t>
      </w:r>
      <w:proofErr w:type="spellStart"/>
      <w:r w:rsidRPr="003C3878">
        <w:rPr>
          <w:rFonts w:ascii="Times New Roman" w:hAnsi="Times New Roman" w:cs="Times New Roman"/>
          <w:i/>
          <w:sz w:val="20"/>
          <w:szCs w:val="20"/>
          <w:lang w:val="en-US"/>
        </w:rPr>
        <w:t>Ursus</w:t>
      </w:r>
      <w:proofErr w:type="spellEnd"/>
      <w:r w:rsidRPr="003C3878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proofErr w:type="spellStart"/>
      <w:r w:rsidRPr="003C3878">
        <w:rPr>
          <w:rFonts w:ascii="Times New Roman" w:hAnsi="Times New Roman" w:cs="Times New Roman"/>
          <w:i/>
          <w:sz w:val="20"/>
          <w:szCs w:val="20"/>
          <w:lang w:val="en-US"/>
        </w:rPr>
        <w:t>arctos</w:t>
      </w:r>
      <w:proofErr w:type="spellEnd"/>
      <w:r w:rsidRPr="003C3878">
        <w:rPr>
          <w:rFonts w:ascii="Times New Roman" w:hAnsi="Times New Roman" w:cs="Times New Roman"/>
          <w:sz w:val="20"/>
          <w:szCs w:val="20"/>
          <w:lang w:val="en-US"/>
        </w:rPr>
        <w:t>) {#29}, Gray wolf (</w:t>
      </w:r>
      <w:proofErr w:type="spellStart"/>
      <w:r w:rsidRPr="003C3878">
        <w:rPr>
          <w:rFonts w:ascii="Times New Roman" w:hAnsi="Times New Roman" w:cs="Times New Roman"/>
          <w:i/>
          <w:sz w:val="20"/>
          <w:szCs w:val="20"/>
          <w:lang w:val="en-US"/>
        </w:rPr>
        <w:t>Canis</w:t>
      </w:r>
      <w:proofErr w:type="spellEnd"/>
      <w:r w:rsidRPr="003C3878">
        <w:rPr>
          <w:rFonts w:ascii="Times New Roman" w:hAnsi="Times New Roman" w:cs="Times New Roman"/>
          <w:i/>
          <w:sz w:val="20"/>
          <w:szCs w:val="20"/>
          <w:lang w:val="en-US"/>
        </w:rPr>
        <w:t xml:space="preserve"> lupus</w:t>
      </w:r>
      <w:r w:rsidRPr="003C3878">
        <w:rPr>
          <w:rFonts w:ascii="Times New Roman" w:hAnsi="Times New Roman" w:cs="Times New Roman"/>
          <w:sz w:val="20"/>
          <w:szCs w:val="20"/>
          <w:lang w:val="en-US"/>
        </w:rPr>
        <w:t>) {#30}, African bush elephant (</w:t>
      </w:r>
      <w:proofErr w:type="spellStart"/>
      <w:r w:rsidRPr="003C3878">
        <w:rPr>
          <w:rFonts w:ascii="Times New Roman" w:hAnsi="Times New Roman" w:cs="Times New Roman"/>
          <w:i/>
          <w:sz w:val="20"/>
          <w:szCs w:val="20"/>
          <w:lang w:val="en-US"/>
        </w:rPr>
        <w:t>Loxodonta</w:t>
      </w:r>
      <w:proofErr w:type="spellEnd"/>
      <w:r w:rsidRPr="003C3878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proofErr w:type="spellStart"/>
      <w:r w:rsidRPr="003C3878">
        <w:rPr>
          <w:rFonts w:ascii="Times New Roman" w:hAnsi="Times New Roman" w:cs="Times New Roman"/>
          <w:i/>
          <w:sz w:val="20"/>
          <w:szCs w:val="20"/>
          <w:lang w:val="en-US"/>
        </w:rPr>
        <w:t>africana</w:t>
      </w:r>
      <w:proofErr w:type="spellEnd"/>
      <w:r w:rsidRPr="003C3878">
        <w:rPr>
          <w:rFonts w:ascii="Times New Roman" w:hAnsi="Times New Roman" w:cs="Times New Roman"/>
          <w:sz w:val="20"/>
          <w:szCs w:val="20"/>
          <w:lang w:val="en-US"/>
        </w:rPr>
        <w:t>) {#31}, Horse (</w:t>
      </w:r>
      <w:proofErr w:type="spellStart"/>
      <w:r w:rsidRPr="003C3878">
        <w:rPr>
          <w:rFonts w:ascii="Times New Roman" w:hAnsi="Times New Roman" w:cs="Times New Roman"/>
          <w:i/>
          <w:sz w:val="20"/>
          <w:szCs w:val="20"/>
          <w:lang w:val="en-US"/>
        </w:rPr>
        <w:t>Equus</w:t>
      </w:r>
      <w:proofErr w:type="spellEnd"/>
      <w:r w:rsidRPr="003C3878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proofErr w:type="spellStart"/>
      <w:r w:rsidRPr="003C3878">
        <w:rPr>
          <w:rFonts w:ascii="Times New Roman" w:hAnsi="Times New Roman" w:cs="Times New Roman"/>
          <w:i/>
          <w:sz w:val="20"/>
          <w:szCs w:val="20"/>
          <w:lang w:val="en-US"/>
        </w:rPr>
        <w:t>caballus</w:t>
      </w:r>
      <w:proofErr w:type="spellEnd"/>
      <w:r w:rsidRPr="003C3878">
        <w:rPr>
          <w:rFonts w:ascii="Times New Roman" w:hAnsi="Times New Roman" w:cs="Times New Roman"/>
          <w:sz w:val="20"/>
          <w:szCs w:val="20"/>
          <w:lang w:val="en-US"/>
        </w:rPr>
        <w:t>) {#32}, Blue whale (</w:t>
      </w:r>
      <w:proofErr w:type="spellStart"/>
      <w:r w:rsidRPr="003C3878">
        <w:rPr>
          <w:rFonts w:ascii="Times New Roman" w:hAnsi="Times New Roman" w:cs="Times New Roman"/>
          <w:i/>
          <w:sz w:val="20"/>
          <w:szCs w:val="20"/>
          <w:lang w:val="en-US"/>
        </w:rPr>
        <w:t>Balaenoptera</w:t>
      </w:r>
      <w:proofErr w:type="spellEnd"/>
      <w:r w:rsidRPr="003C3878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proofErr w:type="spellStart"/>
      <w:r w:rsidRPr="003C3878">
        <w:rPr>
          <w:rFonts w:ascii="Times New Roman" w:hAnsi="Times New Roman" w:cs="Times New Roman"/>
          <w:i/>
          <w:sz w:val="20"/>
          <w:szCs w:val="20"/>
          <w:lang w:val="en-US"/>
        </w:rPr>
        <w:t>musculus</w:t>
      </w:r>
      <w:proofErr w:type="spellEnd"/>
      <w:r w:rsidRPr="003C3878">
        <w:rPr>
          <w:rFonts w:ascii="Times New Roman" w:hAnsi="Times New Roman" w:cs="Times New Roman"/>
          <w:sz w:val="20"/>
          <w:szCs w:val="20"/>
          <w:lang w:val="en-US"/>
        </w:rPr>
        <w:t>) {#33}, Bactrian camel (</w:t>
      </w:r>
      <w:proofErr w:type="spellStart"/>
      <w:r w:rsidRPr="003C3878">
        <w:rPr>
          <w:rFonts w:ascii="Times New Roman" w:hAnsi="Times New Roman" w:cs="Times New Roman"/>
          <w:i/>
          <w:sz w:val="20"/>
          <w:szCs w:val="20"/>
          <w:lang w:val="en-US"/>
        </w:rPr>
        <w:t>Camelus</w:t>
      </w:r>
      <w:proofErr w:type="spellEnd"/>
      <w:r w:rsidRPr="003C3878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proofErr w:type="spellStart"/>
      <w:r w:rsidRPr="003C3878">
        <w:rPr>
          <w:rFonts w:ascii="Times New Roman" w:hAnsi="Times New Roman" w:cs="Times New Roman"/>
          <w:i/>
          <w:sz w:val="20"/>
          <w:szCs w:val="20"/>
          <w:lang w:val="en-US"/>
        </w:rPr>
        <w:t>bactrianus</w:t>
      </w:r>
      <w:proofErr w:type="spellEnd"/>
      <w:r w:rsidRPr="003C3878">
        <w:rPr>
          <w:rFonts w:ascii="Times New Roman" w:hAnsi="Times New Roman" w:cs="Times New Roman"/>
          <w:sz w:val="20"/>
          <w:szCs w:val="20"/>
          <w:lang w:val="en-US"/>
        </w:rPr>
        <w:t>) {#34}, Domestic sheep (</w:t>
      </w:r>
      <w:proofErr w:type="spellStart"/>
      <w:r w:rsidRPr="003C3878">
        <w:rPr>
          <w:rFonts w:ascii="Times New Roman" w:hAnsi="Times New Roman" w:cs="Times New Roman"/>
          <w:i/>
          <w:sz w:val="20"/>
          <w:szCs w:val="20"/>
          <w:lang w:val="en-US"/>
        </w:rPr>
        <w:t>Ovis</w:t>
      </w:r>
      <w:proofErr w:type="spellEnd"/>
      <w:r w:rsidRPr="003C3878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proofErr w:type="spellStart"/>
      <w:r w:rsidRPr="003C3878">
        <w:rPr>
          <w:rFonts w:ascii="Times New Roman" w:hAnsi="Times New Roman" w:cs="Times New Roman"/>
          <w:i/>
          <w:sz w:val="20"/>
          <w:szCs w:val="20"/>
          <w:lang w:val="en-US"/>
        </w:rPr>
        <w:t>aries</w:t>
      </w:r>
      <w:proofErr w:type="spellEnd"/>
      <w:r w:rsidRPr="003C3878">
        <w:rPr>
          <w:rFonts w:ascii="Times New Roman" w:hAnsi="Times New Roman" w:cs="Times New Roman"/>
          <w:sz w:val="20"/>
          <w:szCs w:val="20"/>
          <w:lang w:val="en-US"/>
        </w:rPr>
        <w:t>) {#35}, Four-horned antelope (</w:t>
      </w:r>
      <w:proofErr w:type="spellStart"/>
      <w:r w:rsidRPr="003C3878">
        <w:rPr>
          <w:rFonts w:ascii="Times New Roman" w:hAnsi="Times New Roman" w:cs="Times New Roman"/>
          <w:i/>
          <w:sz w:val="20"/>
          <w:szCs w:val="20"/>
          <w:lang w:val="en-US"/>
        </w:rPr>
        <w:t>Tetracerus</w:t>
      </w:r>
      <w:proofErr w:type="spellEnd"/>
      <w:r w:rsidRPr="003C3878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proofErr w:type="spellStart"/>
      <w:r w:rsidRPr="003C3878">
        <w:rPr>
          <w:rFonts w:ascii="Times New Roman" w:hAnsi="Times New Roman" w:cs="Times New Roman"/>
          <w:i/>
          <w:sz w:val="20"/>
          <w:szCs w:val="20"/>
          <w:lang w:val="en-US"/>
        </w:rPr>
        <w:t>quadricornis</w:t>
      </w:r>
      <w:proofErr w:type="spellEnd"/>
      <w:r w:rsidRPr="003C3878">
        <w:rPr>
          <w:rFonts w:ascii="Times New Roman" w:hAnsi="Times New Roman" w:cs="Times New Roman"/>
          <w:sz w:val="20"/>
          <w:szCs w:val="20"/>
          <w:lang w:val="en-US"/>
        </w:rPr>
        <w:t>) {#36}.</w:t>
      </w:r>
    </w:p>
    <w:p w:rsidR="00720262" w:rsidRPr="003C3878" w:rsidRDefault="00720262" w:rsidP="00C15C65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800B19" w:rsidRPr="003C3878" w:rsidRDefault="00800B19" w:rsidP="00800B19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C3878">
        <w:rPr>
          <w:rFonts w:ascii="Times New Roman" w:hAnsi="Times New Roman" w:cs="Times New Roman"/>
          <w:sz w:val="20"/>
          <w:szCs w:val="20"/>
          <w:lang w:val="en-US"/>
        </w:rPr>
        <w:t>A.2. Characteristics of attractors of human evolution.</w:t>
      </w:r>
    </w:p>
    <w:p w:rsidR="00FD1651" w:rsidRPr="003C3878" w:rsidRDefault="00800B19" w:rsidP="00FD1651">
      <w:pPr>
        <w:spacing w:after="0" w:line="360" w:lineRule="auto"/>
        <w:ind w:firstLine="284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C3878">
        <w:rPr>
          <w:rFonts w:ascii="Times New Roman" w:hAnsi="Times New Roman" w:cs="Times New Roman"/>
          <w:sz w:val="20"/>
          <w:szCs w:val="20"/>
          <w:lang w:val="en-US"/>
        </w:rPr>
        <w:t xml:space="preserve">Characteristics of attractors have been determined by recognition (using ANN) and comparison (using </w:t>
      </w:r>
      <w:proofErr w:type="spellStart"/>
      <w:r w:rsidRPr="003C3878">
        <w:rPr>
          <w:rFonts w:ascii="Times New Roman" w:hAnsi="Times New Roman" w:cs="Times New Roman"/>
          <w:sz w:val="20"/>
          <w:szCs w:val="20"/>
          <w:lang w:val="en-US"/>
        </w:rPr>
        <w:t>semihomologous</w:t>
      </w:r>
      <w:proofErr w:type="spellEnd"/>
      <w:r w:rsidRPr="003C3878">
        <w:rPr>
          <w:rFonts w:ascii="Times New Roman" w:hAnsi="Times New Roman" w:cs="Times New Roman"/>
          <w:sz w:val="20"/>
          <w:szCs w:val="20"/>
          <w:lang w:val="en-US"/>
        </w:rPr>
        <w:t xml:space="preserve"> Dot-Matrix method) of each organism in the considered attractor with </w:t>
      </w:r>
      <w:r w:rsidRPr="003C3878">
        <w:rPr>
          <w:rFonts w:ascii="Times New Roman" w:hAnsi="Times New Roman" w:cs="Times New Roman"/>
          <w:i/>
          <w:sz w:val="20"/>
          <w:szCs w:val="20"/>
          <w:lang w:val="en-US"/>
        </w:rPr>
        <w:t>Homo sapiens</w:t>
      </w:r>
      <w:r w:rsidRPr="003C3878">
        <w:rPr>
          <w:rFonts w:ascii="Times New Roman" w:hAnsi="Times New Roman" w:cs="Times New Roman"/>
          <w:sz w:val="20"/>
          <w:szCs w:val="20"/>
          <w:lang w:val="en-US"/>
        </w:rPr>
        <w:t xml:space="preserve"> (gi|698352801|gb|AIT96887.1). Then, attractor orbits (calculated as average value of the highest and the lowest value recognized by ANN for the organisms in the attractor) and four factors: "R"[%] (calculated as the number of</w:t>
      </w:r>
      <w:r w:rsidR="003B1FC7">
        <w:rPr>
          <w:rFonts w:ascii="Times New Roman" w:hAnsi="Times New Roman" w:cs="Times New Roman"/>
          <w:sz w:val="20"/>
          <w:szCs w:val="20"/>
          <w:lang w:val="en-US"/>
        </w:rPr>
        <w:t xml:space="preserve"> "R" positions presented in per</w:t>
      </w:r>
      <w:r w:rsidRPr="003C3878">
        <w:rPr>
          <w:rFonts w:ascii="Times New Roman" w:hAnsi="Times New Roman" w:cs="Times New Roman"/>
          <w:sz w:val="20"/>
          <w:szCs w:val="20"/>
          <w:lang w:val="en-US"/>
        </w:rPr>
        <w:t>cents), "#+$"[%] (i.e. the number of "</w:t>
      </w:r>
      <w:r w:rsidR="003B1FC7">
        <w:rPr>
          <w:rFonts w:ascii="Times New Roman" w:hAnsi="Times New Roman" w:cs="Times New Roman"/>
          <w:sz w:val="20"/>
          <w:szCs w:val="20"/>
          <w:lang w:val="en-US"/>
        </w:rPr>
        <w:t>#+$" positions presented in per</w:t>
      </w:r>
      <w:r w:rsidRPr="003C3878">
        <w:rPr>
          <w:rFonts w:ascii="Times New Roman" w:hAnsi="Times New Roman" w:cs="Times New Roman"/>
          <w:sz w:val="20"/>
          <w:szCs w:val="20"/>
          <w:lang w:val="en-US"/>
        </w:rPr>
        <w:t>cents), "-"[%] (i.e. the number of</w:t>
      </w:r>
      <w:r w:rsidR="003B1FC7">
        <w:rPr>
          <w:rFonts w:ascii="Times New Roman" w:hAnsi="Times New Roman" w:cs="Times New Roman"/>
          <w:sz w:val="20"/>
          <w:szCs w:val="20"/>
          <w:lang w:val="en-US"/>
        </w:rPr>
        <w:t xml:space="preserve"> "-" positions presented in per</w:t>
      </w:r>
      <w:r w:rsidRPr="003C3878">
        <w:rPr>
          <w:rFonts w:ascii="Times New Roman" w:hAnsi="Times New Roman" w:cs="Times New Roman"/>
          <w:sz w:val="20"/>
          <w:szCs w:val="20"/>
          <w:lang w:val="en-US"/>
        </w:rPr>
        <w:t>cents) and "#/$" have been calculated for each comparison. Characteristics of each attractor have been calculated as average values of the results (i.e. average values of "R"[%], "#+$"[%], "-"[%], and "#/$"). The organisms in the Tables have been presented in the order established using ANN from the highest to the lowest evaluation.</w:t>
      </w:r>
    </w:p>
    <w:p w:rsidR="00FD1651" w:rsidRDefault="00FD1651" w:rsidP="00FD1651">
      <w:pPr>
        <w:spacing w:after="0" w:line="360" w:lineRule="auto"/>
        <w:ind w:firstLine="284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105EF2" w:rsidRPr="003C3878" w:rsidRDefault="00105EF2" w:rsidP="00105EF2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  <w:sectPr w:rsidR="00105EF2" w:rsidRPr="003C3878" w:rsidSect="00744278">
          <w:footerReference w:type="default" r:id="rId11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B521CF" w:rsidRPr="003C3878" w:rsidRDefault="00B521CF" w:rsidP="00B521C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Tab. </w:t>
      </w:r>
      <w:r w:rsidRPr="003C3878">
        <w:rPr>
          <w:rFonts w:ascii="Times New Roman" w:hAnsi="Times New Roman" w:cs="Times New Roman"/>
          <w:sz w:val="20"/>
          <w:szCs w:val="20"/>
          <w:lang w:val="en-US"/>
        </w:rPr>
        <w:t>1. Characteristics of Old human attractor.</w:t>
      </w:r>
    </w:p>
    <w:tbl>
      <w:tblPr>
        <w:tblStyle w:val="Tabela-Siatka"/>
        <w:tblW w:w="4729" w:type="pct"/>
        <w:tblLook w:val="04A0"/>
      </w:tblPr>
      <w:tblGrid>
        <w:gridCol w:w="2376"/>
        <w:gridCol w:w="2694"/>
        <w:gridCol w:w="1275"/>
        <w:gridCol w:w="1985"/>
        <w:gridCol w:w="850"/>
        <w:gridCol w:w="851"/>
        <w:gridCol w:w="992"/>
        <w:gridCol w:w="851"/>
        <w:gridCol w:w="1575"/>
      </w:tblGrid>
      <w:tr w:rsidR="00B521CF" w:rsidRPr="00B521CF" w:rsidTr="00B521CF">
        <w:tc>
          <w:tcPr>
            <w:tcW w:w="2376" w:type="dxa"/>
          </w:tcPr>
          <w:p w:rsidR="00B521CF" w:rsidRPr="003C3878" w:rsidRDefault="00B521CF" w:rsidP="000368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ganism</w:t>
            </w:r>
          </w:p>
        </w:tc>
        <w:tc>
          <w:tcPr>
            <w:tcW w:w="2694" w:type="dxa"/>
          </w:tcPr>
          <w:p w:rsidR="00B521CF" w:rsidRPr="003C3878" w:rsidRDefault="00B521CF" w:rsidP="000368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D</w:t>
            </w:r>
          </w:p>
        </w:tc>
        <w:tc>
          <w:tcPr>
            <w:tcW w:w="1275" w:type="dxa"/>
          </w:tcPr>
          <w:p w:rsidR="00B521CF" w:rsidRPr="003C3878" w:rsidRDefault="00B521CF" w:rsidP="000368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N evaluation</w:t>
            </w:r>
          </w:p>
        </w:tc>
        <w:tc>
          <w:tcPr>
            <w:tcW w:w="1985" w:type="dxa"/>
          </w:tcPr>
          <w:p w:rsidR="00B521CF" w:rsidRPr="003C3878" w:rsidRDefault="00B521CF" w:rsidP="000368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R/#/$/-]</w:t>
            </w:r>
          </w:p>
        </w:tc>
        <w:tc>
          <w:tcPr>
            <w:tcW w:w="850" w:type="dxa"/>
          </w:tcPr>
          <w:p w:rsidR="00B521CF" w:rsidRPr="003C3878" w:rsidRDefault="00B521CF" w:rsidP="000368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[%]</w:t>
            </w:r>
          </w:p>
        </w:tc>
        <w:tc>
          <w:tcPr>
            <w:tcW w:w="851" w:type="dxa"/>
          </w:tcPr>
          <w:p w:rsidR="00B521CF" w:rsidRPr="003C3878" w:rsidRDefault="00B521CF" w:rsidP="000368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+$[%]</w:t>
            </w:r>
          </w:p>
        </w:tc>
        <w:tc>
          <w:tcPr>
            <w:tcW w:w="992" w:type="dxa"/>
          </w:tcPr>
          <w:p w:rsidR="00B521CF" w:rsidRPr="003C3878" w:rsidRDefault="00B521CF" w:rsidP="000368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[%]</w:t>
            </w:r>
          </w:p>
        </w:tc>
        <w:tc>
          <w:tcPr>
            <w:tcW w:w="851" w:type="dxa"/>
          </w:tcPr>
          <w:p w:rsidR="00B521CF" w:rsidRPr="003C3878" w:rsidRDefault="00B521CF" w:rsidP="000368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/$</w:t>
            </w:r>
          </w:p>
        </w:tc>
        <w:tc>
          <w:tcPr>
            <w:tcW w:w="1575" w:type="dxa"/>
          </w:tcPr>
          <w:p w:rsidR="00B521CF" w:rsidRPr="003C3878" w:rsidRDefault="00B521CF" w:rsidP="000368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ganism n</w:t>
            </w:r>
            <w:r w:rsidR="00A500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.</w:t>
            </w:r>
            <w:r w:rsidR="00A500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Fig. 2</w:t>
            </w:r>
          </w:p>
        </w:tc>
      </w:tr>
      <w:tr w:rsidR="00B521CF" w:rsidRPr="00B521CF" w:rsidTr="00B521CF">
        <w:tc>
          <w:tcPr>
            <w:tcW w:w="2376" w:type="dxa"/>
          </w:tcPr>
          <w:p w:rsidR="00B521CF" w:rsidRPr="003C3878" w:rsidRDefault="00B521CF" w:rsidP="000368A4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Homo </w:t>
            </w:r>
            <w:proofErr w:type="spellStart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heidelbergensis</w:t>
            </w:r>
            <w:proofErr w:type="spellEnd"/>
          </w:p>
        </w:tc>
        <w:tc>
          <w:tcPr>
            <w:tcW w:w="2694" w:type="dxa"/>
          </w:tcPr>
          <w:p w:rsidR="00B521CF" w:rsidRPr="003C3878" w:rsidRDefault="00B521CF" w:rsidP="000368A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i|568192376|ref|YP_008963999.1</w:t>
            </w:r>
          </w:p>
        </w:tc>
        <w:tc>
          <w:tcPr>
            <w:tcW w:w="1275" w:type="dxa"/>
          </w:tcPr>
          <w:p w:rsidR="00B521CF" w:rsidRPr="003C3878" w:rsidRDefault="00B521CF" w:rsidP="000368A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9881</w:t>
            </w:r>
          </w:p>
        </w:tc>
        <w:tc>
          <w:tcPr>
            <w:tcW w:w="1985" w:type="dxa"/>
          </w:tcPr>
          <w:p w:rsidR="00B521CF" w:rsidRPr="003C3878" w:rsidRDefault="00B521CF" w:rsidP="000368A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376/1/1/2]</w:t>
            </w:r>
          </w:p>
        </w:tc>
        <w:tc>
          <w:tcPr>
            <w:tcW w:w="850" w:type="dxa"/>
          </w:tcPr>
          <w:p w:rsidR="00B521CF" w:rsidRPr="003C3878" w:rsidRDefault="00B521CF" w:rsidP="000368A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8.95</w:t>
            </w:r>
          </w:p>
        </w:tc>
        <w:tc>
          <w:tcPr>
            <w:tcW w:w="851" w:type="dxa"/>
          </w:tcPr>
          <w:p w:rsidR="00B521CF" w:rsidRPr="003C3878" w:rsidRDefault="00B521CF" w:rsidP="000368A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3</w:t>
            </w:r>
          </w:p>
        </w:tc>
        <w:tc>
          <w:tcPr>
            <w:tcW w:w="992" w:type="dxa"/>
          </w:tcPr>
          <w:p w:rsidR="00B521CF" w:rsidRPr="003C3878" w:rsidRDefault="00B521CF" w:rsidP="000368A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3</w:t>
            </w:r>
          </w:p>
        </w:tc>
        <w:tc>
          <w:tcPr>
            <w:tcW w:w="851" w:type="dxa"/>
          </w:tcPr>
          <w:p w:rsidR="00B521CF" w:rsidRPr="003C3878" w:rsidRDefault="00B521CF" w:rsidP="000368A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575" w:type="dxa"/>
          </w:tcPr>
          <w:p w:rsidR="00B521CF" w:rsidRPr="003C3878" w:rsidRDefault="00D7150E" w:rsidP="000368A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</w:t>
            </w:r>
          </w:p>
        </w:tc>
      </w:tr>
      <w:tr w:rsidR="00B521CF" w:rsidRPr="003C3878" w:rsidTr="00B521CF">
        <w:tc>
          <w:tcPr>
            <w:tcW w:w="2376" w:type="dxa"/>
          </w:tcPr>
          <w:p w:rsidR="00B521CF" w:rsidRPr="003C3878" w:rsidRDefault="00B521CF" w:rsidP="000368A4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Homo sapiens ssp. </w:t>
            </w:r>
            <w:proofErr w:type="spellStart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Denisova</w:t>
            </w:r>
            <w:proofErr w:type="spellEnd"/>
          </w:p>
        </w:tc>
        <w:tc>
          <w:tcPr>
            <w:tcW w:w="2694" w:type="dxa"/>
          </w:tcPr>
          <w:p w:rsidR="00B521CF" w:rsidRPr="003C3878" w:rsidRDefault="00B521CF" w:rsidP="000368A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i|292606421|ref|YP_003541057.1</w:t>
            </w:r>
          </w:p>
        </w:tc>
        <w:tc>
          <w:tcPr>
            <w:tcW w:w="1275" w:type="dxa"/>
          </w:tcPr>
          <w:p w:rsidR="00B521CF" w:rsidRPr="003C3878" w:rsidRDefault="00B521CF" w:rsidP="000368A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9857</w:t>
            </w:r>
          </w:p>
        </w:tc>
        <w:tc>
          <w:tcPr>
            <w:tcW w:w="1985" w:type="dxa"/>
          </w:tcPr>
          <w:p w:rsidR="00B521CF" w:rsidRPr="003C3878" w:rsidRDefault="00B521CF" w:rsidP="000368A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376/3/1/0]</w:t>
            </w:r>
          </w:p>
        </w:tc>
        <w:tc>
          <w:tcPr>
            <w:tcW w:w="850" w:type="dxa"/>
          </w:tcPr>
          <w:p w:rsidR="00B521CF" w:rsidRPr="003C3878" w:rsidRDefault="00B521CF" w:rsidP="000368A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8.95</w:t>
            </w:r>
          </w:p>
        </w:tc>
        <w:tc>
          <w:tcPr>
            <w:tcW w:w="851" w:type="dxa"/>
          </w:tcPr>
          <w:p w:rsidR="00B521CF" w:rsidRPr="003C3878" w:rsidRDefault="00B521CF" w:rsidP="000368A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5</w:t>
            </w:r>
          </w:p>
        </w:tc>
        <w:tc>
          <w:tcPr>
            <w:tcW w:w="992" w:type="dxa"/>
          </w:tcPr>
          <w:p w:rsidR="00B521CF" w:rsidRPr="003C3878" w:rsidRDefault="00B521CF" w:rsidP="000368A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851" w:type="dxa"/>
          </w:tcPr>
          <w:p w:rsidR="00B521CF" w:rsidRPr="003C3878" w:rsidRDefault="00B521CF" w:rsidP="000368A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00</w:t>
            </w:r>
          </w:p>
        </w:tc>
        <w:tc>
          <w:tcPr>
            <w:tcW w:w="1575" w:type="dxa"/>
          </w:tcPr>
          <w:p w:rsidR="00B521CF" w:rsidRPr="003C3878" w:rsidRDefault="00D7150E" w:rsidP="000368A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</w:t>
            </w:r>
          </w:p>
        </w:tc>
      </w:tr>
      <w:tr w:rsidR="00B521CF" w:rsidRPr="003C3878" w:rsidTr="00B521CF">
        <w:tc>
          <w:tcPr>
            <w:tcW w:w="2376" w:type="dxa"/>
          </w:tcPr>
          <w:p w:rsidR="00B521CF" w:rsidRPr="003C3878" w:rsidRDefault="00B521CF" w:rsidP="000368A4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Homo sapiens </w:t>
            </w:r>
            <w:proofErr w:type="spellStart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neanderthalensis</w:t>
            </w:r>
            <w:proofErr w:type="spellEnd"/>
          </w:p>
        </w:tc>
        <w:tc>
          <w:tcPr>
            <w:tcW w:w="2694" w:type="dxa"/>
          </w:tcPr>
          <w:p w:rsidR="00B521CF" w:rsidRPr="003C3878" w:rsidRDefault="00B521CF" w:rsidP="000368A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i|695898490|ref|YP_002124314.2</w:t>
            </w:r>
          </w:p>
        </w:tc>
        <w:tc>
          <w:tcPr>
            <w:tcW w:w="1275" w:type="dxa"/>
          </w:tcPr>
          <w:p w:rsidR="00B521CF" w:rsidRPr="003C3878" w:rsidRDefault="00B521CF" w:rsidP="000368A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9855</w:t>
            </w:r>
          </w:p>
        </w:tc>
        <w:tc>
          <w:tcPr>
            <w:tcW w:w="1985" w:type="dxa"/>
          </w:tcPr>
          <w:p w:rsidR="00B521CF" w:rsidRPr="003C3878" w:rsidRDefault="00B521CF" w:rsidP="000368A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375/3/2/0]</w:t>
            </w:r>
          </w:p>
        </w:tc>
        <w:tc>
          <w:tcPr>
            <w:tcW w:w="850" w:type="dxa"/>
          </w:tcPr>
          <w:p w:rsidR="00B521CF" w:rsidRPr="003C3878" w:rsidRDefault="00B521CF" w:rsidP="000368A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8.68</w:t>
            </w:r>
          </w:p>
        </w:tc>
        <w:tc>
          <w:tcPr>
            <w:tcW w:w="851" w:type="dxa"/>
          </w:tcPr>
          <w:p w:rsidR="00B521CF" w:rsidRPr="003C3878" w:rsidRDefault="00B521CF" w:rsidP="000368A4">
            <w:pPr>
              <w:tabs>
                <w:tab w:val="left" w:pos="732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2</w:t>
            </w: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ab/>
            </w:r>
          </w:p>
        </w:tc>
        <w:tc>
          <w:tcPr>
            <w:tcW w:w="992" w:type="dxa"/>
          </w:tcPr>
          <w:p w:rsidR="00B521CF" w:rsidRPr="003C3878" w:rsidRDefault="00B521CF" w:rsidP="000368A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851" w:type="dxa"/>
          </w:tcPr>
          <w:p w:rsidR="00B521CF" w:rsidRPr="003C3878" w:rsidRDefault="00B521CF" w:rsidP="000368A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0</w:t>
            </w:r>
          </w:p>
        </w:tc>
        <w:tc>
          <w:tcPr>
            <w:tcW w:w="1575" w:type="dxa"/>
          </w:tcPr>
          <w:p w:rsidR="00B521CF" w:rsidRPr="003C3878" w:rsidRDefault="00D7150E" w:rsidP="000368A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</w:t>
            </w:r>
          </w:p>
        </w:tc>
      </w:tr>
      <w:tr w:rsidR="00B521CF" w:rsidRPr="003C3878" w:rsidTr="00B521CF">
        <w:tc>
          <w:tcPr>
            <w:tcW w:w="2376" w:type="dxa"/>
          </w:tcPr>
          <w:p w:rsidR="00B521CF" w:rsidRPr="003C3878" w:rsidRDefault="00B521CF" w:rsidP="000368A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tractor characteristics</w:t>
            </w:r>
          </w:p>
        </w:tc>
        <w:tc>
          <w:tcPr>
            <w:tcW w:w="2694" w:type="dxa"/>
          </w:tcPr>
          <w:p w:rsidR="00B521CF" w:rsidRPr="003C3878" w:rsidRDefault="00B521CF" w:rsidP="000368A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</w:tcPr>
          <w:p w:rsidR="00B521CF" w:rsidRPr="003C3878" w:rsidRDefault="00B521CF" w:rsidP="000368A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rbit</w:t>
            </w:r>
          </w:p>
          <w:p w:rsidR="00B521CF" w:rsidRPr="003C3878" w:rsidRDefault="00B521CF" w:rsidP="000368A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9868</w:t>
            </w:r>
          </w:p>
        </w:tc>
        <w:tc>
          <w:tcPr>
            <w:tcW w:w="1985" w:type="dxa"/>
          </w:tcPr>
          <w:p w:rsidR="00B521CF" w:rsidRPr="003C3878" w:rsidRDefault="00B521CF" w:rsidP="000368A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375.67/2.33/1.33/0.67]</w:t>
            </w:r>
          </w:p>
        </w:tc>
        <w:tc>
          <w:tcPr>
            <w:tcW w:w="850" w:type="dxa"/>
          </w:tcPr>
          <w:p w:rsidR="00B521CF" w:rsidRPr="003C3878" w:rsidRDefault="00B521CF" w:rsidP="000368A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8.86</w:t>
            </w:r>
          </w:p>
        </w:tc>
        <w:tc>
          <w:tcPr>
            <w:tcW w:w="851" w:type="dxa"/>
          </w:tcPr>
          <w:p w:rsidR="00B521CF" w:rsidRPr="003C3878" w:rsidRDefault="00B521CF" w:rsidP="000368A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6</w:t>
            </w:r>
          </w:p>
        </w:tc>
        <w:tc>
          <w:tcPr>
            <w:tcW w:w="992" w:type="dxa"/>
          </w:tcPr>
          <w:p w:rsidR="00B521CF" w:rsidRPr="003C3878" w:rsidRDefault="00B521CF" w:rsidP="000368A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8</w:t>
            </w:r>
          </w:p>
        </w:tc>
        <w:tc>
          <w:tcPr>
            <w:tcW w:w="851" w:type="dxa"/>
          </w:tcPr>
          <w:p w:rsidR="00B521CF" w:rsidRPr="003C3878" w:rsidRDefault="00B521CF" w:rsidP="000368A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83</w:t>
            </w:r>
          </w:p>
        </w:tc>
        <w:tc>
          <w:tcPr>
            <w:tcW w:w="1575" w:type="dxa"/>
          </w:tcPr>
          <w:p w:rsidR="00B521CF" w:rsidRPr="003C3878" w:rsidRDefault="00B521CF" w:rsidP="000368A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</w:tbl>
    <w:p w:rsidR="00B521CF" w:rsidRPr="003C3878" w:rsidRDefault="00B521CF" w:rsidP="00B521CF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:rsidR="00B521CF" w:rsidRPr="003C3878" w:rsidRDefault="00B521CF" w:rsidP="00B521CF">
      <w:pPr>
        <w:tabs>
          <w:tab w:val="left" w:pos="2977"/>
          <w:tab w:val="left" w:pos="4962"/>
          <w:tab w:val="left" w:pos="5954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Tab. </w:t>
      </w:r>
      <w:r w:rsidRPr="003C3878">
        <w:rPr>
          <w:rFonts w:ascii="Times New Roman" w:hAnsi="Times New Roman" w:cs="Times New Roman"/>
          <w:sz w:val="20"/>
          <w:szCs w:val="20"/>
          <w:lang w:val="en-US"/>
        </w:rPr>
        <w:t>2. Characteristics of Other hominoid attractor.</w:t>
      </w:r>
    </w:p>
    <w:tbl>
      <w:tblPr>
        <w:tblStyle w:val="Tabela-Siatka"/>
        <w:tblW w:w="4729" w:type="pct"/>
        <w:tblLook w:val="04A0"/>
      </w:tblPr>
      <w:tblGrid>
        <w:gridCol w:w="2375"/>
        <w:gridCol w:w="2695"/>
        <w:gridCol w:w="1275"/>
        <w:gridCol w:w="1974"/>
        <w:gridCol w:w="861"/>
        <w:gridCol w:w="850"/>
        <w:gridCol w:w="993"/>
        <w:gridCol w:w="850"/>
        <w:gridCol w:w="1576"/>
      </w:tblGrid>
      <w:tr w:rsidR="0060410D" w:rsidRPr="003C3878" w:rsidTr="0060410D">
        <w:tc>
          <w:tcPr>
            <w:tcW w:w="883" w:type="pct"/>
          </w:tcPr>
          <w:p w:rsidR="00B521CF" w:rsidRPr="003C3878" w:rsidRDefault="00B521CF" w:rsidP="000368A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ganism</w:t>
            </w:r>
          </w:p>
        </w:tc>
        <w:tc>
          <w:tcPr>
            <w:tcW w:w="1002" w:type="pct"/>
          </w:tcPr>
          <w:p w:rsidR="00B521CF" w:rsidRPr="003C3878" w:rsidRDefault="00B521CF" w:rsidP="000368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D</w:t>
            </w:r>
          </w:p>
        </w:tc>
        <w:tc>
          <w:tcPr>
            <w:tcW w:w="474" w:type="pct"/>
          </w:tcPr>
          <w:p w:rsidR="00B521CF" w:rsidRPr="003C3878" w:rsidRDefault="00B521CF" w:rsidP="000368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N evaluation</w:t>
            </w:r>
          </w:p>
        </w:tc>
        <w:tc>
          <w:tcPr>
            <w:tcW w:w="734" w:type="pct"/>
          </w:tcPr>
          <w:p w:rsidR="00B521CF" w:rsidRPr="003C3878" w:rsidRDefault="00B521CF" w:rsidP="000368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R/#/$/-]</w:t>
            </w:r>
          </w:p>
        </w:tc>
        <w:tc>
          <w:tcPr>
            <w:tcW w:w="320" w:type="pct"/>
          </w:tcPr>
          <w:p w:rsidR="00B521CF" w:rsidRPr="003C3878" w:rsidRDefault="00B521CF" w:rsidP="000368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[%]</w:t>
            </w:r>
          </w:p>
        </w:tc>
        <w:tc>
          <w:tcPr>
            <w:tcW w:w="316" w:type="pct"/>
          </w:tcPr>
          <w:p w:rsidR="00B521CF" w:rsidRPr="003C3878" w:rsidRDefault="00B521CF" w:rsidP="000368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+$[%]</w:t>
            </w:r>
          </w:p>
        </w:tc>
        <w:tc>
          <w:tcPr>
            <w:tcW w:w="369" w:type="pct"/>
          </w:tcPr>
          <w:p w:rsidR="00B521CF" w:rsidRPr="003C3878" w:rsidRDefault="00B521CF" w:rsidP="000368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[%]</w:t>
            </w:r>
          </w:p>
        </w:tc>
        <w:tc>
          <w:tcPr>
            <w:tcW w:w="316" w:type="pct"/>
          </w:tcPr>
          <w:p w:rsidR="00B521CF" w:rsidRPr="003C3878" w:rsidRDefault="00B521CF" w:rsidP="000368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/$</w:t>
            </w:r>
          </w:p>
        </w:tc>
        <w:tc>
          <w:tcPr>
            <w:tcW w:w="586" w:type="pct"/>
          </w:tcPr>
          <w:p w:rsidR="00B521CF" w:rsidRPr="003C3878" w:rsidRDefault="00175583" w:rsidP="000368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ganism no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in Fig. 2</w:t>
            </w:r>
          </w:p>
        </w:tc>
      </w:tr>
      <w:tr w:rsidR="0060410D" w:rsidRPr="003C3878" w:rsidTr="0060410D">
        <w:tc>
          <w:tcPr>
            <w:tcW w:w="883" w:type="pct"/>
          </w:tcPr>
          <w:p w:rsidR="00B521CF" w:rsidRPr="003C3878" w:rsidRDefault="00B521CF" w:rsidP="000368A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Pan </w:t>
            </w:r>
            <w:proofErr w:type="spellStart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aniscus</w:t>
            </w:r>
            <w:proofErr w:type="spellEnd"/>
          </w:p>
        </w:tc>
        <w:tc>
          <w:tcPr>
            <w:tcW w:w="1002" w:type="pct"/>
          </w:tcPr>
          <w:p w:rsidR="00B521CF" w:rsidRPr="003C3878" w:rsidRDefault="00B521CF" w:rsidP="000368A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i|291464864|gb|ADE05938.1</w:t>
            </w:r>
          </w:p>
        </w:tc>
        <w:tc>
          <w:tcPr>
            <w:tcW w:w="474" w:type="pct"/>
          </w:tcPr>
          <w:p w:rsidR="00B521CF" w:rsidRPr="003C3878" w:rsidRDefault="00B521CF" w:rsidP="000368A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8902</w:t>
            </w:r>
          </w:p>
        </w:tc>
        <w:tc>
          <w:tcPr>
            <w:tcW w:w="734" w:type="pct"/>
          </w:tcPr>
          <w:p w:rsidR="00B521CF" w:rsidRPr="003C3878" w:rsidRDefault="00B521CF" w:rsidP="000368A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357/16/4/3]</w:t>
            </w:r>
          </w:p>
        </w:tc>
        <w:tc>
          <w:tcPr>
            <w:tcW w:w="320" w:type="pct"/>
          </w:tcPr>
          <w:p w:rsidR="00B521CF" w:rsidRPr="003C3878" w:rsidRDefault="00B521CF" w:rsidP="000368A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3.95</w:t>
            </w:r>
          </w:p>
        </w:tc>
        <w:tc>
          <w:tcPr>
            <w:tcW w:w="316" w:type="pct"/>
          </w:tcPr>
          <w:p w:rsidR="00B521CF" w:rsidRPr="003C3878" w:rsidRDefault="00B521CF" w:rsidP="000368A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26</w:t>
            </w:r>
          </w:p>
        </w:tc>
        <w:tc>
          <w:tcPr>
            <w:tcW w:w="369" w:type="pct"/>
          </w:tcPr>
          <w:p w:rsidR="00B521CF" w:rsidRPr="003C3878" w:rsidRDefault="00B521CF" w:rsidP="000368A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9</w:t>
            </w:r>
          </w:p>
        </w:tc>
        <w:tc>
          <w:tcPr>
            <w:tcW w:w="316" w:type="pct"/>
          </w:tcPr>
          <w:p w:rsidR="00B521CF" w:rsidRPr="003C3878" w:rsidRDefault="00B521CF" w:rsidP="000368A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00</w:t>
            </w:r>
          </w:p>
        </w:tc>
        <w:tc>
          <w:tcPr>
            <w:tcW w:w="586" w:type="pct"/>
          </w:tcPr>
          <w:p w:rsidR="00B521CF" w:rsidRPr="003C3878" w:rsidRDefault="007E037B" w:rsidP="000368A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</w:t>
            </w:r>
          </w:p>
        </w:tc>
      </w:tr>
      <w:tr w:rsidR="0060410D" w:rsidRPr="003C3878" w:rsidTr="0060410D">
        <w:tc>
          <w:tcPr>
            <w:tcW w:w="883" w:type="pct"/>
          </w:tcPr>
          <w:p w:rsidR="00B521CF" w:rsidRPr="003C3878" w:rsidRDefault="00B521CF" w:rsidP="000368A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an troglodytes</w:t>
            </w:r>
          </w:p>
        </w:tc>
        <w:tc>
          <w:tcPr>
            <w:tcW w:w="1002" w:type="pct"/>
          </w:tcPr>
          <w:p w:rsidR="00B521CF" w:rsidRPr="003C3878" w:rsidRDefault="00B521CF" w:rsidP="000368A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i|5835134|ref|NP_008198.1</w:t>
            </w:r>
          </w:p>
        </w:tc>
        <w:tc>
          <w:tcPr>
            <w:tcW w:w="474" w:type="pct"/>
          </w:tcPr>
          <w:p w:rsidR="00B521CF" w:rsidRPr="003C3878" w:rsidRDefault="00B521CF" w:rsidP="000368A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87</w:t>
            </w:r>
            <w:r w:rsidRPr="003C3878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734" w:type="pct"/>
          </w:tcPr>
          <w:p w:rsidR="00B521CF" w:rsidRPr="003C3878" w:rsidRDefault="00B521CF" w:rsidP="000368A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</w:rPr>
              <w:t>[355/20/2/3]</w:t>
            </w:r>
          </w:p>
        </w:tc>
        <w:tc>
          <w:tcPr>
            <w:tcW w:w="320" w:type="pct"/>
          </w:tcPr>
          <w:p w:rsidR="00B521CF" w:rsidRPr="003C3878" w:rsidRDefault="00B521CF" w:rsidP="000368A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3.42</w:t>
            </w:r>
          </w:p>
        </w:tc>
        <w:tc>
          <w:tcPr>
            <w:tcW w:w="316" w:type="pct"/>
          </w:tcPr>
          <w:p w:rsidR="00B521CF" w:rsidRPr="003C3878" w:rsidRDefault="00B521CF" w:rsidP="000368A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79</w:t>
            </w:r>
          </w:p>
        </w:tc>
        <w:tc>
          <w:tcPr>
            <w:tcW w:w="369" w:type="pct"/>
          </w:tcPr>
          <w:p w:rsidR="00B521CF" w:rsidRPr="003C3878" w:rsidRDefault="00B521CF" w:rsidP="000368A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9</w:t>
            </w:r>
          </w:p>
        </w:tc>
        <w:tc>
          <w:tcPr>
            <w:tcW w:w="316" w:type="pct"/>
          </w:tcPr>
          <w:p w:rsidR="00B521CF" w:rsidRPr="003C3878" w:rsidRDefault="00B521CF" w:rsidP="000368A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.00</w:t>
            </w:r>
          </w:p>
        </w:tc>
        <w:tc>
          <w:tcPr>
            <w:tcW w:w="586" w:type="pct"/>
          </w:tcPr>
          <w:p w:rsidR="00B521CF" w:rsidRPr="003C3878" w:rsidRDefault="007E037B" w:rsidP="000368A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</w:t>
            </w:r>
          </w:p>
        </w:tc>
      </w:tr>
      <w:tr w:rsidR="0060410D" w:rsidRPr="003C3878" w:rsidTr="0060410D">
        <w:tc>
          <w:tcPr>
            <w:tcW w:w="883" w:type="pct"/>
          </w:tcPr>
          <w:p w:rsidR="00B521CF" w:rsidRPr="003C3878" w:rsidRDefault="00B521CF" w:rsidP="000368A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3C3878">
              <w:rPr>
                <w:rFonts w:ascii="Times New Roman" w:hAnsi="Times New Roman" w:cs="Times New Roman"/>
                <w:i/>
                <w:sz w:val="16"/>
                <w:szCs w:val="16"/>
              </w:rPr>
              <w:t>Gorilla</w:t>
            </w:r>
            <w:proofErr w:type="spellEnd"/>
            <w:r w:rsidRPr="003C3878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grilla </w:t>
            </w:r>
            <w:proofErr w:type="spellStart"/>
            <w:r w:rsidRPr="003C3878">
              <w:rPr>
                <w:rFonts w:ascii="Times New Roman" w:hAnsi="Times New Roman" w:cs="Times New Roman"/>
                <w:i/>
                <w:sz w:val="16"/>
                <w:szCs w:val="16"/>
              </w:rPr>
              <w:t>grilla</w:t>
            </w:r>
            <w:proofErr w:type="spellEnd"/>
          </w:p>
        </w:tc>
        <w:tc>
          <w:tcPr>
            <w:tcW w:w="1002" w:type="pct"/>
          </w:tcPr>
          <w:p w:rsidR="00B521CF" w:rsidRPr="003C3878" w:rsidRDefault="00B521CF" w:rsidP="000368A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i|195952366|ref|YP_002120670.1</w:t>
            </w:r>
          </w:p>
        </w:tc>
        <w:tc>
          <w:tcPr>
            <w:tcW w:w="474" w:type="pct"/>
          </w:tcPr>
          <w:p w:rsidR="00B521CF" w:rsidRPr="003C3878" w:rsidRDefault="00B521CF" w:rsidP="000368A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</w:rPr>
              <w:t>0.96666</w:t>
            </w:r>
          </w:p>
        </w:tc>
        <w:tc>
          <w:tcPr>
            <w:tcW w:w="734" w:type="pct"/>
          </w:tcPr>
          <w:p w:rsidR="00B521CF" w:rsidRPr="003C3878" w:rsidRDefault="00B521CF" w:rsidP="000368A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</w:rPr>
              <w:t>[350/19/7/4]</w:t>
            </w:r>
          </w:p>
        </w:tc>
        <w:tc>
          <w:tcPr>
            <w:tcW w:w="320" w:type="pct"/>
          </w:tcPr>
          <w:p w:rsidR="00B521CF" w:rsidRPr="003C3878" w:rsidRDefault="00B521CF" w:rsidP="000368A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2.11</w:t>
            </w:r>
          </w:p>
        </w:tc>
        <w:tc>
          <w:tcPr>
            <w:tcW w:w="316" w:type="pct"/>
          </w:tcPr>
          <w:p w:rsidR="00B521CF" w:rsidRPr="003C3878" w:rsidRDefault="00B521CF" w:rsidP="000368A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84</w:t>
            </w:r>
          </w:p>
        </w:tc>
        <w:tc>
          <w:tcPr>
            <w:tcW w:w="369" w:type="pct"/>
          </w:tcPr>
          <w:p w:rsidR="00B521CF" w:rsidRPr="003C3878" w:rsidRDefault="00B521CF" w:rsidP="000368A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5</w:t>
            </w:r>
          </w:p>
        </w:tc>
        <w:tc>
          <w:tcPr>
            <w:tcW w:w="316" w:type="pct"/>
          </w:tcPr>
          <w:p w:rsidR="00B521CF" w:rsidRPr="003C3878" w:rsidRDefault="00B521CF" w:rsidP="000368A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71</w:t>
            </w:r>
          </w:p>
        </w:tc>
        <w:tc>
          <w:tcPr>
            <w:tcW w:w="586" w:type="pct"/>
          </w:tcPr>
          <w:p w:rsidR="00B521CF" w:rsidRPr="003C3878" w:rsidRDefault="007E037B" w:rsidP="000368A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</w:t>
            </w:r>
          </w:p>
        </w:tc>
      </w:tr>
      <w:tr w:rsidR="0060410D" w:rsidRPr="003C3878" w:rsidTr="0060410D">
        <w:tc>
          <w:tcPr>
            <w:tcW w:w="883" w:type="pct"/>
          </w:tcPr>
          <w:p w:rsidR="00B521CF" w:rsidRPr="003C3878" w:rsidRDefault="00B521CF" w:rsidP="000368A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3C3878">
              <w:rPr>
                <w:rFonts w:ascii="Times New Roman" w:hAnsi="Times New Roman" w:cs="Times New Roman"/>
                <w:i/>
                <w:sz w:val="16"/>
                <w:szCs w:val="16"/>
              </w:rPr>
              <w:t>Pongo</w:t>
            </w:r>
            <w:proofErr w:type="spellEnd"/>
            <w:r w:rsidRPr="003C3878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3C3878">
              <w:rPr>
                <w:rFonts w:ascii="Times New Roman" w:hAnsi="Times New Roman" w:cs="Times New Roman"/>
                <w:i/>
                <w:sz w:val="16"/>
                <w:szCs w:val="16"/>
              </w:rPr>
              <w:t>abelii</w:t>
            </w:r>
            <w:proofErr w:type="spellEnd"/>
          </w:p>
        </w:tc>
        <w:tc>
          <w:tcPr>
            <w:tcW w:w="1002" w:type="pct"/>
          </w:tcPr>
          <w:p w:rsidR="00B521CF" w:rsidRPr="003C3878" w:rsidRDefault="00B521CF" w:rsidP="000368A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i|5835847|ref|NP_007847.1</w:t>
            </w:r>
          </w:p>
        </w:tc>
        <w:tc>
          <w:tcPr>
            <w:tcW w:w="474" w:type="pct"/>
          </w:tcPr>
          <w:p w:rsidR="00B521CF" w:rsidRPr="003C3878" w:rsidRDefault="00B521CF" w:rsidP="000368A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</w:rPr>
              <w:t>0.93853</w:t>
            </w:r>
          </w:p>
        </w:tc>
        <w:tc>
          <w:tcPr>
            <w:tcW w:w="734" w:type="pct"/>
          </w:tcPr>
          <w:p w:rsidR="00B521CF" w:rsidRPr="003C3878" w:rsidRDefault="00B521CF" w:rsidP="000368A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</w:rPr>
              <w:t>[336/26/11/7]</w:t>
            </w:r>
          </w:p>
        </w:tc>
        <w:tc>
          <w:tcPr>
            <w:tcW w:w="320" w:type="pct"/>
          </w:tcPr>
          <w:p w:rsidR="00B521CF" w:rsidRPr="003C3878" w:rsidRDefault="00B521CF" w:rsidP="000368A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8.42</w:t>
            </w:r>
          </w:p>
        </w:tc>
        <w:tc>
          <w:tcPr>
            <w:tcW w:w="316" w:type="pct"/>
          </w:tcPr>
          <w:p w:rsidR="00B521CF" w:rsidRPr="003C3878" w:rsidRDefault="00B521CF" w:rsidP="000368A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74</w:t>
            </w:r>
          </w:p>
        </w:tc>
        <w:tc>
          <w:tcPr>
            <w:tcW w:w="369" w:type="pct"/>
          </w:tcPr>
          <w:p w:rsidR="00B521CF" w:rsidRPr="003C3878" w:rsidRDefault="00B521CF" w:rsidP="000368A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84</w:t>
            </w:r>
          </w:p>
        </w:tc>
        <w:tc>
          <w:tcPr>
            <w:tcW w:w="316" w:type="pct"/>
          </w:tcPr>
          <w:p w:rsidR="00B521CF" w:rsidRPr="003C3878" w:rsidRDefault="00B521CF" w:rsidP="000368A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36</w:t>
            </w:r>
          </w:p>
        </w:tc>
        <w:tc>
          <w:tcPr>
            <w:tcW w:w="586" w:type="pct"/>
          </w:tcPr>
          <w:p w:rsidR="00B521CF" w:rsidRPr="003C3878" w:rsidRDefault="007E037B" w:rsidP="000368A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</w:t>
            </w:r>
          </w:p>
        </w:tc>
      </w:tr>
      <w:tr w:rsidR="0060410D" w:rsidRPr="003C3878" w:rsidTr="0060410D">
        <w:tc>
          <w:tcPr>
            <w:tcW w:w="883" w:type="pct"/>
          </w:tcPr>
          <w:p w:rsidR="00B521CF" w:rsidRPr="003C3878" w:rsidRDefault="00B521CF" w:rsidP="000368A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Symphalangus</w:t>
            </w:r>
            <w:proofErr w:type="spellEnd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syndactylus</w:t>
            </w:r>
            <w:proofErr w:type="spellEnd"/>
          </w:p>
        </w:tc>
        <w:tc>
          <w:tcPr>
            <w:tcW w:w="1002" w:type="pct"/>
          </w:tcPr>
          <w:p w:rsidR="00B521CF" w:rsidRPr="003C3878" w:rsidRDefault="00B521CF" w:rsidP="000368A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i|315142495|gb|ADT82425.1</w:t>
            </w:r>
          </w:p>
        </w:tc>
        <w:tc>
          <w:tcPr>
            <w:tcW w:w="474" w:type="pct"/>
          </w:tcPr>
          <w:p w:rsidR="00B521CF" w:rsidRPr="003C3878" w:rsidRDefault="00B521CF" w:rsidP="000368A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5373</w:t>
            </w:r>
          </w:p>
        </w:tc>
        <w:tc>
          <w:tcPr>
            <w:tcW w:w="734" w:type="pct"/>
          </w:tcPr>
          <w:p w:rsidR="00B521CF" w:rsidRPr="003C3878" w:rsidRDefault="00B521CF" w:rsidP="000368A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330/28/14/8]</w:t>
            </w:r>
          </w:p>
        </w:tc>
        <w:tc>
          <w:tcPr>
            <w:tcW w:w="320" w:type="pct"/>
          </w:tcPr>
          <w:p w:rsidR="00B521CF" w:rsidRPr="003C3878" w:rsidRDefault="00B521CF" w:rsidP="000368A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6.84</w:t>
            </w:r>
          </w:p>
        </w:tc>
        <w:tc>
          <w:tcPr>
            <w:tcW w:w="316" w:type="pct"/>
          </w:tcPr>
          <w:p w:rsidR="00B521CF" w:rsidRPr="003C3878" w:rsidRDefault="00B521CF" w:rsidP="000368A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.05</w:t>
            </w:r>
          </w:p>
        </w:tc>
        <w:tc>
          <w:tcPr>
            <w:tcW w:w="369" w:type="pct"/>
          </w:tcPr>
          <w:p w:rsidR="00B521CF" w:rsidRPr="003C3878" w:rsidRDefault="00B521CF" w:rsidP="000368A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11</w:t>
            </w:r>
          </w:p>
        </w:tc>
        <w:tc>
          <w:tcPr>
            <w:tcW w:w="316" w:type="pct"/>
          </w:tcPr>
          <w:p w:rsidR="00B521CF" w:rsidRPr="003C3878" w:rsidRDefault="00B521CF" w:rsidP="000368A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00</w:t>
            </w:r>
          </w:p>
        </w:tc>
        <w:tc>
          <w:tcPr>
            <w:tcW w:w="586" w:type="pct"/>
          </w:tcPr>
          <w:p w:rsidR="00B521CF" w:rsidRPr="003C3878" w:rsidRDefault="007E037B" w:rsidP="000368A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</w:t>
            </w:r>
          </w:p>
        </w:tc>
      </w:tr>
      <w:tr w:rsidR="0060410D" w:rsidRPr="003C3878" w:rsidTr="0060410D">
        <w:tc>
          <w:tcPr>
            <w:tcW w:w="883" w:type="pct"/>
          </w:tcPr>
          <w:p w:rsidR="00B521CF" w:rsidRPr="003C3878" w:rsidRDefault="00B521CF" w:rsidP="000368A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tractor characteristics</w:t>
            </w:r>
          </w:p>
        </w:tc>
        <w:tc>
          <w:tcPr>
            <w:tcW w:w="1002" w:type="pct"/>
          </w:tcPr>
          <w:p w:rsidR="00B521CF" w:rsidRPr="003C3878" w:rsidRDefault="00B521CF" w:rsidP="000368A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74" w:type="pct"/>
          </w:tcPr>
          <w:p w:rsidR="00B521CF" w:rsidRPr="003C3878" w:rsidRDefault="00B521CF" w:rsidP="000368A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rbit</w:t>
            </w:r>
          </w:p>
          <w:p w:rsidR="00B521CF" w:rsidRPr="003C3878" w:rsidRDefault="00B521CF" w:rsidP="000368A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7138</w:t>
            </w:r>
          </w:p>
        </w:tc>
        <w:tc>
          <w:tcPr>
            <w:tcW w:w="734" w:type="pct"/>
          </w:tcPr>
          <w:p w:rsidR="00B521CF" w:rsidRPr="003C3878" w:rsidRDefault="00B521CF" w:rsidP="000368A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345.6/21.8/7.60/5]</w:t>
            </w:r>
          </w:p>
        </w:tc>
        <w:tc>
          <w:tcPr>
            <w:tcW w:w="320" w:type="pct"/>
          </w:tcPr>
          <w:p w:rsidR="00B521CF" w:rsidRPr="003C3878" w:rsidRDefault="00B521CF" w:rsidP="000368A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0.95</w:t>
            </w:r>
          </w:p>
        </w:tc>
        <w:tc>
          <w:tcPr>
            <w:tcW w:w="316" w:type="pct"/>
          </w:tcPr>
          <w:p w:rsidR="00B521CF" w:rsidRPr="003C3878" w:rsidRDefault="00B521CF" w:rsidP="000368A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74</w:t>
            </w:r>
          </w:p>
        </w:tc>
        <w:tc>
          <w:tcPr>
            <w:tcW w:w="369" w:type="pct"/>
          </w:tcPr>
          <w:p w:rsidR="00B521CF" w:rsidRPr="003C3878" w:rsidRDefault="00B521CF" w:rsidP="000368A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2</w:t>
            </w:r>
          </w:p>
        </w:tc>
        <w:tc>
          <w:tcPr>
            <w:tcW w:w="316" w:type="pct"/>
          </w:tcPr>
          <w:p w:rsidR="00B521CF" w:rsidRPr="003C3878" w:rsidRDefault="00B521CF" w:rsidP="000368A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22</w:t>
            </w:r>
          </w:p>
        </w:tc>
        <w:tc>
          <w:tcPr>
            <w:tcW w:w="586" w:type="pct"/>
          </w:tcPr>
          <w:p w:rsidR="00B521CF" w:rsidRPr="003C3878" w:rsidRDefault="00B521CF" w:rsidP="000368A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</w:tbl>
    <w:p w:rsidR="00B521CF" w:rsidRPr="003C3878" w:rsidRDefault="00B521CF" w:rsidP="00800B19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800B19" w:rsidRPr="003C3878" w:rsidRDefault="001C177B" w:rsidP="00800B19">
      <w:pPr>
        <w:tabs>
          <w:tab w:val="left" w:pos="2977"/>
          <w:tab w:val="left" w:pos="4962"/>
          <w:tab w:val="left" w:pos="5954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Tab. </w:t>
      </w:r>
      <w:r w:rsidR="00800B19" w:rsidRPr="003C3878">
        <w:rPr>
          <w:rFonts w:ascii="Times New Roman" w:hAnsi="Times New Roman" w:cs="Times New Roman"/>
          <w:sz w:val="20"/>
          <w:szCs w:val="20"/>
          <w:lang w:val="en-US"/>
        </w:rPr>
        <w:t>3. Characteristics of OWM attractor.</w:t>
      </w:r>
    </w:p>
    <w:tbl>
      <w:tblPr>
        <w:tblStyle w:val="Tabela-Siatka"/>
        <w:tblW w:w="4731" w:type="pct"/>
        <w:tblLook w:val="04A0"/>
      </w:tblPr>
      <w:tblGrid>
        <w:gridCol w:w="2366"/>
        <w:gridCol w:w="2692"/>
        <w:gridCol w:w="1278"/>
        <w:gridCol w:w="1983"/>
        <w:gridCol w:w="858"/>
        <w:gridCol w:w="853"/>
        <w:gridCol w:w="990"/>
        <w:gridCol w:w="853"/>
        <w:gridCol w:w="1582"/>
      </w:tblGrid>
      <w:tr w:rsidR="00175583" w:rsidRPr="00B521CF" w:rsidTr="00175583">
        <w:tc>
          <w:tcPr>
            <w:tcW w:w="879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ganism</w:t>
            </w:r>
          </w:p>
        </w:tc>
        <w:tc>
          <w:tcPr>
            <w:tcW w:w="1000" w:type="pct"/>
          </w:tcPr>
          <w:p w:rsidR="00B521CF" w:rsidRPr="003C3878" w:rsidRDefault="00B521CF" w:rsidP="00E93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D</w:t>
            </w:r>
          </w:p>
        </w:tc>
        <w:tc>
          <w:tcPr>
            <w:tcW w:w="475" w:type="pct"/>
          </w:tcPr>
          <w:p w:rsidR="00B521CF" w:rsidRPr="003C3878" w:rsidRDefault="00B521CF" w:rsidP="00E93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N evaluation</w:t>
            </w:r>
          </w:p>
        </w:tc>
        <w:tc>
          <w:tcPr>
            <w:tcW w:w="737" w:type="pct"/>
          </w:tcPr>
          <w:p w:rsidR="00B521CF" w:rsidRPr="003C3878" w:rsidRDefault="00B521CF" w:rsidP="00E93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R/#/$/-]</w:t>
            </w:r>
          </w:p>
        </w:tc>
        <w:tc>
          <w:tcPr>
            <w:tcW w:w="319" w:type="pct"/>
          </w:tcPr>
          <w:p w:rsidR="00B521CF" w:rsidRPr="003C3878" w:rsidRDefault="00B521CF" w:rsidP="00E93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[%]</w:t>
            </w:r>
          </w:p>
        </w:tc>
        <w:tc>
          <w:tcPr>
            <w:tcW w:w="317" w:type="pct"/>
          </w:tcPr>
          <w:p w:rsidR="00B521CF" w:rsidRPr="003C3878" w:rsidRDefault="00B521CF" w:rsidP="00E93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+$[%]</w:t>
            </w:r>
          </w:p>
        </w:tc>
        <w:tc>
          <w:tcPr>
            <w:tcW w:w="368" w:type="pct"/>
          </w:tcPr>
          <w:p w:rsidR="00B521CF" w:rsidRPr="003C3878" w:rsidRDefault="00B521CF" w:rsidP="00E93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[%]</w:t>
            </w:r>
          </w:p>
        </w:tc>
        <w:tc>
          <w:tcPr>
            <w:tcW w:w="317" w:type="pct"/>
          </w:tcPr>
          <w:p w:rsidR="00B521CF" w:rsidRPr="003C3878" w:rsidRDefault="00B521CF" w:rsidP="00E93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/$</w:t>
            </w:r>
          </w:p>
        </w:tc>
        <w:tc>
          <w:tcPr>
            <w:tcW w:w="588" w:type="pct"/>
          </w:tcPr>
          <w:p w:rsidR="00B521CF" w:rsidRPr="003C3878" w:rsidRDefault="00175583" w:rsidP="00E93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ganism no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in Fig. 2</w:t>
            </w:r>
          </w:p>
        </w:tc>
      </w:tr>
      <w:tr w:rsidR="00175583" w:rsidRPr="00B521CF" w:rsidTr="00175583">
        <w:tc>
          <w:tcPr>
            <w:tcW w:w="879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hlorocebus</w:t>
            </w:r>
            <w:proofErr w:type="spellEnd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ethiops</w:t>
            </w:r>
            <w:proofErr w:type="spellEnd"/>
          </w:p>
        </w:tc>
        <w:tc>
          <w:tcPr>
            <w:tcW w:w="1000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i|66276043|ref|YP_238254.1</w:t>
            </w:r>
          </w:p>
        </w:tc>
        <w:tc>
          <w:tcPr>
            <w:tcW w:w="475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9198</w:t>
            </w:r>
          </w:p>
        </w:tc>
        <w:tc>
          <w:tcPr>
            <w:tcW w:w="737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311/32/24/13]</w:t>
            </w:r>
          </w:p>
        </w:tc>
        <w:tc>
          <w:tcPr>
            <w:tcW w:w="319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1.84</w:t>
            </w:r>
          </w:p>
        </w:tc>
        <w:tc>
          <w:tcPr>
            <w:tcW w:w="317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.74</w:t>
            </w:r>
          </w:p>
        </w:tc>
        <w:tc>
          <w:tcPr>
            <w:tcW w:w="368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42</w:t>
            </w:r>
          </w:p>
        </w:tc>
        <w:tc>
          <w:tcPr>
            <w:tcW w:w="317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3</w:t>
            </w:r>
          </w:p>
        </w:tc>
        <w:tc>
          <w:tcPr>
            <w:tcW w:w="588" w:type="pct"/>
          </w:tcPr>
          <w:p w:rsidR="00B521CF" w:rsidRPr="003C3878" w:rsidRDefault="007E037B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</w:t>
            </w:r>
          </w:p>
        </w:tc>
      </w:tr>
      <w:tr w:rsidR="00175583" w:rsidRPr="003C3878" w:rsidTr="00175583">
        <w:tc>
          <w:tcPr>
            <w:tcW w:w="879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ygathrix</w:t>
            </w:r>
            <w:proofErr w:type="spellEnd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nemaeus</w:t>
            </w:r>
            <w:proofErr w:type="spellEnd"/>
          </w:p>
        </w:tc>
        <w:tc>
          <w:tcPr>
            <w:tcW w:w="1000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i|109689566|ref|YP_659511.1</w:t>
            </w:r>
          </w:p>
        </w:tc>
        <w:tc>
          <w:tcPr>
            <w:tcW w:w="475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8965</w:t>
            </w:r>
          </w:p>
        </w:tc>
        <w:tc>
          <w:tcPr>
            <w:tcW w:w="737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315/26/21/18]</w:t>
            </w:r>
          </w:p>
        </w:tc>
        <w:tc>
          <w:tcPr>
            <w:tcW w:w="319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2.89</w:t>
            </w:r>
          </w:p>
        </w:tc>
        <w:tc>
          <w:tcPr>
            <w:tcW w:w="317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37</w:t>
            </w:r>
          </w:p>
        </w:tc>
        <w:tc>
          <w:tcPr>
            <w:tcW w:w="368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74</w:t>
            </w:r>
          </w:p>
        </w:tc>
        <w:tc>
          <w:tcPr>
            <w:tcW w:w="317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4</w:t>
            </w:r>
          </w:p>
        </w:tc>
        <w:tc>
          <w:tcPr>
            <w:tcW w:w="588" w:type="pct"/>
          </w:tcPr>
          <w:p w:rsidR="00B521CF" w:rsidRPr="003C3878" w:rsidRDefault="007E037B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</w:t>
            </w:r>
          </w:p>
        </w:tc>
      </w:tr>
      <w:tr w:rsidR="00175583" w:rsidRPr="003C3878" w:rsidTr="00175583">
        <w:tc>
          <w:tcPr>
            <w:tcW w:w="879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Macaca</w:t>
            </w:r>
            <w:proofErr w:type="spellEnd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mulatta</w:t>
            </w:r>
            <w:proofErr w:type="spellEnd"/>
          </w:p>
        </w:tc>
        <w:tc>
          <w:tcPr>
            <w:tcW w:w="1000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i|640775062|gb|AIA26506.1</w:t>
            </w:r>
          </w:p>
        </w:tc>
        <w:tc>
          <w:tcPr>
            <w:tcW w:w="475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7902</w:t>
            </w:r>
          </w:p>
        </w:tc>
        <w:tc>
          <w:tcPr>
            <w:tcW w:w="737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307/29/29/15]</w:t>
            </w:r>
          </w:p>
        </w:tc>
        <w:tc>
          <w:tcPr>
            <w:tcW w:w="319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.79</w:t>
            </w:r>
          </w:p>
        </w:tc>
        <w:tc>
          <w:tcPr>
            <w:tcW w:w="317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.26</w:t>
            </w:r>
          </w:p>
        </w:tc>
        <w:tc>
          <w:tcPr>
            <w:tcW w:w="368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95</w:t>
            </w:r>
          </w:p>
        </w:tc>
        <w:tc>
          <w:tcPr>
            <w:tcW w:w="317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88" w:type="pct"/>
          </w:tcPr>
          <w:p w:rsidR="00B521CF" w:rsidRPr="003C3878" w:rsidRDefault="007E037B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</w:t>
            </w:r>
          </w:p>
        </w:tc>
      </w:tr>
      <w:tr w:rsidR="00175583" w:rsidRPr="003C3878" w:rsidTr="00175583">
        <w:tc>
          <w:tcPr>
            <w:tcW w:w="879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hlorocebus</w:t>
            </w:r>
            <w:proofErr w:type="spellEnd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ygerythrus</w:t>
            </w:r>
            <w:proofErr w:type="spellEnd"/>
          </w:p>
        </w:tc>
        <w:tc>
          <w:tcPr>
            <w:tcW w:w="1000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i|156471204|ref|YP_001427434.1</w:t>
            </w:r>
          </w:p>
        </w:tc>
        <w:tc>
          <w:tcPr>
            <w:tcW w:w="475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5671</w:t>
            </w:r>
          </w:p>
        </w:tc>
        <w:tc>
          <w:tcPr>
            <w:tcW w:w="737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312/30/25/13]</w:t>
            </w:r>
          </w:p>
        </w:tc>
        <w:tc>
          <w:tcPr>
            <w:tcW w:w="319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2.11</w:t>
            </w:r>
          </w:p>
        </w:tc>
        <w:tc>
          <w:tcPr>
            <w:tcW w:w="317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.47</w:t>
            </w:r>
          </w:p>
        </w:tc>
        <w:tc>
          <w:tcPr>
            <w:tcW w:w="368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42</w:t>
            </w:r>
          </w:p>
        </w:tc>
        <w:tc>
          <w:tcPr>
            <w:tcW w:w="317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0</w:t>
            </w:r>
          </w:p>
        </w:tc>
        <w:tc>
          <w:tcPr>
            <w:tcW w:w="588" w:type="pct"/>
          </w:tcPr>
          <w:p w:rsidR="00B521CF" w:rsidRPr="003C3878" w:rsidRDefault="007E037B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</w:t>
            </w:r>
          </w:p>
        </w:tc>
      </w:tr>
      <w:tr w:rsidR="00175583" w:rsidRPr="003C3878" w:rsidTr="00175583">
        <w:tc>
          <w:tcPr>
            <w:tcW w:w="879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llenopithecus</w:t>
            </w:r>
            <w:proofErr w:type="spellEnd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nigroviridis</w:t>
            </w:r>
            <w:proofErr w:type="spellEnd"/>
          </w:p>
        </w:tc>
        <w:tc>
          <w:tcPr>
            <w:tcW w:w="1000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i|608788081|ref|YP_009024930.1</w:t>
            </w:r>
          </w:p>
        </w:tc>
        <w:tc>
          <w:tcPr>
            <w:tcW w:w="475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4060</w:t>
            </w:r>
          </w:p>
        </w:tc>
        <w:tc>
          <w:tcPr>
            <w:tcW w:w="737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310/35/21/14]</w:t>
            </w:r>
          </w:p>
        </w:tc>
        <w:tc>
          <w:tcPr>
            <w:tcW w:w="319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1.58</w:t>
            </w:r>
          </w:p>
        </w:tc>
        <w:tc>
          <w:tcPr>
            <w:tcW w:w="317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.74</w:t>
            </w:r>
          </w:p>
        </w:tc>
        <w:tc>
          <w:tcPr>
            <w:tcW w:w="368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68</w:t>
            </w:r>
          </w:p>
        </w:tc>
        <w:tc>
          <w:tcPr>
            <w:tcW w:w="317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7</w:t>
            </w:r>
          </w:p>
        </w:tc>
        <w:tc>
          <w:tcPr>
            <w:tcW w:w="588" w:type="pct"/>
          </w:tcPr>
          <w:p w:rsidR="00B521CF" w:rsidRPr="003C3878" w:rsidRDefault="007E037B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</w:t>
            </w:r>
          </w:p>
        </w:tc>
      </w:tr>
      <w:tr w:rsidR="00175583" w:rsidRPr="003C3878" w:rsidTr="00175583">
        <w:tc>
          <w:tcPr>
            <w:tcW w:w="879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olobus</w:t>
            </w:r>
            <w:proofErr w:type="spellEnd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ngolensis</w:t>
            </w:r>
            <w:proofErr w:type="spellEnd"/>
          </w:p>
        </w:tc>
        <w:tc>
          <w:tcPr>
            <w:tcW w:w="1000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i|339036155|gb|AEJ34078.1</w:t>
            </w:r>
          </w:p>
        </w:tc>
        <w:tc>
          <w:tcPr>
            <w:tcW w:w="475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2831</w:t>
            </w:r>
          </w:p>
        </w:tc>
        <w:tc>
          <w:tcPr>
            <w:tcW w:w="737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310/34/20/16]</w:t>
            </w:r>
          </w:p>
        </w:tc>
        <w:tc>
          <w:tcPr>
            <w:tcW w:w="319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1.58</w:t>
            </w:r>
          </w:p>
        </w:tc>
        <w:tc>
          <w:tcPr>
            <w:tcW w:w="317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.21</w:t>
            </w:r>
          </w:p>
        </w:tc>
        <w:tc>
          <w:tcPr>
            <w:tcW w:w="368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21</w:t>
            </w:r>
          </w:p>
        </w:tc>
        <w:tc>
          <w:tcPr>
            <w:tcW w:w="317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70</w:t>
            </w:r>
          </w:p>
        </w:tc>
        <w:tc>
          <w:tcPr>
            <w:tcW w:w="588" w:type="pct"/>
          </w:tcPr>
          <w:p w:rsidR="00B521CF" w:rsidRPr="003C3878" w:rsidRDefault="007E037B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</w:t>
            </w:r>
          </w:p>
        </w:tc>
      </w:tr>
      <w:tr w:rsidR="00175583" w:rsidRPr="003C3878" w:rsidTr="00175583">
        <w:tc>
          <w:tcPr>
            <w:tcW w:w="879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hlorocebus</w:t>
            </w:r>
            <w:proofErr w:type="spellEnd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sabaeus</w:t>
            </w:r>
            <w:proofErr w:type="spellEnd"/>
          </w:p>
        </w:tc>
        <w:tc>
          <w:tcPr>
            <w:tcW w:w="1000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i|375298966|gb|AFA45398.1</w:t>
            </w:r>
          </w:p>
        </w:tc>
        <w:tc>
          <w:tcPr>
            <w:tcW w:w="475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5990</w:t>
            </w:r>
          </w:p>
        </w:tc>
        <w:tc>
          <w:tcPr>
            <w:tcW w:w="737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309/30/27/14]</w:t>
            </w:r>
          </w:p>
        </w:tc>
        <w:tc>
          <w:tcPr>
            <w:tcW w:w="319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1.32</w:t>
            </w:r>
          </w:p>
        </w:tc>
        <w:tc>
          <w:tcPr>
            <w:tcW w:w="317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.00</w:t>
            </w:r>
          </w:p>
        </w:tc>
        <w:tc>
          <w:tcPr>
            <w:tcW w:w="368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68</w:t>
            </w:r>
          </w:p>
        </w:tc>
        <w:tc>
          <w:tcPr>
            <w:tcW w:w="317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1</w:t>
            </w:r>
          </w:p>
        </w:tc>
        <w:tc>
          <w:tcPr>
            <w:tcW w:w="588" w:type="pct"/>
          </w:tcPr>
          <w:p w:rsidR="00B521CF" w:rsidRPr="003C3878" w:rsidRDefault="007E037B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</w:t>
            </w:r>
          </w:p>
        </w:tc>
      </w:tr>
      <w:tr w:rsidR="00175583" w:rsidRPr="003C3878" w:rsidTr="00175583">
        <w:tc>
          <w:tcPr>
            <w:tcW w:w="879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rythrocebus</w:t>
            </w:r>
            <w:proofErr w:type="spellEnd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atas</w:t>
            </w:r>
            <w:proofErr w:type="spellEnd"/>
          </w:p>
        </w:tc>
        <w:tc>
          <w:tcPr>
            <w:tcW w:w="1000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i|597955524|gb|AHN49837.1</w:t>
            </w:r>
          </w:p>
        </w:tc>
        <w:tc>
          <w:tcPr>
            <w:tcW w:w="475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5425</w:t>
            </w:r>
          </w:p>
        </w:tc>
        <w:tc>
          <w:tcPr>
            <w:tcW w:w="737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306/35/24/15]</w:t>
            </w:r>
          </w:p>
        </w:tc>
        <w:tc>
          <w:tcPr>
            <w:tcW w:w="319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.53</w:t>
            </w:r>
          </w:p>
        </w:tc>
        <w:tc>
          <w:tcPr>
            <w:tcW w:w="317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.53</w:t>
            </w:r>
          </w:p>
        </w:tc>
        <w:tc>
          <w:tcPr>
            <w:tcW w:w="368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95</w:t>
            </w:r>
          </w:p>
        </w:tc>
        <w:tc>
          <w:tcPr>
            <w:tcW w:w="317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6</w:t>
            </w:r>
          </w:p>
        </w:tc>
        <w:tc>
          <w:tcPr>
            <w:tcW w:w="588" w:type="pct"/>
          </w:tcPr>
          <w:p w:rsidR="00B521CF" w:rsidRPr="003C3878" w:rsidRDefault="007E037B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</w:t>
            </w:r>
          </w:p>
        </w:tc>
      </w:tr>
      <w:tr w:rsidR="00175583" w:rsidRPr="003C3878" w:rsidTr="00175583">
        <w:tc>
          <w:tcPr>
            <w:tcW w:w="879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Miopithecus</w:t>
            </w:r>
            <w:proofErr w:type="spellEnd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talapoin</w:t>
            </w:r>
            <w:proofErr w:type="spellEnd"/>
          </w:p>
        </w:tc>
        <w:tc>
          <w:tcPr>
            <w:tcW w:w="1000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i|375300074|gb|AFA46423.1</w:t>
            </w:r>
          </w:p>
        </w:tc>
        <w:tc>
          <w:tcPr>
            <w:tcW w:w="475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5067</w:t>
            </w:r>
          </w:p>
        </w:tc>
        <w:tc>
          <w:tcPr>
            <w:tcW w:w="737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305/35/20/20]</w:t>
            </w:r>
          </w:p>
        </w:tc>
        <w:tc>
          <w:tcPr>
            <w:tcW w:w="319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.26</w:t>
            </w:r>
          </w:p>
        </w:tc>
        <w:tc>
          <w:tcPr>
            <w:tcW w:w="317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.47</w:t>
            </w:r>
          </w:p>
        </w:tc>
        <w:tc>
          <w:tcPr>
            <w:tcW w:w="368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26</w:t>
            </w:r>
          </w:p>
        </w:tc>
        <w:tc>
          <w:tcPr>
            <w:tcW w:w="317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75</w:t>
            </w:r>
          </w:p>
        </w:tc>
        <w:tc>
          <w:tcPr>
            <w:tcW w:w="588" w:type="pct"/>
          </w:tcPr>
          <w:p w:rsidR="00B521CF" w:rsidRPr="003C3878" w:rsidRDefault="007E037B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</w:t>
            </w:r>
          </w:p>
        </w:tc>
      </w:tr>
      <w:tr w:rsidR="00175583" w:rsidRPr="003C3878" w:rsidTr="00175583">
        <w:tc>
          <w:tcPr>
            <w:tcW w:w="879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apio</w:t>
            </w:r>
            <w:proofErr w:type="spellEnd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hamadryas</w:t>
            </w:r>
            <w:proofErr w:type="spellEnd"/>
          </w:p>
        </w:tc>
        <w:tc>
          <w:tcPr>
            <w:tcW w:w="1000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i|422711942|gb|AFX82186.1</w:t>
            </w:r>
          </w:p>
        </w:tc>
        <w:tc>
          <w:tcPr>
            <w:tcW w:w="475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3320</w:t>
            </w:r>
          </w:p>
        </w:tc>
        <w:tc>
          <w:tcPr>
            <w:tcW w:w="737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306/33/25/16]</w:t>
            </w:r>
          </w:p>
        </w:tc>
        <w:tc>
          <w:tcPr>
            <w:tcW w:w="319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.53</w:t>
            </w:r>
          </w:p>
        </w:tc>
        <w:tc>
          <w:tcPr>
            <w:tcW w:w="317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.26</w:t>
            </w:r>
          </w:p>
        </w:tc>
        <w:tc>
          <w:tcPr>
            <w:tcW w:w="368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21</w:t>
            </w:r>
          </w:p>
        </w:tc>
        <w:tc>
          <w:tcPr>
            <w:tcW w:w="317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2</w:t>
            </w:r>
          </w:p>
        </w:tc>
        <w:tc>
          <w:tcPr>
            <w:tcW w:w="588" w:type="pct"/>
          </w:tcPr>
          <w:p w:rsidR="00B521CF" w:rsidRPr="003C3878" w:rsidRDefault="007E037B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</w:t>
            </w:r>
          </w:p>
        </w:tc>
      </w:tr>
      <w:tr w:rsidR="00175583" w:rsidRPr="003C3878" w:rsidTr="00175583">
        <w:tc>
          <w:tcPr>
            <w:tcW w:w="879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olobus</w:t>
            </w:r>
            <w:proofErr w:type="spellEnd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guereza</w:t>
            </w:r>
            <w:proofErr w:type="spellEnd"/>
          </w:p>
        </w:tc>
        <w:tc>
          <w:tcPr>
            <w:tcW w:w="1000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i|75060752|sp|Q5BU73.1</w:t>
            </w:r>
          </w:p>
        </w:tc>
        <w:tc>
          <w:tcPr>
            <w:tcW w:w="475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2262</w:t>
            </w:r>
          </w:p>
        </w:tc>
        <w:tc>
          <w:tcPr>
            <w:tcW w:w="737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309/39/16/16]</w:t>
            </w:r>
          </w:p>
        </w:tc>
        <w:tc>
          <w:tcPr>
            <w:tcW w:w="319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1.32</w:t>
            </w:r>
          </w:p>
        </w:tc>
        <w:tc>
          <w:tcPr>
            <w:tcW w:w="317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.47</w:t>
            </w:r>
          </w:p>
        </w:tc>
        <w:tc>
          <w:tcPr>
            <w:tcW w:w="368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21</w:t>
            </w:r>
          </w:p>
        </w:tc>
        <w:tc>
          <w:tcPr>
            <w:tcW w:w="317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44</w:t>
            </w:r>
          </w:p>
        </w:tc>
        <w:tc>
          <w:tcPr>
            <w:tcW w:w="588" w:type="pct"/>
          </w:tcPr>
          <w:p w:rsidR="00B521CF" w:rsidRPr="003C3878" w:rsidRDefault="007E037B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</w:t>
            </w:r>
          </w:p>
        </w:tc>
      </w:tr>
      <w:tr w:rsidR="00175583" w:rsidRPr="003C3878" w:rsidTr="00175583">
        <w:tc>
          <w:tcPr>
            <w:tcW w:w="879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Nasalis</w:t>
            </w:r>
            <w:proofErr w:type="spellEnd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larvatus</w:t>
            </w:r>
            <w:proofErr w:type="spellEnd"/>
          </w:p>
        </w:tc>
        <w:tc>
          <w:tcPr>
            <w:tcW w:w="1000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i|109689552|ref|YP_659459.1</w:t>
            </w:r>
          </w:p>
        </w:tc>
        <w:tc>
          <w:tcPr>
            <w:tcW w:w="475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2116</w:t>
            </w:r>
          </w:p>
        </w:tc>
        <w:tc>
          <w:tcPr>
            <w:tcW w:w="737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310/33/20/17]</w:t>
            </w:r>
          </w:p>
        </w:tc>
        <w:tc>
          <w:tcPr>
            <w:tcW w:w="319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1.58</w:t>
            </w:r>
          </w:p>
        </w:tc>
        <w:tc>
          <w:tcPr>
            <w:tcW w:w="317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.95</w:t>
            </w:r>
          </w:p>
        </w:tc>
        <w:tc>
          <w:tcPr>
            <w:tcW w:w="368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47</w:t>
            </w:r>
          </w:p>
        </w:tc>
        <w:tc>
          <w:tcPr>
            <w:tcW w:w="317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5</w:t>
            </w:r>
          </w:p>
        </w:tc>
        <w:tc>
          <w:tcPr>
            <w:tcW w:w="588" w:type="pct"/>
          </w:tcPr>
          <w:p w:rsidR="00B521CF" w:rsidRPr="003C3878" w:rsidRDefault="007E037B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</w:t>
            </w:r>
          </w:p>
        </w:tc>
      </w:tr>
      <w:tr w:rsidR="00175583" w:rsidRPr="003C3878" w:rsidTr="00175583">
        <w:tc>
          <w:tcPr>
            <w:tcW w:w="879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hinopithecus</w:t>
            </w:r>
            <w:proofErr w:type="spellEnd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oxellana</w:t>
            </w:r>
            <w:proofErr w:type="spellEnd"/>
          </w:p>
        </w:tc>
        <w:tc>
          <w:tcPr>
            <w:tcW w:w="1000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i|88174287|gb|ABD39291.1</w:t>
            </w:r>
          </w:p>
        </w:tc>
        <w:tc>
          <w:tcPr>
            <w:tcW w:w="475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1699</w:t>
            </w:r>
          </w:p>
        </w:tc>
        <w:tc>
          <w:tcPr>
            <w:tcW w:w="737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307/32/23/18]</w:t>
            </w:r>
          </w:p>
        </w:tc>
        <w:tc>
          <w:tcPr>
            <w:tcW w:w="319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.79</w:t>
            </w:r>
          </w:p>
        </w:tc>
        <w:tc>
          <w:tcPr>
            <w:tcW w:w="317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.47</w:t>
            </w:r>
          </w:p>
        </w:tc>
        <w:tc>
          <w:tcPr>
            <w:tcW w:w="368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74</w:t>
            </w:r>
          </w:p>
        </w:tc>
        <w:tc>
          <w:tcPr>
            <w:tcW w:w="317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9</w:t>
            </w:r>
          </w:p>
        </w:tc>
        <w:tc>
          <w:tcPr>
            <w:tcW w:w="588" w:type="pct"/>
          </w:tcPr>
          <w:p w:rsidR="00B521CF" w:rsidRPr="003C3878" w:rsidRDefault="007E037B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</w:t>
            </w:r>
          </w:p>
        </w:tc>
      </w:tr>
      <w:tr w:rsidR="00175583" w:rsidRPr="003C3878" w:rsidTr="00175583">
        <w:tc>
          <w:tcPr>
            <w:tcW w:w="879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Mandrillus</w:t>
            </w:r>
            <w:proofErr w:type="spellEnd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sphinx</w:t>
            </w:r>
          </w:p>
        </w:tc>
        <w:tc>
          <w:tcPr>
            <w:tcW w:w="1000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i|597955636|gb|AHN49941.1</w:t>
            </w:r>
          </w:p>
        </w:tc>
        <w:tc>
          <w:tcPr>
            <w:tcW w:w="475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8541</w:t>
            </w:r>
          </w:p>
        </w:tc>
        <w:tc>
          <w:tcPr>
            <w:tcW w:w="737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304/41/25/10]</w:t>
            </w:r>
          </w:p>
        </w:tc>
        <w:tc>
          <w:tcPr>
            <w:tcW w:w="319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.00</w:t>
            </w:r>
          </w:p>
        </w:tc>
        <w:tc>
          <w:tcPr>
            <w:tcW w:w="317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.37</w:t>
            </w:r>
          </w:p>
        </w:tc>
        <w:tc>
          <w:tcPr>
            <w:tcW w:w="368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63</w:t>
            </w:r>
          </w:p>
        </w:tc>
        <w:tc>
          <w:tcPr>
            <w:tcW w:w="317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4</w:t>
            </w:r>
          </w:p>
        </w:tc>
        <w:tc>
          <w:tcPr>
            <w:tcW w:w="588" w:type="pct"/>
          </w:tcPr>
          <w:p w:rsidR="00B521CF" w:rsidRPr="003C3878" w:rsidRDefault="007E037B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</w:t>
            </w:r>
          </w:p>
        </w:tc>
      </w:tr>
      <w:tr w:rsidR="00175583" w:rsidRPr="003C3878" w:rsidTr="00175583">
        <w:tc>
          <w:tcPr>
            <w:tcW w:w="879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Mandrillus</w:t>
            </w:r>
            <w:proofErr w:type="spellEnd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leucophaeus</w:t>
            </w:r>
            <w:proofErr w:type="spellEnd"/>
          </w:p>
        </w:tc>
        <w:tc>
          <w:tcPr>
            <w:tcW w:w="1000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i|380254671|gb|AFD36272.1</w:t>
            </w:r>
          </w:p>
        </w:tc>
        <w:tc>
          <w:tcPr>
            <w:tcW w:w="475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8216</w:t>
            </w:r>
          </w:p>
        </w:tc>
        <w:tc>
          <w:tcPr>
            <w:tcW w:w="737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304/39/24/13]</w:t>
            </w:r>
          </w:p>
        </w:tc>
        <w:tc>
          <w:tcPr>
            <w:tcW w:w="319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.00</w:t>
            </w:r>
          </w:p>
        </w:tc>
        <w:tc>
          <w:tcPr>
            <w:tcW w:w="317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.58</w:t>
            </w:r>
          </w:p>
        </w:tc>
        <w:tc>
          <w:tcPr>
            <w:tcW w:w="368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42</w:t>
            </w:r>
          </w:p>
        </w:tc>
        <w:tc>
          <w:tcPr>
            <w:tcW w:w="317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3</w:t>
            </w:r>
          </w:p>
        </w:tc>
        <w:tc>
          <w:tcPr>
            <w:tcW w:w="588" w:type="pct"/>
          </w:tcPr>
          <w:p w:rsidR="00B521CF" w:rsidRPr="003C3878" w:rsidRDefault="007E037B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</w:t>
            </w:r>
          </w:p>
        </w:tc>
      </w:tr>
      <w:tr w:rsidR="00175583" w:rsidRPr="003C3878" w:rsidTr="00175583">
        <w:tc>
          <w:tcPr>
            <w:tcW w:w="879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ercocebus</w:t>
            </w:r>
            <w:proofErr w:type="spellEnd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torquatus</w:t>
            </w:r>
            <w:proofErr w:type="spellEnd"/>
          </w:p>
        </w:tc>
        <w:tc>
          <w:tcPr>
            <w:tcW w:w="1000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i|608788067|ref|YP_009024917.1</w:t>
            </w:r>
          </w:p>
        </w:tc>
        <w:tc>
          <w:tcPr>
            <w:tcW w:w="475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6599</w:t>
            </w:r>
          </w:p>
        </w:tc>
        <w:tc>
          <w:tcPr>
            <w:tcW w:w="737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307/39/22/12]</w:t>
            </w:r>
          </w:p>
        </w:tc>
        <w:tc>
          <w:tcPr>
            <w:tcW w:w="319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.79</w:t>
            </w:r>
          </w:p>
        </w:tc>
        <w:tc>
          <w:tcPr>
            <w:tcW w:w="317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.05</w:t>
            </w:r>
          </w:p>
        </w:tc>
        <w:tc>
          <w:tcPr>
            <w:tcW w:w="368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16</w:t>
            </w:r>
          </w:p>
        </w:tc>
        <w:tc>
          <w:tcPr>
            <w:tcW w:w="317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77</w:t>
            </w:r>
          </w:p>
        </w:tc>
        <w:tc>
          <w:tcPr>
            <w:tcW w:w="588" w:type="pct"/>
          </w:tcPr>
          <w:p w:rsidR="00B521CF" w:rsidRPr="003C3878" w:rsidRDefault="007E037B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</w:t>
            </w:r>
          </w:p>
        </w:tc>
      </w:tr>
      <w:tr w:rsidR="00175583" w:rsidRPr="003C3878" w:rsidTr="00175583">
        <w:tc>
          <w:tcPr>
            <w:tcW w:w="879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apio</w:t>
            </w:r>
            <w:proofErr w:type="spellEnd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ursinus</w:t>
            </w:r>
            <w:proofErr w:type="spellEnd"/>
          </w:p>
        </w:tc>
        <w:tc>
          <w:tcPr>
            <w:tcW w:w="1000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i|435856048|ref|YP_007316947.1</w:t>
            </w:r>
          </w:p>
        </w:tc>
        <w:tc>
          <w:tcPr>
            <w:tcW w:w="475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4474</w:t>
            </w:r>
          </w:p>
        </w:tc>
        <w:tc>
          <w:tcPr>
            <w:tcW w:w="737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303/37/26/14]</w:t>
            </w:r>
          </w:p>
        </w:tc>
        <w:tc>
          <w:tcPr>
            <w:tcW w:w="319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9.74</w:t>
            </w:r>
          </w:p>
        </w:tc>
        <w:tc>
          <w:tcPr>
            <w:tcW w:w="317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.58</w:t>
            </w:r>
          </w:p>
        </w:tc>
        <w:tc>
          <w:tcPr>
            <w:tcW w:w="368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68</w:t>
            </w:r>
          </w:p>
        </w:tc>
        <w:tc>
          <w:tcPr>
            <w:tcW w:w="317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2</w:t>
            </w:r>
          </w:p>
        </w:tc>
        <w:tc>
          <w:tcPr>
            <w:tcW w:w="588" w:type="pct"/>
          </w:tcPr>
          <w:p w:rsidR="00B521CF" w:rsidRPr="003C3878" w:rsidRDefault="007E037B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</w:t>
            </w:r>
          </w:p>
        </w:tc>
      </w:tr>
      <w:tr w:rsidR="00175583" w:rsidRPr="003C3878" w:rsidTr="00175583">
        <w:tc>
          <w:tcPr>
            <w:tcW w:w="879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tractor characteristics</w:t>
            </w:r>
          </w:p>
        </w:tc>
        <w:tc>
          <w:tcPr>
            <w:tcW w:w="1000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75" w:type="pct"/>
          </w:tcPr>
          <w:p w:rsidR="00B521CF" w:rsidRPr="003C3878" w:rsidRDefault="00B521CF" w:rsidP="00E9318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rbit</w:t>
            </w:r>
          </w:p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6836</w:t>
            </w:r>
          </w:p>
        </w:tc>
        <w:tc>
          <w:tcPr>
            <w:tcW w:w="737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307.94/34.06/23.06/14.94]</w:t>
            </w:r>
          </w:p>
        </w:tc>
        <w:tc>
          <w:tcPr>
            <w:tcW w:w="319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1.04</w:t>
            </w:r>
          </w:p>
        </w:tc>
        <w:tc>
          <w:tcPr>
            <w:tcW w:w="317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.03</w:t>
            </w:r>
          </w:p>
        </w:tc>
        <w:tc>
          <w:tcPr>
            <w:tcW w:w="368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93</w:t>
            </w:r>
          </w:p>
        </w:tc>
        <w:tc>
          <w:tcPr>
            <w:tcW w:w="317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1</w:t>
            </w:r>
          </w:p>
        </w:tc>
        <w:tc>
          <w:tcPr>
            <w:tcW w:w="588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</w:tbl>
    <w:p w:rsidR="00800B19" w:rsidRPr="003C3878" w:rsidRDefault="00800B19" w:rsidP="00800B19">
      <w:pPr>
        <w:tabs>
          <w:tab w:val="left" w:pos="2977"/>
          <w:tab w:val="left" w:pos="4962"/>
          <w:tab w:val="left" w:pos="5954"/>
          <w:tab w:val="left" w:pos="6946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800B19" w:rsidRPr="003C3878" w:rsidRDefault="00800B19" w:rsidP="00800B19">
      <w:pPr>
        <w:tabs>
          <w:tab w:val="left" w:pos="2977"/>
          <w:tab w:val="left" w:pos="4962"/>
          <w:tab w:val="left" w:pos="5954"/>
          <w:tab w:val="left" w:pos="6946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800B19" w:rsidRPr="003C3878" w:rsidRDefault="001C177B" w:rsidP="00800B19">
      <w:pPr>
        <w:tabs>
          <w:tab w:val="left" w:pos="2977"/>
          <w:tab w:val="left" w:pos="4962"/>
          <w:tab w:val="left" w:pos="5954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Tab. </w:t>
      </w:r>
      <w:r w:rsidR="00800B19" w:rsidRPr="003C3878">
        <w:rPr>
          <w:rFonts w:ascii="Times New Roman" w:hAnsi="Times New Roman" w:cs="Times New Roman"/>
          <w:sz w:val="20"/>
          <w:szCs w:val="20"/>
          <w:lang w:val="en-US"/>
        </w:rPr>
        <w:t>4. Characteristics of NWM attractor.</w:t>
      </w:r>
    </w:p>
    <w:tbl>
      <w:tblPr>
        <w:tblStyle w:val="Tabela-Siatka"/>
        <w:tblW w:w="4731" w:type="pct"/>
        <w:tblLook w:val="04A0"/>
      </w:tblPr>
      <w:tblGrid>
        <w:gridCol w:w="2363"/>
        <w:gridCol w:w="2691"/>
        <w:gridCol w:w="1276"/>
        <w:gridCol w:w="1983"/>
        <w:gridCol w:w="864"/>
        <w:gridCol w:w="853"/>
        <w:gridCol w:w="990"/>
        <w:gridCol w:w="853"/>
        <w:gridCol w:w="1582"/>
      </w:tblGrid>
      <w:tr w:rsidR="00B521CF" w:rsidRPr="003C3878" w:rsidTr="00175583">
        <w:tc>
          <w:tcPr>
            <w:tcW w:w="878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ganism</w:t>
            </w:r>
          </w:p>
        </w:tc>
        <w:tc>
          <w:tcPr>
            <w:tcW w:w="1000" w:type="pct"/>
          </w:tcPr>
          <w:p w:rsidR="00B521CF" w:rsidRPr="003C3878" w:rsidRDefault="00B521CF" w:rsidP="00E93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D</w:t>
            </w:r>
          </w:p>
        </w:tc>
        <w:tc>
          <w:tcPr>
            <w:tcW w:w="474" w:type="pct"/>
          </w:tcPr>
          <w:p w:rsidR="00B521CF" w:rsidRPr="003C3878" w:rsidRDefault="00B521CF" w:rsidP="00E93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N evaluation</w:t>
            </w:r>
          </w:p>
        </w:tc>
        <w:tc>
          <w:tcPr>
            <w:tcW w:w="737" w:type="pct"/>
          </w:tcPr>
          <w:p w:rsidR="00B521CF" w:rsidRPr="003C3878" w:rsidRDefault="00B521CF" w:rsidP="00E93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R/#/$/-]</w:t>
            </w:r>
          </w:p>
        </w:tc>
        <w:tc>
          <w:tcPr>
            <w:tcW w:w="321" w:type="pct"/>
          </w:tcPr>
          <w:p w:rsidR="00B521CF" w:rsidRPr="003C3878" w:rsidRDefault="00B521CF" w:rsidP="00E93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[%]</w:t>
            </w:r>
          </w:p>
        </w:tc>
        <w:tc>
          <w:tcPr>
            <w:tcW w:w="317" w:type="pct"/>
          </w:tcPr>
          <w:p w:rsidR="00B521CF" w:rsidRPr="003C3878" w:rsidRDefault="00B521CF" w:rsidP="00E93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+$[%]</w:t>
            </w:r>
          </w:p>
        </w:tc>
        <w:tc>
          <w:tcPr>
            <w:tcW w:w="368" w:type="pct"/>
          </w:tcPr>
          <w:p w:rsidR="00B521CF" w:rsidRPr="003C3878" w:rsidRDefault="00B521CF" w:rsidP="00E93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[%]</w:t>
            </w:r>
          </w:p>
        </w:tc>
        <w:tc>
          <w:tcPr>
            <w:tcW w:w="317" w:type="pct"/>
          </w:tcPr>
          <w:p w:rsidR="00B521CF" w:rsidRPr="003C3878" w:rsidRDefault="00B521CF" w:rsidP="00E93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/$</w:t>
            </w:r>
          </w:p>
        </w:tc>
        <w:tc>
          <w:tcPr>
            <w:tcW w:w="588" w:type="pct"/>
          </w:tcPr>
          <w:p w:rsidR="00B521CF" w:rsidRPr="003C3878" w:rsidRDefault="00175583" w:rsidP="00E93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ganism no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in Fig. 2</w:t>
            </w:r>
          </w:p>
        </w:tc>
      </w:tr>
      <w:tr w:rsidR="00B521CF" w:rsidRPr="003C3878" w:rsidTr="00175583">
        <w:tc>
          <w:tcPr>
            <w:tcW w:w="878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otus</w:t>
            </w:r>
            <w:proofErr w:type="spellEnd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zarai</w:t>
            </w:r>
            <w:proofErr w:type="spellEnd"/>
          </w:p>
        </w:tc>
        <w:tc>
          <w:tcPr>
            <w:tcW w:w="1000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i|529217151|ref|YP_008378877.1</w:t>
            </w:r>
          </w:p>
        </w:tc>
        <w:tc>
          <w:tcPr>
            <w:tcW w:w="474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204</w:t>
            </w:r>
          </w:p>
        </w:tc>
        <w:tc>
          <w:tcPr>
            <w:tcW w:w="737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309/27/26/18]</w:t>
            </w:r>
          </w:p>
        </w:tc>
        <w:tc>
          <w:tcPr>
            <w:tcW w:w="321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1.32</w:t>
            </w:r>
          </w:p>
        </w:tc>
        <w:tc>
          <w:tcPr>
            <w:tcW w:w="317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.95</w:t>
            </w:r>
          </w:p>
        </w:tc>
        <w:tc>
          <w:tcPr>
            <w:tcW w:w="368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74</w:t>
            </w:r>
          </w:p>
        </w:tc>
        <w:tc>
          <w:tcPr>
            <w:tcW w:w="317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4</w:t>
            </w:r>
          </w:p>
        </w:tc>
        <w:tc>
          <w:tcPr>
            <w:tcW w:w="588" w:type="pct"/>
          </w:tcPr>
          <w:p w:rsidR="00B521CF" w:rsidRPr="003C3878" w:rsidRDefault="007E037B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</w:t>
            </w:r>
          </w:p>
        </w:tc>
      </w:tr>
      <w:tr w:rsidR="00B521CF" w:rsidRPr="003C3878" w:rsidTr="00175583">
        <w:tc>
          <w:tcPr>
            <w:tcW w:w="878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louatta</w:t>
            </w:r>
            <w:proofErr w:type="spellEnd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seniculus</w:t>
            </w:r>
            <w:proofErr w:type="spellEnd"/>
          </w:p>
        </w:tc>
        <w:tc>
          <w:tcPr>
            <w:tcW w:w="1000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i|685167412|gb|AIN94967.1</w:t>
            </w:r>
          </w:p>
        </w:tc>
        <w:tc>
          <w:tcPr>
            <w:tcW w:w="474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975</w:t>
            </w:r>
          </w:p>
        </w:tc>
        <w:tc>
          <w:tcPr>
            <w:tcW w:w="737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310/27/29/14]</w:t>
            </w:r>
          </w:p>
        </w:tc>
        <w:tc>
          <w:tcPr>
            <w:tcW w:w="321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1.58</w:t>
            </w:r>
          </w:p>
        </w:tc>
        <w:tc>
          <w:tcPr>
            <w:tcW w:w="317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.74</w:t>
            </w:r>
          </w:p>
        </w:tc>
        <w:tc>
          <w:tcPr>
            <w:tcW w:w="368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68</w:t>
            </w:r>
          </w:p>
        </w:tc>
        <w:tc>
          <w:tcPr>
            <w:tcW w:w="317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3</w:t>
            </w:r>
          </w:p>
        </w:tc>
        <w:tc>
          <w:tcPr>
            <w:tcW w:w="588" w:type="pct"/>
          </w:tcPr>
          <w:p w:rsidR="00B521CF" w:rsidRPr="003C3878" w:rsidRDefault="007E037B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</w:t>
            </w:r>
          </w:p>
        </w:tc>
      </w:tr>
      <w:tr w:rsidR="00B521CF" w:rsidRPr="003C3878" w:rsidTr="00175583">
        <w:tc>
          <w:tcPr>
            <w:tcW w:w="878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Saguinus</w:t>
            </w:r>
            <w:proofErr w:type="spellEnd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midas</w:t>
            </w:r>
            <w:proofErr w:type="spellEnd"/>
          </w:p>
        </w:tc>
        <w:tc>
          <w:tcPr>
            <w:tcW w:w="1000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i|165907593|gb|ABY73335.1</w:t>
            </w:r>
          </w:p>
        </w:tc>
        <w:tc>
          <w:tcPr>
            <w:tcW w:w="474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851</w:t>
            </w:r>
          </w:p>
        </w:tc>
        <w:tc>
          <w:tcPr>
            <w:tcW w:w="737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302/32/30/16]</w:t>
            </w:r>
          </w:p>
        </w:tc>
        <w:tc>
          <w:tcPr>
            <w:tcW w:w="321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9.47</w:t>
            </w:r>
          </w:p>
        </w:tc>
        <w:tc>
          <w:tcPr>
            <w:tcW w:w="317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.32</w:t>
            </w:r>
          </w:p>
        </w:tc>
        <w:tc>
          <w:tcPr>
            <w:tcW w:w="368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21</w:t>
            </w:r>
          </w:p>
        </w:tc>
        <w:tc>
          <w:tcPr>
            <w:tcW w:w="317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7</w:t>
            </w:r>
          </w:p>
        </w:tc>
        <w:tc>
          <w:tcPr>
            <w:tcW w:w="588" w:type="pct"/>
          </w:tcPr>
          <w:p w:rsidR="00B521CF" w:rsidRPr="003C3878" w:rsidRDefault="007E037B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</w:p>
        </w:tc>
      </w:tr>
      <w:tr w:rsidR="00B521CF" w:rsidRPr="003C3878" w:rsidTr="00175583">
        <w:tc>
          <w:tcPr>
            <w:tcW w:w="878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otus</w:t>
            </w:r>
            <w:proofErr w:type="spellEnd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trivirgatus</w:t>
            </w:r>
            <w:proofErr w:type="spellEnd"/>
          </w:p>
        </w:tc>
        <w:tc>
          <w:tcPr>
            <w:tcW w:w="1000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i|305691004|gb|ADM64762.1</w:t>
            </w:r>
          </w:p>
        </w:tc>
        <w:tc>
          <w:tcPr>
            <w:tcW w:w="474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648</w:t>
            </w:r>
          </w:p>
        </w:tc>
        <w:tc>
          <w:tcPr>
            <w:tcW w:w="737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310/26/28/16]</w:t>
            </w:r>
          </w:p>
        </w:tc>
        <w:tc>
          <w:tcPr>
            <w:tcW w:w="321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1.58</w:t>
            </w:r>
          </w:p>
        </w:tc>
        <w:tc>
          <w:tcPr>
            <w:tcW w:w="317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.21</w:t>
            </w:r>
          </w:p>
        </w:tc>
        <w:tc>
          <w:tcPr>
            <w:tcW w:w="368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21</w:t>
            </w:r>
          </w:p>
        </w:tc>
        <w:tc>
          <w:tcPr>
            <w:tcW w:w="317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3</w:t>
            </w:r>
          </w:p>
        </w:tc>
        <w:tc>
          <w:tcPr>
            <w:tcW w:w="588" w:type="pct"/>
          </w:tcPr>
          <w:p w:rsidR="00B521CF" w:rsidRPr="003C3878" w:rsidRDefault="007E037B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</w:t>
            </w:r>
          </w:p>
        </w:tc>
      </w:tr>
      <w:tr w:rsidR="00B521CF" w:rsidRPr="003C3878" w:rsidTr="00175583">
        <w:tc>
          <w:tcPr>
            <w:tcW w:w="878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Saguinus</w:t>
            </w:r>
            <w:proofErr w:type="spellEnd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imperator sub</w:t>
            </w:r>
          </w:p>
        </w:tc>
        <w:tc>
          <w:tcPr>
            <w:tcW w:w="1000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i|305958531|gb|ADM73232.1</w:t>
            </w:r>
          </w:p>
        </w:tc>
        <w:tc>
          <w:tcPr>
            <w:tcW w:w="474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635</w:t>
            </w:r>
          </w:p>
        </w:tc>
        <w:tc>
          <w:tcPr>
            <w:tcW w:w="737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303/32/29/16]</w:t>
            </w:r>
          </w:p>
        </w:tc>
        <w:tc>
          <w:tcPr>
            <w:tcW w:w="321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9.74</w:t>
            </w:r>
          </w:p>
        </w:tc>
        <w:tc>
          <w:tcPr>
            <w:tcW w:w="317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.05</w:t>
            </w:r>
          </w:p>
        </w:tc>
        <w:tc>
          <w:tcPr>
            <w:tcW w:w="368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21</w:t>
            </w:r>
          </w:p>
        </w:tc>
        <w:tc>
          <w:tcPr>
            <w:tcW w:w="317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0</w:t>
            </w:r>
          </w:p>
        </w:tc>
        <w:tc>
          <w:tcPr>
            <w:tcW w:w="588" w:type="pct"/>
          </w:tcPr>
          <w:p w:rsidR="00B521CF" w:rsidRPr="003C3878" w:rsidRDefault="007E037B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</w:t>
            </w:r>
          </w:p>
        </w:tc>
      </w:tr>
      <w:tr w:rsidR="00B521CF" w:rsidRPr="003C3878" w:rsidTr="00175583">
        <w:tc>
          <w:tcPr>
            <w:tcW w:w="878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teles</w:t>
            </w:r>
            <w:proofErr w:type="spellEnd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hybridus</w:t>
            </w:r>
            <w:proofErr w:type="spellEnd"/>
          </w:p>
        </w:tc>
        <w:tc>
          <w:tcPr>
            <w:tcW w:w="1000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i|685167384|gb|AIN94946.1</w:t>
            </w:r>
          </w:p>
        </w:tc>
        <w:tc>
          <w:tcPr>
            <w:tcW w:w="474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284</w:t>
            </w:r>
          </w:p>
        </w:tc>
        <w:tc>
          <w:tcPr>
            <w:tcW w:w="737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304/28/35/13]</w:t>
            </w:r>
          </w:p>
        </w:tc>
        <w:tc>
          <w:tcPr>
            <w:tcW w:w="321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.00</w:t>
            </w:r>
          </w:p>
        </w:tc>
        <w:tc>
          <w:tcPr>
            <w:tcW w:w="317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.58</w:t>
            </w:r>
          </w:p>
        </w:tc>
        <w:tc>
          <w:tcPr>
            <w:tcW w:w="368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42</w:t>
            </w:r>
          </w:p>
        </w:tc>
        <w:tc>
          <w:tcPr>
            <w:tcW w:w="317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0</w:t>
            </w:r>
          </w:p>
        </w:tc>
        <w:tc>
          <w:tcPr>
            <w:tcW w:w="588" w:type="pct"/>
          </w:tcPr>
          <w:p w:rsidR="00B521CF" w:rsidRPr="003C3878" w:rsidRDefault="007E037B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</w:t>
            </w:r>
          </w:p>
        </w:tc>
      </w:tr>
      <w:tr w:rsidR="00B521CF" w:rsidRPr="003C3878" w:rsidTr="00175583">
        <w:tc>
          <w:tcPr>
            <w:tcW w:w="878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allithrix</w:t>
            </w:r>
            <w:proofErr w:type="spellEnd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jacchus</w:t>
            </w:r>
            <w:proofErr w:type="spellEnd"/>
          </w:p>
        </w:tc>
        <w:tc>
          <w:tcPr>
            <w:tcW w:w="1000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i|75065116|sp|Q8M5M3.1</w:t>
            </w:r>
          </w:p>
        </w:tc>
        <w:tc>
          <w:tcPr>
            <w:tcW w:w="474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028</w:t>
            </w:r>
          </w:p>
        </w:tc>
        <w:tc>
          <w:tcPr>
            <w:tcW w:w="737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302/31/28/19]</w:t>
            </w:r>
          </w:p>
        </w:tc>
        <w:tc>
          <w:tcPr>
            <w:tcW w:w="321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9.47</w:t>
            </w:r>
          </w:p>
        </w:tc>
        <w:tc>
          <w:tcPr>
            <w:tcW w:w="317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.53</w:t>
            </w:r>
          </w:p>
        </w:tc>
        <w:tc>
          <w:tcPr>
            <w:tcW w:w="368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00</w:t>
            </w:r>
          </w:p>
        </w:tc>
        <w:tc>
          <w:tcPr>
            <w:tcW w:w="317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1</w:t>
            </w:r>
          </w:p>
        </w:tc>
        <w:tc>
          <w:tcPr>
            <w:tcW w:w="588" w:type="pct"/>
          </w:tcPr>
          <w:p w:rsidR="00B521CF" w:rsidRPr="003C3878" w:rsidRDefault="007E037B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</w:p>
        </w:tc>
      </w:tr>
      <w:tr w:rsidR="00B521CF" w:rsidRPr="003C3878" w:rsidTr="00175583">
        <w:tc>
          <w:tcPr>
            <w:tcW w:w="878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allithrix</w:t>
            </w:r>
            <w:proofErr w:type="spellEnd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ygmaea</w:t>
            </w:r>
            <w:proofErr w:type="spellEnd"/>
          </w:p>
        </w:tc>
        <w:tc>
          <w:tcPr>
            <w:tcW w:w="1000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i|529217193|ref|YP_008378916.1</w:t>
            </w:r>
          </w:p>
        </w:tc>
        <w:tc>
          <w:tcPr>
            <w:tcW w:w="474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024</w:t>
            </w:r>
          </w:p>
        </w:tc>
        <w:tc>
          <w:tcPr>
            <w:tcW w:w="737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301/29/28/22]</w:t>
            </w:r>
          </w:p>
        </w:tc>
        <w:tc>
          <w:tcPr>
            <w:tcW w:w="321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9.21</w:t>
            </w:r>
          </w:p>
        </w:tc>
        <w:tc>
          <w:tcPr>
            <w:tcW w:w="317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.00</w:t>
            </w:r>
          </w:p>
        </w:tc>
        <w:tc>
          <w:tcPr>
            <w:tcW w:w="368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79</w:t>
            </w:r>
          </w:p>
        </w:tc>
        <w:tc>
          <w:tcPr>
            <w:tcW w:w="317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4</w:t>
            </w:r>
          </w:p>
        </w:tc>
        <w:tc>
          <w:tcPr>
            <w:tcW w:w="588" w:type="pct"/>
          </w:tcPr>
          <w:p w:rsidR="00B521CF" w:rsidRPr="003C3878" w:rsidRDefault="007E037B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</w:p>
        </w:tc>
      </w:tr>
      <w:tr w:rsidR="00B521CF" w:rsidRPr="003C3878" w:rsidTr="00175583">
        <w:tc>
          <w:tcPr>
            <w:tcW w:w="878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Saimiri</w:t>
            </w:r>
            <w:proofErr w:type="spellEnd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boliviensis</w:t>
            </w:r>
            <w:proofErr w:type="spellEnd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boliviensis</w:t>
            </w:r>
            <w:proofErr w:type="spellEnd"/>
          </w:p>
        </w:tc>
        <w:tc>
          <w:tcPr>
            <w:tcW w:w="1000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i|75063626|sp|Q711L6.1</w:t>
            </w:r>
          </w:p>
        </w:tc>
        <w:tc>
          <w:tcPr>
            <w:tcW w:w="474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797</w:t>
            </w:r>
          </w:p>
        </w:tc>
        <w:tc>
          <w:tcPr>
            <w:tcW w:w="737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300/33/33/14]</w:t>
            </w:r>
          </w:p>
        </w:tc>
        <w:tc>
          <w:tcPr>
            <w:tcW w:w="321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8.95</w:t>
            </w:r>
          </w:p>
        </w:tc>
        <w:tc>
          <w:tcPr>
            <w:tcW w:w="317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.37</w:t>
            </w:r>
          </w:p>
        </w:tc>
        <w:tc>
          <w:tcPr>
            <w:tcW w:w="368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68</w:t>
            </w:r>
          </w:p>
        </w:tc>
        <w:tc>
          <w:tcPr>
            <w:tcW w:w="317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88" w:type="pct"/>
          </w:tcPr>
          <w:p w:rsidR="00B521CF" w:rsidRPr="003C3878" w:rsidRDefault="007E037B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</w:p>
        </w:tc>
      </w:tr>
      <w:tr w:rsidR="00B521CF" w:rsidRPr="003C3878" w:rsidTr="00175583">
        <w:tc>
          <w:tcPr>
            <w:tcW w:w="878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ithecia</w:t>
            </w:r>
            <w:proofErr w:type="spellEnd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monachus</w:t>
            </w:r>
            <w:proofErr w:type="spellEnd"/>
          </w:p>
        </w:tc>
        <w:tc>
          <w:tcPr>
            <w:tcW w:w="1000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i|260065649|gb|ACX30261.1</w:t>
            </w:r>
          </w:p>
        </w:tc>
        <w:tc>
          <w:tcPr>
            <w:tcW w:w="474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110</w:t>
            </w:r>
          </w:p>
        </w:tc>
        <w:tc>
          <w:tcPr>
            <w:tcW w:w="737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298/26/33/23]</w:t>
            </w:r>
          </w:p>
        </w:tc>
        <w:tc>
          <w:tcPr>
            <w:tcW w:w="321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8.42</w:t>
            </w:r>
          </w:p>
        </w:tc>
        <w:tc>
          <w:tcPr>
            <w:tcW w:w="317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.53</w:t>
            </w:r>
          </w:p>
        </w:tc>
        <w:tc>
          <w:tcPr>
            <w:tcW w:w="368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05</w:t>
            </w:r>
          </w:p>
        </w:tc>
        <w:tc>
          <w:tcPr>
            <w:tcW w:w="317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9</w:t>
            </w:r>
          </w:p>
        </w:tc>
        <w:tc>
          <w:tcPr>
            <w:tcW w:w="588" w:type="pct"/>
          </w:tcPr>
          <w:p w:rsidR="00B521CF" w:rsidRPr="003C3878" w:rsidRDefault="007E037B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</w:p>
        </w:tc>
      </w:tr>
      <w:tr w:rsidR="00B521CF" w:rsidRPr="003C3878" w:rsidTr="00175583">
        <w:tc>
          <w:tcPr>
            <w:tcW w:w="878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tractor characteristics</w:t>
            </w:r>
          </w:p>
        </w:tc>
        <w:tc>
          <w:tcPr>
            <w:tcW w:w="1000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74" w:type="pct"/>
          </w:tcPr>
          <w:p w:rsidR="00B521CF" w:rsidRPr="003C3878" w:rsidRDefault="00B521CF" w:rsidP="00E9318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rbit</w:t>
            </w:r>
          </w:p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157</w:t>
            </w:r>
          </w:p>
        </w:tc>
        <w:tc>
          <w:tcPr>
            <w:tcW w:w="737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303.9/29.1/29.9/17.1]</w:t>
            </w:r>
          </w:p>
        </w:tc>
        <w:tc>
          <w:tcPr>
            <w:tcW w:w="321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9.97</w:t>
            </w:r>
          </w:p>
        </w:tc>
        <w:tc>
          <w:tcPr>
            <w:tcW w:w="317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.53</w:t>
            </w:r>
          </w:p>
        </w:tc>
        <w:tc>
          <w:tcPr>
            <w:tcW w:w="368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50</w:t>
            </w:r>
          </w:p>
        </w:tc>
        <w:tc>
          <w:tcPr>
            <w:tcW w:w="317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8</w:t>
            </w:r>
          </w:p>
        </w:tc>
        <w:tc>
          <w:tcPr>
            <w:tcW w:w="588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</w:tbl>
    <w:p w:rsidR="00800B19" w:rsidRPr="003C3878" w:rsidRDefault="00800B19" w:rsidP="00800B19">
      <w:pPr>
        <w:tabs>
          <w:tab w:val="left" w:pos="2977"/>
          <w:tab w:val="left" w:pos="4962"/>
          <w:tab w:val="left" w:pos="5954"/>
          <w:tab w:val="left" w:pos="6946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800B19" w:rsidRPr="003C3878" w:rsidRDefault="001C177B" w:rsidP="00800B19">
      <w:pPr>
        <w:tabs>
          <w:tab w:val="left" w:pos="2977"/>
          <w:tab w:val="left" w:pos="4962"/>
          <w:tab w:val="left" w:pos="5954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Tab. </w:t>
      </w:r>
      <w:r w:rsidR="00800B19" w:rsidRPr="003C3878">
        <w:rPr>
          <w:rFonts w:ascii="Times New Roman" w:hAnsi="Times New Roman" w:cs="Times New Roman"/>
          <w:sz w:val="20"/>
          <w:szCs w:val="20"/>
          <w:lang w:val="en-US"/>
        </w:rPr>
        <w:t xml:space="preserve">5. Characteristics of </w:t>
      </w:r>
      <w:proofErr w:type="spellStart"/>
      <w:r w:rsidR="00800B19" w:rsidRPr="003C3878">
        <w:rPr>
          <w:rFonts w:ascii="Times New Roman" w:hAnsi="Times New Roman" w:cs="Times New Roman"/>
          <w:i/>
          <w:sz w:val="20"/>
          <w:szCs w:val="20"/>
          <w:lang w:val="en-US"/>
        </w:rPr>
        <w:t>Prosimian</w:t>
      </w:r>
      <w:proofErr w:type="spellEnd"/>
      <w:r w:rsidR="00800B19" w:rsidRPr="003C3878">
        <w:rPr>
          <w:rFonts w:ascii="Times New Roman" w:hAnsi="Times New Roman" w:cs="Times New Roman"/>
          <w:sz w:val="20"/>
          <w:szCs w:val="20"/>
          <w:lang w:val="en-US"/>
        </w:rPr>
        <w:t xml:space="preserve"> attractor.</w:t>
      </w:r>
    </w:p>
    <w:tbl>
      <w:tblPr>
        <w:tblStyle w:val="Tabela-Siatka"/>
        <w:tblW w:w="4731" w:type="pct"/>
        <w:tblLook w:val="04A0"/>
      </w:tblPr>
      <w:tblGrid>
        <w:gridCol w:w="2363"/>
        <w:gridCol w:w="2691"/>
        <w:gridCol w:w="1276"/>
        <w:gridCol w:w="1983"/>
        <w:gridCol w:w="864"/>
        <w:gridCol w:w="853"/>
        <w:gridCol w:w="990"/>
        <w:gridCol w:w="853"/>
        <w:gridCol w:w="1582"/>
      </w:tblGrid>
      <w:tr w:rsidR="00B521CF" w:rsidRPr="003C3878" w:rsidTr="00175583">
        <w:tc>
          <w:tcPr>
            <w:tcW w:w="878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ganism</w:t>
            </w:r>
          </w:p>
        </w:tc>
        <w:tc>
          <w:tcPr>
            <w:tcW w:w="1000" w:type="pct"/>
          </w:tcPr>
          <w:p w:rsidR="00B521CF" w:rsidRPr="003C3878" w:rsidRDefault="00B521CF" w:rsidP="00E93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D</w:t>
            </w:r>
          </w:p>
        </w:tc>
        <w:tc>
          <w:tcPr>
            <w:tcW w:w="474" w:type="pct"/>
          </w:tcPr>
          <w:p w:rsidR="00B521CF" w:rsidRPr="003C3878" w:rsidRDefault="00B521CF" w:rsidP="00E93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N evaluation</w:t>
            </w:r>
          </w:p>
        </w:tc>
        <w:tc>
          <w:tcPr>
            <w:tcW w:w="737" w:type="pct"/>
          </w:tcPr>
          <w:p w:rsidR="00B521CF" w:rsidRPr="003C3878" w:rsidRDefault="00B521CF" w:rsidP="00E93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R/#/$/-]</w:t>
            </w:r>
          </w:p>
        </w:tc>
        <w:tc>
          <w:tcPr>
            <w:tcW w:w="321" w:type="pct"/>
          </w:tcPr>
          <w:p w:rsidR="00B521CF" w:rsidRPr="003C3878" w:rsidRDefault="00B521CF" w:rsidP="00E93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[%]</w:t>
            </w:r>
          </w:p>
        </w:tc>
        <w:tc>
          <w:tcPr>
            <w:tcW w:w="317" w:type="pct"/>
          </w:tcPr>
          <w:p w:rsidR="00B521CF" w:rsidRPr="003C3878" w:rsidRDefault="00B521CF" w:rsidP="00E93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+$[%]</w:t>
            </w:r>
          </w:p>
        </w:tc>
        <w:tc>
          <w:tcPr>
            <w:tcW w:w="368" w:type="pct"/>
          </w:tcPr>
          <w:p w:rsidR="00B521CF" w:rsidRPr="003C3878" w:rsidRDefault="00B521CF" w:rsidP="00E93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[%]</w:t>
            </w:r>
          </w:p>
        </w:tc>
        <w:tc>
          <w:tcPr>
            <w:tcW w:w="317" w:type="pct"/>
          </w:tcPr>
          <w:p w:rsidR="00B521CF" w:rsidRPr="003C3878" w:rsidRDefault="00B521CF" w:rsidP="00E93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/$</w:t>
            </w:r>
          </w:p>
        </w:tc>
        <w:tc>
          <w:tcPr>
            <w:tcW w:w="588" w:type="pct"/>
          </w:tcPr>
          <w:p w:rsidR="00B521CF" w:rsidRPr="003C3878" w:rsidRDefault="00175583" w:rsidP="00E93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ganism no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in Fig. 2</w:t>
            </w:r>
          </w:p>
        </w:tc>
      </w:tr>
      <w:tr w:rsidR="00B521CF" w:rsidRPr="003C3878" w:rsidTr="00175583">
        <w:tc>
          <w:tcPr>
            <w:tcW w:w="878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ulemur</w:t>
            </w:r>
            <w:proofErr w:type="spellEnd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macaco</w:t>
            </w:r>
            <w:proofErr w:type="spellEnd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macaco</w:t>
            </w:r>
            <w:proofErr w:type="spellEnd"/>
          </w:p>
        </w:tc>
        <w:tc>
          <w:tcPr>
            <w:tcW w:w="1000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i|238866959|ref|YP_002929437.1</w:t>
            </w:r>
          </w:p>
        </w:tc>
        <w:tc>
          <w:tcPr>
            <w:tcW w:w="474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232</w:t>
            </w:r>
          </w:p>
        </w:tc>
        <w:tc>
          <w:tcPr>
            <w:tcW w:w="737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306/30/30/14]</w:t>
            </w:r>
          </w:p>
        </w:tc>
        <w:tc>
          <w:tcPr>
            <w:tcW w:w="321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.53</w:t>
            </w:r>
          </w:p>
        </w:tc>
        <w:tc>
          <w:tcPr>
            <w:tcW w:w="317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.79</w:t>
            </w:r>
          </w:p>
        </w:tc>
        <w:tc>
          <w:tcPr>
            <w:tcW w:w="368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68</w:t>
            </w:r>
          </w:p>
        </w:tc>
        <w:tc>
          <w:tcPr>
            <w:tcW w:w="317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88" w:type="pct"/>
          </w:tcPr>
          <w:p w:rsidR="00B521CF" w:rsidRPr="003C3878" w:rsidRDefault="007E037B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</w:p>
        </w:tc>
      </w:tr>
      <w:tr w:rsidR="00B521CF" w:rsidRPr="003C3878" w:rsidTr="00175583">
        <w:tc>
          <w:tcPr>
            <w:tcW w:w="878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erodicticus</w:t>
            </w:r>
            <w:proofErr w:type="spellEnd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otto</w:t>
            </w:r>
            <w:proofErr w:type="spellEnd"/>
          </w:p>
        </w:tc>
        <w:tc>
          <w:tcPr>
            <w:tcW w:w="1000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i|238866875|ref|YP_002929347.1</w:t>
            </w:r>
          </w:p>
        </w:tc>
        <w:tc>
          <w:tcPr>
            <w:tcW w:w="474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187</w:t>
            </w:r>
          </w:p>
        </w:tc>
        <w:tc>
          <w:tcPr>
            <w:tcW w:w="737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305/23/30/22]</w:t>
            </w:r>
          </w:p>
        </w:tc>
        <w:tc>
          <w:tcPr>
            <w:tcW w:w="321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.26</w:t>
            </w:r>
          </w:p>
        </w:tc>
        <w:tc>
          <w:tcPr>
            <w:tcW w:w="317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.95</w:t>
            </w:r>
          </w:p>
        </w:tc>
        <w:tc>
          <w:tcPr>
            <w:tcW w:w="368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79</w:t>
            </w:r>
          </w:p>
        </w:tc>
        <w:tc>
          <w:tcPr>
            <w:tcW w:w="317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7</w:t>
            </w:r>
          </w:p>
        </w:tc>
        <w:tc>
          <w:tcPr>
            <w:tcW w:w="588" w:type="pct"/>
          </w:tcPr>
          <w:p w:rsidR="00B521CF" w:rsidRPr="003C3878" w:rsidRDefault="007E037B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</w:tr>
      <w:tr w:rsidR="00B521CF" w:rsidRPr="003C3878" w:rsidTr="00175583">
        <w:tc>
          <w:tcPr>
            <w:tcW w:w="878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vahi</w:t>
            </w:r>
            <w:proofErr w:type="spellEnd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leesei</w:t>
            </w:r>
            <w:proofErr w:type="spellEnd"/>
          </w:p>
        </w:tc>
        <w:tc>
          <w:tcPr>
            <w:tcW w:w="1000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i|171769518|sp|A1YLR8.1</w:t>
            </w:r>
          </w:p>
        </w:tc>
        <w:tc>
          <w:tcPr>
            <w:tcW w:w="474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147</w:t>
            </w:r>
          </w:p>
        </w:tc>
        <w:tc>
          <w:tcPr>
            <w:tcW w:w="737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303/27/32/18]</w:t>
            </w:r>
          </w:p>
        </w:tc>
        <w:tc>
          <w:tcPr>
            <w:tcW w:w="321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9.74</w:t>
            </w:r>
          </w:p>
        </w:tc>
        <w:tc>
          <w:tcPr>
            <w:tcW w:w="317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.53</w:t>
            </w:r>
          </w:p>
        </w:tc>
        <w:tc>
          <w:tcPr>
            <w:tcW w:w="368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74</w:t>
            </w:r>
          </w:p>
        </w:tc>
        <w:tc>
          <w:tcPr>
            <w:tcW w:w="317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4</w:t>
            </w:r>
          </w:p>
        </w:tc>
        <w:tc>
          <w:tcPr>
            <w:tcW w:w="588" w:type="pct"/>
          </w:tcPr>
          <w:p w:rsidR="00B521CF" w:rsidRPr="003C3878" w:rsidRDefault="007E037B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</w:tr>
      <w:tr w:rsidR="00B521CF" w:rsidRPr="003C3878" w:rsidTr="00175583">
        <w:tc>
          <w:tcPr>
            <w:tcW w:w="878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Otolemur</w:t>
            </w:r>
            <w:proofErr w:type="spellEnd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rassicaudatus</w:t>
            </w:r>
            <w:proofErr w:type="spellEnd"/>
          </w:p>
        </w:tc>
        <w:tc>
          <w:tcPr>
            <w:tcW w:w="1000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i|238809382|dbj|BAH69207.1</w:t>
            </w:r>
          </w:p>
        </w:tc>
        <w:tc>
          <w:tcPr>
            <w:tcW w:w="474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122</w:t>
            </w:r>
          </w:p>
        </w:tc>
        <w:tc>
          <w:tcPr>
            <w:tcW w:w="737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306/24/31/19]</w:t>
            </w:r>
          </w:p>
        </w:tc>
        <w:tc>
          <w:tcPr>
            <w:tcW w:w="321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.53</w:t>
            </w:r>
          </w:p>
        </w:tc>
        <w:tc>
          <w:tcPr>
            <w:tcW w:w="317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.47</w:t>
            </w:r>
          </w:p>
        </w:tc>
        <w:tc>
          <w:tcPr>
            <w:tcW w:w="368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00</w:t>
            </w:r>
          </w:p>
        </w:tc>
        <w:tc>
          <w:tcPr>
            <w:tcW w:w="317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7</w:t>
            </w:r>
          </w:p>
        </w:tc>
        <w:tc>
          <w:tcPr>
            <w:tcW w:w="588" w:type="pct"/>
          </w:tcPr>
          <w:p w:rsidR="00B521CF" w:rsidRPr="003C3878" w:rsidRDefault="007E037B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</w:tr>
      <w:tr w:rsidR="00B521CF" w:rsidRPr="003C3878" w:rsidTr="00175583">
        <w:tc>
          <w:tcPr>
            <w:tcW w:w="878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Daubentonia</w:t>
            </w:r>
            <w:proofErr w:type="spellEnd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madagascariensis</w:t>
            </w:r>
            <w:proofErr w:type="spellEnd"/>
          </w:p>
        </w:tc>
        <w:tc>
          <w:tcPr>
            <w:tcW w:w="1000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i|597710938|gb|AHN16320.1</w:t>
            </w:r>
          </w:p>
        </w:tc>
        <w:tc>
          <w:tcPr>
            <w:tcW w:w="474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99</w:t>
            </w:r>
          </w:p>
        </w:tc>
        <w:tc>
          <w:tcPr>
            <w:tcW w:w="737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304/33/28/15]</w:t>
            </w:r>
          </w:p>
        </w:tc>
        <w:tc>
          <w:tcPr>
            <w:tcW w:w="321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.00</w:t>
            </w:r>
          </w:p>
        </w:tc>
        <w:tc>
          <w:tcPr>
            <w:tcW w:w="317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.05</w:t>
            </w:r>
          </w:p>
        </w:tc>
        <w:tc>
          <w:tcPr>
            <w:tcW w:w="368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95</w:t>
            </w:r>
          </w:p>
        </w:tc>
        <w:tc>
          <w:tcPr>
            <w:tcW w:w="317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8</w:t>
            </w:r>
          </w:p>
        </w:tc>
        <w:tc>
          <w:tcPr>
            <w:tcW w:w="588" w:type="pct"/>
          </w:tcPr>
          <w:p w:rsidR="00B521CF" w:rsidRPr="003C3878" w:rsidRDefault="007E037B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</w:tr>
      <w:tr w:rsidR="00B521CF" w:rsidRPr="003C3878" w:rsidTr="00175583">
        <w:tc>
          <w:tcPr>
            <w:tcW w:w="878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Varecia</w:t>
            </w:r>
            <w:proofErr w:type="spellEnd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variegata</w:t>
            </w:r>
            <w:proofErr w:type="spellEnd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variegata</w:t>
            </w:r>
            <w:proofErr w:type="spellEnd"/>
          </w:p>
        </w:tc>
        <w:tc>
          <w:tcPr>
            <w:tcW w:w="1000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i|238866973|ref|YP_002929463.1</w:t>
            </w:r>
          </w:p>
        </w:tc>
        <w:tc>
          <w:tcPr>
            <w:tcW w:w="474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90</w:t>
            </w:r>
          </w:p>
        </w:tc>
        <w:tc>
          <w:tcPr>
            <w:tcW w:w="737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297/32/33/18]</w:t>
            </w:r>
          </w:p>
        </w:tc>
        <w:tc>
          <w:tcPr>
            <w:tcW w:w="321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8.16</w:t>
            </w:r>
          </w:p>
        </w:tc>
        <w:tc>
          <w:tcPr>
            <w:tcW w:w="317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.11</w:t>
            </w:r>
          </w:p>
        </w:tc>
        <w:tc>
          <w:tcPr>
            <w:tcW w:w="368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74</w:t>
            </w:r>
          </w:p>
        </w:tc>
        <w:tc>
          <w:tcPr>
            <w:tcW w:w="317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7</w:t>
            </w:r>
          </w:p>
        </w:tc>
        <w:tc>
          <w:tcPr>
            <w:tcW w:w="588" w:type="pct"/>
          </w:tcPr>
          <w:p w:rsidR="00B521CF" w:rsidRPr="003C3878" w:rsidRDefault="007E037B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</w:tr>
      <w:tr w:rsidR="00B521CF" w:rsidRPr="003C3878" w:rsidTr="00175583">
        <w:tc>
          <w:tcPr>
            <w:tcW w:w="878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Lemur </w:t>
            </w:r>
            <w:proofErr w:type="spellStart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atta</w:t>
            </w:r>
            <w:proofErr w:type="spellEnd"/>
          </w:p>
        </w:tc>
        <w:tc>
          <w:tcPr>
            <w:tcW w:w="1000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i|5762474|gb|AAD51117.1</w:t>
            </w:r>
          </w:p>
        </w:tc>
        <w:tc>
          <w:tcPr>
            <w:tcW w:w="474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67</w:t>
            </w:r>
          </w:p>
        </w:tc>
        <w:tc>
          <w:tcPr>
            <w:tcW w:w="737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306/29/29/16]</w:t>
            </w:r>
          </w:p>
        </w:tc>
        <w:tc>
          <w:tcPr>
            <w:tcW w:w="321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.53</w:t>
            </w:r>
          </w:p>
        </w:tc>
        <w:tc>
          <w:tcPr>
            <w:tcW w:w="317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.26</w:t>
            </w:r>
          </w:p>
        </w:tc>
        <w:tc>
          <w:tcPr>
            <w:tcW w:w="368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21</w:t>
            </w:r>
          </w:p>
        </w:tc>
        <w:tc>
          <w:tcPr>
            <w:tcW w:w="317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88" w:type="pct"/>
          </w:tcPr>
          <w:p w:rsidR="00B521CF" w:rsidRPr="003C3878" w:rsidRDefault="007E037B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</w:tr>
      <w:tr w:rsidR="00B521CF" w:rsidRPr="003C3878" w:rsidTr="00175583">
        <w:tc>
          <w:tcPr>
            <w:tcW w:w="878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ropithecus</w:t>
            </w:r>
            <w:proofErr w:type="spellEnd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diadema</w:t>
            </w:r>
            <w:proofErr w:type="spellEnd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diadema</w:t>
            </w:r>
            <w:proofErr w:type="spellEnd"/>
          </w:p>
        </w:tc>
        <w:tc>
          <w:tcPr>
            <w:tcW w:w="1000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i|61212342|sp|Q5VJ61.1</w:t>
            </w:r>
          </w:p>
        </w:tc>
        <w:tc>
          <w:tcPr>
            <w:tcW w:w="474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53</w:t>
            </w:r>
          </w:p>
        </w:tc>
        <w:tc>
          <w:tcPr>
            <w:tcW w:w="737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305/31/28/16]</w:t>
            </w:r>
          </w:p>
        </w:tc>
        <w:tc>
          <w:tcPr>
            <w:tcW w:w="321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.26</w:t>
            </w:r>
          </w:p>
        </w:tc>
        <w:tc>
          <w:tcPr>
            <w:tcW w:w="317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.53</w:t>
            </w:r>
          </w:p>
        </w:tc>
        <w:tc>
          <w:tcPr>
            <w:tcW w:w="368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21</w:t>
            </w:r>
          </w:p>
        </w:tc>
        <w:tc>
          <w:tcPr>
            <w:tcW w:w="317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1</w:t>
            </w:r>
          </w:p>
        </w:tc>
        <w:tc>
          <w:tcPr>
            <w:tcW w:w="588" w:type="pct"/>
          </w:tcPr>
          <w:p w:rsidR="00B521CF" w:rsidRPr="003C3878" w:rsidRDefault="007E037B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</w:tr>
      <w:tr w:rsidR="00B521CF" w:rsidRPr="003C3878" w:rsidTr="00175583">
        <w:tc>
          <w:tcPr>
            <w:tcW w:w="878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Lepilemur</w:t>
            </w:r>
            <w:proofErr w:type="spellEnd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septentrionalis</w:t>
            </w:r>
            <w:proofErr w:type="spellEnd"/>
          </w:p>
        </w:tc>
        <w:tc>
          <w:tcPr>
            <w:tcW w:w="1000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i|146328623|sp|Q20FQ1.1</w:t>
            </w:r>
          </w:p>
        </w:tc>
        <w:tc>
          <w:tcPr>
            <w:tcW w:w="474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50</w:t>
            </w:r>
          </w:p>
        </w:tc>
        <w:tc>
          <w:tcPr>
            <w:tcW w:w="737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289/32/43/16]</w:t>
            </w:r>
          </w:p>
        </w:tc>
        <w:tc>
          <w:tcPr>
            <w:tcW w:w="321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6.05</w:t>
            </w:r>
          </w:p>
        </w:tc>
        <w:tc>
          <w:tcPr>
            <w:tcW w:w="317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.74</w:t>
            </w:r>
          </w:p>
        </w:tc>
        <w:tc>
          <w:tcPr>
            <w:tcW w:w="368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21</w:t>
            </w:r>
          </w:p>
        </w:tc>
        <w:tc>
          <w:tcPr>
            <w:tcW w:w="317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4</w:t>
            </w:r>
          </w:p>
        </w:tc>
        <w:tc>
          <w:tcPr>
            <w:tcW w:w="588" w:type="pct"/>
          </w:tcPr>
          <w:p w:rsidR="00B521CF" w:rsidRPr="003C3878" w:rsidRDefault="007E037B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</w:tr>
      <w:tr w:rsidR="00B521CF" w:rsidRPr="003C3878" w:rsidTr="00175583">
        <w:tc>
          <w:tcPr>
            <w:tcW w:w="878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Loris </w:t>
            </w:r>
            <w:proofErr w:type="spellStart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tardigradus</w:t>
            </w:r>
            <w:proofErr w:type="spellEnd"/>
          </w:p>
        </w:tc>
        <w:tc>
          <w:tcPr>
            <w:tcW w:w="1000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i|238908480|ref|YP_002929334.1</w:t>
            </w:r>
          </w:p>
        </w:tc>
        <w:tc>
          <w:tcPr>
            <w:tcW w:w="474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10</w:t>
            </w:r>
          </w:p>
        </w:tc>
        <w:tc>
          <w:tcPr>
            <w:tcW w:w="737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295/33/37/15]</w:t>
            </w:r>
          </w:p>
        </w:tc>
        <w:tc>
          <w:tcPr>
            <w:tcW w:w="321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7.63</w:t>
            </w:r>
          </w:p>
        </w:tc>
        <w:tc>
          <w:tcPr>
            <w:tcW w:w="317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.42</w:t>
            </w:r>
          </w:p>
        </w:tc>
        <w:tc>
          <w:tcPr>
            <w:tcW w:w="368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95</w:t>
            </w:r>
          </w:p>
        </w:tc>
        <w:tc>
          <w:tcPr>
            <w:tcW w:w="317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9</w:t>
            </w:r>
          </w:p>
        </w:tc>
        <w:tc>
          <w:tcPr>
            <w:tcW w:w="588" w:type="pct"/>
          </w:tcPr>
          <w:p w:rsidR="00B521CF" w:rsidRPr="003C3878" w:rsidRDefault="007E037B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</w:tr>
      <w:tr w:rsidR="00B521CF" w:rsidRPr="003C3878" w:rsidTr="00175583">
        <w:tc>
          <w:tcPr>
            <w:tcW w:w="878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tractor characteristics</w:t>
            </w:r>
          </w:p>
        </w:tc>
        <w:tc>
          <w:tcPr>
            <w:tcW w:w="1000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74" w:type="pct"/>
          </w:tcPr>
          <w:p w:rsidR="00B521CF" w:rsidRPr="003C3878" w:rsidRDefault="00B521CF" w:rsidP="00E9318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rbit</w:t>
            </w:r>
          </w:p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121</w:t>
            </w:r>
          </w:p>
        </w:tc>
        <w:tc>
          <w:tcPr>
            <w:tcW w:w="737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301.6/29.4/32.1/16.9]</w:t>
            </w:r>
          </w:p>
        </w:tc>
        <w:tc>
          <w:tcPr>
            <w:tcW w:w="321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9.37</w:t>
            </w:r>
          </w:p>
        </w:tc>
        <w:tc>
          <w:tcPr>
            <w:tcW w:w="317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.18</w:t>
            </w:r>
          </w:p>
        </w:tc>
        <w:tc>
          <w:tcPr>
            <w:tcW w:w="368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45</w:t>
            </w:r>
          </w:p>
        </w:tc>
        <w:tc>
          <w:tcPr>
            <w:tcW w:w="317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3</w:t>
            </w:r>
          </w:p>
        </w:tc>
        <w:tc>
          <w:tcPr>
            <w:tcW w:w="588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</w:tbl>
    <w:p w:rsidR="00800B19" w:rsidRPr="003C3878" w:rsidRDefault="00800B19" w:rsidP="00800B19">
      <w:pPr>
        <w:tabs>
          <w:tab w:val="left" w:pos="2977"/>
          <w:tab w:val="left" w:pos="4962"/>
          <w:tab w:val="left" w:pos="5954"/>
          <w:tab w:val="left" w:pos="6946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800B19" w:rsidRPr="003C3878" w:rsidRDefault="001C177B" w:rsidP="00800B19">
      <w:pPr>
        <w:tabs>
          <w:tab w:val="left" w:pos="2977"/>
          <w:tab w:val="left" w:pos="4962"/>
          <w:tab w:val="left" w:pos="5954"/>
          <w:tab w:val="left" w:pos="6946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Tab. </w:t>
      </w:r>
      <w:r w:rsidR="00800B19" w:rsidRPr="003C3878">
        <w:rPr>
          <w:rFonts w:ascii="Times New Roman" w:hAnsi="Times New Roman" w:cs="Times New Roman"/>
          <w:sz w:val="20"/>
          <w:szCs w:val="20"/>
          <w:lang w:val="en-US"/>
        </w:rPr>
        <w:t xml:space="preserve">6. Characteristics of </w:t>
      </w:r>
      <w:r w:rsidR="00800B19" w:rsidRPr="003C3878">
        <w:rPr>
          <w:rFonts w:ascii="Times New Roman" w:hAnsi="Times New Roman" w:cs="Times New Roman"/>
          <w:i/>
          <w:sz w:val="20"/>
          <w:szCs w:val="20"/>
          <w:lang w:val="en-US"/>
        </w:rPr>
        <w:t>Tree shrew</w:t>
      </w:r>
      <w:r w:rsidR="00800B19" w:rsidRPr="003C3878">
        <w:rPr>
          <w:rFonts w:ascii="Times New Roman" w:hAnsi="Times New Roman" w:cs="Times New Roman"/>
          <w:sz w:val="20"/>
          <w:szCs w:val="20"/>
          <w:lang w:val="en-US"/>
        </w:rPr>
        <w:t xml:space="preserve"> attractor.</w:t>
      </w:r>
    </w:p>
    <w:tbl>
      <w:tblPr>
        <w:tblStyle w:val="Tabela-Siatka"/>
        <w:tblW w:w="4731" w:type="pct"/>
        <w:tblLook w:val="04A0"/>
      </w:tblPr>
      <w:tblGrid>
        <w:gridCol w:w="2363"/>
        <w:gridCol w:w="2691"/>
        <w:gridCol w:w="1273"/>
        <w:gridCol w:w="1986"/>
        <w:gridCol w:w="864"/>
        <w:gridCol w:w="853"/>
        <w:gridCol w:w="990"/>
        <w:gridCol w:w="853"/>
        <w:gridCol w:w="1582"/>
      </w:tblGrid>
      <w:tr w:rsidR="00B521CF" w:rsidRPr="003C3878" w:rsidTr="00175583">
        <w:tc>
          <w:tcPr>
            <w:tcW w:w="878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ganism</w:t>
            </w:r>
          </w:p>
        </w:tc>
        <w:tc>
          <w:tcPr>
            <w:tcW w:w="1000" w:type="pct"/>
          </w:tcPr>
          <w:p w:rsidR="00B521CF" w:rsidRPr="003C3878" w:rsidRDefault="00B521CF" w:rsidP="00E93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D</w:t>
            </w:r>
          </w:p>
        </w:tc>
        <w:tc>
          <w:tcPr>
            <w:tcW w:w="473" w:type="pct"/>
          </w:tcPr>
          <w:p w:rsidR="00B521CF" w:rsidRPr="003C3878" w:rsidRDefault="00B521CF" w:rsidP="00E93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N evaluation</w:t>
            </w:r>
          </w:p>
        </w:tc>
        <w:tc>
          <w:tcPr>
            <w:tcW w:w="738" w:type="pct"/>
          </w:tcPr>
          <w:p w:rsidR="00B521CF" w:rsidRPr="003C3878" w:rsidRDefault="00B521CF" w:rsidP="00E93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R/#/$/-]</w:t>
            </w:r>
          </w:p>
        </w:tc>
        <w:tc>
          <w:tcPr>
            <w:tcW w:w="321" w:type="pct"/>
          </w:tcPr>
          <w:p w:rsidR="00B521CF" w:rsidRPr="003C3878" w:rsidRDefault="00B521CF" w:rsidP="00E93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[%]</w:t>
            </w:r>
          </w:p>
        </w:tc>
        <w:tc>
          <w:tcPr>
            <w:tcW w:w="317" w:type="pct"/>
          </w:tcPr>
          <w:p w:rsidR="00B521CF" w:rsidRPr="003C3878" w:rsidRDefault="00B521CF" w:rsidP="00E93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+$[%]</w:t>
            </w:r>
          </w:p>
        </w:tc>
        <w:tc>
          <w:tcPr>
            <w:tcW w:w="368" w:type="pct"/>
          </w:tcPr>
          <w:p w:rsidR="00B521CF" w:rsidRPr="003C3878" w:rsidRDefault="00B521CF" w:rsidP="00E93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[%]</w:t>
            </w:r>
          </w:p>
        </w:tc>
        <w:tc>
          <w:tcPr>
            <w:tcW w:w="317" w:type="pct"/>
          </w:tcPr>
          <w:p w:rsidR="00B521CF" w:rsidRPr="003C3878" w:rsidRDefault="00B521CF" w:rsidP="00E93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/$</w:t>
            </w:r>
          </w:p>
        </w:tc>
        <w:tc>
          <w:tcPr>
            <w:tcW w:w="588" w:type="pct"/>
          </w:tcPr>
          <w:p w:rsidR="00B521CF" w:rsidRPr="003C3878" w:rsidRDefault="00175583" w:rsidP="00E93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ganism no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in Fig. 2</w:t>
            </w:r>
          </w:p>
        </w:tc>
      </w:tr>
      <w:tr w:rsidR="00B521CF" w:rsidRPr="003C3878" w:rsidTr="00175583">
        <w:tc>
          <w:tcPr>
            <w:tcW w:w="878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Tupaia</w:t>
            </w:r>
            <w:proofErr w:type="spellEnd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longipes</w:t>
            </w:r>
            <w:proofErr w:type="spellEnd"/>
          </w:p>
        </w:tc>
        <w:tc>
          <w:tcPr>
            <w:tcW w:w="1000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i|34980183|gb|AAQ84012.1</w:t>
            </w:r>
          </w:p>
        </w:tc>
        <w:tc>
          <w:tcPr>
            <w:tcW w:w="473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18</w:t>
            </w:r>
          </w:p>
        </w:tc>
        <w:tc>
          <w:tcPr>
            <w:tcW w:w="738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297/29/34/20]</w:t>
            </w:r>
          </w:p>
        </w:tc>
        <w:tc>
          <w:tcPr>
            <w:tcW w:w="321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8.16</w:t>
            </w:r>
          </w:p>
        </w:tc>
        <w:tc>
          <w:tcPr>
            <w:tcW w:w="317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.58</w:t>
            </w:r>
          </w:p>
        </w:tc>
        <w:tc>
          <w:tcPr>
            <w:tcW w:w="368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26</w:t>
            </w:r>
          </w:p>
        </w:tc>
        <w:tc>
          <w:tcPr>
            <w:tcW w:w="317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5</w:t>
            </w:r>
          </w:p>
        </w:tc>
        <w:tc>
          <w:tcPr>
            <w:tcW w:w="588" w:type="pct"/>
          </w:tcPr>
          <w:p w:rsidR="00B521CF" w:rsidRPr="003C3878" w:rsidRDefault="00367B62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</w:tr>
      <w:tr w:rsidR="00B521CF" w:rsidRPr="003C3878" w:rsidTr="00175583">
        <w:tc>
          <w:tcPr>
            <w:tcW w:w="878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Tupaia</w:t>
            </w:r>
            <w:proofErr w:type="spellEnd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glis</w:t>
            </w:r>
            <w:proofErr w:type="spellEnd"/>
          </w:p>
        </w:tc>
        <w:tc>
          <w:tcPr>
            <w:tcW w:w="1000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i|34980171|gb|AAQ84006.1</w:t>
            </w:r>
          </w:p>
        </w:tc>
        <w:tc>
          <w:tcPr>
            <w:tcW w:w="473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18</w:t>
            </w:r>
          </w:p>
        </w:tc>
        <w:tc>
          <w:tcPr>
            <w:tcW w:w="738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299/29/34/18]</w:t>
            </w:r>
          </w:p>
        </w:tc>
        <w:tc>
          <w:tcPr>
            <w:tcW w:w="321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8.68</w:t>
            </w:r>
          </w:p>
        </w:tc>
        <w:tc>
          <w:tcPr>
            <w:tcW w:w="317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.58</w:t>
            </w:r>
          </w:p>
        </w:tc>
        <w:tc>
          <w:tcPr>
            <w:tcW w:w="368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74</w:t>
            </w:r>
          </w:p>
        </w:tc>
        <w:tc>
          <w:tcPr>
            <w:tcW w:w="317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5</w:t>
            </w:r>
          </w:p>
        </w:tc>
        <w:tc>
          <w:tcPr>
            <w:tcW w:w="588" w:type="pct"/>
          </w:tcPr>
          <w:p w:rsidR="00B521CF" w:rsidRPr="003C3878" w:rsidRDefault="00367B62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</w:tr>
      <w:tr w:rsidR="00B521CF" w:rsidRPr="003C3878" w:rsidTr="00175583">
        <w:tc>
          <w:tcPr>
            <w:tcW w:w="878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3C3878">
              <w:rPr>
                <w:rFonts w:ascii="Times New Roman" w:hAnsi="Times New Roman" w:cs="Times New Roman"/>
                <w:i/>
                <w:sz w:val="16"/>
                <w:szCs w:val="16"/>
              </w:rPr>
              <w:t>Dendrogale</w:t>
            </w:r>
            <w:proofErr w:type="spellEnd"/>
            <w:r w:rsidRPr="003C3878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3C3878">
              <w:rPr>
                <w:rFonts w:ascii="Times New Roman" w:hAnsi="Times New Roman" w:cs="Times New Roman"/>
                <w:i/>
                <w:sz w:val="16"/>
                <w:szCs w:val="16"/>
              </w:rPr>
              <w:t>melanura</w:t>
            </w:r>
            <w:proofErr w:type="spellEnd"/>
          </w:p>
        </w:tc>
        <w:tc>
          <w:tcPr>
            <w:tcW w:w="1000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i|34980149|gb|AAQ83995.1</w:t>
            </w:r>
          </w:p>
        </w:tc>
        <w:tc>
          <w:tcPr>
            <w:tcW w:w="473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15</w:t>
            </w:r>
          </w:p>
        </w:tc>
        <w:tc>
          <w:tcPr>
            <w:tcW w:w="738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286/32/45/17]</w:t>
            </w:r>
          </w:p>
        </w:tc>
        <w:tc>
          <w:tcPr>
            <w:tcW w:w="321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.26</w:t>
            </w:r>
          </w:p>
        </w:tc>
        <w:tc>
          <w:tcPr>
            <w:tcW w:w="317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.26</w:t>
            </w:r>
          </w:p>
        </w:tc>
        <w:tc>
          <w:tcPr>
            <w:tcW w:w="368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47</w:t>
            </w:r>
          </w:p>
        </w:tc>
        <w:tc>
          <w:tcPr>
            <w:tcW w:w="317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1</w:t>
            </w:r>
          </w:p>
        </w:tc>
        <w:tc>
          <w:tcPr>
            <w:tcW w:w="588" w:type="pct"/>
          </w:tcPr>
          <w:p w:rsidR="00B521CF" w:rsidRPr="003C3878" w:rsidRDefault="00367B62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</w:tr>
      <w:tr w:rsidR="00B521CF" w:rsidRPr="003C3878" w:rsidTr="00175583">
        <w:tc>
          <w:tcPr>
            <w:tcW w:w="878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3C3878">
              <w:rPr>
                <w:rFonts w:ascii="Times New Roman" w:hAnsi="Times New Roman" w:cs="Times New Roman"/>
                <w:i/>
                <w:sz w:val="16"/>
                <w:szCs w:val="16"/>
              </w:rPr>
              <w:t>Tupaia</w:t>
            </w:r>
            <w:proofErr w:type="spellEnd"/>
            <w:r w:rsidRPr="003C3878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3C3878">
              <w:rPr>
                <w:rFonts w:ascii="Times New Roman" w:hAnsi="Times New Roman" w:cs="Times New Roman"/>
                <w:i/>
                <w:sz w:val="16"/>
                <w:szCs w:val="16"/>
              </w:rPr>
              <w:t>salatana</w:t>
            </w:r>
            <w:proofErr w:type="spellEnd"/>
          </w:p>
        </w:tc>
        <w:tc>
          <w:tcPr>
            <w:tcW w:w="1000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i|34980189|gb|AAQ84015.1</w:t>
            </w:r>
          </w:p>
        </w:tc>
        <w:tc>
          <w:tcPr>
            <w:tcW w:w="473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13</w:t>
            </w:r>
          </w:p>
        </w:tc>
        <w:tc>
          <w:tcPr>
            <w:tcW w:w="738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298/26/35/21]</w:t>
            </w:r>
          </w:p>
        </w:tc>
        <w:tc>
          <w:tcPr>
            <w:tcW w:w="321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8.42</w:t>
            </w:r>
          </w:p>
        </w:tc>
        <w:tc>
          <w:tcPr>
            <w:tcW w:w="317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.05</w:t>
            </w:r>
          </w:p>
        </w:tc>
        <w:tc>
          <w:tcPr>
            <w:tcW w:w="368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53</w:t>
            </w:r>
          </w:p>
        </w:tc>
        <w:tc>
          <w:tcPr>
            <w:tcW w:w="317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4</w:t>
            </w:r>
          </w:p>
        </w:tc>
        <w:tc>
          <w:tcPr>
            <w:tcW w:w="588" w:type="pct"/>
          </w:tcPr>
          <w:p w:rsidR="00B521CF" w:rsidRPr="003C3878" w:rsidRDefault="00367B62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</w:tr>
      <w:tr w:rsidR="00B521CF" w:rsidRPr="003C3878" w:rsidTr="00175583">
        <w:tc>
          <w:tcPr>
            <w:tcW w:w="878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Tupaia</w:t>
            </w:r>
            <w:proofErr w:type="spellEnd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hinensis</w:t>
            </w:r>
            <w:proofErr w:type="spellEnd"/>
          </w:p>
        </w:tc>
        <w:tc>
          <w:tcPr>
            <w:tcW w:w="1000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i|34980155|gb|AAQ83998.1</w:t>
            </w:r>
          </w:p>
        </w:tc>
        <w:tc>
          <w:tcPr>
            <w:tcW w:w="473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11</w:t>
            </w:r>
          </w:p>
        </w:tc>
        <w:tc>
          <w:tcPr>
            <w:tcW w:w="738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293/32/33/22]</w:t>
            </w:r>
          </w:p>
        </w:tc>
        <w:tc>
          <w:tcPr>
            <w:tcW w:w="321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7.11</w:t>
            </w:r>
          </w:p>
        </w:tc>
        <w:tc>
          <w:tcPr>
            <w:tcW w:w="317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.11</w:t>
            </w:r>
          </w:p>
        </w:tc>
        <w:tc>
          <w:tcPr>
            <w:tcW w:w="368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79</w:t>
            </w:r>
          </w:p>
        </w:tc>
        <w:tc>
          <w:tcPr>
            <w:tcW w:w="317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7</w:t>
            </w:r>
          </w:p>
        </w:tc>
        <w:tc>
          <w:tcPr>
            <w:tcW w:w="588" w:type="pct"/>
          </w:tcPr>
          <w:p w:rsidR="00B521CF" w:rsidRPr="003C3878" w:rsidRDefault="00367B62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</w:tr>
      <w:tr w:rsidR="00B521CF" w:rsidRPr="003C3878" w:rsidTr="00175583">
        <w:tc>
          <w:tcPr>
            <w:tcW w:w="878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Tupaia</w:t>
            </w:r>
            <w:proofErr w:type="spellEnd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belangeri</w:t>
            </w:r>
            <w:proofErr w:type="spellEnd"/>
          </w:p>
        </w:tc>
        <w:tc>
          <w:tcPr>
            <w:tcW w:w="1000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i|9997013|ref|NP_065227.1</w:t>
            </w:r>
          </w:p>
        </w:tc>
        <w:tc>
          <w:tcPr>
            <w:tcW w:w="473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08</w:t>
            </w:r>
          </w:p>
        </w:tc>
        <w:tc>
          <w:tcPr>
            <w:tcW w:w="738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291/32/36/21]</w:t>
            </w:r>
          </w:p>
        </w:tc>
        <w:tc>
          <w:tcPr>
            <w:tcW w:w="321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6.58</w:t>
            </w:r>
          </w:p>
        </w:tc>
        <w:tc>
          <w:tcPr>
            <w:tcW w:w="317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.89</w:t>
            </w:r>
          </w:p>
        </w:tc>
        <w:tc>
          <w:tcPr>
            <w:tcW w:w="368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53</w:t>
            </w:r>
          </w:p>
        </w:tc>
        <w:tc>
          <w:tcPr>
            <w:tcW w:w="317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9</w:t>
            </w:r>
          </w:p>
        </w:tc>
        <w:tc>
          <w:tcPr>
            <w:tcW w:w="588" w:type="pct"/>
          </w:tcPr>
          <w:p w:rsidR="00B521CF" w:rsidRPr="003C3878" w:rsidRDefault="00367B62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B521CF" w:rsidRPr="003C3878" w:rsidTr="00175583">
        <w:tc>
          <w:tcPr>
            <w:tcW w:w="878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tractor characteristics</w:t>
            </w:r>
          </w:p>
        </w:tc>
        <w:tc>
          <w:tcPr>
            <w:tcW w:w="1000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73" w:type="pct"/>
          </w:tcPr>
          <w:p w:rsidR="00B521CF" w:rsidRPr="003C3878" w:rsidRDefault="00B521CF" w:rsidP="00E9318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rbit</w:t>
            </w:r>
          </w:p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13</w:t>
            </w:r>
          </w:p>
        </w:tc>
        <w:tc>
          <w:tcPr>
            <w:tcW w:w="738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294/30/36.17/19.83]</w:t>
            </w:r>
          </w:p>
        </w:tc>
        <w:tc>
          <w:tcPr>
            <w:tcW w:w="321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7.37</w:t>
            </w:r>
          </w:p>
        </w:tc>
        <w:tc>
          <w:tcPr>
            <w:tcW w:w="317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.41</w:t>
            </w:r>
          </w:p>
        </w:tc>
        <w:tc>
          <w:tcPr>
            <w:tcW w:w="368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22</w:t>
            </w:r>
          </w:p>
        </w:tc>
        <w:tc>
          <w:tcPr>
            <w:tcW w:w="317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4</w:t>
            </w:r>
          </w:p>
        </w:tc>
        <w:tc>
          <w:tcPr>
            <w:tcW w:w="588" w:type="pct"/>
          </w:tcPr>
          <w:p w:rsidR="00B521CF" w:rsidRPr="003C3878" w:rsidRDefault="00B521CF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</w:tbl>
    <w:p w:rsidR="00800B19" w:rsidRPr="003C3878" w:rsidRDefault="00800B19" w:rsidP="00800B19">
      <w:pPr>
        <w:tabs>
          <w:tab w:val="left" w:pos="2977"/>
          <w:tab w:val="left" w:pos="4962"/>
          <w:tab w:val="left" w:pos="5954"/>
          <w:tab w:val="left" w:pos="6946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800B19" w:rsidRPr="003C3878" w:rsidRDefault="00800B19" w:rsidP="00800B19">
      <w:pPr>
        <w:tabs>
          <w:tab w:val="left" w:pos="2977"/>
          <w:tab w:val="left" w:pos="4962"/>
          <w:tab w:val="left" w:pos="5954"/>
          <w:tab w:val="left" w:pos="6946"/>
        </w:tabs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C3878">
        <w:rPr>
          <w:rFonts w:ascii="Times New Roman" w:hAnsi="Times New Roman" w:cs="Times New Roman"/>
          <w:sz w:val="20"/>
          <w:szCs w:val="20"/>
          <w:lang w:val="en-US"/>
        </w:rPr>
        <w:lastRenderedPageBreak/>
        <w:t>A.3. Characteristics of attractors of yeast evolution.</w:t>
      </w:r>
    </w:p>
    <w:p w:rsidR="0063203C" w:rsidRPr="003C3878" w:rsidRDefault="00800B19" w:rsidP="0063203C">
      <w:pPr>
        <w:spacing w:line="360" w:lineRule="auto"/>
        <w:ind w:firstLine="284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C3878">
        <w:rPr>
          <w:rFonts w:ascii="Times New Roman" w:hAnsi="Times New Roman" w:cs="Times New Roman"/>
          <w:sz w:val="20"/>
          <w:szCs w:val="20"/>
          <w:lang w:val="en-US"/>
        </w:rPr>
        <w:t xml:space="preserve">Characteristics of yeast attractors have been determined by recognition (using ANN) and comparison (using </w:t>
      </w:r>
      <w:proofErr w:type="spellStart"/>
      <w:r w:rsidRPr="003C3878">
        <w:rPr>
          <w:rFonts w:ascii="Times New Roman" w:hAnsi="Times New Roman" w:cs="Times New Roman"/>
          <w:sz w:val="20"/>
          <w:szCs w:val="20"/>
          <w:lang w:val="en-US"/>
        </w:rPr>
        <w:t>semihomologous</w:t>
      </w:r>
      <w:proofErr w:type="spellEnd"/>
      <w:r w:rsidRPr="003C3878">
        <w:rPr>
          <w:rFonts w:ascii="Times New Roman" w:hAnsi="Times New Roman" w:cs="Times New Roman"/>
          <w:sz w:val="20"/>
          <w:szCs w:val="20"/>
          <w:lang w:val="en-US"/>
        </w:rPr>
        <w:t xml:space="preserve"> Dot-Matrix method) of each organism in the considered attractor with </w:t>
      </w:r>
      <w:proofErr w:type="spellStart"/>
      <w:r w:rsidRPr="003C3878">
        <w:rPr>
          <w:rFonts w:ascii="Times New Roman" w:hAnsi="Times New Roman" w:cs="Times New Roman"/>
          <w:i/>
          <w:sz w:val="20"/>
          <w:szCs w:val="20"/>
          <w:lang w:val="en-US"/>
        </w:rPr>
        <w:t>Saccharomyces</w:t>
      </w:r>
      <w:proofErr w:type="spellEnd"/>
      <w:r w:rsidRPr="003C3878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proofErr w:type="spellStart"/>
      <w:r w:rsidRPr="003C3878">
        <w:rPr>
          <w:rFonts w:ascii="Times New Roman" w:hAnsi="Times New Roman" w:cs="Times New Roman"/>
          <w:i/>
          <w:sz w:val="20"/>
          <w:szCs w:val="20"/>
          <w:lang w:val="en-US"/>
        </w:rPr>
        <w:t>cerevisiae</w:t>
      </w:r>
      <w:proofErr w:type="spellEnd"/>
      <w:r w:rsidRPr="003C3878">
        <w:rPr>
          <w:rFonts w:ascii="Times New Roman" w:hAnsi="Times New Roman" w:cs="Times New Roman"/>
          <w:sz w:val="20"/>
          <w:szCs w:val="20"/>
          <w:lang w:val="en-US"/>
        </w:rPr>
        <w:t xml:space="preserve"> (gi|4837715|emb|CAA24073.2).</w:t>
      </w:r>
      <w:r w:rsidR="00105EF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105EF2" w:rsidRPr="003C3878">
        <w:rPr>
          <w:rFonts w:ascii="Times New Roman" w:hAnsi="Times New Roman" w:cs="Times New Roman"/>
          <w:sz w:val="20"/>
          <w:szCs w:val="20"/>
          <w:lang w:val="en-US"/>
        </w:rPr>
        <w:t>The organisms in the Tables have been presented in the order established using ANN from the highest to the lowest evaluation.</w:t>
      </w:r>
    </w:p>
    <w:p w:rsidR="00800B19" w:rsidRPr="003C3878" w:rsidRDefault="001C177B" w:rsidP="00800B19">
      <w:pPr>
        <w:tabs>
          <w:tab w:val="left" w:pos="2977"/>
          <w:tab w:val="left" w:pos="4962"/>
          <w:tab w:val="left" w:pos="5954"/>
          <w:tab w:val="left" w:pos="6946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Tab. 7</w:t>
      </w:r>
      <w:r w:rsidR="00800B19" w:rsidRPr="003C3878">
        <w:rPr>
          <w:rFonts w:ascii="Times New Roman" w:hAnsi="Times New Roman" w:cs="Times New Roman"/>
          <w:sz w:val="20"/>
          <w:szCs w:val="20"/>
          <w:lang w:val="en-US"/>
        </w:rPr>
        <w:t xml:space="preserve">. Characteristics of </w:t>
      </w:r>
      <w:proofErr w:type="spellStart"/>
      <w:r w:rsidR="00800B19" w:rsidRPr="003C3878">
        <w:rPr>
          <w:rFonts w:ascii="Times New Roman" w:hAnsi="Times New Roman" w:cs="Times New Roman"/>
          <w:i/>
          <w:sz w:val="20"/>
          <w:szCs w:val="20"/>
          <w:lang w:val="en-US"/>
        </w:rPr>
        <w:t>Saccharomyces</w:t>
      </w:r>
      <w:proofErr w:type="spellEnd"/>
      <w:r w:rsidR="00800B19" w:rsidRPr="003C3878">
        <w:rPr>
          <w:rFonts w:ascii="Times New Roman" w:hAnsi="Times New Roman" w:cs="Times New Roman"/>
          <w:sz w:val="20"/>
          <w:szCs w:val="20"/>
          <w:lang w:val="en-US"/>
        </w:rPr>
        <w:t xml:space="preserve"> attractor.</w:t>
      </w:r>
    </w:p>
    <w:tbl>
      <w:tblPr>
        <w:tblStyle w:val="Tabela-Siatka"/>
        <w:tblW w:w="4731" w:type="pct"/>
        <w:tblLook w:val="04A0"/>
      </w:tblPr>
      <w:tblGrid>
        <w:gridCol w:w="2363"/>
        <w:gridCol w:w="2691"/>
        <w:gridCol w:w="1276"/>
        <w:gridCol w:w="1983"/>
        <w:gridCol w:w="864"/>
        <w:gridCol w:w="853"/>
        <w:gridCol w:w="990"/>
        <w:gridCol w:w="853"/>
        <w:gridCol w:w="1582"/>
      </w:tblGrid>
      <w:tr w:rsidR="00175583" w:rsidRPr="00175583" w:rsidTr="00175583">
        <w:tc>
          <w:tcPr>
            <w:tcW w:w="878" w:type="pct"/>
          </w:tcPr>
          <w:p w:rsidR="00175583" w:rsidRPr="003C3878" w:rsidRDefault="00175583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ganism</w:t>
            </w:r>
          </w:p>
        </w:tc>
        <w:tc>
          <w:tcPr>
            <w:tcW w:w="1000" w:type="pct"/>
          </w:tcPr>
          <w:p w:rsidR="00175583" w:rsidRPr="003C3878" w:rsidRDefault="00175583" w:rsidP="00E93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D</w:t>
            </w:r>
          </w:p>
        </w:tc>
        <w:tc>
          <w:tcPr>
            <w:tcW w:w="474" w:type="pct"/>
          </w:tcPr>
          <w:p w:rsidR="00175583" w:rsidRPr="003C3878" w:rsidRDefault="00175583" w:rsidP="00E93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N evaluation</w:t>
            </w:r>
          </w:p>
        </w:tc>
        <w:tc>
          <w:tcPr>
            <w:tcW w:w="737" w:type="pct"/>
          </w:tcPr>
          <w:p w:rsidR="00175583" w:rsidRPr="003C3878" w:rsidRDefault="00175583" w:rsidP="00E93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R/#/$/-]</w:t>
            </w:r>
          </w:p>
        </w:tc>
        <w:tc>
          <w:tcPr>
            <w:tcW w:w="321" w:type="pct"/>
          </w:tcPr>
          <w:p w:rsidR="00175583" w:rsidRPr="003C3878" w:rsidRDefault="00175583" w:rsidP="00E93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[%]</w:t>
            </w:r>
          </w:p>
        </w:tc>
        <w:tc>
          <w:tcPr>
            <w:tcW w:w="317" w:type="pct"/>
          </w:tcPr>
          <w:p w:rsidR="00175583" w:rsidRPr="003C3878" w:rsidRDefault="00175583" w:rsidP="00E93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+$[%]</w:t>
            </w:r>
          </w:p>
        </w:tc>
        <w:tc>
          <w:tcPr>
            <w:tcW w:w="368" w:type="pct"/>
          </w:tcPr>
          <w:p w:rsidR="00175583" w:rsidRPr="003C3878" w:rsidRDefault="00175583" w:rsidP="00E93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[%]</w:t>
            </w:r>
          </w:p>
        </w:tc>
        <w:tc>
          <w:tcPr>
            <w:tcW w:w="317" w:type="pct"/>
          </w:tcPr>
          <w:p w:rsidR="00175583" w:rsidRPr="003C3878" w:rsidRDefault="00175583" w:rsidP="00E93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/$</w:t>
            </w:r>
          </w:p>
        </w:tc>
        <w:tc>
          <w:tcPr>
            <w:tcW w:w="588" w:type="pct"/>
          </w:tcPr>
          <w:p w:rsidR="00175583" w:rsidRPr="003C3878" w:rsidRDefault="00175583" w:rsidP="00E93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ganism no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in Fig. 5</w:t>
            </w:r>
          </w:p>
        </w:tc>
      </w:tr>
      <w:tr w:rsidR="00175583" w:rsidRPr="00175583" w:rsidTr="00175583">
        <w:tc>
          <w:tcPr>
            <w:tcW w:w="878" w:type="pct"/>
          </w:tcPr>
          <w:p w:rsidR="00175583" w:rsidRPr="003C3878" w:rsidRDefault="00175583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Saccharomyces</w:t>
            </w:r>
            <w:proofErr w:type="spellEnd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aradoxus</w:t>
            </w:r>
            <w:proofErr w:type="spellEnd"/>
          </w:p>
        </w:tc>
        <w:tc>
          <w:tcPr>
            <w:tcW w:w="1000" w:type="pct"/>
          </w:tcPr>
          <w:p w:rsidR="00175583" w:rsidRPr="003C3878" w:rsidRDefault="00175583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i|830261269|gb|AKL83061.1</w:t>
            </w:r>
          </w:p>
        </w:tc>
        <w:tc>
          <w:tcPr>
            <w:tcW w:w="474" w:type="pct"/>
          </w:tcPr>
          <w:p w:rsidR="00175583" w:rsidRPr="003C3878" w:rsidRDefault="00175583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8923</w:t>
            </w:r>
          </w:p>
        </w:tc>
        <w:tc>
          <w:tcPr>
            <w:tcW w:w="737" w:type="pct"/>
          </w:tcPr>
          <w:p w:rsidR="00175583" w:rsidRPr="003C3878" w:rsidRDefault="00175583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277/14/37/58]</w:t>
            </w:r>
          </w:p>
        </w:tc>
        <w:tc>
          <w:tcPr>
            <w:tcW w:w="321" w:type="pct"/>
          </w:tcPr>
          <w:p w:rsidR="00175583" w:rsidRPr="003C3878" w:rsidRDefault="00175583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1.76</w:t>
            </w:r>
          </w:p>
        </w:tc>
        <w:tc>
          <w:tcPr>
            <w:tcW w:w="317" w:type="pct"/>
          </w:tcPr>
          <w:p w:rsidR="00175583" w:rsidRPr="003C3878" w:rsidRDefault="00175583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.21</w:t>
            </w:r>
          </w:p>
        </w:tc>
        <w:tc>
          <w:tcPr>
            <w:tcW w:w="368" w:type="pct"/>
          </w:tcPr>
          <w:p w:rsidR="00175583" w:rsidRPr="003C3878" w:rsidRDefault="00175583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.03</w:t>
            </w:r>
          </w:p>
        </w:tc>
        <w:tc>
          <w:tcPr>
            <w:tcW w:w="317" w:type="pct"/>
          </w:tcPr>
          <w:p w:rsidR="00175583" w:rsidRPr="003C3878" w:rsidRDefault="00175583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8</w:t>
            </w:r>
          </w:p>
        </w:tc>
        <w:tc>
          <w:tcPr>
            <w:tcW w:w="588" w:type="pct"/>
          </w:tcPr>
          <w:p w:rsidR="00175583" w:rsidRPr="003C3878" w:rsidRDefault="00071A2B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</w:tr>
      <w:tr w:rsidR="00175583" w:rsidRPr="003C3878" w:rsidTr="00175583">
        <w:tc>
          <w:tcPr>
            <w:tcW w:w="878" w:type="pct"/>
          </w:tcPr>
          <w:p w:rsidR="00175583" w:rsidRPr="003C3878" w:rsidRDefault="00175583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Saccharomyces</w:t>
            </w:r>
            <w:proofErr w:type="spellEnd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astorianus</w:t>
            </w:r>
            <w:proofErr w:type="spellEnd"/>
          </w:p>
        </w:tc>
        <w:tc>
          <w:tcPr>
            <w:tcW w:w="1000" w:type="pct"/>
          </w:tcPr>
          <w:p w:rsidR="00175583" w:rsidRPr="003C3878" w:rsidRDefault="00175583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i|224588083|ref|YP_002640603.1</w:t>
            </w:r>
          </w:p>
        </w:tc>
        <w:tc>
          <w:tcPr>
            <w:tcW w:w="474" w:type="pct"/>
          </w:tcPr>
          <w:p w:rsidR="00175583" w:rsidRPr="003C3878" w:rsidRDefault="00175583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6033</w:t>
            </w:r>
          </w:p>
        </w:tc>
        <w:tc>
          <w:tcPr>
            <w:tcW w:w="737" w:type="pct"/>
          </w:tcPr>
          <w:p w:rsidR="00175583" w:rsidRPr="003C3878" w:rsidRDefault="00175583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266/18/43/59]</w:t>
            </w:r>
          </w:p>
        </w:tc>
        <w:tc>
          <w:tcPr>
            <w:tcW w:w="321" w:type="pct"/>
          </w:tcPr>
          <w:p w:rsidR="00175583" w:rsidRPr="003C3878" w:rsidRDefault="00175583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8.91</w:t>
            </w:r>
          </w:p>
        </w:tc>
        <w:tc>
          <w:tcPr>
            <w:tcW w:w="317" w:type="pct"/>
          </w:tcPr>
          <w:p w:rsidR="00175583" w:rsidRPr="003C3878" w:rsidRDefault="00175583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.80</w:t>
            </w:r>
          </w:p>
        </w:tc>
        <w:tc>
          <w:tcPr>
            <w:tcW w:w="368" w:type="pct"/>
          </w:tcPr>
          <w:p w:rsidR="00175583" w:rsidRPr="003C3878" w:rsidRDefault="00175583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.28</w:t>
            </w:r>
          </w:p>
        </w:tc>
        <w:tc>
          <w:tcPr>
            <w:tcW w:w="317" w:type="pct"/>
          </w:tcPr>
          <w:p w:rsidR="00175583" w:rsidRPr="003C3878" w:rsidRDefault="00175583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2</w:t>
            </w:r>
          </w:p>
        </w:tc>
        <w:tc>
          <w:tcPr>
            <w:tcW w:w="588" w:type="pct"/>
          </w:tcPr>
          <w:p w:rsidR="00175583" w:rsidRPr="003C3878" w:rsidRDefault="00071A2B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</w:tr>
      <w:tr w:rsidR="00175583" w:rsidRPr="003C3878" w:rsidTr="00175583">
        <w:tc>
          <w:tcPr>
            <w:tcW w:w="878" w:type="pct"/>
          </w:tcPr>
          <w:p w:rsidR="00175583" w:rsidRPr="003C3878" w:rsidRDefault="00175583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tractor characteristics</w:t>
            </w:r>
          </w:p>
        </w:tc>
        <w:tc>
          <w:tcPr>
            <w:tcW w:w="1000" w:type="pct"/>
          </w:tcPr>
          <w:p w:rsidR="00175583" w:rsidRPr="003C3878" w:rsidRDefault="00175583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74" w:type="pct"/>
          </w:tcPr>
          <w:p w:rsidR="00175583" w:rsidRPr="003C3878" w:rsidRDefault="00175583" w:rsidP="00E9318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rbit</w:t>
            </w:r>
          </w:p>
          <w:p w:rsidR="00175583" w:rsidRPr="003C3878" w:rsidRDefault="00175583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2478</w:t>
            </w:r>
          </w:p>
        </w:tc>
        <w:tc>
          <w:tcPr>
            <w:tcW w:w="737" w:type="pct"/>
          </w:tcPr>
          <w:p w:rsidR="00175583" w:rsidRPr="003C3878" w:rsidRDefault="00175583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271.5/16/40/58.5]</w:t>
            </w:r>
          </w:p>
        </w:tc>
        <w:tc>
          <w:tcPr>
            <w:tcW w:w="321" w:type="pct"/>
          </w:tcPr>
          <w:p w:rsidR="00175583" w:rsidRPr="003C3878" w:rsidRDefault="00175583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0.34</w:t>
            </w:r>
          </w:p>
        </w:tc>
        <w:tc>
          <w:tcPr>
            <w:tcW w:w="317" w:type="pct"/>
          </w:tcPr>
          <w:p w:rsidR="00175583" w:rsidRPr="003C3878" w:rsidRDefault="00175583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.51</w:t>
            </w:r>
          </w:p>
        </w:tc>
        <w:tc>
          <w:tcPr>
            <w:tcW w:w="368" w:type="pct"/>
          </w:tcPr>
          <w:p w:rsidR="00175583" w:rsidRPr="003C3878" w:rsidRDefault="00175583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.16</w:t>
            </w:r>
          </w:p>
        </w:tc>
        <w:tc>
          <w:tcPr>
            <w:tcW w:w="317" w:type="pct"/>
          </w:tcPr>
          <w:p w:rsidR="00175583" w:rsidRPr="003C3878" w:rsidRDefault="00175583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0</w:t>
            </w:r>
          </w:p>
        </w:tc>
        <w:tc>
          <w:tcPr>
            <w:tcW w:w="588" w:type="pct"/>
          </w:tcPr>
          <w:p w:rsidR="00175583" w:rsidRPr="003C3878" w:rsidRDefault="00175583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</w:tbl>
    <w:p w:rsidR="00800B19" w:rsidRPr="003C3878" w:rsidRDefault="00800B19" w:rsidP="00800B19">
      <w:pPr>
        <w:tabs>
          <w:tab w:val="left" w:pos="2977"/>
          <w:tab w:val="left" w:pos="4962"/>
          <w:tab w:val="left" w:pos="5954"/>
          <w:tab w:val="left" w:pos="6946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800B19" w:rsidRPr="003C3878" w:rsidRDefault="00800B19" w:rsidP="00800B19">
      <w:pPr>
        <w:tabs>
          <w:tab w:val="left" w:pos="2977"/>
          <w:tab w:val="left" w:pos="4962"/>
          <w:tab w:val="left" w:pos="5954"/>
          <w:tab w:val="left" w:pos="6946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C3878">
        <w:rPr>
          <w:rFonts w:ascii="Times New Roman" w:hAnsi="Times New Roman" w:cs="Times New Roman"/>
          <w:sz w:val="20"/>
          <w:szCs w:val="20"/>
          <w:lang w:val="en-US"/>
        </w:rPr>
        <w:t xml:space="preserve">Tab. </w:t>
      </w:r>
      <w:r w:rsidR="001C177B">
        <w:rPr>
          <w:rFonts w:ascii="Times New Roman" w:hAnsi="Times New Roman" w:cs="Times New Roman"/>
          <w:sz w:val="20"/>
          <w:szCs w:val="20"/>
          <w:lang w:val="en-US"/>
        </w:rPr>
        <w:t>8</w:t>
      </w:r>
      <w:r w:rsidRPr="003C3878">
        <w:rPr>
          <w:rFonts w:ascii="Times New Roman" w:hAnsi="Times New Roman" w:cs="Times New Roman"/>
          <w:sz w:val="20"/>
          <w:szCs w:val="20"/>
          <w:lang w:val="en-US"/>
        </w:rPr>
        <w:t xml:space="preserve">. Characteristics of </w:t>
      </w:r>
      <w:proofErr w:type="spellStart"/>
      <w:r w:rsidRPr="003C3878">
        <w:rPr>
          <w:rFonts w:ascii="Times New Roman" w:hAnsi="Times New Roman" w:cs="Times New Roman"/>
          <w:i/>
          <w:sz w:val="20"/>
          <w:szCs w:val="20"/>
          <w:lang w:val="en-US"/>
        </w:rPr>
        <w:t>Kluyveromyces</w:t>
      </w:r>
      <w:proofErr w:type="spellEnd"/>
      <w:r w:rsidRPr="003C3878">
        <w:rPr>
          <w:rFonts w:ascii="Times New Roman" w:hAnsi="Times New Roman" w:cs="Times New Roman"/>
          <w:sz w:val="20"/>
          <w:szCs w:val="20"/>
          <w:lang w:val="en-US"/>
        </w:rPr>
        <w:t xml:space="preserve"> attractor.</w:t>
      </w:r>
    </w:p>
    <w:tbl>
      <w:tblPr>
        <w:tblStyle w:val="Tabela-Siatka"/>
        <w:tblW w:w="4729" w:type="pct"/>
        <w:tblLook w:val="04A0"/>
      </w:tblPr>
      <w:tblGrid>
        <w:gridCol w:w="2367"/>
        <w:gridCol w:w="2695"/>
        <w:gridCol w:w="1278"/>
        <w:gridCol w:w="1985"/>
        <w:gridCol w:w="855"/>
        <w:gridCol w:w="850"/>
        <w:gridCol w:w="993"/>
        <w:gridCol w:w="850"/>
        <w:gridCol w:w="1576"/>
      </w:tblGrid>
      <w:tr w:rsidR="00175583" w:rsidRPr="00175583" w:rsidTr="00175583">
        <w:tc>
          <w:tcPr>
            <w:tcW w:w="880" w:type="pct"/>
          </w:tcPr>
          <w:p w:rsidR="00175583" w:rsidRPr="003C3878" w:rsidRDefault="00175583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ganism</w:t>
            </w:r>
          </w:p>
        </w:tc>
        <w:tc>
          <w:tcPr>
            <w:tcW w:w="1002" w:type="pct"/>
          </w:tcPr>
          <w:p w:rsidR="00175583" w:rsidRPr="003C3878" w:rsidRDefault="00175583" w:rsidP="00E93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D</w:t>
            </w:r>
          </w:p>
        </w:tc>
        <w:tc>
          <w:tcPr>
            <w:tcW w:w="475" w:type="pct"/>
          </w:tcPr>
          <w:p w:rsidR="00175583" w:rsidRPr="003C3878" w:rsidRDefault="00175583" w:rsidP="00E93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N evaluation</w:t>
            </w:r>
          </w:p>
        </w:tc>
        <w:tc>
          <w:tcPr>
            <w:tcW w:w="738" w:type="pct"/>
          </w:tcPr>
          <w:p w:rsidR="00175583" w:rsidRPr="003C3878" w:rsidRDefault="00175583" w:rsidP="00E93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R/#/$/-]</w:t>
            </w:r>
          </w:p>
        </w:tc>
        <w:tc>
          <w:tcPr>
            <w:tcW w:w="318" w:type="pct"/>
          </w:tcPr>
          <w:p w:rsidR="00175583" w:rsidRPr="003C3878" w:rsidRDefault="00175583" w:rsidP="00E93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[%]</w:t>
            </w:r>
          </w:p>
        </w:tc>
        <w:tc>
          <w:tcPr>
            <w:tcW w:w="316" w:type="pct"/>
          </w:tcPr>
          <w:p w:rsidR="00175583" w:rsidRPr="003C3878" w:rsidRDefault="00175583" w:rsidP="00E93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+$[%]</w:t>
            </w:r>
          </w:p>
        </w:tc>
        <w:tc>
          <w:tcPr>
            <w:tcW w:w="369" w:type="pct"/>
          </w:tcPr>
          <w:p w:rsidR="00175583" w:rsidRPr="003C3878" w:rsidRDefault="00175583" w:rsidP="00E93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[%]</w:t>
            </w:r>
          </w:p>
        </w:tc>
        <w:tc>
          <w:tcPr>
            <w:tcW w:w="316" w:type="pct"/>
          </w:tcPr>
          <w:p w:rsidR="00175583" w:rsidRPr="003C3878" w:rsidRDefault="00175583" w:rsidP="00E93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/$</w:t>
            </w:r>
          </w:p>
        </w:tc>
        <w:tc>
          <w:tcPr>
            <w:tcW w:w="586" w:type="pct"/>
          </w:tcPr>
          <w:p w:rsidR="00175583" w:rsidRPr="003C3878" w:rsidRDefault="00175583" w:rsidP="00E93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ganism no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in Fig. 5</w:t>
            </w:r>
          </w:p>
        </w:tc>
      </w:tr>
      <w:tr w:rsidR="00175583" w:rsidRPr="00175583" w:rsidTr="00175583">
        <w:tc>
          <w:tcPr>
            <w:tcW w:w="880" w:type="pct"/>
          </w:tcPr>
          <w:p w:rsidR="00175583" w:rsidRPr="003C3878" w:rsidRDefault="00175583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Kluyveromyces</w:t>
            </w:r>
            <w:proofErr w:type="spellEnd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olysporus</w:t>
            </w:r>
            <w:proofErr w:type="spellEnd"/>
          </w:p>
        </w:tc>
        <w:tc>
          <w:tcPr>
            <w:tcW w:w="1002" w:type="pct"/>
          </w:tcPr>
          <w:p w:rsidR="00175583" w:rsidRPr="003C3878" w:rsidRDefault="00175583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i|212007810|ref|YP_001331016.2</w:t>
            </w:r>
          </w:p>
        </w:tc>
        <w:tc>
          <w:tcPr>
            <w:tcW w:w="475" w:type="pct"/>
          </w:tcPr>
          <w:p w:rsidR="00175583" w:rsidRPr="003C3878" w:rsidRDefault="00175583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4846</w:t>
            </w:r>
          </w:p>
        </w:tc>
        <w:tc>
          <w:tcPr>
            <w:tcW w:w="738" w:type="pct"/>
          </w:tcPr>
          <w:p w:rsidR="00175583" w:rsidRPr="003C3878" w:rsidRDefault="00175583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242/28/54/62]</w:t>
            </w:r>
          </w:p>
        </w:tc>
        <w:tc>
          <w:tcPr>
            <w:tcW w:w="318" w:type="pct"/>
          </w:tcPr>
          <w:p w:rsidR="00175583" w:rsidRPr="003C3878" w:rsidRDefault="00175583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.69</w:t>
            </w:r>
          </w:p>
        </w:tc>
        <w:tc>
          <w:tcPr>
            <w:tcW w:w="316" w:type="pct"/>
          </w:tcPr>
          <w:p w:rsidR="00175583" w:rsidRPr="003C3878" w:rsidRDefault="00175583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.24</w:t>
            </w:r>
          </w:p>
        </w:tc>
        <w:tc>
          <w:tcPr>
            <w:tcW w:w="369" w:type="pct"/>
          </w:tcPr>
          <w:p w:rsidR="00175583" w:rsidRPr="003C3878" w:rsidRDefault="00175583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.06</w:t>
            </w:r>
          </w:p>
        </w:tc>
        <w:tc>
          <w:tcPr>
            <w:tcW w:w="316" w:type="pct"/>
          </w:tcPr>
          <w:p w:rsidR="00175583" w:rsidRPr="003C3878" w:rsidRDefault="00175583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2</w:t>
            </w:r>
          </w:p>
        </w:tc>
        <w:tc>
          <w:tcPr>
            <w:tcW w:w="586" w:type="pct"/>
          </w:tcPr>
          <w:p w:rsidR="00175583" w:rsidRPr="003C3878" w:rsidRDefault="00071A2B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</w:tr>
      <w:tr w:rsidR="00175583" w:rsidRPr="003C3878" w:rsidTr="00175583">
        <w:tc>
          <w:tcPr>
            <w:tcW w:w="880" w:type="pct"/>
          </w:tcPr>
          <w:p w:rsidR="00175583" w:rsidRPr="003C3878" w:rsidRDefault="00175583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Kluyveromyces</w:t>
            </w:r>
            <w:proofErr w:type="spellEnd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delphensis</w:t>
            </w:r>
            <w:proofErr w:type="spellEnd"/>
          </w:p>
        </w:tc>
        <w:tc>
          <w:tcPr>
            <w:tcW w:w="1002" w:type="pct"/>
          </w:tcPr>
          <w:p w:rsidR="00175583" w:rsidRPr="003C3878" w:rsidRDefault="00175583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i|228015406|ref|YP_002836194.1</w:t>
            </w:r>
          </w:p>
        </w:tc>
        <w:tc>
          <w:tcPr>
            <w:tcW w:w="475" w:type="pct"/>
          </w:tcPr>
          <w:p w:rsidR="00175583" w:rsidRPr="003C3878" w:rsidRDefault="00175583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0735</w:t>
            </w:r>
          </w:p>
        </w:tc>
        <w:tc>
          <w:tcPr>
            <w:tcW w:w="738" w:type="pct"/>
          </w:tcPr>
          <w:p w:rsidR="00175583" w:rsidRPr="003C3878" w:rsidRDefault="00175583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243/21/57/65]</w:t>
            </w:r>
          </w:p>
        </w:tc>
        <w:tc>
          <w:tcPr>
            <w:tcW w:w="318" w:type="pct"/>
          </w:tcPr>
          <w:p w:rsidR="00175583" w:rsidRPr="003C3878" w:rsidRDefault="00175583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.95</w:t>
            </w:r>
          </w:p>
        </w:tc>
        <w:tc>
          <w:tcPr>
            <w:tcW w:w="316" w:type="pct"/>
          </w:tcPr>
          <w:p w:rsidR="00175583" w:rsidRPr="003C3878" w:rsidRDefault="00175583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.21</w:t>
            </w:r>
          </w:p>
        </w:tc>
        <w:tc>
          <w:tcPr>
            <w:tcW w:w="369" w:type="pct"/>
          </w:tcPr>
          <w:p w:rsidR="00175583" w:rsidRPr="003C3878" w:rsidRDefault="00175583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.84</w:t>
            </w:r>
          </w:p>
        </w:tc>
        <w:tc>
          <w:tcPr>
            <w:tcW w:w="316" w:type="pct"/>
          </w:tcPr>
          <w:p w:rsidR="00175583" w:rsidRPr="003C3878" w:rsidRDefault="00175583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7</w:t>
            </w:r>
          </w:p>
        </w:tc>
        <w:tc>
          <w:tcPr>
            <w:tcW w:w="586" w:type="pct"/>
          </w:tcPr>
          <w:p w:rsidR="00175583" w:rsidRPr="003C3878" w:rsidRDefault="00071A2B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</w:tr>
      <w:tr w:rsidR="00175583" w:rsidRPr="003C3878" w:rsidTr="00175583">
        <w:tc>
          <w:tcPr>
            <w:tcW w:w="880" w:type="pct"/>
          </w:tcPr>
          <w:p w:rsidR="00175583" w:rsidRPr="003C3878" w:rsidRDefault="00175583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Kluyveromyces</w:t>
            </w:r>
            <w:proofErr w:type="spellEnd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lactis</w:t>
            </w:r>
            <w:proofErr w:type="spellEnd"/>
          </w:p>
        </w:tc>
        <w:tc>
          <w:tcPr>
            <w:tcW w:w="1002" w:type="pct"/>
          </w:tcPr>
          <w:p w:rsidR="00175583" w:rsidRPr="003C3878" w:rsidRDefault="00175583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i|50812095|ref|YP_054497.1</w:t>
            </w:r>
          </w:p>
        </w:tc>
        <w:tc>
          <w:tcPr>
            <w:tcW w:w="475" w:type="pct"/>
          </w:tcPr>
          <w:p w:rsidR="00175583" w:rsidRPr="003C3878" w:rsidRDefault="00175583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0288</w:t>
            </w:r>
          </w:p>
        </w:tc>
        <w:tc>
          <w:tcPr>
            <w:tcW w:w="738" w:type="pct"/>
          </w:tcPr>
          <w:p w:rsidR="00175583" w:rsidRPr="003C3878" w:rsidRDefault="00175583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236/27/55/68]</w:t>
            </w:r>
          </w:p>
        </w:tc>
        <w:tc>
          <w:tcPr>
            <w:tcW w:w="318" w:type="pct"/>
          </w:tcPr>
          <w:p w:rsidR="00175583" w:rsidRPr="003C3878" w:rsidRDefault="00175583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.14</w:t>
            </w:r>
          </w:p>
        </w:tc>
        <w:tc>
          <w:tcPr>
            <w:tcW w:w="316" w:type="pct"/>
          </w:tcPr>
          <w:p w:rsidR="00175583" w:rsidRPr="003C3878" w:rsidRDefault="00175583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.24</w:t>
            </w:r>
          </w:p>
        </w:tc>
        <w:tc>
          <w:tcPr>
            <w:tcW w:w="369" w:type="pct"/>
          </w:tcPr>
          <w:p w:rsidR="00175583" w:rsidRPr="003C3878" w:rsidRDefault="00175583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.62</w:t>
            </w:r>
          </w:p>
        </w:tc>
        <w:tc>
          <w:tcPr>
            <w:tcW w:w="316" w:type="pct"/>
          </w:tcPr>
          <w:p w:rsidR="00175583" w:rsidRPr="003C3878" w:rsidRDefault="00175583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9</w:t>
            </w:r>
          </w:p>
        </w:tc>
        <w:tc>
          <w:tcPr>
            <w:tcW w:w="586" w:type="pct"/>
          </w:tcPr>
          <w:p w:rsidR="00175583" w:rsidRPr="003C3878" w:rsidRDefault="00071A2B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</w:tr>
      <w:tr w:rsidR="00175583" w:rsidRPr="003C3878" w:rsidTr="00175583">
        <w:tc>
          <w:tcPr>
            <w:tcW w:w="880" w:type="pct"/>
          </w:tcPr>
          <w:p w:rsidR="00175583" w:rsidRPr="003C3878" w:rsidRDefault="00175583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tractor characteristics</w:t>
            </w:r>
          </w:p>
        </w:tc>
        <w:tc>
          <w:tcPr>
            <w:tcW w:w="1002" w:type="pct"/>
          </w:tcPr>
          <w:p w:rsidR="00175583" w:rsidRPr="003C3878" w:rsidRDefault="00175583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75" w:type="pct"/>
          </w:tcPr>
          <w:p w:rsidR="00175583" w:rsidRPr="003C3878" w:rsidRDefault="00175583" w:rsidP="00E9318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rbit</w:t>
            </w:r>
          </w:p>
          <w:p w:rsidR="00175583" w:rsidRPr="003C3878" w:rsidRDefault="00175583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2567</w:t>
            </w:r>
          </w:p>
        </w:tc>
        <w:tc>
          <w:tcPr>
            <w:tcW w:w="738" w:type="pct"/>
          </w:tcPr>
          <w:p w:rsidR="00175583" w:rsidRPr="003C3878" w:rsidRDefault="00175583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240.33/25.33/55.33/65]</w:t>
            </w:r>
          </w:p>
        </w:tc>
        <w:tc>
          <w:tcPr>
            <w:tcW w:w="318" w:type="pct"/>
          </w:tcPr>
          <w:p w:rsidR="00175583" w:rsidRPr="003C3878" w:rsidRDefault="00175583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.26</w:t>
            </w:r>
          </w:p>
        </w:tc>
        <w:tc>
          <w:tcPr>
            <w:tcW w:w="316" w:type="pct"/>
          </w:tcPr>
          <w:p w:rsidR="00175583" w:rsidRPr="003C3878" w:rsidRDefault="00175583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.90</w:t>
            </w:r>
          </w:p>
        </w:tc>
        <w:tc>
          <w:tcPr>
            <w:tcW w:w="369" w:type="pct"/>
          </w:tcPr>
          <w:p w:rsidR="00175583" w:rsidRPr="003C3878" w:rsidRDefault="00175583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.84</w:t>
            </w:r>
          </w:p>
        </w:tc>
        <w:tc>
          <w:tcPr>
            <w:tcW w:w="316" w:type="pct"/>
          </w:tcPr>
          <w:p w:rsidR="00175583" w:rsidRPr="003C3878" w:rsidRDefault="00175583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6</w:t>
            </w:r>
          </w:p>
        </w:tc>
        <w:tc>
          <w:tcPr>
            <w:tcW w:w="586" w:type="pct"/>
          </w:tcPr>
          <w:p w:rsidR="00175583" w:rsidRPr="003C3878" w:rsidRDefault="00175583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</w:tbl>
    <w:p w:rsidR="00800B19" w:rsidRPr="003C3878" w:rsidRDefault="00800B19" w:rsidP="00800B19">
      <w:pPr>
        <w:tabs>
          <w:tab w:val="left" w:pos="2977"/>
          <w:tab w:val="left" w:pos="4962"/>
          <w:tab w:val="left" w:pos="5954"/>
          <w:tab w:val="left" w:pos="6946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800B19" w:rsidRPr="003C3878" w:rsidRDefault="00800B19" w:rsidP="00800B19">
      <w:pPr>
        <w:tabs>
          <w:tab w:val="left" w:pos="2977"/>
          <w:tab w:val="left" w:pos="4962"/>
          <w:tab w:val="left" w:pos="5954"/>
          <w:tab w:val="left" w:pos="6946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C3878">
        <w:rPr>
          <w:rFonts w:ascii="Times New Roman" w:hAnsi="Times New Roman" w:cs="Times New Roman"/>
          <w:sz w:val="20"/>
          <w:szCs w:val="20"/>
          <w:lang w:val="en-US"/>
        </w:rPr>
        <w:t xml:space="preserve">Tab. </w:t>
      </w:r>
      <w:r w:rsidR="001C177B">
        <w:rPr>
          <w:rFonts w:ascii="Times New Roman" w:hAnsi="Times New Roman" w:cs="Times New Roman"/>
          <w:sz w:val="20"/>
          <w:szCs w:val="20"/>
          <w:lang w:val="en-US"/>
        </w:rPr>
        <w:t>9</w:t>
      </w:r>
      <w:r w:rsidRPr="003C3878">
        <w:rPr>
          <w:rFonts w:ascii="Times New Roman" w:hAnsi="Times New Roman" w:cs="Times New Roman"/>
          <w:sz w:val="20"/>
          <w:szCs w:val="20"/>
          <w:lang w:val="en-US"/>
        </w:rPr>
        <w:t>. Characteristics of</w:t>
      </w:r>
      <w:r w:rsidRPr="003C3878">
        <w:rPr>
          <w:rFonts w:ascii="Times New Roman" w:hAnsi="Times New Roman" w:cs="Times New Roman"/>
          <w:i/>
          <w:sz w:val="20"/>
          <w:szCs w:val="20"/>
          <w:lang w:val="en-US"/>
        </w:rPr>
        <w:t xml:space="preserve"> Candida </w:t>
      </w:r>
      <w:r w:rsidRPr="003C3878">
        <w:rPr>
          <w:rFonts w:ascii="Times New Roman" w:hAnsi="Times New Roman" w:cs="Times New Roman"/>
          <w:sz w:val="20"/>
          <w:szCs w:val="20"/>
          <w:lang w:val="en-US"/>
        </w:rPr>
        <w:t>attractor.</w:t>
      </w:r>
    </w:p>
    <w:tbl>
      <w:tblPr>
        <w:tblStyle w:val="Tabela-Siatka"/>
        <w:tblW w:w="4731" w:type="pct"/>
        <w:tblLook w:val="04A0"/>
      </w:tblPr>
      <w:tblGrid>
        <w:gridCol w:w="2363"/>
        <w:gridCol w:w="2691"/>
        <w:gridCol w:w="1276"/>
        <w:gridCol w:w="1983"/>
        <w:gridCol w:w="864"/>
        <w:gridCol w:w="853"/>
        <w:gridCol w:w="990"/>
        <w:gridCol w:w="853"/>
        <w:gridCol w:w="1582"/>
      </w:tblGrid>
      <w:tr w:rsidR="00175583" w:rsidRPr="003C3878" w:rsidTr="00175583">
        <w:tc>
          <w:tcPr>
            <w:tcW w:w="878" w:type="pct"/>
          </w:tcPr>
          <w:p w:rsidR="00175583" w:rsidRPr="003C3878" w:rsidRDefault="00175583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ganism</w:t>
            </w:r>
          </w:p>
        </w:tc>
        <w:tc>
          <w:tcPr>
            <w:tcW w:w="1000" w:type="pct"/>
          </w:tcPr>
          <w:p w:rsidR="00175583" w:rsidRPr="003C3878" w:rsidRDefault="00175583" w:rsidP="00E93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D</w:t>
            </w:r>
          </w:p>
        </w:tc>
        <w:tc>
          <w:tcPr>
            <w:tcW w:w="474" w:type="pct"/>
          </w:tcPr>
          <w:p w:rsidR="00175583" w:rsidRPr="003C3878" w:rsidRDefault="00175583" w:rsidP="00E93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N evaluation</w:t>
            </w:r>
          </w:p>
        </w:tc>
        <w:tc>
          <w:tcPr>
            <w:tcW w:w="737" w:type="pct"/>
          </w:tcPr>
          <w:p w:rsidR="00175583" w:rsidRPr="003C3878" w:rsidRDefault="00175583" w:rsidP="00E93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R/#/$/-]</w:t>
            </w:r>
          </w:p>
        </w:tc>
        <w:tc>
          <w:tcPr>
            <w:tcW w:w="321" w:type="pct"/>
          </w:tcPr>
          <w:p w:rsidR="00175583" w:rsidRPr="003C3878" w:rsidRDefault="00175583" w:rsidP="00E93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[%]</w:t>
            </w:r>
          </w:p>
        </w:tc>
        <w:tc>
          <w:tcPr>
            <w:tcW w:w="317" w:type="pct"/>
          </w:tcPr>
          <w:p w:rsidR="00175583" w:rsidRPr="003C3878" w:rsidRDefault="00175583" w:rsidP="00E93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+$[%]</w:t>
            </w:r>
          </w:p>
        </w:tc>
        <w:tc>
          <w:tcPr>
            <w:tcW w:w="368" w:type="pct"/>
          </w:tcPr>
          <w:p w:rsidR="00175583" w:rsidRPr="003C3878" w:rsidRDefault="00175583" w:rsidP="00E93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[%]</w:t>
            </w:r>
          </w:p>
        </w:tc>
        <w:tc>
          <w:tcPr>
            <w:tcW w:w="317" w:type="pct"/>
          </w:tcPr>
          <w:p w:rsidR="00175583" w:rsidRPr="003C3878" w:rsidRDefault="00175583" w:rsidP="00E93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/$</w:t>
            </w:r>
          </w:p>
        </w:tc>
        <w:tc>
          <w:tcPr>
            <w:tcW w:w="588" w:type="pct"/>
          </w:tcPr>
          <w:p w:rsidR="00175583" w:rsidRPr="003C3878" w:rsidRDefault="00175583" w:rsidP="00E93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ganism no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in Fig. 5</w:t>
            </w:r>
          </w:p>
        </w:tc>
      </w:tr>
      <w:tr w:rsidR="00175583" w:rsidRPr="003C3878" w:rsidTr="00175583">
        <w:tc>
          <w:tcPr>
            <w:tcW w:w="878" w:type="pct"/>
          </w:tcPr>
          <w:p w:rsidR="00175583" w:rsidRPr="003C3878" w:rsidRDefault="00175583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Candida </w:t>
            </w:r>
            <w:proofErr w:type="spellStart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astellii</w:t>
            </w:r>
            <w:proofErr w:type="spellEnd"/>
          </w:p>
        </w:tc>
        <w:tc>
          <w:tcPr>
            <w:tcW w:w="1000" w:type="pct"/>
          </w:tcPr>
          <w:p w:rsidR="00175583" w:rsidRPr="003C3878" w:rsidRDefault="00175583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i|228015416|ref|YP_002836203.1</w:t>
            </w:r>
          </w:p>
        </w:tc>
        <w:tc>
          <w:tcPr>
            <w:tcW w:w="474" w:type="pct"/>
          </w:tcPr>
          <w:p w:rsidR="00175583" w:rsidRPr="003C3878" w:rsidRDefault="00175583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2248</w:t>
            </w:r>
          </w:p>
        </w:tc>
        <w:tc>
          <w:tcPr>
            <w:tcW w:w="737" w:type="pct"/>
          </w:tcPr>
          <w:p w:rsidR="00175583" w:rsidRPr="003C3878" w:rsidRDefault="00175583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230/30/63/63]</w:t>
            </w:r>
          </w:p>
        </w:tc>
        <w:tc>
          <w:tcPr>
            <w:tcW w:w="321" w:type="pct"/>
          </w:tcPr>
          <w:p w:rsidR="00175583" w:rsidRPr="003C3878" w:rsidRDefault="00175583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.59</w:t>
            </w:r>
          </w:p>
        </w:tc>
        <w:tc>
          <w:tcPr>
            <w:tcW w:w="317" w:type="pct"/>
          </w:tcPr>
          <w:p w:rsidR="00175583" w:rsidRPr="003C3878" w:rsidRDefault="00175583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.09</w:t>
            </w:r>
          </w:p>
        </w:tc>
        <w:tc>
          <w:tcPr>
            <w:tcW w:w="368" w:type="pct"/>
          </w:tcPr>
          <w:p w:rsidR="00175583" w:rsidRPr="003C3878" w:rsidRDefault="00175583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.32</w:t>
            </w:r>
          </w:p>
        </w:tc>
        <w:tc>
          <w:tcPr>
            <w:tcW w:w="317" w:type="pct"/>
          </w:tcPr>
          <w:p w:rsidR="00175583" w:rsidRPr="003C3878" w:rsidRDefault="00175583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8</w:t>
            </w:r>
          </w:p>
        </w:tc>
        <w:tc>
          <w:tcPr>
            <w:tcW w:w="588" w:type="pct"/>
          </w:tcPr>
          <w:p w:rsidR="00175583" w:rsidRPr="003C3878" w:rsidRDefault="00071A2B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</w:tr>
      <w:tr w:rsidR="00175583" w:rsidRPr="003C3878" w:rsidTr="00175583">
        <w:tc>
          <w:tcPr>
            <w:tcW w:w="878" w:type="pct"/>
          </w:tcPr>
          <w:p w:rsidR="00175583" w:rsidRPr="003C3878" w:rsidRDefault="00175583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Candida </w:t>
            </w:r>
            <w:proofErr w:type="spellStart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tropicalis</w:t>
            </w:r>
            <w:proofErr w:type="spellEnd"/>
          </w:p>
        </w:tc>
        <w:tc>
          <w:tcPr>
            <w:tcW w:w="1000" w:type="pct"/>
          </w:tcPr>
          <w:p w:rsidR="00175583" w:rsidRPr="003C3878" w:rsidRDefault="00175583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i|533206647|ref|YP_008474988.1</w:t>
            </w:r>
          </w:p>
        </w:tc>
        <w:tc>
          <w:tcPr>
            <w:tcW w:w="474" w:type="pct"/>
          </w:tcPr>
          <w:p w:rsidR="00175583" w:rsidRPr="003C3878" w:rsidRDefault="00175583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0345</w:t>
            </w:r>
          </w:p>
        </w:tc>
        <w:tc>
          <w:tcPr>
            <w:tcW w:w="737" w:type="pct"/>
          </w:tcPr>
          <w:p w:rsidR="00175583" w:rsidRPr="003C3878" w:rsidRDefault="00175583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220/30/67/69]</w:t>
            </w:r>
          </w:p>
        </w:tc>
        <w:tc>
          <w:tcPr>
            <w:tcW w:w="321" w:type="pct"/>
          </w:tcPr>
          <w:p w:rsidR="00175583" w:rsidRPr="003C3878" w:rsidRDefault="00175583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.99</w:t>
            </w:r>
          </w:p>
        </w:tc>
        <w:tc>
          <w:tcPr>
            <w:tcW w:w="317" w:type="pct"/>
          </w:tcPr>
          <w:p w:rsidR="00175583" w:rsidRPr="003C3878" w:rsidRDefault="00175583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.13</w:t>
            </w:r>
          </w:p>
        </w:tc>
        <w:tc>
          <w:tcPr>
            <w:tcW w:w="368" w:type="pct"/>
          </w:tcPr>
          <w:p w:rsidR="00175583" w:rsidRPr="003C3878" w:rsidRDefault="00175583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.88</w:t>
            </w:r>
          </w:p>
        </w:tc>
        <w:tc>
          <w:tcPr>
            <w:tcW w:w="317" w:type="pct"/>
          </w:tcPr>
          <w:p w:rsidR="00175583" w:rsidRPr="003C3878" w:rsidRDefault="00175583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5</w:t>
            </w:r>
          </w:p>
        </w:tc>
        <w:tc>
          <w:tcPr>
            <w:tcW w:w="588" w:type="pct"/>
          </w:tcPr>
          <w:p w:rsidR="00175583" w:rsidRPr="003C3878" w:rsidRDefault="00071A2B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</w:tr>
      <w:tr w:rsidR="00175583" w:rsidRPr="003C3878" w:rsidTr="00175583">
        <w:tc>
          <w:tcPr>
            <w:tcW w:w="878" w:type="pct"/>
          </w:tcPr>
          <w:p w:rsidR="00175583" w:rsidRPr="003C3878" w:rsidRDefault="00175583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Candida </w:t>
            </w:r>
            <w:proofErr w:type="spellStart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lbicans</w:t>
            </w:r>
            <w:proofErr w:type="spellEnd"/>
          </w:p>
        </w:tc>
        <w:tc>
          <w:tcPr>
            <w:tcW w:w="1000" w:type="pct"/>
          </w:tcPr>
          <w:p w:rsidR="00175583" w:rsidRPr="003C3878" w:rsidRDefault="00175583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i|399158038|gb|AFP28794.1</w:t>
            </w:r>
          </w:p>
        </w:tc>
        <w:tc>
          <w:tcPr>
            <w:tcW w:w="474" w:type="pct"/>
          </w:tcPr>
          <w:p w:rsidR="00175583" w:rsidRPr="003C3878" w:rsidRDefault="00175583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0310</w:t>
            </w:r>
          </w:p>
        </w:tc>
        <w:tc>
          <w:tcPr>
            <w:tcW w:w="737" w:type="pct"/>
          </w:tcPr>
          <w:p w:rsidR="00175583" w:rsidRPr="003C3878" w:rsidRDefault="00175583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221/30/62/73]</w:t>
            </w:r>
          </w:p>
        </w:tc>
        <w:tc>
          <w:tcPr>
            <w:tcW w:w="321" w:type="pct"/>
          </w:tcPr>
          <w:p w:rsidR="00175583" w:rsidRPr="003C3878" w:rsidRDefault="00175583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7.25</w:t>
            </w:r>
          </w:p>
        </w:tc>
        <w:tc>
          <w:tcPr>
            <w:tcW w:w="317" w:type="pct"/>
          </w:tcPr>
          <w:p w:rsidR="00175583" w:rsidRPr="003C3878" w:rsidRDefault="00175583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.83</w:t>
            </w:r>
          </w:p>
        </w:tc>
        <w:tc>
          <w:tcPr>
            <w:tcW w:w="368" w:type="pct"/>
          </w:tcPr>
          <w:p w:rsidR="00175583" w:rsidRPr="003C3878" w:rsidRDefault="00175583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.91</w:t>
            </w:r>
          </w:p>
        </w:tc>
        <w:tc>
          <w:tcPr>
            <w:tcW w:w="317" w:type="pct"/>
          </w:tcPr>
          <w:p w:rsidR="00175583" w:rsidRPr="003C3878" w:rsidRDefault="00175583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8</w:t>
            </w:r>
          </w:p>
        </w:tc>
        <w:tc>
          <w:tcPr>
            <w:tcW w:w="588" w:type="pct"/>
          </w:tcPr>
          <w:p w:rsidR="00175583" w:rsidRPr="003C3878" w:rsidRDefault="00071A2B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</w:tr>
      <w:tr w:rsidR="00175583" w:rsidRPr="003C3878" w:rsidTr="00175583">
        <w:tc>
          <w:tcPr>
            <w:tcW w:w="878" w:type="pct"/>
          </w:tcPr>
          <w:p w:rsidR="00175583" w:rsidRPr="003C3878" w:rsidRDefault="00175583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Candida </w:t>
            </w:r>
            <w:proofErr w:type="spellStart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maltosa</w:t>
            </w:r>
            <w:proofErr w:type="spellEnd"/>
          </w:p>
        </w:tc>
        <w:tc>
          <w:tcPr>
            <w:tcW w:w="1000" w:type="pct"/>
          </w:tcPr>
          <w:p w:rsidR="00175583" w:rsidRPr="003C3878" w:rsidRDefault="00175583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i|288903405|ref|YP_003434128.1</w:t>
            </w:r>
          </w:p>
        </w:tc>
        <w:tc>
          <w:tcPr>
            <w:tcW w:w="474" w:type="pct"/>
          </w:tcPr>
          <w:p w:rsidR="00175583" w:rsidRPr="003C3878" w:rsidRDefault="00175583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7904</w:t>
            </w:r>
          </w:p>
        </w:tc>
        <w:tc>
          <w:tcPr>
            <w:tcW w:w="737" w:type="pct"/>
          </w:tcPr>
          <w:p w:rsidR="00175583" w:rsidRPr="003C3878" w:rsidRDefault="00175583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215/29/72/70]</w:t>
            </w:r>
          </w:p>
        </w:tc>
        <w:tc>
          <w:tcPr>
            <w:tcW w:w="321" w:type="pct"/>
          </w:tcPr>
          <w:p w:rsidR="00175583" w:rsidRPr="003C3878" w:rsidRDefault="00175583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.70</w:t>
            </w:r>
          </w:p>
        </w:tc>
        <w:tc>
          <w:tcPr>
            <w:tcW w:w="317" w:type="pct"/>
          </w:tcPr>
          <w:p w:rsidR="00175583" w:rsidRPr="003C3878" w:rsidRDefault="00175583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.17</w:t>
            </w:r>
          </w:p>
        </w:tc>
        <w:tc>
          <w:tcPr>
            <w:tcW w:w="368" w:type="pct"/>
          </w:tcPr>
          <w:p w:rsidR="00175583" w:rsidRPr="003C3878" w:rsidRDefault="00175583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.13</w:t>
            </w:r>
          </w:p>
        </w:tc>
        <w:tc>
          <w:tcPr>
            <w:tcW w:w="317" w:type="pct"/>
          </w:tcPr>
          <w:p w:rsidR="00175583" w:rsidRPr="003C3878" w:rsidRDefault="00175583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0</w:t>
            </w:r>
          </w:p>
        </w:tc>
        <w:tc>
          <w:tcPr>
            <w:tcW w:w="588" w:type="pct"/>
          </w:tcPr>
          <w:p w:rsidR="00175583" w:rsidRPr="003C3878" w:rsidRDefault="00071A2B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</w:tr>
      <w:tr w:rsidR="00175583" w:rsidRPr="003C3878" w:rsidTr="00175583">
        <w:tc>
          <w:tcPr>
            <w:tcW w:w="878" w:type="pct"/>
          </w:tcPr>
          <w:p w:rsidR="00175583" w:rsidRPr="003C3878" w:rsidRDefault="00175583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tractor characteristics</w:t>
            </w:r>
          </w:p>
        </w:tc>
        <w:tc>
          <w:tcPr>
            <w:tcW w:w="1000" w:type="pct"/>
          </w:tcPr>
          <w:p w:rsidR="00175583" w:rsidRPr="003C3878" w:rsidRDefault="00175583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74" w:type="pct"/>
          </w:tcPr>
          <w:p w:rsidR="00175583" w:rsidRPr="003C3878" w:rsidRDefault="00175583" w:rsidP="00E9318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rbit</w:t>
            </w:r>
          </w:p>
          <w:p w:rsidR="00175583" w:rsidRPr="003C3878" w:rsidRDefault="00175583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5076</w:t>
            </w:r>
          </w:p>
        </w:tc>
        <w:tc>
          <w:tcPr>
            <w:tcW w:w="737" w:type="pct"/>
          </w:tcPr>
          <w:p w:rsidR="00175583" w:rsidRPr="003C3878" w:rsidRDefault="00175583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221.5/29.75/66/68.75]</w:t>
            </w:r>
          </w:p>
        </w:tc>
        <w:tc>
          <w:tcPr>
            <w:tcW w:w="321" w:type="pct"/>
          </w:tcPr>
          <w:p w:rsidR="00175583" w:rsidRPr="003C3878" w:rsidRDefault="00175583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7.38</w:t>
            </w:r>
          </w:p>
        </w:tc>
        <w:tc>
          <w:tcPr>
            <w:tcW w:w="317" w:type="pct"/>
          </w:tcPr>
          <w:p w:rsidR="00175583" w:rsidRPr="003C3878" w:rsidRDefault="00175583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.81</w:t>
            </w:r>
          </w:p>
        </w:tc>
        <w:tc>
          <w:tcPr>
            <w:tcW w:w="368" w:type="pct"/>
          </w:tcPr>
          <w:p w:rsidR="00175583" w:rsidRPr="003C3878" w:rsidRDefault="00175583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.81</w:t>
            </w:r>
          </w:p>
        </w:tc>
        <w:tc>
          <w:tcPr>
            <w:tcW w:w="317" w:type="pct"/>
          </w:tcPr>
          <w:p w:rsidR="00175583" w:rsidRPr="003C3878" w:rsidRDefault="00175583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5</w:t>
            </w:r>
          </w:p>
        </w:tc>
        <w:tc>
          <w:tcPr>
            <w:tcW w:w="588" w:type="pct"/>
          </w:tcPr>
          <w:p w:rsidR="00175583" w:rsidRPr="003C3878" w:rsidRDefault="00175583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</w:tbl>
    <w:p w:rsidR="00800B19" w:rsidRPr="003C3878" w:rsidRDefault="00800B19" w:rsidP="00800B19">
      <w:pPr>
        <w:tabs>
          <w:tab w:val="left" w:pos="2977"/>
          <w:tab w:val="left" w:pos="4962"/>
          <w:tab w:val="left" w:pos="5954"/>
          <w:tab w:val="left" w:pos="6946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800B19" w:rsidRPr="003C3878" w:rsidRDefault="00800B19" w:rsidP="00800B19">
      <w:pPr>
        <w:tabs>
          <w:tab w:val="left" w:pos="2977"/>
          <w:tab w:val="left" w:pos="4962"/>
          <w:tab w:val="left" w:pos="5954"/>
          <w:tab w:val="left" w:pos="6946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C3878">
        <w:rPr>
          <w:rFonts w:ascii="Times New Roman" w:hAnsi="Times New Roman" w:cs="Times New Roman"/>
          <w:sz w:val="20"/>
          <w:szCs w:val="20"/>
          <w:lang w:val="en-US"/>
        </w:rPr>
        <w:t xml:space="preserve">Tab. </w:t>
      </w:r>
      <w:r w:rsidR="001C177B">
        <w:rPr>
          <w:rFonts w:ascii="Times New Roman" w:hAnsi="Times New Roman" w:cs="Times New Roman"/>
          <w:sz w:val="20"/>
          <w:szCs w:val="20"/>
          <w:lang w:val="en-US"/>
        </w:rPr>
        <w:t>10</w:t>
      </w:r>
      <w:r w:rsidRPr="003C3878">
        <w:rPr>
          <w:rFonts w:ascii="Times New Roman" w:hAnsi="Times New Roman" w:cs="Times New Roman"/>
          <w:sz w:val="20"/>
          <w:szCs w:val="20"/>
          <w:lang w:val="en-US"/>
        </w:rPr>
        <w:t xml:space="preserve">. Characteristics of </w:t>
      </w:r>
      <w:proofErr w:type="spellStart"/>
      <w:r w:rsidRPr="003C3878">
        <w:rPr>
          <w:rFonts w:ascii="Times New Roman" w:hAnsi="Times New Roman" w:cs="Times New Roman"/>
          <w:i/>
          <w:sz w:val="20"/>
          <w:szCs w:val="20"/>
          <w:lang w:val="en-US"/>
        </w:rPr>
        <w:t>Yarrowia</w:t>
      </w:r>
      <w:proofErr w:type="spellEnd"/>
      <w:r w:rsidRPr="003C3878">
        <w:rPr>
          <w:rFonts w:ascii="Times New Roman" w:hAnsi="Times New Roman" w:cs="Times New Roman"/>
          <w:sz w:val="20"/>
          <w:szCs w:val="20"/>
          <w:lang w:val="en-US"/>
        </w:rPr>
        <w:t>/</w:t>
      </w:r>
      <w:proofErr w:type="spellStart"/>
      <w:r w:rsidRPr="003C3878">
        <w:rPr>
          <w:rFonts w:ascii="Times New Roman" w:hAnsi="Times New Roman" w:cs="Times New Roman"/>
          <w:i/>
          <w:sz w:val="20"/>
          <w:szCs w:val="20"/>
          <w:lang w:val="en-US"/>
        </w:rPr>
        <w:t>Schizosaccharomyces</w:t>
      </w:r>
      <w:proofErr w:type="spellEnd"/>
      <w:r w:rsidRPr="003C3878">
        <w:rPr>
          <w:rFonts w:ascii="Times New Roman" w:hAnsi="Times New Roman" w:cs="Times New Roman"/>
          <w:sz w:val="20"/>
          <w:szCs w:val="20"/>
          <w:lang w:val="en-US"/>
        </w:rPr>
        <w:t xml:space="preserve"> attractor.</w:t>
      </w:r>
    </w:p>
    <w:tbl>
      <w:tblPr>
        <w:tblStyle w:val="Tabela-Siatka"/>
        <w:tblW w:w="4731" w:type="pct"/>
        <w:tblLook w:val="04A0"/>
      </w:tblPr>
      <w:tblGrid>
        <w:gridCol w:w="2363"/>
        <w:gridCol w:w="2691"/>
        <w:gridCol w:w="1276"/>
        <w:gridCol w:w="1983"/>
        <w:gridCol w:w="864"/>
        <w:gridCol w:w="853"/>
        <w:gridCol w:w="990"/>
        <w:gridCol w:w="853"/>
        <w:gridCol w:w="1582"/>
      </w:tblGrid>
      <w:tr w:rsidR="00175583" w:rsidRPr="003C3878" w:rsidTr="00175583">
        <w:tc>
          <w:tcPr>
            <w:tcW w:w="878" w:type="pct"/>
          </w:tcPr>
          <w:p w:rsidR="00175583" w:rsidRPr="003C3878" w:rsidRDefault="00175583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ganism</w:t>
            </w:r>
          </w:p>
        </w:tc>
        <w:tc>
          <w:tcPr>
            <w:tcW w:w="1000" w:type="pct"/>
          </w:tcPr>
          <w:p w:rsidR="00175583" w:rsidRPr="003C3878" w:rsidRDefault="00175583" w:rsidP="00E93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D</w:t>
            </w:r>
          </w:p>
        </w:tc>
        <w:tc>
          <w:tcPr>
            <w:tcW w:w="474" w:type="pct"/>
          </w:tcPr>
          <w:p w:rsidR="00175583" w:rsidRPr="003C3878" w:rsidRDefault="00175583" w:rsidP="00E93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N evaluation</w:t>
            </w:r>
          </w:p>
        </w:tc>
        <w:tc>
          <w:tcPr>
            <w:tcW w:w="737" w:type="pct"/>
          </w:tcPr>
          <w:p w:rsidR="00175583" w:rsidRPr="003C3878" w:rsidRDefault="00175583" w:rsidP="00E93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R/#/$/-]</w:t>
            </w:r>
          </w:p>
        </w:tc>
        <w:tc>
          <w:tcPr>
            <w:tcW w:w="321" w:type="pct"/>
          </w:tcPr>
          <w:p w:rsidR="00175583" w:rsidRPr="003C3878" w:rsidRDefault="00175583" w:rsidP="00E93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[%]</w:t>
            </w:r>
          </w:p>
        </w:tc>
        <w:tc>
          <w:tcPr>
            <w:tcW w:w="317" w:type="pct"/>
          </w:tcPr>
          <w:p w:rsidR="00175583" w:rsidRPr="003C3878" w:rsidRDefault="00175583" w:rsidP="00E93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+$[%]</w:t>
            </w:r>
          </w:p>
        </w:tc>
        <w:tc>
          <w:tcPr>
            <w:tcW w:w="368" w:type="pct"/>
          </w:tcPr>
          <w:p w:rsidR="00175583" w:rsidRPr="003C3878" w:rsidRDefault="00175583" w:rsidP="00E93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[%]</w:t>
            </w:r>
          </w:p>
        </w:tc>
        <w:tc>
          <w:tcPr>
            <w:tcW w:w="317" w:type="pct"/>
          </w:tcPr>
          <w:p w:rsidR="00175583" w:rsidRPr="003C3878" w:rsidRDefault="00175583" w:rsidP="00E93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/$</w:t>
            </w:r>
          </w:p>
        </w:tc>
        <w:tc>
          <w:tcPr>
            <w:tcW w:w="588" w:type="pct"/>
          </w:tcPr>
          <w:p w:rsidR="00175583" w:rsidRPr="003C3878" w:rsidRDefault="00175583" w:rsidP="00E93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ganism no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in Fig. 5</w:t>
            </w:r>
          </w:p>
        </w:tc>
      </w:tr>
      <w:tr w:rsidR="00175583" w:rsidRPr="003C3878" w:rsidTr="00175583">
        <w:tc>
          <w:tcPr>
            <w:tcW w:w="878" w:type="pct"/>
          </w:tcPr>
          <w:p w:rsidR="00175583" w:rsidRPr="003C3878" w:rsidRDefault="00175583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Yarrowia</w:t>
            </w:r>
            <w:proofErr w:type="spellEnd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lipolytica</w:t>
            </w:r>
            <w:proofErr w:type="spellEnd"/>
          </w:p>
        </w:tc>
        <w:tc>
          <w:tcPr>
            <w:tcW w:w="1000" w:type="pct"/>
          </w:tcPr>
          <w:p w:rsidR="00175583" w:rsidRPr="003C3878" w:rsidRDefault="00175583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i|309773953|ref|NP_075443.2</w:t>
            </w:r>
          </w:p>
        </w:tc>
        <w:tc>
          <w:tcPr>
            <w:tcW w:w="474" w:type="pct"/>
          </w:tcPr>
          <w:p w:rsidR="00175583" w:rsidRPr="003C3878" w:rsidRDefault="00175583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526</w:t>
            </w:r>
          </w:p>
        </w:tc>
        <w:tc>
          <w:tcPr>
            <w:tcW w:w="737" w:type="pct"/>
          </w:tcPr>
          <w:p w:rsidR="00175583" w:rsidRPr="003C3878" w:rsidRDefault="00175583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187/42/72/85]</w:t>
            </w:r>
          </w:p>
        </w:tc>
        <w:tc>
          <w:tcPr>
            <w:tcW w:w="321" w:type="pct"/>
          </w:tcPr>
          <w:p w:rsidR="00175583" w:rsidRPr="003C3878" w:rsidRDefault="00175583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.45</w:t>
            </w:r>
          </w:p>
        </w:tc>
        <w:tc>
          <w:tcPr>
            <w:tcW w:w="317" w:type="pct"/>
          </w:tcPr>
          <w:p w:rsidR="00175583" w:rsidRPr="003C3878" w:rsidRDefault="00175583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.53</w:t>
            </w:r>
          </w:p>
        </w:tc>
        <w:tc>
          <w:tcPr>
            <w:tcW w:w="368" w:type="pct"/>
          </w:tcPr>
          <w:p w:rsidR="00175583" w:rsidRPr="003C3878" w:rsidRDefault="00175583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02</w:t>
            </w:r>
          </w:p>
        </w:tc>
        <w:tc>
          <w:tcPr>
            <w:tcW w:w="317" w:type="pct"/>
          </w:tcPr>
          <w:p w:rsidR="00175583" w:rsidRPr="003C3878" w:rsidRDefault="00175583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8</w:t>
            </w:r>
          </w:p>
        </w:tc>
        <w:tc>
          <w:tcPr>
            <w:tcW w:w="588" w:type="pct"/>
          </w:tcPr>
          <w:p w:rsidR="00175583" w:rsidRPr="003C3878" w:rsidRDefault="00071A2B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</w:tr>
      <w:tr w:rsidR="00175583" w:rsidRPr="003C3878" w:rsidTr="00175583">
        <w:tc>
          <w:tcPr>
            <w:tcW w:w="878" w:type="pct"/>
          </w:tcPr>
          <w:p w:rsidR="00175583" w:rsidRPr="003C3878" w:rsidRDefault="00175583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Schizosaccharomyces</w:t>
            </w:r>
            <w:proofErr w:type="spellEnd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3C3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ombe</w:t>
            </w:r>
            <w:proofErr w:type="spellEnd"/>
          </w:p>
        </w:tc>
        <w:tc>
          <w:tcPr>
            <w:tcW w:w="1000" w:type="pct"/>
          </w:tcPr>
          <w:p w:rsidR="00175583" w:rsidRPr="003C3878" w:rsidRDefault="00175583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i|2654247|emb|CAA38287.1</w:t>
            </w:r>
          </w:p>
        </w:tc>
        <w:tc>
          <w:tcPr>
            <w:tcW w:w="474" w:type="pct"/>
          </w:tcPr>
          <w:p w:rsidR="00175583" w:rsidRPr="003C3878" w:rsidRDefault="00175583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055</w:t>
            </w:r>
          </w:p>
        </w:tc>
        <w:tc>
          <w:tcPr>
            <w:tcW w:w="737" w:type="pct"/>
          </w:tcPr>
          <w:p w:rsidR="00175583" w:rsidRPr="003C3878" w:rsidRDefault="00175583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175/46/82/83]</w:t>
            </w:r>
          </w:p>
        </w:tc>
        <w:tc>
          <w:tcPr>
            <w:tcW w:w="321" w:type="pct"/>
          </w:tcPr>
          <w:p w:rsidR="00175583" w:rsidRPr="003C3878" w:rsidRDefault="00175583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.34</w:t>
            </w:r>
          </w:p>
        </w:tc>
        <w:tc>
          <w:tcPr>
            <w:tcW w:w="317" w:type="pct"/>
          </w:tcPr>
          <w:p w:rsidR="00175583" w:rsidRPr="003C3878" w:rsidRDefault="00175583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.16</w:t>
            </w:r>
          </w:p>
        </w:tc>
        <w:tc>
          <w:tcPr>
            <w:tcW w:w="368" w:type="pct"/>
          </w:tcPr>
          <w:p w:rsidR="00175583" w:rsidRPr="003C3878" w:rsidRDefault="00175583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.50</w:t>
            </w:r>
          </w:p>
        </w:tc>
        <w:tc>
          <w:tcPr>
            <w:tcW w:w="317" w:type="pct"/>
          </w:tcPr>
          <w:p w:rsidR="00175583" w:rsidRPr="003C3878" w:rsidRDefault="00175583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6</w:t>
            </w:r>
          </w:p>
        </w:tc>
        <w:tc>
          <w:tcPr>
            <w:tcW w:w="588" w:type="pct"/>
          </w:tcPr>
          <w:p w:rsidR="00175583" w:rsidRPr="003C3878" w:rsidRDefault="00071A2B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175583" w:rsidRPr="003C3878" w:rsidTr="00175583">
        <w:tc>
          <w:tcPr>
            <w:tcW w:w="878" w:type="pct"/>
          </w:tcPr>
          <w:p w:rsidR="00175583" w:rsidRPr="003C3878" w:rsidRDefault="00175583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tractor characteristics</w:t>
            </w:r>
          </w:p>
        </w:tc>
        <w:tc>
          <w:tcPr>
            <w:tcW w:w="1000" w:type="pct"/>
          </w:tcPr>
          <w:p w:rsidR="00175583" w:rsidRPr="003C3878" w:rsidRDefault="00175583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74" w:type="pct"/>
          </w:tcPr>
          <w:p w:rsidR="00175583" w:rsidRPr="003C3878" w:rsidRDefault="00175583" w:rsidP="00E9318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rbit</w:t>
            </w:r>
          </w:p>
          <w:p w:rsidR="00175583" w:rsidRPr="003C3878" w:rsidRDefault="00175583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291</w:t>
            </w:r>
          </w:p>
        </w:tc>
        <w:tc>
          <w:tcPr>
            <w:tcW w:w="737" w:type="pct"/>
          </w:tcPr>
          <w:p w:rsidR="00175583" w:rsidRPr="003C3878" w:rsidRDefault="00175583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181/44/77/84]</w:t>
            </w:r>
          </w:p>
        </w:tc>
        <w:tc>
          <w:tcPr>
            <w:tcW w:w="321" w:type="pct"/>
          </w:tcPr>
          <w:p w:rsidR="00175583" w:rsidRPr="003C3878" w:rsidRDefault="00175583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.68</w:t>
            </w:r>
          </w:p>
        </w:tc>
        <w:tc>
          <w:tcPr>
            <w:tcW w:w="317" w:type="pct"/>
          </w:tcPr>
          <w:p w:rsidR="00175583" w:rsidRPr="003C3878" w:rsidRDefault="00175583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.96</w:t>
            </w:r>
          </w:p>
        </w:tc>
        <w:tc>
          <w:tcPr>
            <w:tcW w:w="368" w:type="pct"/>
          </w:tcPr>
          <w:p w:rsidR="00175583" w:rsidRPr="003C3878" w:rsidRDefault="00175583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.36</w:t>
            </w:r>
          </w:p>
        </w:tc>
        <w:tc>
          <w:tcPr>
            <w:tcW w:w="317" w:type="pct"/>
          </w:tcPr>
          <w:p w:rsidR="00175583" w:rsidRPr="003C3878" w:rsidRDefault="00175583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8</w:t>
            </w:r>
          </w:p>
        </w:tc>
        <w:tc>
          <w:tcPr>
            <w:tcW w:w="588" w:type="pct"/>
          </w:tcPr>
          <w:p w:rsidR="00175583" w:rsidRPr="003C3878" w:rsidRDefault="00175583" w:rsidP="00E93184">
            <w:pPr>
              <w:tabs>
                <w:tab w:val="left" w:pos="2977"/>
                <w:tab w:val="left" w:pos="4962"/>
                <w:tab w:val="left" w:pos="5954"/>
                <w:tab w:val="left" w:pos="694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</w:tbl>
    <w:p w:rsidR="0063203C" w:rsidRDefault="0063203C" w:rsidP="00AA3779">
      <w:pPr>
        <w:tabs>
          <w:tab w:val="left" w:pos="2977"/>
          <w:tab w:val="left" w:pos="4962"/>
          <w:tab w:val="left" w:pos="5954"/>
          <w:tab w:val="left" w:pos="6946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63203C" w:rsidSect="00146E25">
      <w:footerReference w:type="default" r:id="rId12"/>
      <w:type w:val="continuous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85712" w:rsidRDefault="00485712" w:rsidP="00971AD9">
      <w:pPr>
        <w:spacing w:after="0" w:line="240" w:lineRule="auto"/>
      </w:pPr>
      <w:r>
        <w:separator/>
      </w:r>
    </w:p>
  </w:endnote>
  <w:endnote w:type="continuationSeparator" w:id="0">
    <w:p w:rsidR="00485712" w:rsidRDefault="00485712" w:rsidP="00971A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3671501"/>
      <w:docPartObj>
        <w:docPartGallery w:val="Page Numbers (Bottom of Page)"/>
        <w:docPartUnique/>
      </w:docPartObj>
    </w:sdtPr>
    <w:sdtContent>
      <w:p w:rsidR="000F590E" w:rsidRDefault="002D5040">
        <w:pPr>
          <w:pStyle w:val="Stopka"/>
          <w:jc w:val="center"/>
        </w:pPr>
        <w:fldSimple w:instr=" PAGE   \* MERGEFORMAT ">
          <w:r w:rsidR="003B1FC7">
            <w:rPr>
              <w:noProof/>
            </w:rPr>
            <w:t>1</w:t>
          </w:r>
        </w:fldSimple>
      </w:p>
    </w:sdtContent>
  </w:sdt>
  <w:p w:rsidR="000F590E" w:rsidRDefault="000F590E">
    <w:pPr>
      <w:pStyle w:val="Stopka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F590E" w:rsidRPr="00A3115E" w:rsidRDefault="002D5040">
    <w:pPr>
      <w:pStyle w:val="Stopka"/>
      <w:jc w:val="center"/>
      <w:rPr>
        <w:rFonts w:ascii="Times New Roman" w:hAnsi="Times New Roman" w:cs="Times New Roman"/>
        <w:sz w:val="20"/>
        <w:szCs w:val="20"/>
      </w:rPr>
    </w:pPr>
    <w:r w:rsidRPr="00A3115E">
      <w:rPr>
        <w:rFonts w:ascii="Times New Roman" w:hAnsi="Times New Roman" w:cs="Times New Roman"/>
        <w:sz w:val="20"/>
        <w:szCs w:val="20"/>
      </w:rPr>
      <w:fldChar w:fldCharType="begin"/>
    </w:r>
    <w:r w:rsidR="000F590E" w:rsidRPr="00A3115E">
      <w:rPr>
        <w:rFonts w:ascii="Times New Roman" w:hAnsi="Times New Roman" w:cs="Times New Roman"/>
        <w:sz w:val="20"/>
        <w:szCs w:val="20"/>
      </w:rPr>
      <w:instrText xml:space="preserve"> PAGE   \* MERGEFORMAT </w:instrText>
    </w:r>
    <w:r w:rsidRPr="00A3115E">
      <w:rPr>
        <w:rFonts w:ascii="Times New Roman" w:hAnsi="Times New Roman" w:cs="Times New Roman"/>
        <w:sz w:val="20"/>
        <w:szCs w:val="20"/>
      </w:rPr>
      <w:fldChar w:fldCharType="separate"/>
    </w:r>
    <w:r w:rsidR="003B1FC7">
      <w:rPr>
        <w:rFonts w:ascii="Times New Roman" w:hAnsi="Times New Roman" w:cs="Times New Roman"/>
        <w:noProof/>
        <w:sz w:val="20"/>
        <w:szCs w:val="20"/>
      </w:rPr>
      <w:t>2</w:t>
    </w:r>
    <w:r w:rsidRPr="00A3115E">
      <w:rPr>
        <w:rFonts w:ascii="Times New Roman" w:hAnsi="Times New Roman" w:cs="Times New Roman"/>
        <w:sz w:val="20"/>
        <w:szCs w:val="20"/>
      </w:rPr>
      <w:fldChar w:fldCharType="end"/>
    </w:r>
  </w:p>
  <w:p w:rsidR="000F590E" w:rsidRDefault="000F590E">
    <w:pPr>
      <w:pStyle w:val="Stopk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85712" w:rsidRDefault="00485712" w:rsidP="00971AD9">
      <w:pPr>
        <w:spacing w:after="0" w:line="240" w:lineRule="auto"/>
      </w:pPr>
      <w:r>
        <w:separator/>
      </w:r>
    </w:p>
  </w:footnote>
  <w:footnote w:type="continuationSeparator" w:id="0">
    <w:p w:rsidR="00485712" w:rsidRDefault="00485712" w:rsidP="00971AD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6C227A"/>
    <w:multiLevelType w:val="hybridMultilevel"/>
    <w:tmpl w:val="C2BAD934"/>
    <w:lvl w:ilvl="0" w:tplc="1978636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88D0811"/>
    <w:multiLevelType w:val="hybridMultilevel"/>
    <w:tmpl w:val="901CF734"/>
    <w:lvl w:ilvl="0" w:tplc="AF362D1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9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D3B84"/>
    <w:rsid w:val="0000186D"/>
    <w:rsid w:val="0000202D"/>
    <w:rsid w:val="0000249E"/>
    <w:rsid w:val="00002E57"/>
    <w:rsid w:val="00004862"/>
    <w:rsid w:val="00007A7A"/>
    <w:rsid w:val="000100C1"/>
    <w:rsid w:val="00010152"/>
    <w:rsid w:val="00010560"/>
    <w:rsid w:val="00012AF2"/>
    <w:rsid w:val="00012F03"/>
    <w:rsid w:val="00013C13"/>
    <w:rsid w:val="00013C25"/>
    <w:rsid w:val="00013DAA"/>
    <w:rsid w:val="00013E0A"/>
    <w:rsid w:val="0001445F"/>
    <w:rsid w:val="00014C4B"/>
    <w:rsid w:val="0001526B"/>
    <w:rsid w:val="000176B2"/>
    <w:rsid w:val="00017AE1"/>
    <w:rsid w:val="00020CB8"/>
    <w:rsid w:val="00021796"/>
    <w:rsid w:val="00022E8C"/>
    <w:rsid w:val="00024A1B"/>
    <w:rsid w:val="00025D91"/>
    <w:rsid w:val="00025FFD"/>
    <w:rsid w:val="00026259"/>
    <w:rsid w:val="00027A53"/>
    <w:rsid w:val="00027A90"/>
    <w:rsid w:val="00030B7C"/>
    <w:rsid w:val="00030F16"/>
    <w:rsid w:val="000314C5"/>
    <w:rsid w:val="00032F04"/>
    <w:rsid w:val="0003515C"/>
    <w:rsid w:val="0003528A"/>
    <w:rsid w:val="0003550B"/>
    <w:rsid w:val="00035529"/>
    <w:rsid w:val="00037392"/>
    <w:rsid w:val="00040198"/>
    <w:rsid w:val="00041696"/>
    <w:rsid w:val="000427D2"/>
    <w:rsid w:val="000430B0"/>
    <w:rsid w:val="000435F6"/>
    <w:rsid w:val="00043A15"/>
    <w:rsid w:val="00045103"/>
    <w:rsid w:val="00045E79"/>
    <w:rsid w:val="00046A42"/>
    <w:rsid w:val="00047678"/>
    <w:rsid w:val="00047710"/>
    <w:rsid w:val="00047C0F"/>
    <w:rsid w:val="000516A6"/>
    <w:rsid w:val="00051AA7"/>
    <w:rsid w:val="00052FFA"/>
    <w:rsid w:val="00053A58"/>
    <w:rsid w:val="00054A74"/>
    <w:rsid w:val="00055A67"/>
    <w:rsid w:val="00055D75"/>
    <w:rsid w:val="000562E2"/>
    <w:rsid w:val="00061154"/>
    <w:rsid w:val="000614C6"/>
    <w:rsid w:val="0006288B"/>
    <w:rsid w:val="0006402D"/>
    <w:rsid w:val="00064B02"/>
    <w:rsid w:val="00065407"/>
    <w:rsid w:val="00067CF9"/>
    <w:rsid w:val="0007081A"/>
    <w:rsid w:val="0007187E"/>
    <w:rsid w:val="00071A2B"/>
    <w:rsid w:val="00071CAE"/>
    <w:rsid w:val="00072AA7"/>
    <w:rsid w:val="00072B82"/>
    <w:rsid w:val="000739B7"/>
    <w:rsid w:val="00075AF8"/>
    <w:rsid w:val="00075FE6"/>
    <w:rsid w:val="0007624D"/>
    <w:rsid w:val="00076ABB"/>
    <w:rsid w:val="00076AEA"/>
    <w:rsid w:val="00076BA3"/>
    <w:rsid w:val="00076C9C"/>
    <w:rsid w:val="00077C90"/>
    <w:rsid w:val="00080C89"/>
    <w:rsid w:val="00081F68"/>
    <w:rsid w:val="000820B9"/>
    <w:rsid w:val="00083B17"/>
    <w:rsid w:val="00084C11"/>
    <w:rsid w:val="00090112"/>
    <w:rsid w:val="00090EDE"/>
    <w:rsid w:val="00091757"/>
    <w:rsid w:val="00092892"/>
    <w:rsid w:val="00092A5B"/>
    <w:rsid w:val="00093256"/>
    <w:rsid w:val="00093C58"/>
    <w:rsid w:val="00093D43"/>
    <w:rsid w:val="000944B9"/>
    <w:rsid w:val="00094F22"/>
    <w:rsid w:val="0009530C"/>
    <w:rsid w:val="0009591C"/>
    <w:rsid w:val="00095CA4"/>
    <w:rsid w:val="00096677"/>
    <w:rsid w:val="00096A18"/>
    <w:rsid w:val="00096B07"/>
    <w:rsid w:val="00096B60"/>
    <w:rsid w:val="00096C01"/>
    <w:rsid w:val="000A294E"/>
    <w:rsid w:val="000A32E1"/>
    <w:rsid w:val="000A595A"/>
    <w:rsid w:val="000A66D6"/>
    <w:rsid w:val="000A6DBE"/>
    <w:rsid w:val="000A729B"/>
    <w:rsid w:val="000A72FD"/>
    <w:rsid w:val="000A75E5"/>
    <w:rsid w:val="000B0B1A"/>
    <w:rsid w:val="000B252A"/>
    <w:rsid w:val="000B26F1"/>
    <w:rsid w:val="000B35AC"/>
    <w:rsid w:val="000B3C9A"/>
    <w:rsid w:val="000B4B06"/>
    <w:rsid w:val="000C210C"/>
    <w:rsid w:val="000C2B21"/>
    <w:rsid w:val="000C329F"/>
    <w:rsid w:val="000C47A0"/>
    <w:rsid w:val="000C5DB3"/>
    <w:rsid w:val="000C6392"/>
    <w:rsid w:val="000C7904"/>
    <w:rsid w:val="000D1754"/>
    <w:rsid w:val="000D5315"/>
    <w:rsid w:val="000D5E7F"/>
    <w:rsid w:val="000D6634"/>
    <w:rsid w:val="000D7966"/>
    <w:rsid w:val="000E0B32"/>
    <w:rsid w:val="000E1994"/>
    <w:rsid w:val="000E2AA4"/>
    <w:rsid w:val="000E3811"/>
    <w:rsid w:val="000E449D"/>
    <w:rsid w:val="000E4A2F"/>
    <w:rsid w:val="000E4B2F"/>
    <w:rsid w:val="000E762C"/>
    <w:rsid w:val="000F0158"/>
    <w:rsid w:val="000F0B5E"/>
    <w:rsid w:val="000F3848"/>
    <w:rsid w:val="000F4088"/>
    <w:rsid w:val="000F4F80"/>
    <w:rsid w:val="000F56B5"/>
    <w:rsid w:val="000F590E"/>
    <w:rsid w:val="000F60BB"/>
    <w:rsid w:val="00100085"/>
    <w:rsid w:val="0010239B"/>
    <w:rsid w:val="00102574"/>
    <w:rsid w:val="0010311C"/>
    <w:rsid w:val="0010326C"/>
    <w:rsid w:val="00103667"/>
    <w:rsid w:val="0010559A"/>
    <w:rsid w:val="00105EF2"/>
    <w:rsid w:val="00106594"/>
    <w:rsid w:val="00107157"/>
    <w:rsid w:val="00110668"/>
    <w:rsid w:val="001107F7"/>
    <w:rsid w:val="00111CCF"/>
    <w:rsid w:val="00111EC5"/>
    <w:rsid w:val="00112564"/>
    <w:rsid w:val="001135E9"/>
    <w:rsid w:val="0011382C"/>
    <w:rsid w:val="00114023"/>
    <w:rsid w:val="00114E0A"/>
    <w:rsid w:val="00114E4C"/>
    <w:rsid w:val="001154DC"/>
    <w:rsid w:val="001200E5"/>
    <w:rsid w:val="00120894"/>
    <w:rsid w:val="001209DE"/>
    <w:rsid w:val="00120CCB"/>
    <w:rsid w:val="00121CAE"/>
    <w:rsid w:val="0012344E"/>
    <w:rsid w:val="00125A40"/>
    <w:rsid w:val="00126746"/>
    <w:rsid w:val="00126D34"/>
    <w:rsid w:val="00126E97"/>
    <w:rsid w:val="00127868"/>
    <w:rsid w:val="00127C52"/>
    <w:rsid w:val="00131D73"/>
    <w:rsid w:val="00133C66"/>
    <w:rsid w:val="00133CD2"/>
    <w:rsid w:val="00135385"/>
    <w:rsid w:val="001362E6"/>
    <w:rsid w:val="00136C3E"/>
    <w:rsid w:val="00136D33"/>
    <w:rsid w:val="00136EAC"/>
    <w:rsid w:val="00137025"/>
    <w:rsid w:val="00137E97"/>
    <w:rsid w:val="00140E14"/>
    <w:rsid w:val="00141BD3"/>
    <w:rsid w:val="00142FAC"/>
    <w:rsid w:val="0014331F"/>
    <w:rsid w:val="0014346E"/>
    <w:rsid w:val="001449A4"/>
    <w:rsid w:val="0014587F"/>
    <w:rsid w:val="00146A78"/>
    <w:rsid w:val="00146E25"/>
    <w:rsid w:val="0014706D"/>
    <w:rsid w:val="001507A9"/>
    <w:rsid w:val="00150DD8"/>
    <w:rsid w:val="00151C8F"/>
    <w:rsid w:val="00152FEA"/>
    <w:rsid w:val="001536F4"/>
    <w:rsid w:val="00153D5D"/>
    <w:rsid w:val="001548FA"/>
    <w:rsid w:val="00155F07"/>
    <w:rsid w:val="00156A49"/>
    <w:rsid w:val="00157100"/>
    <w:rsid w:val="00160345"/>
    <w:rsid w:val="00161093"/>
    <w:rsid w:val="001616B9"/>
    <w:rsid w:val="0016207B"/>
    <w:rsid w:val="00163072"/>
    <w:rsid w:val="0016332D"/>
    <w:rsid w:val="001639FC"/>
    <w:rsid w:val="00165209"/>
    <w:rsid w:val="00165EF4"/>
    <w:rsid w:val="00165F67"/>
    <w:rsid w:val="001707DF"/>
    <w:rsid w:val="001717A1"/>
    <w:rsid w:val="001728AC"/>
    <w:rsid w:val="001735EB"/>
    <w:rsid w:val="00174A72"/>
    <w:rsid w:val="00174E3E"/>
    <w:rsid w:val="00175583"/>
    <w:rsid w:val="00176DB0"/>
    <w:rsid w:val="00177B54"/>
    <w:rsid w:val="001800AB"/>
    <w:rsid w:val="00181086"/>
    <w:rsid w:val="0018352D"/>
    <w:rsid w:val="00183C10"/>
    <w:rsid w:val="00183E70"/>
    <w:rsid w:val="001841FC"/>
    <w:rsid w:val="00190584"/>
    <w:rsid w:val="00190665"/>
    <w:rsid w:val="00190DD4"/>
    <w:rsid w:val="00191622"/>
    <w:rsid w:val="001925D0"/>
    <w:rsid w:val="001945E4"/>
    <w:rsid w:val="001948C1"/>
    <w:rsid w:val="00195BB6"/>
    <w:rsid w:val="0019718C"/>
    <w:rsid w:val="001A0701"/>
    <w:rsid w:val="001A2447"/>
    <w:rsid w:val="001A2959"/>
    <w:rsid w:val="001A31C0"/>
    <w:rsid w:val="001A31C8"/>
    <w:rsid w:val="001A3529"/>
    <w:rsid w:val="001A37C7"/>
    <w:rsid w:val="001A6B1C"/>
    <w:rsid w:val="001A6BA1"/>
    <w:rsid w:val="001A6E89"/>
    <w:rsid w:val="001B17EE"/>
    <w:rsid w:val="001B21B5"/>
    <w:rsid w:val="001B2A44"/>
    <w:rsid w:val="001B2EE6"/>
    <w:rsid w:val="001B2F09"/>
    <w:rsid w:val="001B33B3"/>
    <w:rsid w:val="001B3708"/>
    <w:rsid w:val="001B3DCB"/>
    <w:rsid w:val="001B3DF4"/>
    <w:rsid w:val="001B3E22"/>
    <w:rsid w:val="001B63A2"/>
    <w:rsid w:val="001C07D9"/>
    <w:rsid w:val="001C0811"/>
    <w:rsid w:val="001C177B"/>
    <w:rsid w:val="001C1911"/>
    <w:rsid w:val="001C1C6E"/>
    <w:rsid w:val="001C1FB9"/>
    <w:rsid w:val="001C3FBF"/>
    <w:rsid w:val="001C46E3"/>
    <w:rsid w:val="001C4B23"/>
    <w:rsid w:val="001C5EAA"/>
    <w:rsid w:val="001C6ECA"/>
    <w:rsid w:val="001D0606"/>
    <w:rsid w:val="001D1ED9"/>
    <w:rsid w:val="001D37D2"/>
    <w:rsid w:val="001D428D"/>
    <w:rsid w:val="001D54C0"/>
    <w:rsid w:val="001D637B"/>
    <w:rsid w:val="001E094C"/>
    <w:rsid w:val="001E0D03"/>
    <w:rsid w:val="001E1042"/>
    <w:rsid w:val="001E10EC"/>
    <w:rsid w:val="001E1408"/>
    <w:rsid w:val="001E1DF3"/>
    <w:rsid w:val="001E2FB0"/>
    <w:rsid w:val="001E41CF"/>
    <w:rsid w:val="001E445F"/>
    <w:rsid w:val="001E4EE5"/>
    <w:rsid w:val="001E5050"/>
    <w:rsid w:val="001E59F5"/>
    <w:rsid w:val="001E5F4B"/>
    <w:rsid w:val="001F0995"/>
    <w:rsid w:val="001F0C57"/>
    <w:rsid w:val="001F161A"/>
    <w:rsid w:val="001F164D"/>
    <w:rsid w:val="001F2158"/>
    <w:rsid w:val="001F236E"/>
    <w:rsid w:val="001F2CE1"/>
    <w:rsid w:val="001F437A"/>
    <w:rsid w:val="001F6FD7"/>
    <w:rsid w:val="001F7092"/>
    <w:rsid w:val="001F77AA"/>
    <w:rsid w:val="001F7F04"/>
    <w:rsid w:val="0020085B"/>
    <w:rsid w:val="0020096E"/>
    <w:rsid w:val="00202345"/>
    <w:rsid w:val="0020251D"/>
    <w:rsid w:val="00202F39"/>
    <w:rsid w:val="0020312A"/>
    <w:rsid w:val="0020340D"/>
    <w:rsid w:val="00203786"/>
    <w:rsid w:val="00203CBB"/>
    <w:rsid w:val="00203CF2"/>
    <w:rsid w:val="00204358"/>
    <w:rsid w:val="00204FA3"/>
    <w:rsid w:val="002054EE"/>
    <w:rsid w:val="00205BAC"/>
    <w:rsid w:val="00206933"/>
    <w:rsid w:val="0020761A"/>
    <w:rsid w:val="00207949"/>
    <w:rsid w:val="00207C01"/>
    <w:rsid w:val="00210059"/>
    <w:rsid w:val="002105E3"/>
    <w:rsid w:val="00211730"/>
    <w:rsid w:val="00212027"/>
    <w:rsid w:val="00212B63"/>
    <w:rsid w:val="00214230"/>
    <w:rsid w:val="002144C8"/>
    <w:rsid w:val="0021508B"/>
    <w:rsid w:val="00216C52"/>
    <w:rsid w:val="002170F8"/>
    <w:rsid w:val="00217BD8"/>
    <w:rsid w:val="0022046D"/>
    <w:rsid w:val="00220692"/>
    <w:rsid w:val="00221322"/>
    <w:rsid w:val="002213B5"/>
    <w:rsid w:val="002219FD"/>
    <w:rsid w:val="0022443D"/>
    <w:rsid w:val="00224C23"/>
    <w:rsid w:val="00226C00"/>
    <w:rsid w:val="002277D1"/>
    <w:rsid w:val="00227EE8"/>
    <w:rsid w:val="0023069A"/>
    <w:rsid w:val="00232123"/>
    <w:rsid w:val="0023326F"/>
    <w:rsid w:val="00234970"/>
    <w:rsid w:val="00234C41"/>
    <w:rsid w:val="00235507"/>
    <w:rsid w:val="00235566"/>
    <w:rsid w:val="00237C04"/>
    <w:rsid w:val="00240CAC"/>
    <w:rsid w:val="0024171D"/>
    <w:rsid w:val="00241984"/>
    <w:rsid w:val="00241B01"/>
    <w:rsid w:val="00241CF9"/>
    <w:rsid w:val="0024244D"/>
    <w:rsid w:val="00243545"/>
    <w:rsid w:val="002435C0"/>
    <w:rsid w:val="00243FF7"/>
    <w:rsid w:val="00246147"/>
    <w:rsid w:val="002462FD"/>
    <w:rsid w:val="00247BEC"/>
    <w:rsid w:val="00252AAA"/>
    <w:rsid w:val="00254C8F"/>
    <w:rsid w:val="00256DAC"/>
    <w:rsid w:val="00257E39"/>
    <w:rsid w:val="0026014C"/>
    <w:rsid w:val="0026176E"/>
    <w:rsid w:val="00264EB3"/>
    <w:rsid w:val="00264ED0"/>
    <w:rsid w:val="00264F5A"/>
    <w:rsid w:val="00265A75"/>
    <w:rsid w:val="00266116"/>
    <w:rsid w:val="0026627F"/>
    <w:rsid w:val="00267F4D"/>
    <w:rsid w:val="00270279"/>
    <w:rsid w:val="0027148B"/>
    <w:rsid w:val="002729D9"/>
    <w:rsid w:val="00273C51"/>
    <w:rsid w:val="002741D8"/>
    <w:rsid w:val="00275A06"/>
    <w:rsid w:val="0027671B"/>
    <w:rsid w:val="00284148"/>
    <w:rsid w:val="002863C5"/>
    <w:rsid w:val="00286809"/>
    <w:rsid w:val="00290B15"/>
    <w:rsid w:val="00291725"/>
    <w:rsid w:val="00292851"/>
    <w:rsid w:val="00292909"/>
    <w:rsid w:val="00292A50"/>
    <w:rsid w:val="00292BE2"/>
    <w:rsid w:val="002933BE"/>
    <w:rsid w:val="00294E48"/>
    <w:rsid w:val="00296B74"/>
    <w:rsid w:val="002974A6"/>
    <w:rsid w:val="002A0AF0"/>
    <w:rsid w:val="002A1778"/>
    <w:rsid w:val="002A1BDB"/>
    <w:rsid w:val="002A2894"/>
    <w:rsid w:val="002A323C"/>
    <w:rsid w:val="002A4F5B"/>
    <w:rsid w:val="002A644D"/>
    <w:rsid w:val="002A6E8C"/>
    <w:rsid w:val="002B0099"/>
    <w:rsid w:val="002B0D46"/>
    <w:rsid w:val="002B0D8F"/>
    <w:rsid w:val="002B0E06"/>
    <w:rsid w:val="002B1940"/>
    <w:rsid w:val="002B349A"/>
    <w:rsid w:val="002B4D5B"/>
    <w:rsid w:val="002B52C3"/>
    <w:rsid w:val="002B549B"/>
    <w:rsid w:val="002B56AE"/>
    <w:rsid w:val="002B581D"/>
    <w:rsid w:val="002B5B94"/>
    <w:rsid w:val="002B6303"/>
    <w:rsid w:val="002B7939"/>
    <w:rsid w:val="002B7E85"/>
    <w:rsid w:val="002C0176"/>
    <w:rsid w:val="002C060A"/>
    <w:rsid w:val="002C078F"/>
    <w:rsid w:val="002C12CF"/>
    <w:rsid w:val="002C3984"/>
    <w:rsid w:val="002C3FFB"/>
    <w:rsid w:val="002C40BA"/>
    <w:rsid w:val="002C41AA"/>
    <w:rsid w:val="002C46E2"/>
    <w:rsid w:val="002C4DA6"/>
    <w:rsid w:val="002C5613"/>
    <w:rsid w:val="002C6156"/>
    <w:rsid w:val="002D07DF"/>
    <w:rsid w:val="002D146B"/>
    <w:rsid w:val="002D2BA9"/>
    <w:rsid w:val="002D3AAD"/>
    <w:rsid w:val="002D5040"/>
    <w:rsid w:val="002D578B"/>
    <w:rsid w:val="002D5D76"/>
    <w:rsid w:val="002E1FA3"/>
    <w:rsid w:val="002E2D3B"/>
    <w:rsid w:val="002E7C4B"/>
    <w:rsid w:val="002F0004"/>
    <w:rsid w:val="002F21C0"/>
    <w:rsid w:val="002F27CE"/>
    <w:rsid w:val="002F2D41"/>
    <w:rsid w:val="002F39A6"/>
    <w:rsid w:val="002F3FE9"/>
    <w:rsid w:val="002F43A6"/>
    <w:rsid w:val="002F49BB"/>
    <w:rsid w:val="002F4F67"/>
    <w:rsid w:val="002F63E9"/>
    <w:rsid w:val="002F754C"/>
    <w:rsid w:val="002F7BB3"/>
    <w:rsid w:val="00301144"/>
    <w:rsid w:val="0030160F"/>
    <w:rsid w:val="0030174B"/>
    <w:rsid w:val="00301AB0"/>
    <w:rsid w:val="003026EA"/>
    <w:rsid w:val="003026FD"/>
    <w:rsid w:val="00303469"/>
    <w:rsid w:val="00303A8B"/>
    <w:rsid w:val="00303E1A"/>
    <w:rsid w:val="00305FF0"/>
    <w:rsid w:val="003068C9"/>
    <w:rsid w:val="00306FF3"/>
    <w:rsid w:val="00307BB6"/>
    <w:rsid w:val="00307FC3"/>
    <w:rsid w:val="003102BB"/>
    <w:rsid w:val="00310798"/>
    <w:rsid w:val="00311BB0"/>
    <w:rsid w:val="00312B16"/>
    <w:rsid w:val="003135BF"/>
    <w:rsid w:val="00314536"/>
    <w:rsid w:val="00314EF8"/>
    <w:rsid w:val="00314F71"/>
    <w:rsid w:val="00315BA2"/>
    <w:rsid w:val="00317035"/>
    <w:rsid w:val="003175A8"/>
    <w:rsid w:val="00322F63"/>
    <w:rsid w:val="003240E5"/>
    <w:rsid w:val="003257E8"/>
    <w:rsid w:val="003260C8"/>
    <w:rsid w:val="00326904"/>
    <w:rsid w:val="00327E5B"/>
    <w:rsid w:val="00333A3F"/>
    <w:rsid w:val="00334B18"/>
    <w:rsid w:val="00336B00"/>
    <w:rsid w:val="0033737E"/>
    <w:rsid w:val="0034168B"/>
    <w:rsid w:val="00342AAB"/>
    <w:rsid w:val="00342B24"/>
    <w:rsid w:val="0034340F"/>
    <w:rsid w:val="00343A3F"/>
    <w:rsid w:val="00344D45"/>
    <w:rsid w:val="00345145"/>
    <w:rsid w:val="00346A53"/>
    <w:rsid w:val="003478F6"/>
    <w:rsid w:val="003504DA"/>
    <w:rsid w:val="00350985"/>
    <w:rsid w:val="00352336"/>
    <w:rsid w:val="003529CB"/>
    <w:rsid w:val="003530F7"/>
    <w:rsid w:val="0035329C"/>
    <w:rsid w:val="00354A53"/>
    <w:rsid w:val="00355506"/>
    <w:rsid w:val="00355C17"/>
    <w:rsid w:val="003560BF"/>
    <w:rsid w:val="003571BF"/>
    <w:rsid w:val="0036002A"/>
    <w:rsid w:val="003603DB"/>
    <w:rsid w:val="00360FDC"/>
    <w:rsid w:val="003618C0"/>
    <w:rsid w:val="0036337B"/>
    <w:rsid w:val="00363E2A"/>
    <w:rsid w:val="00363FCF"/>
    <w:rsid w:val="00363FEE"/>
    <w:rsid w:val="0036421A"/>
    <w:rsid w:val="00365DC9"/>
    <w:rsid w:val="00367B62"/>
    <w:rsid w:val="003705F7"/>
    <w:rsid w:val="003721D3"/>
    <w:rsid w:val="00373088"/>
    <w:rsid w:val="00376F35"/>
    <w:rsid w:val="003774F3"/>
    <w:rsid w:val="00381016"/>
    <w:rsid w:val="00381377"/>
    <w:rsid w:val="003850ED"/>
    <w:rsid w:val="00385126"/>
    <w:rsid w:val="00386566"/>
    <w:rsid w:val="00386999"/>
    <w:rsid w:val="00386C99"/>
    <w:rsid w:val="00387BBC"/>
    <w:rsid w:val="00387EA2"/>
    <w:rsid w:val="00393217"/>
    <w:rsid w:val="00393565"/>
    <w:rsid w:val="00394B91"/>
    <w:rsid w:val="003955C6"/>
    <w:rsid w:val="003956B4"/>
    <w:rsid w:val="00395CF0"/>
    <w:rsid w:val="003A00D0"/>
    <w:rsid w:val="003A063F"/>
    <w:rsid w:val="003A109B"/>
    <w:rsid w:val="003A40AE"/>
    <w:rsid w:val="003A4215"/>
    <w:rsid w:val="003A4DD4"/>
    <w:rsid w:val="003A502F"/>
    <w:rsid w:val="003A585E"/>
    <w:rsid w:val="003A5B1A"/>
    <w:rsid w:val="003A71A9"/>
    <w:rsid w:val="003A767E"/>
    <w:rsid w:val="003B04E0"/>
    <w:rsid w:val="003B18F5"/>
    <w:rsid w:val="003B1FC7"/>
    <w:rsid w:val="003B26E3"/>
    <w:rsid w:val="003B2B51"/>
    <w:rsid w:val="003B2F08"/>
    <w:rsid w:val="003B330E"/>
    <w:rsid w:val="003B3B91"/>
    <w:rsid w:val="003B3BAB"/>
    <w:rsid w:val="003B48B0"/>
    <w:rsid w:val="003B5BBA"/>
    <w:rsid w:val="003B653B"/>
    <w:rsid w:val="003B7567"/>
    <w:rsid w:val="003B761F"/>
    <w:rsid w:val="003B768D"/>
    <w:rsid w:val="003B76CB"/>
    <w:rsid w:val="003B7768"/>
    <w:rsid w:val="003B7B81"/>
    <w:rsid w:val="003B7EAD"/>
    <w:rsid w:val="003C0C0D"/>
    <w:rsid w:val="003C0E6B"/>
    <w:rsid w:val="003C0EB9"/>
    <w:rsid w:val="003C1177"/>
    <w:rsid w:val="003C192B"/>
    <w:rsid w:val="003C3878"/>
    <w:rsid w:val="003C3946"/>
    <w:rsid w:val="003C4214"/>
    <w:rsid w:val="003C4234"/>
    <w:rsid w:val="003C4E9C"/>
    <w:rsid w:val="003C5291"/>
    <w:rsid w:val="003C5915"/>
    <w:rsid w:val="003D03DF"/>
    <w:rsid w:val="003D3CE1"/>
    <w:rsid w:val="003D438C"/>
    <w:rsid w:val="003D4DB8"/>
    <w:rsid w:val="003D4E65"/>
    <w:rsid w:val="003D6245"/>
    <w:rsid w:val="003D748C"/>
    <w:rsid w:val="003E0296"/>
    <w:rsid w:val="003E072F"/>
    <w:rsid w:val="003E13F1"/>
    <w:rsid w:val="003E19CC"/>
    <w:rsid w:val="003E19E9"/>
    <w:rsid w:val="003E2210"/>
    <w:rsid w:val="003E2378"/>
    <w:rsid w:val="003E28FD"/>
    <w:rsid w:val="003E5A3E"/>
    <w:rsid w:val="003E5D24"/>
    <w:rsid w:val="003E6703"/>
    <w:rsid w:val="003E6D63"/>
    <w:rsid w:val="003E789D"/>
    <w:rsid w:val="003F02F7"/>
    <w:rsid w:val="003F0EDB"/>
    <w:rsid w:val="003F100B"/>
    <w:rsid w:val="003F130B"/>
    <w:rsid w:val="003F4C00"/>
    <w:rsid w:val="003F5228"/>
    <w:rsid w:val="003F6CF7"/>
    <w:rsid w:val="003F74C4"/>
    <w:rsid w:val="003F7BEE"/>
    <w:rsid w:val="00400438"/>
    <w:rsid w:val="00400C6E"/>
    <w:rsid w:val="00402B1D"/>
    <w:rsid w:val="004036C1"/>
    <w:rsid w:val="00403A8A"/>
    <w:rsid w:val="00403B5A"/>
    <w:rsid w:val="00404D2E"/>
    <w:rsid w:val="00406092"/>
    <w:rsid w:val="00406DDA"/>
    <w:rsid w:val="00410267"/>
    <w:rsid w:val="0041220C"/>
    <w:rsid w:val="004122C9"/>
    <w:rsid w:val="00412C25"/>
    <w:rsid w:val="00412EA4"/>
    <w:rsid w:val="00413830"/>
    <w:rsid w:val="00413AB0"/>
    <w:rsid w:val="004146E8"/>
    <w:rsid w:val="004149D3"/>
    <w:rsid w:val="00414D1D"/>
    <w:rsid w:val="00414DFC"/>
    <w:rsid w:val="00415341"/>
    <w:rsid w:val="00415C76"/>
    <w:rsid w:val="00416357"/>
    <w:rsid w:val="00416DBE"/>
    <w:rsid w:val="004176A8"/>
    <w:rsid w:val="00417819"/>
    <w:rsid w:val="00417905"/>
    <w:rsid w:val="00417F18"/>
    <w:rsid w:val="00420A2F"/>
    <w:rsid w:val="004211A6"/>
    <w:rsid w:val="004215F7"/>
    <w:rsid w:val="0042189B"/>
    <w:rsid w:val="00421FB7"/>
    <w:rsid w:val="004230AB"/>
    <w:rsid w:val="00424542"/>
    <w:rsid w:val="00424D01"/>
    <w:rsid w:val="004255A9"/>
    <w:rsid w:val="00426F2C"/>
    <w:rsid w:val="00427030"/>
    <w:rsid w:val="00431AFA"/>
    <w:rsid w:val="00432841"/>
    <w:rsid w:val="00432D79"/>
    <w:rsid w:val="00434412"/>
    <w:rsid w:val="00435114"/>
    <w:rsid w:val="00435B4A"/>
    <w:rsid w:val="00435ECE"/>
    <w:rsid w:val="0043770D"/>
    <w:rsid w:val="00437D92"/>
    <w:rsid w:val="00440923"/>
    <w:rsid w:val="0044101A"/>
    <w:rsid w:val="00441ADD"/>
    <w:rsid w:val="00441C3E"/>
    <w:rsid w:val="004430BC"/>
    <w:rsid w:val="00443A3F"/>
    <w:rsid w:val="00443C6F"/>
    <w:rsid w:val="0044515E"/>
    <w:rsid w:val="00445E7D"/>
    <w:rsid w:val="00446281"/>
    <w:rsid w:val="00446738"/>
    <w:rsid w:val="004500C4"/>
    <w:rsid w:val="0045060C"/>
    <w:rsid w:val="0045239F"/>
    <w:rsid w:val="00452434"/>
    <w:rsid w:val="00452AA6"/>
    <w:rsid w:val="00452B83"/>
    <w:rsid w:val="00455C61"/>
    <w:rsid w:val="0045609E"/>
    <w:rsid w:val="004562AA"/>
    <w:rsid w:val="00456BE6"/>
    <w:rsid w:val="00460F51"/>
    <w:rsid w:val="004614E7"/>
    <w:rsid w:val="0046195F"/>
    <w:rsid w:val="004621CF"/>
    <w:rsid w:val="00462587"/>
    <w:rsid w:val="00463162"/>
    <w:rsid w:val="00463A44"/>
    <w:rsid w:val="00465483"/>
    <w:rsid w:val="00472CBD"/>
    <w:rsid w:val="004736A7"/>
    <w:rsid w:val="00473792"/>
    <w:rsid w:val="004744DD"/>
    <w:rsid w:val="00474949"/>
    <w:rsid w:val="00476D2A"/>
    <w:rsid w:val="00477E3C"/>
    <w:rsid w:val="00477F54"/>
    <w:rsid w:val="00480561"/>
    <w:rsid w:val="0048246E"/>
    <w:rsid w:val="00484491"/>
    <w:rsid w:val="00485712"/>
    <w:rsid w:val="004858E2"/>
    <w:rsid w:val="0048624C"/>
    <w:rsid w:val="00486926"/>
    <w:rsid w:val="004875B9"/>
    <w:rsid w:val="00487665"/>
    <w:rsid w:val="0049001C"/>
    <w:rsid w:val="0049026E"/>
    <w:rsid w:val="0049091B"/>
    <w:rsid w:val="00491006"/>
    <w:rsid w:val="00492C50"/>
    <w:rsid w:val="00493DF0"/>
    <w:rsid w:val="004944F7"/>
    <w:rsid w:val="0049611B"/>
    <w:rsid w:val="00497609"/>
    <w:rsid w:val="004A05AE"/>
    <w:rsid w:val="004A168F"/>
    <w:rsid w:val="004A2CAF"/>
    <w:rsid w:val="004A2DE2"/>
    <w:rsid w:val="004A358B"/>
    <w:rsid w:val="004A452A"/>
    <w:rsid w:val="004A52A9"/>
    <w:rsid w:val="004A7F98"/>
    <w:rsid w:val="004B0A4C"/>
    <w:rsid w:val="004B0B49"/>
    <w:rsid w:val="004B0D2F"/>
    <w:rsid w:val="004B167F"/>
    <w:rsid w:val="004B1B50"/>
    <w:rsid w:val="004B1BC7"/>
    <w:rsid w:val="004B2CBD"/>
    <w:rsid w:val="004B47AB"/>
    <w:rsid w:val="004B6174"/>
    <w:rsid w:val="004C0465"/>
    <w:rsid w:val="004C36BB"/>
    <w:rsid w:val="004C474F"/>
    <w:rsid w:val="004C47D2"/>
    <w:rsid w:val="004C6063"/>
    <w:rsid w:val="004C6064"/>
    <w:rsid w:val="004C735B"/>
    <w:rsid w:val="004C7C8F"/>
    <w:rsid w:val="004D2691"/>
    <w:rsid w:val="004D2C25"/>
    <w:rsid w:val="004D35F6"/>
    <w:rsid w:val="004D3647"/>
    <w:rsid w:val="004D46EE"/>
    <w:rsid w:val="004D4F4D"/>
    <w:rsid w:val="004D5C41"/>
    <w:rsid w:val="004D5D77"/>
    <w:rsid w:val="004D6284"/>
    <w:rsid w:val="004D6DC5"/>
    <w:rsid w:val="004D6F51"/>
    <w:rsid w:val="004D726F"/>
    <w:rsid w:val="004E0308"/>
    <w:rsid w:val="004E07EF"/>
    <w:rsid w:val="004E1E6C"/>
    <w:rsid w:val="004E3207"/>
    <w:rsid w:val="004E4709"/>
    <w:rsid w:val="004E593C"/>
    <w:rsid w:val="004E5D1B"/>
    <w:rsid w:val="004E6226"/>
    <w:rsid w:val="004E697D"/>
    <w:rsid w:val="004E6D54"/>
    <w:rsid w:val="004E7E5B"/>
    <w:rsid w:val="004F084F"/>
    <w:rsid w:val="004F1A3F"/>
    <w:rsid w:val="004F1AEE"/>
    <w:rsid w:val="004F2031"/>
    <w:rsid w:val="004F27F5"/>
    <w:rsid w:val="004F28CB"/>
    <w:rsid w:val="004F3047"/>
    <w:rsid w:val="004F4148"/>
    <w:rsid w:val="004F4881"/>
    <w:rsid w:val="004F4AE5"/>
    <w:rsid w:val="004F587C"/>
    <w:rsid w:val="004F6720"/>
    <w:rsid w:val="00501150"/>
    <w:rsid w:val="005012C3"/>
    <w:rsid w:val="005023F0"/>
    <w:rsid w:val="005036DF"/>
    <w:rsid w:val="00503C09"/>
    <w:rsid w:val="00504497"/>
    <w:rsid w:val="005047FD"/>
    <w:rsid w:val="0050699E"/>
    <w:rsid w:val="00506B0B"/>
    <w:rsid w:val="00506CA1"/>
    <w:rsid w:val="0050736A"/>
    <w:rsid w:val="00507F75"/>
    <w:rsid w:val="0051017D"/>
    <w:rsid w:val="00511CAE"/>
    <w:rsid w:val="005140EF"/>
    <w:rsid w:val="00514696"/>
    <w:rsid w:val="00514A85"/>
    <w:rsid w:val="005158AD"/>
    <w:rsid w:val="00516D9E"/>
    <w:rsid w:val="0051740A"/>
    <w:rsid w:val="00517C44"/>
    <w:rsid w:val="00521A89"/>
    <w:rsid w:val="00522FF4"/>
    <w:rsid w:val="00523CAF"/>
    <w:rsid w:val="0052432D"/>
    <w:rsid w:val="0052484A"/>
    <w:rsid w:val="00524EA1"/>
    <w:rsid w:val="00525ADF"/>
    <w:rsid w:val="005262A0"/>
    <w:rsid w:val="00530920"/>
    <w:rsid w:val="00530EE4"/>
    <w:rsid w:val="00532E7F"/>
    <w:rsid w:val="005341AE"/>
    <w:rsid w:val="00534BB0"/>
    <w:rsid w:val="00534C80"/>
    <w:rsid w:val="00535000"/>
    <w:rsid w:val="005354DD"/>
    <w:rsid w:val="005358A3"/>
    <w:rsid w:val="00537B19"/>
    <w:rsid w:val="0054060F"/>
    <w:rsid w:val="00540EDE"/>
    <w:rsid w:val="0054147C"/>
    <w:rsid w:val="005415EE"/>
    <w:rsid w:val="00542377"/>
    <w:rsid w:val="00542D6B"/>
    <w:rsid w:val="00543268"/>
    <w:rsid w:val="005436DE"/>
    <w:rsid w:val="00544313"/>
    <w:rsid w:val="00545758"/>
    <w:rsid w:val="00547877"/>
    <w:rsid w:val="00547B3D"/>
    <w:rsid w:val="00547C2A"/>
    <w:rsid w:val="0055047A"/>
    <w:rsid w:val="00550F02"/>
    <w:rsid w:val="00552B54"/>
    <w:rsid w:val="00554B96"/>
    <w:rsid w:val="00555B9E"/>
    <w:rsid w:val="00556EE8"/>
    <w:rsid w:val="005601FF"/>
    <w:rsid w:val="00561A57"/>
    <w:rsid w:val="005620B2"/>
    <w:rsid w:val="005632A3"/>
    <w:rsid w:val="00563B6E"/>
    <w:rsid w:val="00563CAD"/>
    <w:rsid w:val="00564DB1"/>
    <w:rsid w:val="005656E1"/>
    <w:rsid w:val="00565B00"/>
    <w:rsid w:val="00566887"/>
    <w:rsid w:val="005704E4"/>
    <w:rsid w:val="0057085E"/>
    <w:rsid w:val="00570A82"/>
    <w:rsid w:val="00570E4D"/>
    <w:rsid w:val="00570F5D"/>
    <w:rsid w:val="0057165C"/>
    <w:rsid w:val="005716D0"/>
    <w:rsid w:val="005718F1"/>
    <w:rsid w:val="005728F7"/>
    <w:rsid w:val="00572A82"/>
    <w:rsid w:val="0057370A"/>
    <w:rsid w:val="00574E92"/>
    <w:rsid w:val="00575563"/>
    <w:rsid w:val="00575EB9"/>
    <w:rsid w:val="00576061"/>
    <w:rsid w:val="005772AF"/>
    <w:rsid w:val="00577A3D"/>
    <w:rsid w:val="00580FE1"/>
    <w:rsid w:val="00580FF4"/>
    <w:rsid w:val="00581280"/>
    <w:rsid w:val="00581E58"/>
    <w:rsid w:val="00582ACA"/>
    <w:rsid w:val="005840E0"/>
    <w:rsid w:val="00585C59"/>
    <w:rsid w:val="00585F70"/>
    <w:rsid w:val="00586697"/>
    <w:rsid w:val="005868CA"/>
    <w:rsid w:val="00586C08"/>
    <w:rsid w:val="0059160B"/>
    <w:rsid w:val="005916AB"/>
    <w:rsid w:val="005916BA"/>
    <w:rsid w:val="005916C7"/>
    <w:rsid w:val="00592984"/>
    <w:rsid w:val="00592DA7"/>
    <w:rsid w:val="00593618"/>
    <w:rsid w:val="005972A2"/>
    <w:rsid w:val="00597803"/>
    <w:rsid w:val="00597A92"/>
    <w:rsid w:val="005A02D7"/>
    <w:rsid w:val="005A1C8D"/>
    <w:rsid w:val="005A2747"/>
    <w:rsid w:val="005A3C81"/>
    <w:rsid w:val="005A4395"/>
    <w:rsid w:val="005A4A79"/>
    <w:rsid w:val="005A4AE7"/>
    <w:rsid w:val="005A530A"/>
    <w:rsid w:val="005A7121"/>
    <w:rsid w:val="005B18F0"/>
    <w:rsid w:val="005B25E8"/>
    <w:rsid w:val="005B3CF3"/>
    <w:rsid w:val="005B48FA"/>
    <w:rsid w:val="005B68C1"/>
    <w:rsid w:val="005B6B8D"/>
    <w:rsid w:val="005B6C5E"/>
    <w:rsid w:val="005C02BD"/>
    <w:rsid w:val="005C11B4"/>
    <w:rsid w:val="005C150A"/>
    <w:rsid w:val="005C183C"/>
    <w:rsid w:val="005C2D7C"/>
    <w:rsid w:val="005C2E88"/>
    <w:rsid w:val="005C2FFB"/>
    <w:rsid w:val="005C3418"/>
    <w:rsid w:val="005C4866"/>
    <w:rsid w:val="005C5BE8"/>
    <w:rsid w:val="005C687B"/>
    <w:rsid w:val="005C70C1"/>
    <w:rsid w:val="005C73F5"/>
    <w:rsid w:val="005C7577"/>
    <w:rsid w:val="005C7A14"/>
    <w:rsid w:val="005D039E"/>
    <w:rsid w:val="005D0A6D"/>
    <w:rsid w:val="005D1A23"/>
    <w:rsid w:val="005D28D7"/>
    <w:rsid w:val="005D28DE"/>
    <w:rsid w:val="005D3E5D"/>
    <w:rsid w:val="005D6CE5"/>
    <w:rsid w:val="005E1E7F"/>
    <w:rsid w:val="005E26CF"/>
    <w:rsid w:val="005E38E0"/>
    <w:rsid w:val="005E3ADC"/>
    <w:rsid w:val="005E43B6"/>
    <w:rsid w:val="005E61BB"/>
    <w:rsid w:val="005E7C70"/>
    <w:rsid w:val="005E7DE1"/>
    <w:rsid w:val="005E7E5F"/>
    <w:rsid w:val="005F0D6C"/>
    <w:rsid w:val="005F1273"/>
    <w:rsid w:val="005F1863"/>
    <w:rsid w:val="005F3958"/>
    <w:rsid w:val="005F5322"/>
    <w:rsid w:val="005F546C"/>
    <w:rsid w:val="005F5472"/>
    <w:rsid w:val="005F655F"/>
    <w:rsid w:val="005F65D0"/>
    <w:rsid w:val="0060131A"/>
    <w:rsid w:val="00601360"/>
    <w:rsid w:val="00601765"/>
    <w:rsid w:val="00601933"/>
    <w:rsid w:val="00602639"/>
    <w:rsid w:val="0060410D"/>
    <w:rsid w:val="0060431F"/>
    <w:rsid w:val="00606036"/>
    <w:rsid w:val="00606E1E"/>
    <w:rsid w:val="006073A7"/>
    <w:rsid w:val="00610F40"/>
    <w:rsid w:val="00612183"/>
    <w:rsid w:val="00612EA8"/>
    <w:rsid w:val="00612FC6"/>
    <w:rsid w:val="006148FD"/>
    <w:rsid w:val="0061645A"/>
    <w:rsid w:val="00617641"/>
    <w:rsid w:val="00617B87"/>
    <w:rsid w:val="006211E7"/>
    <w:rsid w:val="00621F09"/>
    <w:rsid w:val="00622508"/>
    <w:rsid w:val="0062459E"/>
    <w:rsid w:val="00624BA8"/>
    <w:rsid w:val="006251CE"/>
    <w:rsid w:val="006252A0"/>
    <w:rsid w:val="00625932"/>
    <w:rsid w:val="00626415"/>
    <w:rsid w:val="0062713E"/>
    <w:rsid w:val="006279A2"/>
    <w:rsid w:val="00627DE4"/>
    <w:rsid w:val="006301E0"/>
    <w:rsid w:val="00630E3E"/>
    <w:rsid w:val="0063154B"/>
    <w:rsid w:val="00631977"/>
    <w:rsid w:val="0063203C"/>
    <w:rsid w:val="0063456C"/>
    <w:rsid w:val="00640C2E"/>
    <w:rsid w:val="00640C6D"/>
    <w:rsid w:val="00640CBB"/>
    <w:rsid w:val="006425B9"/>
    <w:rsid w:val="00642BA0"/>
    <w:rsid w:val="00643250"/>
    <w:rsid w:val="00643AC1"/>
    <w:rsid w:val="00644F74"/>
    <w:rsid w:val="00645281"/>
    <w:rsid w:val="00645282"/>
    <w:rsid w:val="006459DE"/>
    <w:rsid w:val="00646DDF"/>
    <w:rsid w:val="00647E12"/>
    <w:rsid w:val="00647ECF"/>
    <w:rsid w:val="006515DC"/>
    <w:rsid w:val="006517C8"/>
    <w:rsid w:val="006518F9"/>
    <w:rsid w:val="006527AD"/>
    <w:rsid w:val="00654275"/>
    <w:rsid w:val="00654ACE"/>
    <w:rsid w:val="00654DAF"/>
    <w:rsid w:val="00655379"/>
    <w:rsid w:val="0065563C"/>
    <w:rsid w:val="006672FA"/>
    <w:rsid w:val="00667EF4"/>
    <w:rsid w:val="006702AD"/>
    <w:rsid w:val="00670893"/>
    <w:rsid w:val="00670AD5"/>
    <w:rsid w:val="00670B62"/>
    <w:rsid w:val="0067152A"/>
    <w:rsid w:val="006721F4"/>
    <w:rsid w:val="00672E4D"/>
    <w:rsid w:val="00673AC3"/>
    <w:rsid w:val="006753BF"/>
    <w:rsid w:val="00675C48"/>
    <w:rsid w:val="0067643A"/>
    <w:rsid w:val="006765CE"/>
    <w:rsid w:val="00676BAF"/>
    <w:rsid w:val="00677B82"/>
    <w:rsid w:val="00680906"/>
    <w:rsid w:val="00680FD9"/>
    <w:rsid w:val="006832CE"/>
    <w:rsid w:val="006847F1"/>
    <w:rsid w:val="006859AB"/>
    <w:rsid w:val="006865BF"/>
    <w:rsid w:val="006867C5"/>
    <w:rsid w:val="00686CF3"/>
    <w:rsid w:val="00686E81"/>
    <w:rsid w:val="00687380"/>
    <w:rsid w:val="00687449"/>
    <w:rsid w:val="00690FBA"/>
    <w:rsid w:val="0069188F"/>
    <w:rsid w:val="0069683F"/>
    <w:rsid w:val="006971B7"/>
    <w:rsid w:val="00697BC0"/>
    <w:rsid w:val="006A172F"/>
    <w:rsid w:val="006A1FC3"/>
    <w:rsid w:val="006A2CC3"/>
    <w:rsid w:val="006A35CA"/>
    <w:rsid w:val="006A4B71"/>
    <w:rsid w:val="006A5BA2"/>
    <w:rsid w:val="006A62B5"/>
    <w:rsid w:val="006A62BB"/>
    <w:rsid w:val="006A7A93"/>
    <w:rsid w:val="006B18F0"/>
    <w:rsid w:val="006B2CB5"/>
    <w:rsid w:val="006B4AB1"/>
    <w:rsid w:val="006B58BB"/>
    <w:rsid w:val="006B650C"/>
    <w:rsid w:val="006C031C"/>
    <w:rsid w:val="006C0F62"/>
    <w:rsid w:val="006C1CB4"/>
    <w:rsid w:val="006C4D29"/>
    <w:rsid w:val="006C51C5"/>
    <w:rsid w:val="006C7B20"/>
    <w:rsid w:val="006C7B52"/>
    <w:rsid w:val="006D0389"/>
    <w:rsid w:val="006D053B"/>
    <w:rsid w:val="006D165D"/>
    <w:rsid w:val="006D2027"/>
    <w:rsid w:val="006D292C"/>
    <w:rsid w:val="006D38A5"/>
    <w:rsid w:val="006D45B7"/>
    <w:rsid w:val="006D5341"/>
    <w:rsid w:val="006D5888"/>
    <w:rsid w:val="006D6693"/>
    <w:rsid w:val="006E008A"/>
    <w:rsid w:val="006E0364"/>
    <w:rsid w:val="006E1F39"/>
    <w:rsid w:val="006E60DB"/>
    <w:rsid w:val="006E7002"/>
    <w:rsid w:val="006E75C4"/>
    <w:rsid w:val="006F284F"/>
    <w:rsid w:val="006F3096"/>
    <w:rsid w:val="006F3258"/>
    <w:rsid w:val="006F3E81"/>
    <w:rsid w:val="006F3EF1"/>
    <w:rsid w:val="006F6771"/>
    <w:rsid w:val="006F786A"/>
    <w:rsid w:val="006F7ABE"/>
    <w:rsid w:val="006F7E72"/>
    <w:rsid w:val="00700785"/>
    <w:rsid w:val="00701744"/>
    <w:rsid w:val="00701AF4"/>
    <w:rsid w:val="00701D46"/>
    <w:rsid w:val="007051D5"/>
    <w:rsid w:val="007061F3"/>
    <w:rsid w:val="00707265"/>
    <w:rsid w:val="00707FCE"/>
    <w:rsid w:val="00712C57"/>
    <w:rsid w:val="0071305A"/>
    <w:rsid w:val="00713636"/>
    <w:rsid w:val="00714250"/>
    <w:rsid w:val="00714AF8"/>
    <w:rsid w:val="00714D2B"/>
    <w:rsid w:val="0071777E"/>
    <w:rsid w:val="00720262"/>
    <w:rsid w:val="00720E57"/>
    <w:rsid w:val="007213A5"/>
    <w:rsid w:val="00721694"/>
    <w:rsid w:val="007217B4"/>
    <w:rsid w:val="00722AC4"/>
    <w:rsid w:val="0072348D"/>
    <w:rsid w:val="00723531"/>
    <w:rsid w:val="00725338"/>
    <w:rsid w:val="00725373"/>
    <w:rsid w:val="00725F8E"/>
    <w:rsid w:val="0072741D"/>
    <w:rsid w:val="00727607"/>
    <w:rsid w:val="00727E42"/>
    <w:rsid w:val="007307CB"/>
    <w:rsid w:val="00730847"/>
    <w:rsid w:val="007309C2"/>
    <w:rsid w:val="00730DCF"/>
    <w:rsid w:val="007316CF"/>
    <w:rsid w:val="0073405C"/>
    <w:rsid w:val="00734494"/>
    <w:rsid w:val="00734D8F"/>
    <w:rsid w:val="00735AA3"/>
    <w:rsid w:val="007363DC"/>
    <w:rsid w:val="007377E1"/>
    <w:rsid w:val="0074104D"/>
    <w:rsid w:val="007411AE"/>
    <w:rsid w:val="00742852"/>
    <w:rsid w:val="00742869"/>
    <w:rsid w:val="00743691"/>
    <w:rsid w:val="00744278"/>
    <w:rsid w:val="00745A20"/>
    <w:rsid w:val="00746C60"/>
    <w:rsid w:val="00747347"/>
    <w:rsid w:val="00747EC6"/>
    <w:rsid w:val="00747F66"/>
    <w:rsid w:val="007508DE"/>
    <w:rsid w:val="007509A2"/>
    <w:rsid w:val="00750CD9"/>
    <w:rsid w:val="00751749"/>
    <w:rsid w:val="00751C32"/>
    <w:rsid w:val="00751E07"/>
    <w:rsid w:val="007525ED"/>
    <w:rsid w:val="0075265F"/>
    <w:rsid w:val="0075289B"/>
    <w:rsid w:val="00752D9E"/>
    <w:rsid w:val="00753FDB"/>
    <w:rsid w:val="007541F0"/>
    <w:rsid w:val="007544D4"/>
    <w:rsid w:val="00754ACC"/>
    <w:rsid w:val="0075640F"/>
    <w:rsid w:val="0075738C"/>
    <w:rsid w:val="0076105D"/>
    <w:rsid w:val="007627D4"/>
    <w:rsid w:val="00763124"/>
    <w:rsid w:val="00763A7E"/>
    <w:rsid w:val="00763B23"/>
    <w:rsid w:val="007644BF"/>
    <w:rsid w:val="00764782"/>
    <w:rsid w:val="0076609F"/>
    <w:rsid w:val="0076625E"/>
    <w:rsid w:val="00766668"/>
    <w:rsid w:val="00767454"/>
    <w:rsid w:val="007715BB"/>
    <w:rsid w:val="00772340"/>
    <w:rsid w:val="00772980"/>
    <w:rsid w:val="007730B3"/>
    <w:rsid w:val="00774668"/>
    <w:rsid w:val="00776F9A"/>
    <w:rsid w:val="0077701B"/>
    <w:rsid w:val="00780DE7"/>
    <w:rsid w:val="007816D2"/>
    <w:rsid w:val="00782A8E"/>
    <w:rsid w:val="00782C87"/>
    <w:rsid w:val="00782E3E"/>
    <w:rsid w:val="007840F3"/>
    <w:rsid w:val="007846AC"/>
    <w:rsid w:val="007846BB"/>
    <w:rsid w:val="00785CCD"/>
    <w:rsid w:val="00786383"/>
    <w:rsid w:val="00786B23"/>
    <w:rsid w:val="007872DF"/>
    <w:rsid w:val="00790FB2"/>
    <w:rsid w:val="00792A28"/>
    <w:rsid w:val="00793858"/>
    <w:rsid w:val="00793C1A"/>
    <w:rsid w:val="00794382"/>
    <w:rsid w:val="00794B8A"/>
    <w:rsid w:val="007956B7"/>
    <w:rsid w:val="00795BC9"/>
    <w:rsid w:val="007A04AF"/>
    <w:rsid w:val="007A0B33"/>
    <w:rsid w:val="007A0E6F"/>
    <w:rsid w:val="007A0F67"/>
    <w:rsid w:val="007A12F0"/>
    <w:rsid w:val="007A191D"/>
    <w:rsid w:val="007A206A"/>
    <w:rsid w:val="007A22BA"/>
    <w:rsid w:val="007A25C3"/>
    <w:rsid w:val="007A2BB2"/>
    <w:rsid w:val="007A314F"/>
    <w:rsid w:val="007A44D9"/>
    <w:rsid w:val="007A4BC5"/>
    <w:rsid w:val="007A7DD0"/>
    <w:rsid w:val="007B01CA"/>
    <w:rsid w:val="007B0366"/>
    <w:rsid w:val="007B045C"/>
    <w:rsid w:val="007B1D25"/>
    <w:rsid w:val="007B26FB"/>
    <w:rsid w:val="007B346B"/>
    <w:rsid w:val="007B34D7"/>
    <w:rsid w:val="007B43F1"/>
    <w:rsid w:val="007B4554"/>
    <w:rsid w:val="007B470B"/>
    <w:rsid w:val="007B5298"/>
    <w:rsid w:val="007B530D"/>
    <w:rsid w:val="007B6230"/>
    <w:rsid w:val="007B6463"/>
    <w:rsid w:val="007B695E"/>
    <w:rsid w:val="007B73DE"/>
    <w:rsid w:val="007B7BCE"/>
    <w:rsid w:val="007B7BE3"/>
    <w:rsid w:val="007C7447"/>
    <w:rsid w:val="007D0D1B"/>
    <w:rsid w:val="007D248F"/>
    <w:rsid w:val="007D2B03"/>
    <w:rsid w:val="007D4274"/>
    <w:rsid w:val="007D4750"/>
    <w:rsid w:val="007D4B43"/>
    <w:rsid w:val="007D557F"/>
    <w:rsid w:val="007D6285"/>
    <w:rsid w:val="007D65D3"/>
    <w:rsid w:val="007D698C"/>
    <w:rsid w:val="007D6AFF"/>
    <w:rsid w:val="007E037B"/>
    <w:rsid w:val="007E0614"/>
    <w:rsid w:val="007E0780"/>
    <w:rsid w:val="007E2183"/>
    <w:rsid w:val="007E2BB1"/>
    <w:rsid w:val="007E36A4"/>
    <w:rsid w:val="007E37C5"/>
    <w:rsid w:val="007E38C2"/>
    <w:rsid w:val="007E46FE"/>
    <w:rsid w:val="007E6497"/>
    <w:rsid w:val="007E65D4"/>
    <w:rsid w:val="007E7D4F"/>
    <w:rsid w:val="007F0109"/>
    <w:rsid w:val="007F022A"/>
    <w:rsid w:val="007F0636"/>
    <w:rsid w:val="007F108E"/>
    <w:rsid w:val="007F3356"/>
    <w:rsid w:val="007F483A"/>
    <w:rsid w:val="007F4D37"/>
    <w:rsid w:val="007F5CEB"/>
    <w:rsid w:val="007F7322"/>
    <w:rsid w:val="007F78D7"/>
    <w:rsid w:val="007F7F70"/>
    <w:rsid w:val="00800B19"/>
    <w:rsid w:val="00801A32"/>
    <w:rsid w:val="00801BBC"/>
    <w:rsid w:val="008034A9"/>
    <w:rsid w:val="00804202"/>
    <w:rsid w:val="00804863"/>
    <w:rsid w:val="0080540B"/>
    <w:rsid w:val="00807229"/>
    <w:rsid w:val="00807938"/>
    <w:rsid w:val="00811356"/>
    <w:rsid w:val="008123FE"/>
    <w:rsid w:val="00814623"/>
    <w:rsid w:val="0081506A"/>
    <w:rsid w:val="0081569B"/>
    <w:rsid w:val="008158FF"/>
    <w:rsid w:val="00815CF6"/>
    <w:rsid w:val="00816310"/>
    <w:rsid w:val="00821755"/>
    <w:rsid w:val="00822805"/>
    <w:rsid w:val="00822CFA"/>
    <w:rsid w:val="008233FE"/>
    <w:rsid w:val="00825657"/>
    <w:rsid w:val="0082642D"/>
    <w:rsid w:val="00826777"/>
    <w:rsid w:val="00826C0C"/>
    <w:rsid w:val="00826C89"/>
    <w:rsid w:val="00826C8F"/>
    <w:rsid w:val="0083063A"/>
    <w:rsid w:val="00830C06"/>
    <w:rsid w:val="00831516"/>
    <w:rsid w:val="00832BB6"/>
    <w:rsid w:val="00833DB6"/>
    <w:rsid w:val="00834F97"/>
    <w:rsid w:val="00835C4B"/>
    <w:rsid w:val="00835DF9"/>
    <w:rsid w:val="0083686B"/>
    <w:rsid w:val="00836FFE"/>
    <w:rsid w:val="00837627"/>
    <w:rsid w:val="0083774F"/>
    <w:rsid w:val="00837889"/>
    <w:rsid w:val="00840597"/>
    <w:rsid w:val="00840B3F"/>
    <w:rsid w:val="00840E82"/>
    <w:rsid w:val="0084104E"/>
    <w:rsid w:val="0084173B"/>
    <w:rsid w:val="00843A54"/>
    <w:rsid w:val="0084585E"/>
    <w:rsid w:val="00846218"/>
    <w:rsid w:val="008472F0"/>
    <w:rsid w:val="0084758D"/>
    <w:rsid w:val="0085039C"/>
    <w:rsid w:val="00851895"/>
    <w:rsid w:val="008524DB"/>
    <w:rsid w:val="00852859"/>
    <w:rsid w:val="00852A8B"/>
    <w:rsid w:val="00853EFC"/>
    <w:rsid w:val="00855F53"/>
    <w:rsid w:val="00860E9B"/>
    <w:rsid w:val="0086103F"/>
    <w:rsid w:val="0086163E"/>
    <w:rsid w:val="00861EA0"/>
    <w:rsid w:val="00863A7B"/>
    <w:rsid w:val="0086427C"/>
    <w:rsid w:val="008675CC"/>
    <w:rsid w:val="00867946"/>
    <w:rsid w:val="00867A5E"/>
    <w:rsid w:val="00867AE4"/>
    <w:rsid w:val="00870794"/>
    <w:rsid w:val="0087211D"/>
    <w:rsid w:val="008726A3"/>
    <w:rsid w:val="0087317A"/>
    <w:rsid w:val="00875328"/>
    <w:rsid w:val="008774FD"/>
    <w:rsid w:val="0087774E"/>
    <w:rsid w:val="00880B0F"/>
    <w:rsid w:val="008819E7"/>
    <w:rsid w:val="00882475"/>
    <w:rsid w:val="00883993"/>
    <w:rsid w:val="0088422E"/>
    <w:rsid w:val="00884AC0"/>
    <w:rsid w:val="00885E3F"/>
    <w:rsid w:val="0088703C"/>
    <w:rsid w:val="008871AA"/>
    <w:rsid w:val="00887F4A"/>
    <w:rsid w:val="0089039D"/>
    <w:rsid w:val="008908BA"/>
    <w:rsid w:val="00890CD1"/>
    <w:rsid w:val="008914B1"/>
    <w:rsid w:val="00891A13"/>
    <w:rsid w:val="00891D40"/>
    <w:rsid w:val="00891E91"/>
    <w:rsid w:val="00892CDD"/>
    <w:rsid w:val="0089453A"/>
    <w:rsid w:val="00896E98"/>
    <w:rsid w:val="008974A0"/>
    <w:rsid w:val="008A04D3"/>
    <w:rsid w:val="008A2828"/>
    <w:rsid w:val="008A3365"/>
    <w:rsid w:val="008A3C52"/>
    <w:rsid w:val="008A4868"/>
    <w:rsid w:val="008A4C30"/>
    <w:rsid w:val="008A572F"/>
    <w:rsid w:val="008A6007"/>
    <w:rsid w:val="008A6789"/>
    <w:rsid w:val="008A7722"/>
    <w:rsid w:val="008B200F"/>
    <w:rsid w:val="008B23F4"/>
    <w:rsid w:val="008B40E9"/>
    <w:rsid w:val="008B46BB"/>
    <w:rsid w:val="008B46E3"/>
    <w:rsid w:val="008B4EC0"/>
    <w:rsid w:val="008B6A95"/>
    <w:rsid w:val="008C05C0"/>
    <w:rsid w:val="008C09C8"/>
    <w:rsid w:val="008C182E"/>
    <w:rsid w:val="008C190B"/>
    <w:rsid w:val="008C2483"/>
    <w:rsid w:val="008C3321"/>
    <w:rsid w:val="008C4899"/>
    <w:rsid w:val="008C496B"/>
    <w:rsid w:val="008C6077"/>
    <w:rsid w:val="008C6A47"/>
    <w:rsid w:val="008C6E8C"/>
    <w:rsid w:val="008C7313"/>
    <w:rsid w:val="008C7C21"/>
    <w:rsid w:val="008D0659"/>
    <w:rsid w:val="008D4E92"/>
    <w:rsid w:val="008D4F08"/>
    <w:rsid w:val="008D4FD5"/>
    <w:rsid w:val="008D571C"/>
    <w:rsid w:val="008D5CB0"/>
    <w:rsid w:val="008D60D8"/>
    <w:rsid w:val="008E1619"/>
    <w:rsid w:val="008E1A1F"/>
    <w:rsid w:val="008E2B00"/>
    <w:rsid w:val="008E56BD"/>
    <w:rsid w:val="008E7388"/>
    <w:rsid w:val="008E7DCC"/>
    <w:rsid w:val="008F0194"/>
    <w:rsid w:val="008F1B9A"/>
    <w:rsid w:val="008F3791"/>
    <w:rsid w:val="008F452C"/>
    <w:rsid w:val="008F5893"/>
    <w:rsid w:val="008F7317"/>
    <w:rsid w:val="0090071E"/>
    <w:rsid w:val="009040EC"/>
    <w:rsid w:val="00905478"/>
    <w:rsid w:val="00905F30"/>
    <w:rsid w:val="0090617B"/>
    <w:rsid w:val="009079E6"/>
    <w:rsid w:val="009103B5"/>
    <w:rsid w:val="009106CA"/>
    <w:rsid w:val="00910CC8"/>
    <w:rsid w:val="00911D8F"/>
    <w:rsid w:val="00912006"/>
    <w:rsid w:val="00913063"/>
    <w:rsid w:val="00914177"/>
    <w:rsid w:val="00914CE0"/>
    <w:rsid w:val="00915F52"/>
    <w:rsid w:val="009166E9"/>
    <w:rsid w:val="00916939"/>
    <w:rsid w:val="00921575"/>
    <w:rsid w:val="0092266B"/>
    <w:rsid w:val="0092325D"/>
    <w:rsid w:val="00923ED3"/>
    <w:rsid w:val="00923FDD"/>
    <w:rsid w:val="00925BA4"/>
    <w:rsid w:val="0092696B"/>
    <w:rsid w:val="00926C47"/>
    <w:rsid w:val="00927746"/>
    <w:rsid w:val="00927B23"/>
    <w:rsid w:val="009316FF"/>
    <w:rsid w:val="009340EE"/>
    <w:rsid w:val="0093436B"/>
    <w:rsid w:val="00936410"/>
    <w:rsid w:val="009368B8"/>
    <w:rsid w:val="00937459"/>
    <w:rsid w:val="009374C3"/>
    <w:rsid w:val="00937F74"/>
    <w:rsid w:val="00941D23"/>
    <w:rsid w:val="009435BE"/>
    <w:rsid w:val="00943F1B"/>
    <w:rsid w:val="00944204"/>
    <w:rsid w:val="0094633D"/>
    <w:rsid w:val="0094708E"/>
    <w:rsid w:val="0095043F"/>
    <w:rsid w:val="00950C13"/>
    <w:rsid w:val="00950E70"/>
    <w:rsid w:val="00950F29"/>
    <w:rsid w:val="00952FDB"/>
    <w:rsid w:val="0095340F"/>
    <w:rsid w:val="00954443"/>
    <w:rsid w:val="00954E82"/>
    <w:rsid w:val="00957036"/>
    <w:rsid w:val="009574D4"/>
    <w:rsid w:val="00957C21"/>
    <w:rsid w:val="00960179"/>
    <w:rsid w:val="00961A92"/>
    <w:rsid w:val="00964496"/>
    <w:rsid w:val="00964631"/>
    <w:rsid w:val="00964C83"/>
    <w:rsid w:val="00965FBD"/>
    <w:rsid w:val="00966C84"/>
    <w:rsid w:val="00966F9E"/>
    <w:rsid w:val="009674AB"/>
    <w:rsid w:val="00971AD9"/>
    <w:rsid w:val="00971B98"/>
    <w:rsid w:val="009721D5"/>
    <w:rsid w:val="009727E8"/>
    <w:rsid w:val="00973271"/>
    <w:rsid w:val="00974449"/>
    <w:rsid w:val="009751FE"/>
    <w:rsid w:val="009767B1"/>
    <w:rsid w:val="00977570"/>
    <w:rsid w:val="00977639"/>
    <w:rsid w:val="00980F84"/>
    <w:rsid w:val="00981509"/>
    <w:rsid w:val="009825D6"/>
    <w:rsid w:val="00982A28"/>
    <w:rsid w:val="00982D64"/>
    <w:rsid w:val="0098530E"/>
    <w:rsid w:val="00987F51"/>
    <w:rsid w:val="009912C9"/>
    <w:rsid w:val="00991723"/>
    <w:rsid w:val="00992181"/>
    <w:rsid w:val="00993DBA"/>
    <w:rsid w:val="00994424"/>
    <w:rsid w:val="009958B3"/>
    <w:rsid w:val="0099616E"/>
    <w:rsid w:val="009978EA"/>
    <w:rsid w:val="00997C14"/>
    <w:rsid w:val="009A19A5"/>
    <w:rsid w:val="009A1DAD"/>
    <w:rsid w:val="009A4161"/>
    <w:rsid w:val="009A4AE6"/>
    <w:rsid w:val="009A5041"/>
    <w:rsid w:val="009A634D"/>
    <w:rsid w:val="009B0C3B"/>
    <w:rsid w:val="009B14A2"/>
    <w:rsid w:val="009B18E3"/>
    <w:rsid w:val="009B2647"/>
    <w:rsid w:val="009B2C64"/>
    <w:rsid w:val="009B3932"/>
    <w:rsid w:val="009B3B0A"/>
    <w:rsid w:val="009B42E6"/>
    <w:rsid w:val="009B4BD1"/>
    <w:rsid w:val="009B5923"/>
    <w:rsid w:val="009B6B95"/>
    <w:rsid w:val="009C0912"/>
    <w:rsid w:val="009C10CD"/>
    <w:rsid w:val="009C19C6"/>
    <w:rsid w:val="009C1DE3"/>
    <w:rsid w:val="009C25B8"/>
    <w:rsid w:val="009C2E62"/>
    <w:rsid w:val="009C2E6B"/>
    <w:rsid w:val="009C3136"/>
    <w:rsid w:val="009C3328"/>
    <w:rsid w:val="009C5BBE"/>
    <w:rsid w:val="009C60BE"/>
    <w:rsid w:val="009C653D"/>
    <w:rsid w:val="009C6A85"/>
    <w:rsid w:val="009C7DA5"/>
    <w:rsid w:val="009C7E43"/>
    <w:rsid w:val="009D000A"/>
    <w:rsid w:val="009D0515"/>
    <w:rsid w:val="009D0A86"/>
    <w:rsid w:val="009D0DDA"/>
    <w:rsid w:val="009D3BB7"/>
    <w:rsid w:val="009D3EA0"/>
    <w:rsid w:val="009D5940"/>
    <w:rsid w:val="009D6975"/>
    <w:rsid w:val="009D72F8"/>
    <w:rsid w:val="009D7469"/>
    <w:rsid w:val="009D7F64"/>
    <w:rsid w:val="009E1ED4"/>
    <w:rsid w:val="009E312C"/>
    <w:rsid w:val="009E3565"/>
    <w:rsid w:val="009E4132"/>
    <w:rsid w:val="009E413D"/>
    <w:rsid w:val="009E6368"/>
    <w:rsid w:val="009E6899"/>
    <w:rsid w:val="009F1364"/>
    <w:rsid w:val="009F16F3"/>
    <w:rsid w:val="009F2ECC"/>
    <w:rsid w:val="009F3EC6"/>
    <w:rsid w:val="009F4199"/>
    <w:rsid w:val="009F4F03"/>
    <w:rsid w:val="009F55BC"/>
    <w:rsid w:val="009F63BE"/>
    <w:rsid w:val="009F7381"/>
    <w:rsid w:val="009F76E8"/>
    <w:rsid w:val="00A00BD2"/>
    <w:rsid w:val="00A00C72"/>
    <w:rsid w:val="00A00F47"/>
    <w:rsid w:val="00A01486"/>
    <w:rsid w:val="00A01FE6"/>
    <w:rsid w:val="00A04616"/>
    <w:rsid w:val="00A07CBE"/>
    <w:rsid w:val="00A11734"/>
    <w:rsid w:val="00A12224"/>
    <w:rsid w:val="00A13F26"/>
    <w:rsid w:val="00A15C17"/>
    <w:rsid w:val="00A16582"/>
    <w:rsid w:val="00A1689E"/>
    <w:rsid w:val="00A17841"/>
    <w:rsid w:val="00A21AD5"/>
    <w:rsid w:val="00A22281"/>
    <w:rsid w:val="00A2289A"/>
    <w:rsid w:val="00A229C5"/>
    <w:rsid w:val="00A2489F"/>
    <w:rsid w:val="00A255D9"/>
    <w:rsid w:val="00A25A32"/>
    <w:rsid w:val="00A26CC1"/>
    <w:rsid w:val="00A27039"/>
    <w:rsid w:val="00A27E25"/>
    <w:rsid w:val="00A3115E"/>
    <w:rsid w:val="00A3195A"/>
    <w:rsid w:val="00A32626"/>
    <w:rsid w:val="00A328CB"/>
    <w:rsid w:val="00A33694"/>
    <w:rsid w:val="00A33E36"/>
    <w:rsid w:val="00A34C33"/>
    <w:rsid w:val="00A3783C"/>
    <w:rsid w:val="00A40A2B"/>
    <w:rsid w:val="00A40B1C"/>
    <w:rsid w:val="00A41575"/>
    <w:rsid w:val="00A43975"/>
    <w:rsid w:val="00A44747"/>
    <w:rsid w:val="00A45995"/>
    <w:rsid w:val="00A4665F"/>
    <w:rsid w:val="00A4755B"/>
    <w:rsid w:val="00A50051"/>
    <w:rsid w:val="00A51F64"/>
    <w:rsid w:val="00A52742"/>
    <w:rsid w:val="00A529E2"/>
    <w:rsid w:val="00A52B93"/>
    <w:rsid w:val="00A53076"/>
    <w:rsid w:val="00A538BF"/>
    <w:rsid w:val="00A54EDF"/>
    <w:rsid w:val="00A5538B"/>
    <w:rsid w:val="00A557B8"/>
    <w:rsid w:val="00A56303"/>
    <w:rsid w:val="00A56BE3"/>
    <w:rsid w:val="00A56F24"/>
    <w:rsid w:val="00A577B3"/>
    <w:rsid w:val="00A57CEF"/>
    <w:rsid w:val="00A6083B"/>
    <w:rsid w:val="00A614EA"/>
    <w:rsid w:val="00A617FE"/>
    <w:rsid w:val="00A626C1"/>
    <w:rsid w:val="00A6313B"/>
    <w:rsid w:val="00A6375D"/>
    <w:rsid w:val="00A64C1F"/>
    <w:rsid w:val="00A661C0"/>
    <w:rsid w:val="00A66E9E"/>
    <w:rsid w:val="00A67993"/>
    <w:rsid w:val="00A70268"/>
    <w:rsid w:val="00A72E75"/>
    <w:rsid w:val="00A73042"/>
    <w:rsid w:val="00A742A5"/>
    <w:rsid w:val="00A753D1"/>
    <w:rsid w:val="00A7557B"/>
    <w:rsid w:val="00A757C1"/>
    <w:rsid w:val="00A75BDD"/>
    <w:rsid w:val="00A75D33"/>
    <w:rsid w:val="00A80765"/>
    <w:rsid w:val="00A823F4"/>
    <w:rsid w:val="00A82719"/>
    <w:rsid w:val="00A83883"/>
    <w:rsid w:val="00A85DED"/>
    <w:rsid w:val="00A91672"/>
    <w:rsid w:val="00A932AE"/>
    <w:rsid w:val="00A93B78"/>
    <w:rsid w:val="00A9403E"/>
    <w:rsid w:val="00A95206"/>
    <w:rsid w:val="00A953AC"/>
    <w:rsid w:val="00A95940"/>
    <w:rsid w:val="00A966C6"/>
    <w:rsid w:val="00A96846"/>
    <w:rsid w:val="00A96FE4"/>
    <w:rsid w:val="00A971BA"/>
    <w:rsid w:val="00AA23DD"/>
    <w:rsid w:val="00AA2A9A"/>
    <w:rsid w:val="00AA3779"/>
    <w:rsid w:val="00AA39B4"/>
    <w:rsid w:val="00AA5B8D"/>
    <w:rsid w:val="00AA6AF1"/>
    <w:rsid w:val="00AA6EAB"/>
    <w:rsid w:val="00AA6EB1"/>
    <w:rsid w:val="00AA707B"/>
    <w:rsid w:val="00AB0135"/>
    <w:rsid w:val="00AB13F5"/>
    <w:rsid w:val="00AB24AF"/>
    <w:rsid w:val="00AB47A7"/>
    <w:rsid w:val="00AB4B10"/>
    <w:rsid w:val="00AB5843"/>
    <w:rsid w:val="00AB6F69"/>
    <w:rsid w:val="00AB7B33"/>
    <w:rsid w:val="00AC0F45"/>
    <w:rsid w:val="00AC122E"/>
    <w:rsid w:val="00AC2116"/>
    <w:rsid w:val="00AC2383"/>
    <w:rsid w:val="00AC29B1"/>
    <w:rsid w:val="00AC2B9E"/>
    <w:rsid w:val="00AC30D3"/>
    <w:rsid w:val="00AC3132"/>
    <w:rsid w:val="00AC362A"/>
    <w:rsid w:val="00AC37FC"/>
    <w:rsid w:val="00AC4ECD"/>
    <w:rsid w:val="00AC5484"/>
    <w:rsid w:val="00AC6C24"/>
    <w:rsid w:val="00AC6CC5"/>
    <w:rsid w:val="00AC6E99"/>
    <w:rsid w:val="00AC7A31"/>
    <w:rsid w:val="00AD228E"/>
    <w:rsid w:val="00AD31DF"/>
    <w:rsid w:val="00AD382C"/>
    <w:rsid w:val="00AD3B84"/>
    <w:rsid w:val="00AD471E"/>
    <w:rsid w:val="00AD4B8D"/>
    <w:rsid w:val="00AD79F3"/>
    <w:rsid w:val="00AD7A92"/>
    <w:rsid w:val="00AD7B1F"/>
    <w:rsid w:val="00AE067F"/>
    <w:rsid w:val="00AE0D2A"/>
    <w:rsid w:val="00AE1658"/>
    <w:rsid w:val="00AE247E"/>
    <w:rsid w:val="00AE3DFC"/>
    <w:rsid w:val="00AE424D"/>
    <w:rsid w:val="00AE581E"/>
    <w:rsid w:val="00AE6E29"/>
    <w:rsid w:val="00AE7575"/>
    <w:rsid w:val="00AE77B8"/>
    <w:rsid w:val="00AF1366"/>
    <w:rsid w:val="00AF15EE"/>
    <w:rsid w:val="00AF1671"/>
    <w:rsid w:val="00AF169A"/>
    <w:rsid w:val="00AF2984"/>
    <w:rsid w:val="00AF30B1"/>
    <w:rsid w:val="00AF456B"/>
    <w:rsid w:val="00AF4C1A"/>
    <w:rsid w:val="00B01CD6"/>
    <w:rsid w:val="00B02178"/>
    <w:rsid w:val="00B02389"/>
    <w:rsid w:val="00B02792"/>
    <w:rsid w:val="00B03357"/>
    <w:rsid w:val="00B03891"/>
    <w:rsid w:val="00B03932"/>
    <w:rsid w:val="00B05CF6"/>
    <w:rsid w:val="00B07352"/>
    <w:rsid w:val="00B07C78"/>
    <w:rsid w:val="00B07D23"/>
    <w:rsid w:val="00B105A4"/>
    <w:rsid w:val="00B10BB9"/>
    <w:rsid w:val="00B12426"/>
    <w:rsid w:val="00B12AB6"/>
    <w:rsid w:val="00B13E31"/>
    <w:rsid w:val="00B1444A"/>
    <w:rsid w:val="00B162F0"/>
    <w:rsid w:val="00B166AE"/>
    <w:rsid w:val="00B20AC4"/>
    <w:rsid w:val="00B21461"/>
    <w:rsid w:val="00B21CCA"/>
    <w:rsid w:val="00B22593"/>
    <w:rsid w:val="00B2424B"/>
    <w:rsid w:val="00B24DAC"/>
    <w:rsid w:val="00B25AA5"/>
    <w:rsid w:val="00B26173"/>
    <w:rsid w:val="00B265E7"/>
    <w:rsid w:val="00B277E4"/>
    <w:rsid w:val="00B30483"/>
    <w:rsid w:val="00B306C8"/>
    <w:rsid w:val="00B30A0B"/>
    <w:rsid w:val="00B32C6C"/>
    <w:rsid w:val="00B3396E"/>
    <w:rsid w:val="00B33FAD"/>
    <w:rsid w:val="00B345FA"/>
    <w:rsid w:val="00B34AA4"/>
    <w:rsid w:val="00B35998"/>
    <w:rsid w:val="00B35BB7"/>
    <w:rsid w:val="00B37C7E"/>
    <w:rsid w:val="00B37E6B"/>
    <w:rsid w:val="00B40807"/>
    <w:rsid w:val="00B40DCF"/>
    <w:rsid w:val="00B413C0"/>
    <w:rsid w:val="00B41B1B"/>
    <w:rsid w:val="00B422CE"/>
    <w:rsid w:val="00B42839"/>
    <w:rsid w:val="00B430C8"/>
    <w:rsid w:val="00B433F2"/>
    <w:rsid w:val="00B45843"/>
    <w:rsid w:val="00B474DD"/>
    <w:rsid w:val="00B4756D"/>
    <w:rsid w:val="00B5018A"/>
    <w:rsid w:val="00B509B2"/>
    <w:rsid w:val="00B51A09"/>
    <w:rsid w:val="00B521CF"/>
    <w:rsid w:val="00B52B90"/>
    <w:rsid w:val="00B53075"/>
    <w:rsid w:val="00B54CAD"/>
    <w:rsid w:val="00B55879"/>
    <w:rsid w:val="00B55928"/>
    <w:rsid w:val="00B55A60"/>
    <w:rsid w:val="00B56A53"/>
    <w:rsid w:val="00B56CD8"/>
    <w:rsid w:val="00B5742E"/>
    <w:rsid w:val="00B5781B"/>
    <w:rsid w:val="00B57ED6"/>
    <w:rsid w:val="00B60579"/>
    <w:rsid w:val="00B6062F"/>
    <w:rsid w:val="00B6126C"/>
    <w:rsid w:val="00B616A3"/>
    <w:rsid w:val="00B62B33"/>
    <w:rsid w:val="00B62E7F"/>
    <w:rsid w:val="00B652DD"/>
    <w:rsid w:val="00B652ED"/>
    <w:rsid w:val="00B655E6"/>
    <w:rsid w:val="00B662BA"/>
    <w:rsid w:val="00B66582"/>
    <w:rsid w:val="00B672FF"/>
    <w:rsid w:val="00B676F3"/>
    <w:rsid w:val="00B677C8"/>
    <w:rsid w:val="00B71835"/>
    <w:rsid w:val="00B718E4"/>
    <w:rsid w:val="00B72253"/>
    <w:rsid w:val="00B7314B"/>
    <w:rsid w:val="00B74ADA"/>
    <w:rsid w:val="00B74B46"/>
    <w:rsid w:val="00B75B64"/>
    <w:rsid w:val="00B76076"/>
    <w:rsid w:val="00B7654B"/>
    <w:rsid w:val="00B77147"/>
    <w:rsid w:val="00B77C18"/>
    <w:rsid w:val="00B814F1"/>
    <w:rsid w:val="00B824DF"/>
    <w:rsid w:val="00B82ABE"/>
    <w:rsid w:val="00B82C86"/>
    <w:rsid w:val="00B83FD2"/>
    <w:rsid w:val="00B853F9"/>
    <w:rsid w:val="00B858D1"/>
    <w:rsid w:val="00B86533"/>
    <w:rsid w:val="00B87522"/>
    <w:rsid w:val="00B906E8"/>
    <w:rsid w:val="00B9115A"/>
    <w:rsid w:val="00B9331C"/>
    <w:rsid w:val="00B93721"/>
    <w:rsid w:val="00B944E8"/>
    <w:rsid w:val="00B96657"/>
    <w:rsid w:val="00B97C00"/>
    <w:rsid w:val="00BA0C17"/>
    <w:rsid w:val="00BA0D21"/>
    <w:rsid w:val="00BA2DD1"/>
    <w:rsid w:val="00BA3BAE"/>
    <w:rsid w:val="00BA4627"/>
    <w:rsid w:val="00BA4BF3"/>
    <w:rsid w:val="00BA563A"/>
    <w:rsid w:val="00BA5FCB"/>
    <w:rsid w:val="00BA680D"/>
    <w:rsid w:val="00BA69AB"/>
    <w:rsid w:val="00BA7E9F"/>
    <w:rsid w:val="00BB03D9"/>
    <w:rsid w:val="00BB06C5"/>
    <w:rsid w:val="00BB2C7D"/>
    <w:rsid w:val="00BB3990"/>
    <w:rsid w:val="00BB3DD1"/>
    <w:rsid w:val="00BB3DD6"/>
    <w:rsid w:val="00BB4260"/>
    <w:rsid w:val="00BB47C4"/>
    <w:rsid w:val="00BB53B2"/>
    <w:rsid w:val="00BB6C17"/>
    <w:rsid w:val="00BB75DD"/>
    <w:rsid w:val="00BC0848"/>
    <w:rsid w:val="00BC1281"/>
    <w:rsid w:val="00BC1E69"/>
    <w:rsid w:val="00BC2605"/>
    <w:rsid w:val="00BC3B48"/>
    <w:rsid w:val="00BC3E23"/>
    <w:rsid w:val="00BC4326"/>
    <w:rsid w:val="00BC5F66"/>
    <w:rsid w:val="00BD1B16"/>
    <w:rsid w:val="00BD1FA2"/>
    <w:rsid w:val="00BD2360"/>
    <w:rsid w:val="00BD2B59"/>
    <w:rsid w:val="00BD2D87"/>
    <w:rsid w:val="00BD2EFC"/>
    <w:rsid w:val="00BD39C2"/>
    <w:rsid w:val="00BD58BB"/>
    <w:rsid w:val="00BD64B2"/>
    <w:rsid w:val="00BD77AC"/>
    <w:rsid w:val="00BE08A6"/>
    <w:rsid w:val="00BE4873"/>
    <w:rsid w:val="00BE5D91"/>
    <w:rsid w:val="00BE5F1B"/>
    <w:rsid w:val="00BE63DB"/>
    <w:rsid w:val="00BE7641"/>
    <w:rsid w:val="00BE781D"/>
    <w:rsid w:val="00BE785F"/>
    <w:rsid w:val="00BF0804"/>
    <w:rsid w:val="00BF12AC"/>
    <w:rsid w:val="00BF1D1A"/>
    <w:rsid w:val="00BF4102"/>
    <w:rsid w:val="00BF4309"/>
    <w:rsid w:val="00BF52AB"/>
    <w:rsid w:val="00BF5E95"/>
    <w:rsid w:val="00C000AA"/>
    <w:rsid w:val="00C00BEE"/>
    <w:rsid w:val="00C00F5B"/>
    <w:rsid w:val="00C01A58"/>
    <w:rsid w:val="00C022F2"/>
    <w:rsid w:val="00C02D78"/>
    <w:rsid w:val="00C02ECC"/>
    <w:rsid w:val="00C0320A"/>
    <w:rsid w:val="00C0379D"/>
    <w:rsid w:val="00C0521E"/>
    <w:rsid w:val="00C05282"/>
    <w:rsid w:val="00C06A5A"/>
    <w:rsid w:val="00C06A5D"/>
    <w:rsid w:val="00C07487"/>
    <w:rsid w:val="00C10BEE"/>
    <w:rsid w:val="00C10DA9"/>
    <w:rsid w:val="00C11A60"/>
    <w:rsid w:val="00C11CF5"/>
    <w:rsid w:val="00C1283E"/>
    <w:rsid w:val="00C13315"/>
    <w:rsid w:val="00C13D5B"/>
    <w:rsid w:val="00C15C65"/>
    <w:rsid w:val="00C207BA"/>
    <w:rsid w:val="00C214B7"/>
    <w:rsid w:val="00C21DF5"/>
    <w:rsid w:val="00C260D2"/>
    <w:rsid w:val="00C265C4"/>
    <w:rsid w:val="00C2687F"/>
    <w:rsid w:val="00C316FB"/>
    <w:rsid w:val="00C333F1"/>
    <w:rsid w:val="00C3423A"/>
    <w:rsid w:val="00C34751"/>
    <w:rsid w:val="00C35080"/>
    <w:rsid w:val="00C351EB"/>
    <w:rsid w:val="00C36955"/>
    <w:rsid w:val="00C36AF2"/>
    <w:rsid w:val="00C40447"/>
    <w:rsid w:val="00C40470"/>
    <w:rsid w:val="00C4170F"/>
    <w:rsid w:val="00C41D06"/>
    <w:rsid w:val="00C42053"/>
    <w:rsid w:val="00C43A40"/>
    <w:rsid w:val="00C43CD7"/>
    <w:rsid w:val="00C44E50"/>
    <w:rsid w:val="00C4578D"/>
    <w:rsid w:val="00C467C7"/>
    <w:rsid w:val="00C46D04"/>
    <w:rsid w:val="00C478A6"/>
    <w:rsid w:val="00C52D87"/>
    <w:rsid w:val="00C533BD"/>
    <w:rsid w:val="00C55B2B"/>
    <w:rsid w:val="00C57D2A"/>
    <w:rsid w:val="00C61211"/>
    <w:rsid w:val="00C617E1"/>
    <w:rsid w:val="00C61F7D"/>
    <w:rsid w:val="00C6284B"/>
    <w:rsid w:val="00C629C0"/>
    <w:rsid w:val="00C62F0A"/>
    <w:rsid w:val="00C63A50"/>
    <w:rsid w:val="00C65179"/>
    <w:rsid w:val="00C653DF"/>
    <w:rsid w:val="00C65623"/>
    <w:rsid w:val="00C67402"/>
    <w:rsid w:val="00C7110E"/>
    <w:rsid w:val="00C713CC"/>
    <w:rsid w:val="00C7276D"/>
    <w:rsid w:val="00C72958"/>
    <w:rsid w:val="00C72EC2"/>
    <w:rsid w:val="00C73452"/>
    <w:rsid w:val="00C74F84"/>
    <w:rsid w:val="00C753E8"/>
    <w:rsid w:val="00C75902"/>
    <w:rsid w:val="00C7637D"/>
    <w:rsid w:val="00C763DC"/>
    <w:rsid w:val="00C803F8"/>
    <w:rsid w:val="00C80533"/>
    <w:rsid w:val="00C8226D"/>
    <w:rsid w:val="00C83D2F"/>
    <w:rsid w:val="00C841D3"/>
    <w:rsid w:val="00C85A40"/>
    <w:rsid w:val="00C85B4D"/>
    <w:rsid w:val="00C85F24"/>
    <w:rsid w:val="00C862EC"/>
    <w:rsid w:val="00C8671F"/>
    <w:rsid w:val="00C86CBC"/>
    <w:rsid w:val="00C8775B"/>
    <w:rsid w:val="00C87BB4"/>
    <w:rsid w:val="00C90D27"/>
    <w:rsid w:val="00C90D7C"/>
    <w:rsid w:val="00C94A69"/>
    <w:rsid w:val="00C95C08"/>
    <w:rsid w:val="00C96245"/>
    <w:rsid w:val="00CA36D2"/>
    <w:rsid w:val="00CA43DD"/>
    <w:rsid w:val="00CA487A"/>
    <w:rsid w:val="00CA5121"/>
    <w:rsid w:val="00CA51A3"/>
    <w:rsid w:val="00CA5256"/>
    <w:rsid w:val="00CB0149"/>
    <w:rsid w:val="00CB0A14"/>
    <w:rsid w:val="00CB0E8A"/>
    <w:rsid w:val="00CB309F"/>
    <w:rsid w:val="00CB37E2"/>
    <w:rsid w:val="00CB3FE4"/>
    <w:rsid w:val="00CB5AB9"/>
    <w:rsid w:val="00CB75CA"/>
    <w:rsid w:val="00CB7B14"/>
    <w:rsid w:val="00CC0DEA"/>
    <w:rsid w:val="00CC1ACA"/>
    <w:rsid w:val="00CC2ACB"/>
    <w:rsid w:val="00CC3F10"/>
    <w:rsid w:val="00CC3FA1"/>
    <w:rsid w:val="00CC4316"/>
    <w:rsid w:val="00CC4A6C"/>
    <w:rsid w:val="00CC4D03"/>
    <w:rsid w:val="00CC564B"/>
    <w:rsid w:val="00CC5F43"/>
    <w:rsid w:val="00CC7C75"/>
    <w:rsid w:val="00CD0688"/>
    <w:rsid w:val="00CD0882"/>
    <w:rsid w:val="00CD0B6E"/>
    <w:rsid w:val="00CD0C06"/>
    <w:rsid w:val="00CD0FCB"/>
    <w:rsid w:val="00CD167E"/>
    <w:rsid w:val="00CD22DF"/>
    <w:rsid w:val="00CD25B0"/>
    <w:rsid w:val="00CD2C11"/>
    <w:rsid w:val="00CD2E8D"/>
    <w:rsid w:val="00CD6269"/>
    <w:rsid w:val="00CD6DE8"/>
    <w:rsid w:val="00CD6F8F"/>
    <w:rsid w:val="00CE0AAA"/>
    <w:rsid w:val="00CE1512"/>
    <w:rsid w:val="00CE1721"/>
    <w:rsid w:val="00CE26E6"/>
    <w:rsid w:val="00CE3127"/>
    <w:rsid w:val="00CE34E4"/>
    <w:rsid w:val="00CE396C"/>
    <w:rsid w:val="00CE5707"/>
    <w:rsid w:val="00CF0BCF"/>
    <w:rsid w:val="00CF13F9"/>
    <w:rsid w:val="00CF16BE"/>
    <w:rsid w:val="00CF503E"/>
    <w:rsid w:val="00CF6255"/>
    <w:rsid w:val="00CF7C50"/>
    <w:rsid w:val="00D00E91"/>
    <w:rsid w:val="00D0212F"/>
    <w:rsid w:val="00D02C79"/>
    <w:rsid w:val="00D02E5E"/>
    <w:rsid w:val="00D03352"/>
    <w:rsid w:val="00D03F3A"/>
    <w:rsid w:val="00D0432B"/>
    <w:rsid w:val="00D046C1"/>
    <w:rsid w:val="00D04BFD"/>
    <w:rsid w:val="00D06757"/>
    <w:rsid w:val="00D06B07"/>
    <w:rsid w:val="00D07A0F"/>
    <w:rsid w:val="00D07FE5"/>
    <w:rsid w:val="00D11852"/>
    <w:rsid w:val="00D12646"/>
    <w:rsid w:val="00D12CF6"/>
    <w:rsid w:val="00D13D98"/>
    <w:rsid w:val="00D160BF"/>
    <w:rsid w:val="00D16C7B"/>
    <w:rsid w:val="00D17031"/>
    <w:rsid w:val="00D17114"/>
    <w:rsid w:val="00D17230"/>
    <w:rsid w:val="00D2013C"/>
    <w:rsid w:val="00D2103D"/>
    <w:rsid w:val="00D210A5"/>
    <w:rsid w:val="00D22065"/>
    <w:rsid w:val="00D24593"/>
    <w:rsid w:val="00D25546"/>
    <w:rsid w:val="00D257DC"/>
    <w:rsid w:val="00D25831"/>
    <w:rsid w:val="00D26393"/>
    <w:rsid w:val="00D26730"/>
    <w:rsid w:val="00D26B87"/>
    <w:rsid w:val="00D278FC"/>
    <w:rsid w:val="00D303B3"/>
    <w:rsid w:val="00D307CF"/>
    <w:rsid w:val="00D311F2"/>
    <w:rsid w:val="00D3194C"/>
    <w:rsid w:val="00D33F6C"/>
    <w:rsid w:val="00D407F3"/>
    <w:rsid w:val="00D4081D"/>
    <w:rsid w:val="00D4129F"/>
    <w:rsid w:val="00D419F5"/>
    <w:rsid w:val="00D41CA1"/>
    <w:rsid w:val="00D42196"/>
    <w:rsid w:val="00D429DF"/>
    <w:rsid w:val="00D45178"/>
    <w:rsid w:val="00D453E2"/>
    <w:rsid w:val="00D45AF6"/>
    <w:rsid w:val="00D46A20"/>
    <w:rsid w:val="00D471CC"/>
    <w:rsid w:val="00D500AB"/>
    <w:rsid w:val="00D50924"/>
    <w:rsid w:val="00D50BCA"/>
    <w:rsid w:val="00D50CD8"/>
    <w:rsid w:val="00D51A27"/>
    <w:rsid w:val="00D51DA0"/>
    <w:rsid w:val="00D54AAB"/>
    <w:rsid w:val="00D552EC"/>
    <w:rsid w:val="00D554A2"/>
    <w:rsid w:val="00D560C7"/>
    <w:rsid w:val="00D56479"/>
    <w:rsid w:val="00D568EC"/>
    <w:rsid w:val="00D578DF"/>
    <w:rsid w:val="00D604AA"/>
    <w:rsid w:val="00D604DC"/>
    <w:rsid w:val="00D60B92"/>
    <w:rsid w:val="00D60C73"/>
    <w:rsid w:val="00D60F1E"/>
    <w:rsid w:val="00D62539"/>
    <w:rsid w:val="00D6284C"/>
    <w:rsid w:val="00D63636"/>
    <w:rsid w:val="00D63C9D"/>
    <w:rsid w:val="00D66324"/>
    <w:rsid w:val="00D710F7"/>
    <w:rsid w:val="00D7150E"/>
    <w:rsid w:val="00D717B2"/>
    <w:rsid w:val="00D724C3"/>
    <w:rsid w:val="00D73296"/>
    <w:rsid w:val="00D74CBA"/>
    <w:rsid w:val="00D75D1D"/>
    <w:rsid w:val="00D7624B"/>
    <w:rsid w:val="00D7680A"/>
    <w:rsid w:val="00D80184"/>
    <w:rsid w:val="00D81316"/>
    <w:rsid w:val="00D8178C"/>
    <w:rsid w:val="00D81F59"/>
    <w:rsid w:val="00D82F76"/>
    <w:rsid w:val="00D83597"/>
    <w:rsid w:val="00D8443F"/>
    <w:rsid w:val="00D84478"/>
    <w:rsid w:val="00D84842"/>
    <w:rsid w:val="00D85467"/>
    <w:rsid w:val="00D85C1A"/>
    <w:rsid w:val="00D86294"/>
    <w:rsid w:val="00D86992"/>
    <w:rsid w:val="00D86E6A"/>
    <w:rsid w:val="00D877AE"/>
    <w:rsid w:val="00D92CA7"/>
    <w:rsid w:val="00D96495"/>
    <w:rsid w:val="00DA0948"/>
    <w:rsid w:val="00DA152E"/>
    <w:rsid w:val="00DA2526"/>
    <w:rsid w:val="00DA4AE8"/>
    <w:rsid w:val="00DA6BF7"/>
    <w:rsid w:val="00DA7564"/>
    <w:rsid w:val="00DA7872"/>
    <w:rsid w:val="00DA7C40"/>
    <w:rsid w:val="00DA7F8B"/>
    <w:rsid w:val="00DB09B7"/>
    <w:rsid w:val="00DB1BF0"/>
    <w:rsid w:val="00DB1F23"/>
    <w:rsid w:val="00DB2750"/>
    <w:rsid w:val="00DB2B9E"/>
    <w:rsid w:val="00DB31CC"/>
    <w:rsid w:val="00DB48BB"/>
    <w:rsid w:val="00DB520E"/>
    <w:rsid w:val="00DB57DF"/>
    <w:rsid w:val="00DB6296"/>
    <w:rsid w:val="00DB6D7B"/>
    <w:rsid w:val="00DC2069"/>
    <w:rsid w:val="00DC306E"/>
    <w:rsid w:val="00DC4230"/>
    <w:rsid w:val="00DC5B74"/>
    <w:rsid w:val="00DC6BA5"/>
    <w:rsid w:val="00DD16C0"/>
    <w:rsid w:val="00DD1D82"/>
    <w:rsid w:val="00DD56BC"/>
    <w:rsid w:val="00DD5A9A"/>
    <w:rsid w:val="00DD5C66"/>
    <w:rsid w:val="00DE0647"/>
    <w:rsid w:val="00DE16CD"/>
    <w:rsid w:val="00DE18DA"/>
    <w:rsid w:val="00DE310A"/>
    <w:rsid w:val="00DE3F43"/>
    <w:rsid w:val="00DE5B01"/>
    <w:rsid w:val="00DE5FC8"/>
    <w:rsid w:val="00DE6259"/>
    <w:rsid w:val="00DE64D6"/>
    <w:rsid w:val="00DE67F1"/>
    <w:rsid w:val="00DE6E11"/>
    <w:rsid w:val="00DF02C0"/>
    <w:rsid w:val="00DF09F0"/>
    <w:rsid w:val="00DF110A"/>
    <w:rsid w:val="00DF17BB"/>
    <w:rsid w:val="00DF21C3"/>
    <w:rsid w:val="00DF226D"/>
    <w:rsid w:val="00DF27AD"/>
    <w:rsid w:val="00DF2C83"/>
    <w:rsid w:val="00DF343F"/>
    <w:rsid w:val="00DF3F7B"/>
    <w:rsid w:val="00DF439B"/>
    <w:rsid w:val="00DF5517"/>
    <w:rsid w:val="00DF592F"/>
    <w:rsid w:val="00DF658C"/>
    <w:rsid w:val="00DF6CFC"/>
    <w:rsid w:val="00DF7306"/>
    <w:rsid w:val="00DF7476"/>
    <w:rsid w:val="00DF75B8"/>
    <w:rsid w:val="00E006E5"/>
    <w:rsid w:val="00E01156"/>
    <w:rsid w:val="00E028E7"/>
    <w:rsid w:val="00E036F9"/>
    <w:rsid w:val="00E044DD"/>
    <w:rsid w:val="00E0450E"/>
    <w:rsid w:val="00E05114"/>
    <w:rsid w:val="00E06418"/>
    <w:rsid w:val="00E0749D"/>
    <w:rsid w:val="00E10CFA"/>
    <w:rsid w:val="00E115C4"/>
    <w:rsid w:val="00E12975"/>
    <w:rsid w:val="00E12ACA"/>
    <w:rsid w:val="00E1508B"/>
    <w:rsid w:val="00E16448"/>
    <w:rsid w:val="00E167CF"/>
    <w:rsid w:val="00E177EA"/>
    <w:rsid w:val="00E17983"/>
    <w:rsid w:val="00E2012D"/>
    <w:rsid w:val="00E20759"/>
    <w:rsid w:val="00E20F13"/>
    <w:rsid w:val="00E21A4F"/>
    <w:rsid w:val="00E21B30"/>
    <w:rsid w:val="00E21C21"/>
    <w:rsid w:val="00E23437"/>
    <w:rsid w:val="00E245EC"/>
    <w:rsid w:val="00E26067"/>
    <w:rsid w:val="00E2610E"/>
    <w:rsid w:val="00E266A6"/>
    <w:rsid w:val="00E26DC1"/>
    <w:rsid w:val="00E26E61"/>
    <w:rsid w:val="00E26FA2"/>
    <w:rsid w:val="00E274A1"/>
    <w:rsid w:val="00E3198A"/>
    <w:rsid w:val="00E32402"/>
    <w:rsid w:val="00E35C5D"/>
    <w:rsid w:val="00E36A0E"/>
    <w:rsid w:val="00E371A2"/>
    <w:rsid w:val="00E443E2"/>
    <w:rsid w:val="00E445F7"/>
    <w:rsid w:val="00E44BF7"/>
    <w:rsid w:val="00E455A9"/>
    <w:rsid w:val="00E45A02"/>
    <w:rsid w:val="00E469A9"/>
    <w:rsid w:val="00E470B1"/>
    <w:rsid w:val="00E47F3F"/>
    <w:rsid w:val="00E5028A"/>
    <w:rsid w:val="00E50498"/>
    <w:rsid w:val="00E50BF3"/>
    <w:rsid w:val="00E51509"/>
    <w:rsid w:val="00E51D72"/>
    <w:rsid w:val="00E51E46"/>
    <w:rsid w:val="00E52887"/>
    <w:rsid w:val="00E52C6F"/>
    <w:rsid w:val="00E53012"/>
    <w:rsid w:val="00E57228"/>
    <w:rsid w:val="00E60540"/>
    <w:rsid w:val="00E60AA0"/>
    <w:rsid w:val="00E60E70"/>
    <w:rsid w:val="00E611FD"/>
    <w:rsid w:val="00E62631"/>
    <w:rsid w:val="00E62D75"/>
    <w:rsid w:val="00E62E73"/>
    <w:rsid w:val="00E62F68"/>
    <w:rsid w:val="00E6339D"/>
    <w:rsid w:val="00E63A4D"/>
    <w:rsid w:val="00E63D1E"/>
    <w:rsid w:val="00E644A4"/>
    <w:rsid w:val="00E65732"/>
    <w:rsid w:val="00E67101"/>
    <w:rsid w:val="00E67254"/>
    <w:rsid w:val="00E67667"/>
    <w:rsid w:val="00E67C19"/>
    <w:rsid w:val="00E701E7"/>
    <w:rsid w:val="00E709BD"/>
    <w:rsid w:val="00E70B94"/>
    <w:rsid w:val="00E73E26"/>
    <w:rsid w:val="00E74351"/>
    <w:rsid w:val="00E752B0"/>
    <w:rsid w:val="00E77A79"/>
    <w:rsid w:val="00E804AD"/>
    <w:rsid w:val="00E80506"/>
    <w:rsid w:val="00E80CBE"/>
    <w:rsid w:val="00E81028"/>
    <w:rsid w:val="00E81643"/>
    <w:rsid w:val="00E81B07"/>
    <w:rsid w:val="00E82599"/>
    <w:rsid w:val="00E82A2C"/>
    <w:rsid w:val="00E868BB"/>
    <w:rsid w:val="00E86C89"/>
    <w:rsid w:val="00E90380"/>
    <w:rsid w:val="00E905DE"/>
    <w:rsid w:val="00E93184"/>
    <w:rsid w:val="00E93F86"/>
    <w:rsid w:val="00E946A4"/>
    <w:rsid w:val="00E96231"/>
    <w:rsid w:val="00E96D37"/>
    <w:rsid w:val="00EA0281"/>
    <w:rsid w:val="00EA35CB"/>
    <w:rsid w:val="00EA4269"/>
    <w:rsid w:val="00EA4D66"/>
    <w:rsid w:val="00EA6742"/>
    <w:rsid w:val="00EA7040"/>
    <w:rsid w:val="00EA7684"/>
    <w:rsid w:val="00EA7EA7"/>
    <w:rsid w:val="00EB0097"/>
    <w:rsid w:val="00EB2ADB"/>
    <w:rsid w:val="00EB5491"/>
    <w:rsid w:val="00EB60CB"/>
    <w:rsid w:val="00EB6935"/>
    <w:rsid w:val="00EC13BA"/>
    <w:rsid w:val="00EC21BB"/>
    <w:rsid w:val="00EC28A1"/>
    <w:rsid w:val="00EC35E0"/>
    <w:rsid w:val="00EC416F"/>
    <w:rsid w:val="00EC6E60"/>
    <w:rsid w:val="00EC70E4"/>
    <w:rsid w:val="00EC770B"/>
    <w:rsid w:val="00EC771E"/>
    <w:rsid w:val="00EC7B30"/>
    <w:rsid w:val="00ED185F"/>
    <w:rsid w:val="00ED20A7"/>
    <w:rsid w:val="00ED2696"/>
    <w:rsid w:val="00ED3608"/>
    <w:rsid w:val="00ED44FD"/>
    <w:rsid w:val="00ED6EBF"/>
    <w:rsid w:val="00ED7AE0"/>
    <w:rsid w:val="00EE0EA1"/>
    <w:rsid w:val="00EE1555"/>
    <w:rsid w:val="00EE4C75"/>
    <w:rsid w:val="00EE56A6"/>
    <w:rsid w:val="00EE57A9"/>
    <w:rsid w:val="00EE590C"/>
    <w:rsid w:val="00EE71F3"/>
    <w:rsid w:val="00EF2354"/>
    <w:rsid w:val="00EF254A"/>
    <w:rsid w:val="00EF37C0"/>
    <w:rsid w:val="00EF4174"/>
    <w:rsid w:val="00EF4367"/>
    <w:rsid w:val="00EF4ABE"/>
    <w:rsid w:val="00EF55DD"/>
    <w:rsid w:val="00EF5663"/>
    <w:rsid w:val="00EF6AEA"/>
    <w:rsid w:val="00EF7A23"/>
    <w:rsid w:val="00EF7A62"/>
    <w:rsid w:val="00F00339"/>
    <w:rsid w:val="00F00AA9"/>
    <w:rsid w:val="00F014F1"/>
    <w:rsid w:val="00F018D1"/>
    <w:rsid w:val="00F02709"/>
    <w:rsid w:val="00F04CB3"/>
    <w:rsid w:val="00F0514E"/>
    <w:rsid w:val="00F05AC8"/>
    <w:rsid w:val="00F05D6B"/>
    <w:rsid w:val="00F06B90"/>
    <w:rsid w:val="00F0796B"/>
    <w:rsid w:val="00F079DE"/>
    <w:rsid w:val="00F11104"/>
    <w:rsid w:val="00F118C1"/>
    <w:rsid w:val="00F120C5"/>
    <w:rsid w:val="00F1225D"/>
    <w:rsid w:val="00F129D9"/>
    <w:rsid w:val="00F1301D"/>
    <w:rsid w:val="00F142A1"/>
    <w:rsid w:val="00F165F9"/>
    <w:rsid w:val="00F169D2"/>
    <w:rsid w:val="00F205CF"/>
    <w:rsid w:val="00F21297"/>
    <w:rsid w:val="00F21679"/>
    <w:rsid w:val="00F226E1"/>
    <w:rsid w:val="00F22D5E"/>
    <w:rsid w:val="00F23E4C"/>
    <w:rsid w:val="00F246C8"/>
    <w:rsid w:val="00F2478E"/>
    <w:rsid w:val="00F25951"/>
    <w:rsid w:val="00F25E1E"/>
    <w:rsid w:val="00F26531"/>
    <w:rsid w:val="00F27416"/>
    <w:rsid w:val="00F30706"/>
    <w:rsid w:val="00F30BEC"/>
    <w:rsid w:val="00F34B94"/>
    <w:rsid w:val="00F34CFC"/>
    <w:rsid w:val="00F3760F"/>
    <w:rsid w:val="00F37D61"/>
    <w:rsid w:val="00F4237F"/>
    <w:rsid w:val="00F424EF"/>
    <w:rsid w:val="00F42AB4"/>
    <w:rsid w:val="00F42E47"/>
    <w:rsid w:val="00F4376A"/>
    <w:rsid w:val="00F43A44"/>
    <w:rsid w:val="00F448B5"/>
    <w:rsid w:val="00F44E3D"/>
    <w:rsid w:val="00F45F2E"/>
    <w:rsid w:val="00F47AB2"/>
    <w:rsid w:val="00F47EC6"/>
    <w:rsid w:val="00F50E11"/>
    <w:rsid w:val="00F51052"/>
    <w:rsid w:val="00F51A42"/>
    <w:rsid w:val="00F51DE9"/>
    <w:rsid w:val="00F52D3A"/>
    <w:rsid w:val="00F5340F"/>
    <w:rsid w:val="00F53EDD"/>
    <w:rsid w:val="00F5483A"/>
    <w:rsid w:val="00F54ACD"/>
    <w:rsid w:val="00F56C88"/>
    <w:rsid w:val="00F60C0B"/>
    <w:rsid w:val="00F615FE"/>
    <w:rsid w:val="00F619C1"/>
    <w:rsid w:val="00F63060"/>
    <w:rsid w:val="00F63279"/>
    <w:rsid w:val="00F632E5"/>
    <w:rsid w:val="00F64298"/>
    <w:rsid w:val="00F64E86"/>
    <w:rsid w:val="00F653B9"/>
    <w:rsid w:val="00F672C7"/>
    <w:rsid w:val="00F7107E"/>
    <w:rsid w:val="00F7288E"/>
    <w:rsid w:val="00F729E6"/>
    <w:rsid w:val="00F72AAA"/>
    <w:rsid w:val="00F73B13"/>
    <w:rsid w:val="00F759FB"/>
    <w:rsid w:val="00F761C3"/>
    <w:rsid w:val="00F77C3F"/>
    <w:rsid w:val="00F77EAF"/>
    <w:rsid w:val="00F81A4F"/>
    <w:rsid w:val="00F82A04"/>
    <w:rsid w:val="00F82E9F"/>
    <w:rsid w:val="00F847C1"/>
    <w:rsid w:val="00F84D7D"/>
    <w:rsid w:val="00F851A5"/>
    <w:rsid w:val="00F85EC2"/>
    <w:rsid w:val="00F8775A"/>
    <w:rsid w:val="00F918EC"/>
    <w:rsid w:val="00F93220"/>
    <w:rsid w:val="00F9415F"/>
    <w:rsid w:val="00F957A5"/>
    <w:rsid w:val="00F96671"/>
    <w:rsid w:val="00F96ACC"/>
    <w:rsid w:val="00F9752D"/>
    <w:rsid w:val="00FA0111"/>
    <w:rsid w:val="00FA1033"/>
    <w:rsid w:val="00FA3D78"/>
    <w:rsid w:val="00FA55AC"/>
    <w:rsid w:val="00FA5942"/>
    <w:rsid w:val="00FA69A0"/>
    <w:rsid w:val="00FB47D3"/>
    <w:rsid w:val="00FB4EBB"/>
    <w:rsid w:val="00FB515C"/>
    <w:rsid w:val="00FB60EB"/>
    <w:rsid w:val="00FB6F00"/>
    <w:rsid w:val="00FB70EE"/>
    <w:rsid w:val="00FB742E"/>
    <w:rsid w:val="00FB7847"/>
    <w:rsid w:val="00FC240E"/>
    <w:rsid w:val="00FC2533"/>
    <w:rsid w:val="00FC27F6"/>
    <w:rsid w:val="00FC2E14"/>
    <w:rsid w:val="00FC3208"/>
    <w:rsid w:val="00FC4292"/>
    <w:rsid w:val="00FC5A89"/>
    <w:rsid w:val="00FC600A"/>
    <w:rsid w:val="00FC71F2"/>
    <w:rsid w:val="00FC763F"/>
    <w:rsid w:val="00FC770F"/>
    <w:rsid w:val="00FD1651"/>
    <w:rsid w:val="00FD2665"/>
    <w:rsid w:val="00FD38E4"/>
    <w:rsid w:val="00FD4185"/>
    <w:rsid w:val="00FD5453"/>
    <w:rsid w:val="00FD5606"/>
    <w:rsid w:val="00FD6639"/>
    <w:rsid w:val="00FD6A6B"/>
    <w:rsid w:val="00FD7992"/>
    <w:rsid w:val="00FE028B"/>
    <w:rsid w:val="00FE032E"/>
    <w:rsid w:val="00FE0D5A"/>
    <w:rsid w:val="00FE1208"/>
    <w:rsid w:val="00FE1CA8"/>
    <w:rsid w:val="00FE1DF7"/>
    <w:rsid w:val="00FE2E48"/>
    <w:rsid w:val="00FE4498"/>
    <w:rsid w:val="00FE4CFB"/>
    <w:rsid w:val="00FE66E4"/>
    <w:rsid w:val="00FF0EF2"/>
    <w:rsid w:val="00FF1BC3"/>
    <w:rsid w:val="00FF24CB"/>
    <w:rsid w:val="00FF2E59"/>
    <w:rsid w:val="00FF31C0"/>
    <w:rsid w:val="00FF518D"/>
    <w:rsid w:val="00FF7546"/>
    <w:rsid w:val="00FF7ABB"/>
    <w:rsid w:val="00FF7C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101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744278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3F5228"/>
    <w:pPr>
      <w:ind w:left="720"/>
      <w:contextualSpacing/>
    </w:pPr>
  </w:style>
  <w:style w:type="character" w:customStyle="1" w:styleId="foldable-text">
    <w:name w:val="foldable-text"/>
    <w:basedOn w:val="Domylnaczcionkaakapitu"/>
    <w:rsid w:val="00936410"/>
  </w:style>
  <w:style w:type="character" w:styleId="Hipercze">
    <w:name w:val="Hyperlink"/>
    <w:basedOn w:val="Domylnaczcionkaakapitu"/>
    <w:uiPriority w:val="99"/>
    <w:unhideWhenUsed/>
    <w:rsid w:val="003618C0"/>
    <w:rPr>
      <w:color w:val="0000FF" w:themeColor="hyperlink"/>
      <w:u w:val="single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CC0D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CC0DEA"/>
    <w:rPr>
      <w:rFonts w:ascii="Tahoma" w:hAnsi="Tahoma" w:cs="Tahoma"/>
      <w:sz w:val="16"/>
      <w:szCs w:val="16"/>
    </w:rPr>
  </w:style>
  <w:style w:type="table" w:styleId="Tabela-Siatka">
    <w:name w:val="Table Grid"/>
    <w:basedOn w:val="Standardowy"/>
    <w:uiPriority w:val="59"/>
    <w:rsid w:val="00957036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UyteHipercze">
    <w:name w:val="FollowedHyperlink"/>
    <w:basedOn w:val="Domylnaczcionkaakapitu"/>
    <w:uiPriority w:val="99"/>
    <w:semiHidden/>
    <w:unhideWhenUsed/>
    <w:rsid w:val="00672E4D"/>
    <w:rPr>
      <w:color w:val="800080" w:themeColor="followedHyperlink"/>
      <w:u w:val="single"/>
    </w:rPr>
  </w:style>
  <w:style w:type="paragraph" w:customStyle="1" w:styleId="RefText">
    <w:name w:val="Ref Text"/>
    <w:rsid w:val="008C6A47"/>
    <w:pPr>
      <w:spacing w:after="0" w:line="180" w:lineRule="exact"/>
      <w:ind w:left="227" w:hanging="227"/>
      <w:jc w:val="both"/>
    </w:pPr>
    <w:rPr>
      <w:rFonts w:ascii="Times New Roman" w:eastAsia="Times New Roman" w:hAnsi="Times New Roman" w:cs="Times New Roman"/>
      <w:sz w:val="14"/>
      <w:szCs w:val="14"/>
      <w:lang w:val="en-US"/>
    </w:rPr>
  </w:style>
  <w:style w:type="paragraph" w:customStyle="1" w:styleId="para">
    <w:name w:val="para"/>
    <w:basedOn w:val="Normalny"/>
    <w:link w:val="paraChar"/>
    <w:uiPriority w:val="99"/>
    <w:rsid w:val="00680FD9"/>
    <w:pPr>
      <w:spacing w:after="0" w:line="220" w:lineRule="exact"/>
      <w:ind w:firstLine="170"/>
      <w:jc w:val="both"/>
    </w:pPr>
    <w:rPr>
      <w:rFonts w:ascii="Times New Roman" w:eastAsia="Times New Roman" w:hAnsi="Times New Roman" w:cs="Times New Roman"/>
      <w:sz w:val="16"/>
      <w:szCs w:val="16"/>
      <w:lang w:val="en-US"/>
    </w:rPr>
  </w:style>
  <w:style w:type="character" w:customStyle="1" w:styleId="paraChar">
    <w:name w:val="para Char"/>
    <w:basedOn w:val="Domylnaczcionkaakapitu"/>
    <w:link w:val="para"/>
    <w:uiPriority w:val="99"/>
    <w:rsid w:val="00680FD9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Nagwek">
    <w:name w:val="header"/>
    <w:basedOn w:val="Normalny"/>
    <w:link w:val="NagwekZnak"/>
    <w:uiPriority w:val="99"/>
    <w:semiHidden/>
    <w:unhideWhenUsed/>
    <w:rsid w:val="00971AD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semiHidden/>
    <w:rsid w:val="00971AD9"/>
  </w:style>
  <w:style w:type="paragraph" w:styleId="Stopka">
    <w:name w:val="footer"/>
    <w:basedOn w:val="Normalny"/>
    <w:link w:val="StopkaZnak"/>
    <w:uiPriority w:val="99"/>
    <w:unhideWhenUsed/>
    <w:rsid w:val="00971AD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971AD9"/>
  </w:style>
  <w:style w:type="paragraph" w:styleId="Tekstpodstawowywcity">
    <w:name w:val="Body Text Indent"/>
    <w:basedOn w:val="Normalny"/>
    <w:link w:val="TekstpodstawowywcityZnak"/>
    <w:rsid w:val="00387EA2"/>
    <w:pPr>
      <w:spacing w:after="0" w:line="240" w:lineRule="auto"/>
      <w:ind w:firstLine="360"/>
      <w:jc w:val="both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TekstpodstawowywcityZnak">
    <w:name w:val="Tekst podstawowy wcięty Znak"/>
    <w:basedOn w:val="Domylnaczcionkaakapitu"/>
    <w:link w:val="Tekstpodstawowywcity"/>
    <w:rsid w:val="00387EA2"/>
    <w:rPr>
      <w:rFonts w:ascii="Times New Roman" w:eastAsia="Times New Roman" w:hAnsi="Times New Roman" w:cs="Times New Roman"/>
      <w:sz w:val="24"/>
      <w:szCs w:val="24"/>
      <w:lang w:eastAsia="pl-P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0790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7407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369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7094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974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81764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536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1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16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.Kasperski@wnb.uz.zgora.pl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yperlink" Target="https://github.com/biopgms/bioattr/blob/main/teaching_sequences.xml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orcid.org/0000-0003-2590-6688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F74B34F-A1B3-4A06-9D94-D930A068E3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17</TotalTime>
  <Pages>4</Pages>
  <Words>1718</Words>
  <Characters>10314</Characters>
  <Application>Microsoft Office Word</Application>
  <DocSecurity>0</DocSecurity>
  <Lines>85</Lines>
  <Paragraphs>2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tic See</dc:creator>
  <cp:keywords/>
  <dc:description/>
  <cp:lastModifiedBy>Windows User</cp:lastModifiedBy>
  <cp:revision>2267</cp:revision>
  <cp:lastPrinted>2021-01-04T17:53:00Z</cp:lastPrinted>
  <dcterms:created xsi:type="dcterms:W3CDTF">2019-01-19T14:48:00Z</dcterms:created>
  <dcterms:modified xsi:type="dcterms:W3CDTF">2021-03-29T18:56:00Z</dcterms:modified>
</cp:coreProperties>
</file>